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9D806" w14:textId="77777777" w:rsidR="00A80732" w:rsidRPr="00BE4F40" w:rsidRDefault="00A80732" w:rsidP="00A80732">
      <w:pPr>
        <w:pStyle w:val="BodyText"/>
        <w:rPr>
          <w:rFonts w:ascii="Arial" w:hAnsi="Arial" w:cs="Arial"/>
          <w:sz w:val="21"/>
          <w:szCs w:val="24"/>
          <w:lang w:val="en-US"/>
        </w:rPr>
      </w:pPr>
      <w:bookmarkStart w:id="0" w:name="OLE_LINK6"/>
    </w:p>
    <w:p w14:paraId="5EE63344" w14:textId="25FEDC5E" w:rsidR="00D30B51" w:rsidRPr="00BE4F40" w:rsidRDefault="00D30B51" w:rsidP="00A80732">
      <w:pPr>
        <w:pStyle w:val="BodyText"/>
        <w:jc w:val="center"/>
        <w:rPr>
          <w:rFonts w:ascii="Times New Roman" w:hAnsi="Times New Roman"/>
          <w:b/>
          <w:kern w:val="2"/>
          <w:sz w:val="21"/>
          <w:lang w:val="en-US"/>
        </w:rPr>
      </w:pPr>
      <w:bookmarkStart w:id="1" w:name="_Hlk94822928"/>
      <w:r w:rsidRPr="00BE4F40">
        <w:rPr>
          <w:rFonts w:ascii="Times New Roman" w:hAnsi="Times New Roman"/>
          <w:b/>
          <w:kern w:val="2"/>
          <w:sz w:val="21"/>
          <w:lang w:val="en-US"/>
        </w:rPr>
        <w:t>Table 3</w:t>
      </w:r>
      <w:bookmarkEnd w:id="1"/>
      <w:r w:rsidRPr="00BE4F40">
        <w:rPr>
          <w:rFonts w:ascii="Times New Roman" w:hAnsi="Times New Roman"/>
          <w:b/>
          <w:kern w:val="2"/>
          <w:sz w:val="21"/>
          <w:lang w:val="en-US"/>
        </w:rPr>
        <w:t xml:space="preserve">. All variants of </w:t>
      </w:r>
      <w:r w:rsidRPr="00BE4F40">
        <w:rPr>
          <w:rFonts w:ascii="Times New Roman" w:hAnsi="Times New Roman" w:hint="eastAsia"/>
          <w:b/>
          <w:i/>
          <w:iCs/>
          <w:kern w:val="2"/>
          <w:sz w:val="21"/>
          <w:lang w:val="en-US"/>
        </w:rPr>
        <w:t>LOXHD</w:t>
      </w:r>
      <w:r w:rsidRPr="00BE4F40">
        <w:rPr>
          <w:rFonts w:ascii="Times New Roman" w:hAnsi="Times New Roman"/>
          <w:b/>
          <w:i/>
          <w:iCs/>
          <w:kern w:val="2"/>
          <w:sz w:val="21"/>
          <w:lang w:val="en-US"/>
        </w:rPr>
        <w:t xml:space="preserve">1 </w:t>
      </w:r>
      <w:r w:rsidRPr="00BE4F40">
        <w:rPr>
          <w:rFonts w:ascii="Times New Roman" w:hAnsi="Times New Roman"/>
          <w:b/>
          <w:kern w:val="2"/>
          <w:sz w:val="21"/>
          <w:lang w:val="en-US"/>
        </w:rPr>
        <w:t>reported worldwide(</w:t>
      </w:r>
      <w:hyperlink r:id="rId9" w:history="1">
        <w:r w:rsidRPr="00BE4F40">
          <w:rPr>
            <w:rFonts w:ascii="Times New Roman" w:hAnsi="Times New Roman"/>
            <w:b/>
            <w:kern w:val="2"/>
            <w:sz w:val="21"/>
            <w:lang w:val="en-US"/>
          </w:rPr>
          <w:t>NM_144612</w:t>
        </w:r>
      </w:hyperlink>
      <w:r w:rsidRPr="00BE4F40">
        <w:rPr>
          <w:rFonts w:ascii="Times New Roman" w:hAnsi="Times New Roman"/>
          <w:b/>
          <w:kern w:val="2"/>
          <w:sz w:val="21"/>
          <w:lang w:val="en-US"/>
        </w:rPr>
        <w:t>.6).</w:t>
      </w:r>
      <w:bookmarkEnd w:id="0"/>
    </w:p>
    <w:tbl>
      <w:tblPr>
        <w:tblpPr w:leftFromText="180" w:rightFromText="180" w:vertAnchor="text" w:tblpXSpec="center" w:tblpY="1"/>
        <w:tblOverlap w:val="never"/>
        <w:tblW w:w="16027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843"/>
        <w:gridCol w:w="2353"/>
        <w:gridCol w:w="2318"/>
        <w:gridCol w:w="1396"/>
        <w:gridCol w:w="1162"/>
        <w:gridCol w:w="1276"/>
        <w:gridCol w:w="2694"/>
        <w:gridCol w:w="1851"/>
      </w:tblGrid>
      <w:tr w:rsidR="00BE4F40" w:rsidRPr="00BE4F40" w14:paraId="768A3A9F" w14:textId="77777777" w:rsidTr="00140F48">
        <w:trPr>
          <w:trHeight w:val="315"/>
        </w:trPr>
        <w:tc>
          <w:tcPr>
            <w:tcW w:w="1134" w:type="dxa"/>
          </w:tcPr>
          <w:p w14:paraId="4049AF4B" w14:textId="77777777" w:rsidR="00D30B51" w:rsidRPr="00BE4F40" w:rsidRDefault="00D30B51" w:rsidP="007C7F68">
            <w:pPr>
              <w:widowControl/>
              <w:jc w:val="left"/>
              <w:rPr>
                <w:rFonts w:ascii="Arial" w:hAnsi="Arial" w:cs="Arial"/>
                <w:b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b/>
                <w:kern w:val="0"/>
                <w:sz w:val="18"/>
                <w:szCs w:val="18"/>
                <w:lang w:val="en-GB"/>
              </w:rPr>
              <w:t>No.</w:t>
            </w:r>
          </w:p>
        </w:tc>
        <w:tc>
          <w:tcPr>
            <w:tcW w:w="1843" w:type="dxa"/>
            <w:vAlign w:val="center"/>
          </w:tcPr>
          <w:p w14:paraId="65D696D4" w14:textId="77777777" w:rsidR="00D30B51" w:rsidRPr="00BE4F40" w:rsidRDefault="00D30B51" w:rsidP="007C7F68">
            <w:pPr>
              <w:widowControl/>
              <w:jc w:val="left"/>
              <w:rPr>
                <w:rFonts w:ascii="Arial" w:hAnsi="Arial" w:cs="Arial"/>
                <w:b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b/>
                <w:kern w:val="0"/>
                <w:sz w:val="18"/>
                <w:szCs w:val="18"/>
                <w:lang w:val="en-GB"/>
              </w:rPr>
              <w:t>L</w:t>
            </w:r>
            <w:r w:rsidRPr="00BE4F40">
              <w:rPr>
                <w:rFonts w:ascii="Arial" w:hAnsi="Arial" w:cs="Arial" w:hint="eastAsia"/>
                <w:b/>
                <w:kern w:val="0"/>
                <w:sz w:val="18"/>
                <w:szCs w:val="18"/>
                <w:lang w:val="en-GB"/>
              </w:rPr>
              <w:t>ocation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746520E6" w14:textId="502817F9" w:rsidR="00F9354F" w:rsidRPr="00BE4F40" w:rsidRDefault="00F9354F" w:rsidP="007C7F68">
            <w:pPr>
              <w:widowControl/>
              <w:jc w:val="left"/>
              <w:rPr>
                <w:rFonts w:ascii="Arial" w:hAnsi="Arial" w:cs="Arial"/>
                <w:b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b/>
                <w:kern w:val="0"/>
                <w:sz w:val="18"/>
                <w:szCs w:val="18"/>
                <w:lang w:val="en-GB"/>
              </w:rPr>
              <w:t>Variant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66AC083F" w14:textId="77777777" w:rsidR="00D30B51" w:rsidRPr="00BE4F40" w:rsidRDefault="00D30B51" w:rsidP="007C7F68">
            <w:pPr>
              <w:widowControl/>
              <w:jc w:val="left"/>
              <w:rPr>
                <w:rFonts w:ascii="Arial" w:hAnsi="Arial" w:cs="Arial"/>
                <w:b/>
                <w:kern w:val="0"/>
                <w:sz w:val="18"/>
                <w:szCs w:val="18"/>
                <w:highlight w:val="yellow"/>
                <w:lang w:val="en-GB"/>
              </w:rPr>
            </w:pPr>
            <w:r w:rsidRPr="00BE4F40">
              <w:rPr>
                <w:rFonts w:ascii="Arial" w:hAnsi="Arial" w:cs="Arial" w:hint="eastAsia"/>
                <w:b/>
                <w:kern w:val="0"/>
                <w:sz w:val="18"/>
                <w:szCs w:val="18"/>
                <w:lang w:val="en-GB"/>
              </w:rPr>
              <w:t>AA</w:t>
            </w:r>
            <w:r w:rsidRPr="00BE4F40">
              <w:rPr>
                <w:rFonts w:ascii="Arial" w:hAnsi="Arial" w:cs="Arial"/>
                <w:b/>
                <w:kern w:val="0"/>
                <w:sz w:val="18"/>
                <w:szCs w:val="18"/>
                <w:lang w:val="en-GB"/>
              </w:rPr>
              <w:t xml:space="preserve"> change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0C539EB" w14:textId="77777777" w:rsidR="00D30B51" w:rsidRPr="00BE4F40" w:rsidRDefault="00D30B51" w:rsidP="007C7F68">
            <w:pPr>
              <w:widowControl/>
              <w:jc w:val="left"/>
              <w:rPr>
                <w:rFonts w:ascii="Arial" w:hAnsi="Arial" w:cs="Arial"/>
                <w:b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b/>
                <w:kern w:val="0"/>
                <w:sz w:val="18"/>
                <w:szCs w:val="18"/>
                <w:lang w:val="en-GB"/>
              </w:rPr>
              <w:t>Exon/Intron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94BCED3" w14:textId="77777777" w:rsidR="00D30B51" w:rsidRPr="00BE4F40" w:rsidRDefault="00D30B51" w:rsidP="007C7F68">
            <w:pPr>
              <w:widowControl/>
              <w:jc w:val="left"/>
              <w:rPr>
                <w:rFonts w:ascii="Arial" w:hAnsi="Arial" w:cs="Arial"/>
                <w:b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b/>
                <w:kern w:val="0"/>
                <w:sz w:val="18"/>
                <w:szCs w:val="18"/>
                <w:lang w:val="en-GB"/>
              </w:rPr>
              <w:t>domain</w:t>
            </w:r>
          </w:p>
        </w:tc>
        <w:tc>
          <w:tcPr>
            <w:tcW w:w="1276" w:type="dxa"/>
          </w:tcPr>
          <w:p w14:paraId="4C4A6891" w14:textId="77777777" w:rsidR="00D30B51" w:rsidRPr="00BE4F40" w:rsidRDefault="00D30B51" w:rsidP="007C7F68">
            <w:pPr>
              <w:widowControl/>
              <w:jc w:val="left"/>
              <w:rPr>
                <w:rFonts w:ascii="Arial" w:hAnsi="Arial" w:cs="Arial"/>
                <w:b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b/>
                <w:kern w:val="0"/>
                <w:sz w:val="18"/>
                <w:szCs w:val="18"/>
                <w:lang w:val="en-GB"/>
              </w:rPr>
              <w:t>Ethnicity</w:t>
            </w:r>
          </w:p>
        </w:tc>
        <w:tc>
          <w:tcPr>
            <w:tcW w:w="2694" w:type="dxa"/>
            <w:vAlign w:val="center"/>
          </w:tcPr>
          <w:p w14:paraId="5D9A5C70" w14:textId="77777777" w:rsidR="00D30B51" w:rsidRPr="00BE4F40" w:rsidRDefault="00D30B51" w:rsidP="007C7F68">
            <w:pPr>
              <w:widowControl/>
              <w:jc w:val="left"/>
              <w:rPr>
                <w:rFonts w:ascii="Arial" w:hAnsi="Arial" w:cs="Arial"/>
                <w:b/>
                <w:kern w:val="0"/>
                <w:sz w:val="18"/>
                <w:szCs w:val="18"/>
                <w:lang w:val="en-GB"/>
              </w:rPr>
            </w:pPr>
            <w:proofErr w:type="spellStart"/>
            <w:r w:rsidRPr="00BE4F40">
              <w:rPr>
                <w:rFonts w:ascii="Arial" w:hAnsi="Arial" w:cs="Arial"/>
                <w:b/>
                <w:kern w:val="0"/>
                <w:sz w:val="18"/>
                <w:szCs w:val="18"/>
                <w:lang w:val="en-GB"/>
              </w:rPr>
              <w:t>Pathogenecity</w:t>
            </w:r>
            <w:proofErr w:type="spellEnd"/>
          </w:p>
        </w:tc>
        <w:tc>
          <w:tcPr>
            <w:tcW w:w="1851" w:type="dxa"/>
            <w:shd w:val="clear" w:color="auto" w:fill="auto"/>
            <w:vAlign w:val="center"/>
          </w:tcPr>
          <w:p w14:paraId="05D925C2" w14:textId="77777777" w:rsidR="00D30B51" w:rsidRPr="00BE4F40" w:rsidRDefault="00D30B51" w:rsidP="007C7F68">
            <w:pPr>
              <w:widowControl/>
              <w:jc w:val="left"/>
              <w:rPr>
                <w:rFonts w:ascii="Arial" w:hAnsi="Arial" w:cs="Arial"/>
                <w:b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b/>
                <w:kern w:val="0"/>
                <w:sz w:val="18"/>
                <w:szCs w:val="18"/>
                <w:lang w:val="en-GB"/>
              </w:rPr>
              <w:t>Reference</w:t>
            </w:r>
          </w:p>
        </w:tc>
      </w:tr>
      <w:tr w:rsidR="00BE4F40" w:rsidRPr="00BE4F40" w14:paraId="5B8140B3" w14:textId="77777777" w:rsidTr="00140F48">
        <w:trPr>
          <w:trHeight w:val="300"/>
        </w:trPr>
        <w:tc>
          <w:tcPr>
            <w:tcW w:w="1134" w:type="dxa"/>
          </w:tcPr>
          <w:p w14:paraId="2FF7D9FA" w14:textId="77777777" w:rsidR="00D30B51" w:rsidRPr="00BE4F40" w:rsidRDefault="00D30B51" w:rsidP="007C7F6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1843" w:type="dxa"/>
            <w:vAlign w:val="center"/>
          </w:tcPr>
          <w:p w14:paraId="52721B2B" w14:textId="77777777" w:rsidR="00D30B51" w:rsidRPr="00BE4F40" w:rsidRDefault="00D30B51" w:rsidP="007C7F6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236926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7E89282B" w14:textId="77777777" w:rsidR="00D30B51" w:rsidRPr="00BE4F40" w:rsidRDefault="00D30B51" w:rsidP="007C7F6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71del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6ED6FADF" w14:textId="77777777" w:rsidR="00D30B51" w:rsidRPr="00BE4F40" w:rsidRDefault="00D30B51" w:rsidP="007C7F6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Leu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4ArgfsTer74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8632397" w14:textId="77777777" w:rsidR="00D30B51" w:rsidRPr="00BE4F40" w:rsidRDefault="00D30B51" w:rsidP="007C7F6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1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E5924F6" w14:textId="77777777" w:rsidR="00D30B51" w:rsidRPr="00BE4F40" w:rsidRDefault="00D30B51" w:rsidP="007C7F6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  <w:t>---</w:t>
            </w:r>
          </w:p>
        </w:tc>
        <w:tc>
          <w:tcPr>
            <w:tcW w:w="1276" w:type="dxa"/>
          </w:tcPr>
          <w:p w14:paraId="5CEBA152" w14:textId="77777777" w:rsidR="00D30B51" w:rsidRPr="00BE4F40" w:rsidRDefault="00D30B51" w:rsidP="007C7F6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Turkish</w:t>
            </w:r>
          </w:p>
        </w:tc>
        <w:tc>
          <w:tcPr>
            <w:tcW w:w="2694" w:type="dxa"/>
            <w:vAlign w:val="center"/>
          </w:tcPr>
          <w:p w14:paraId="5698AA38" w14:textId="77777777" w:rsidR="00D30B51" w:rsidRPr="00BE4F40" w:rsidRDefault="00D30B51" w:rsidP="007C7F6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athogenic</w:t>
            </w:r>
          </w:p>
          <w:p w14:paraId="39C7019B" w14:textId="77777777" w:rsidR="00D30B51" w:rsidRPr="00BE4F40" w:rsidRDefault="00D30B51" w:rsidP="007C7F6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M2+PP3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22957A4A" w14:textId="77777777" w:rsidR="00D30B51" w:rsidRPr="00BE4F40" w:rsidRDefault="00D30B51" w:rsidP="007C7F6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Atik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T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5</w:t>
            </w:r>
          </w:p>
        </w:tc>
      </w:tr>
      <w:tr w:rsidR="00BE4F40" w:rsidRPr="00BE4F40" w14:paraId="6E3D5BE8" w14:textId="77777777" w:rsidTr="00140F48">
        <w:trPr>
          <w:trHeight w:val="300"/>
        </w:trPr>
        <w:tc>
          <w:tcPr>
            <w:tcW w:w="1134" w:type="dxa"/>
          </w:tcPr>
          <w:p w14:paraId="03AAE02F" w14:textId="089E3E8B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1843" w:type="dxa"/>
            <w:vAlign w:val="center"/>
          </w:tcPr>
          <w:p w14:paraId="4D671E40" w14:textId="22138118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229229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0800596A" w14:textId="2BD0FEC2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134A&gt;C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1072FB05" w14:textId="07BE38FB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Tyr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5Ser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614BB8B" w14:textId="5DF538A4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2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46B9D57" w14:textId="316BECB5" w:rsidR="007022F0" w:rsidRPr="00BE4F40" w:rsidRDefault="007022F0" w:rsidP="007022F0">
            <w:pPr>
              <w:widowControl/>
              <w:jc w:val="left"/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</w:t>
            </w:r>
          </w:p>
        </w:tc>
        <w:tc>
          <w:tcPr>
            <w:tcW w:w="1276" w:type="dxa"/>
          </w:tcPr>
          <w:p w14:paraId="2F7FBDEA" w14:textId="685BBD8B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inese</w:t>
            </w:r>
          </w:p>
        </w:tc>
        <w:tc>
          <w:tcPr>
            <w:tcW w:w="2694" w:type="dxa"/>
            <w:vAlign w:val="center"/>
          </w:tcPr>
          <w:p w14:paraId="22837442" w14:textId="43EE8C82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52A59365" w14:textId="14DE596E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2+PP3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35147E48" w14:textId="03C44732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Jin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X,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 xml:space="preserve"> 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22</w:t>
            </w:r>
          </w:p>
        </w:tc>
      </w:tr>
      <w:tr w:rsidR="00BE4F40" w:rsidRPr="00BE4F40" w14:paraId="0C354FAD" w14:textId="77777777" w:rsidTr="00E60D06">
        <w:trPr>
          <w:trHeight w:val="300"/>
        </w:trPr>
        <w:tc>
          <w:tcPr>
            <w:tcW w:w="1134" w:type="dxa"/>
          </w:tcPr>
          <w:p w14:paraId="089BE860" w14:textId="5239BB93" w:rsidR="007022F0" w:rsidRPr="00BE4F40" w:rsidRDefault="00E60D06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1843" w:type="dxa"/>
            <w:vAlign w:val="center"/>
          </w:tcPr>
          <w:p w14:paraId="602E5A1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222000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6D429BB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246-1G&gt;C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2F5D7FC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-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-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0FB87C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Intron2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9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C95982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</w:t>
            </w:r>
          </w:p>
        </w:tc>
        <w:tc>
          <w:tcPr>
            <w:tcW w:w="1276" w:type="dxa"/>
          </w:tcPr>
          <w:p w14:paraId="51FA80A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Japanese</w:t>
            </w:r>
          </w:p>
        </w:tc>
        <w:tc>
          <w:tcPr>
            <w:tcW w:w="2694" w:type="dxa"/>
            <w:vAlign w:val="center"/>
          </w:tcPr>
          <w:p w14:paraId="1226963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athogenic</w:t>
            </w:r>
          </w:p>
          <w:p w14:paraId="6D5E302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M2+PP3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516AE08D" w14:textId="77777777" w:rsidR="007022F0" w:rsidRPr="00BE4F40" w:rsidRDefault="00F46CA2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hyperlink r:id="rId10" w:history="1">
              <w:r w:rsidR="007022F0" w:rsidRPr="00BE4F40">
                <w:rPr>
                  <w:rFonts w:ascii="Arial" w:hAnsi="Arial" w:cs="Arial"/>
                  <w:kern w:val="0"/>
                  <w:sz w:val="18"/>
                  <w:szCs w:val="18"/>
                  <w:lang w:val="en-GB"/>
                </w:rPr>
                <w:t>Maekawa</w:t>
              </w:r>
            </w:hyperlink>
            <w:r w:rsidR="007022F0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K, </w:t>
            </w:r>
            <w:r w:rsidR="007022F0"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="007022F0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9</w:t>
            </w:r>
          </w:p>
        </w:tc>
      </w:tr>
      <w:tr w:rsidR="00BE4F40" w:rsidRPr="00BE4F40" w14:paraId="0930CA3D" w14:textId="77777777" w:rsidTr="00212AAE">
        <w:trPr>
          <w:trHeight w:val="300"/>
        </w:trPr>
        <w:tc>
          <w:tcPr>
            <w:tcW w:w="1134" w:type="dxa"/>
          </w:tcPr>
          <w:p w14:paraId="743E5A24" w14:textId="6621D8C8" w:rsidR="007022F0" w:rsidRPr="00BE4F40" w:rsidRDefault="00E60D06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1843" w:type="dxa"/>
            <w:vAlign w:val="center"/>
          </w:tcPr>
          <w:p w14:paraId="1714FD0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221968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1B3CE42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277G&gt;A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0A0A168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sp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93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sn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00FB2E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3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5502589" w14:textId="77777777" w:rsidR="007022F0" w:rsidRPr="00BE4F40" w:rsidRDefault="007022F0" w:rsidP="007022F0">
            <w:pPr>
              <w:widowControl/>
              <w:jc w:val="left"/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</w:t>
            </w:r>
          </w:p>
        </w:tc>
        <w:tc>
          <w:tcPr>
            <w:tcW w:w="1276" w:type="dxa"/>
          </w:tcPr>
          <w:p w14:paraId="5EBCC0C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C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hinese</w:t>
            </w:r>
          </w:p>
        </w:tc>
        <w:tc>
          <w:tcPr>
            <w:tcW w:w="2694" w:type="dxa"/>
            <w:vAlign w:val="center"/>
          </w:tcPr>
          <w:p w14:paraId="0A3C5B2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Likely Pathogenic</w:t>
            </w:r>
          </w:p>
          <w:p w14:paraId="4880A36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1+PM2+PP5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0A08A86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Bai X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20</w:t>
            </w:r>
          </w:p>
        </w:tc>
      </w:tr>
      <w:tr w:rsidR="00BE4F40" w:rsidRPr="00BE4F40" w14:paraId="3BE15AF4" w14:textId="77777777" w:rsidTr="00212AAE">
        <w:trPr>
          <w:trHeight w:val="300"/>
        </w:trPr>
        <w:tc>
          <w:tcPr>
            <w:tcW w:w="1134" w:type="dxa"/>
          </w:tcPr>
          <w:p w14:paraId="2FCB4BB2" w14:textId="67F92F62" w:rsidR="007022F0" w:rsidRPr="00BE4F40" w:rsidRDefault="00E60D06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5</w:t>
            </w:r>
          </w:p>
        </w:tc>
        <w:tc>
          <w:tcPr>
            <w:tcW w:w="1843" w:type="dxa"/>
            <w:vAlign w:val="center"/>
          </w:tcPr>
          <w:p w14:paraId="2523B4B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219648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65D8D48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442A&gt;T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4A5D34A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Lys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48Ter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4B9B1B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4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2E3015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</w:t>
            </w:r>
          </w:p>
        </w:tc>
        <w:tc>
          <w:tcPr>
            <w:tcW w:w="1276" w:type="dxa"/>
          </w:tcPr>
          <w:p w14:paraId="29B7FE7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-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--</w:t>
            </w:r>
          </w:p>
          <w:p w14:paraId="12A9DF1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zech</w:t>
            </w:r>
          </w:p>
        </w:tc>
        <w:tc>
          <w:tcPr>
            <w:tcW w:w="2694" w:type="dxa"/>
            <w:vAlign w:val="center"/>
          </w:tcPr>
          <w:p w14:paraId="19E14B1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athogenic</w:t>
            </w:r>
          </w:p>
          <w:p w14:paraId="730B100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P5+PM2+PP3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0A73498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osey JE,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 xml:space="preserve"> et al.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, 2017</w:t>
            </w:r>
          </w:p>
          <w:p w14:paraId="03D9215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Safka </w:t>
            </w: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Brozkova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D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20</w:t>
            </w:r>
          </w:p>
        </w:tc>
      </w:tr>
      <w:tr w:rsidR="00BE4F40" w:rsidRPr="00BE4F40" w14:paraId="3CB066C4" w14:textId="77777777" w:rsidTr="00212AAE">
        <w:trPr>
          <w:trHeight w:val="300"/>
        </w:trPr>
        <w:tc>
          <w:tcPr>
            <w:tcW w:w="1134" w:type="dxa"/>
          </w:tcPr>
          <w:p w14:paraId="4F6B13A3" w14:textId="3B9FE36F" w:rsidR="007022F0" w:rsidRPr="00BE4F40" w:rsidRDefault="00E60D06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6</w:t>
            </w:r>
          </w:p>
        </w:tc>
        <w:tc>
          <w:tcPr>
            <w:tcW w:w="1843" w:type="dxa"/>
            <w:vAlign w:val="center"/>
          </w:tcPr>
          <w:p w14:paraId="59DD3B9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219603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1744E95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486_487delCTinsGG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49B8EA1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Ser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62_Phe163delinsArgVal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5F8C69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4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3E6CFEA" w14:textId="77777777" w:rsidR="007022F0" w:rsidRPr="00BE4F40" w:rsidRDefault="007022F0" w:rsidP="007022F0">
            <w:pPr>
              <w:widowControl/>
              <w:jc w:val="left"/>
              <w:rPr>
                <w:rStyle w:val="skip"/>
                <w:sz w:val="18"/>
                <w:szCs w:val="18"/>
              </w:rPr>
            </w:pPr>
            <w:r w:rsidRPr="00BE4F40"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  <w:t>interval</w:t>
            </w:r>
          </w:p>
          <w:p w14:paraId="08C32E0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  <w:t>(PLAT1-2)</w:t>
            </w:r>
          </w:p>
        </w:tc>
        <w:tc>
          <w:tcPr>
            <w:tcW w:w="1276" w:type="dxa"/>
          </w:tcPr>
          <w:p w14:paraId="42C9C39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Arab</w:t>
            </w:r>
          </w:p>
        </w:tc>
        <w:tc>
          <w:tcPr>
            <w:tcW w:w="2694" w:type="dxa"/>
            <w:vAlign w:val="center"/>
          </w:tcPr>
          <w:p w14:paraId="516089A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7F8D04A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2+PP3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5FF7B38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Abouelhoda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M,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 xml:space="preserve"> et al.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, 2016</w:t>
            </w:r>
          </w:p>
        </w:tc>
      </w:tr>
      <w:tr w:rsidR="00BE4F40" w:rsidRPr="00BE4F40" w14:paraId="1A5CADAB" w14:textId="77777777" w:rsidTr="00212AAE">
        <w:trPr>
          <w:trHeight w:val="300"/>
        </w:trPr>
        <w:tc>
          <w:tcPr>
            <w:tcW w:w="1134" w:type="dxa"/>
          </w:tcPr>
          <w:p w14:paraId="566343AB" w14:textId="57B9C9F2" w:rsidR="007022F0" w:rsidRPr="00BE4F40" w:rsidRDefault="00E60D06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7</w:t>
            </w:r>
          </w:p>
        </w:tc>
        <w:tc>
          <w:tcPr>
            <w:tcW w:w="1843" w:type="dxa"/>
            <w:vAlign w:val="center"/>
          </w:tcPr>
          <w:p w14:paraId="3927E87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: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4219571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4B0ED66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511+8C&gt;A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13451DB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-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-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D90E01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Intron4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9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9F10B67" w14:textId="77777777" w:rsidR="007022F0" w:rsidRPr="00BE4F40" w:rsidRDefault="007022F0" w:rsidP="007022F0">
            <w:pPr>
              <w:widowControl/>
              <w:jc w:val="left"/>
              <w:rPr>
                <w:rStyle w:val="skip"/>
                <w:sz w:val="18"/>
                <w:szCs w:val="18"/>
              </w:rPr>
            </w:pPr>
            <w:r w:rsidRPr="00BE4F40"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  <w:t>interval</w:t>
            </w:r>
          </w:p>
          <w:p w14:paraId="4F4F215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  <w:t>(PLAT1-2)</w:t>
            </w:r>
          </w:p>
        </w:tc>
        <w:tc>
          <w:tcPr>
            <w:tcW w:w="1276" w:type="dxa"/>
          </w:tcPr>
          <w:p w14:paraId="29C000C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C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hinese</w:t>
            </w:r>
          </w:p>
        </w:tc>
        <w:tc>
          <w:tcPr>
            <w:tcW w:w="2694" w:type="dxa"/>
            <w:vAlign w:val="center"/>
          </w:tcPr>
          <w:p w14:paraId="45EA557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49DC9BA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2+BP4+BP6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2F4C3A1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resent study</w:t>
            </w:r>
          </w:p>
        </w:tc>
      </w:tr>
      <w:tr w:rsidR="00BE4F40" w:rsidRPr="00BE4F40" w14:paraId="7984E250" w14:textId="77777777" w:rsidTr="00212AAE">
        <w:trPr>
          <w:trHeight w:val="300"/>
        </w:trPr>
        <w:tc>
          <w:tcPr>
            <w:tcW w:w="1134" w:type="dxa"/>
          </w:tcPr>
          <w:p w14:paraId="707F2686" w14:textId="74049AF3" w:rsidR="007022F0" w:rsidRPr="00BE4F40" w:rsidRDefault="00E60D06" w:rsidP="007022F0">
            <w:pPr>
              <w:widowControl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8</w:t>
            </w:r>
          </w:p>
        </w:tc>
        <w:tc>
          <w:tcPr>
            <w:tcW w:w="1843" w:type="dxa"/>
            <w:vAlign w:val="center"/>
          </w:tcPr>
          <w:p w14:paraId="58F5E5BA" w14:textId="77777777" w:rsidR="007022F0" w:rsidRPr="00BE4F40" w:rsidRDefault="007022F0" w:rsidP="007022F0">
            <w:pPr>
              <w:widowControl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90889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6C7B04E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611-2A&gt;T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4679220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-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-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01B8B9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Intron5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9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BC7BF6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2</w:t>
            </w:r>
          </w:p>
        </w:tc>
        <w:tc>
          <w:tcPr>
            <w:tcW w:w="1276" w:type="dxa"/>
          </w:tcPr>
          <w:p w14:paraId="2907BE0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C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hinese</w:t>
            </w:r>
          </w:p>
        </w:tc>
        <w:tc>
          <w:tcPr>
            <w:tcW w:w="2694" w:type="dxa"/>
            <w:vAlign w:val="center"/>
          </w:tcPr>
          <w:p w14:paraId="2912991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athogenic</w:t>
            </w:r>
          </w:p>
          <w:p w14:paraId="4987F32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M1+PM2+PP3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7F88EDC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resent study</w:t>
            </w:r>
          </w:p>
          <w:p w14:paraId="43178CE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Bai X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20</w:t>
            </w:r>
          </w:p>
        </w:tc>
      </w:tr>
      <w:tr w:rsidR="00BE4F40" w:rsidRPr="00BE4F40" w14:paraId="00C83028" w14:textId="77777777" w:rsidTr="00212AAE">
        <w:trPr>
          <w:trHeight w:val="300"/>
        </w:trPr>
        <w:tc>
          <w:tcPr>
            <w:tcW w:w="1134" w:type="dxa"/>
          </w:tcPr>
          <w:p w14:paraId="79EB0EF2" w14:textId="1DFB7222" w:rsidR="007022F0" w:rsidRPr="00BE4F40" w:rsidRDefault="00E60D06" w:rsidP="007022F0">
            <w:pPr>
              <w:widowControl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9</w:t>
            </w:r>
          </w:p>
        </w:tc>
        <w:tc>
          <w:tcPr>
            <w:tcW w:w="1843" w:type="dxa"/>
            <w:vAlign w:val="center"/>
          </w:tcPr>
          <w:p w14:paraId="49A94BBB" w14:textId="77777777" w:rsidR="007022F0" w:rsidRPr="00BE4F40" w:rsidRDefault="007022F0" w:rsidP="007022F0">
            <w:pPr>
              <w:widowControl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84147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7ECB1B7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805dupC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50E9E94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L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eu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69P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ro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fs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Ter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8A7B14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7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4497C4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2</w:t>
            </w:r>
          </w:p>
        </w:tc>
        <w:tc>
          <w:tcPr>
            <w:tcW w:w="1276" w:type="dxa"/>
          </w:tcPr>
          <w:p w14:paraId="6231E7E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C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hinese</w:t>
            </w:r>
          </w:p>
        </w:tc>
        <w:tc>
          <w:tcPr>
            <w:tcW w:w="2694" w:type="dxa"/>
            <w:vAlign w:val="center"/>
          </w:tcPr>
          <w:p w14:paraId="2F99FAD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athogenic</w:t>
            </w:r>
          </w:p>
          <w:p w14:paraId="4138918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M2+PP3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32339AD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resent study</w:t>
            </w:r>
          </w:p>
        </w:tc>
      </w:tr>
      <w:tr w:rsidR="00BE4F40" w:rsidRPr="00BE4F40" w14:paraId="2693C4F2" w14:textId="77777777" w:rsidTr="00212AAE">
        <w:trPr>
          <w:trHeight w:val="300"/>
        </w:trPr>
        <w:tc>
          <w:tcPr>
            <w:tcW w:w="1134" w:type="dxa"/>
          </w:tcPr>
          <w:p w14:paraId="1AEC2049" w14:textId="2F4D65B5" w:rsidR="007022F0" w:rsidRPr="00BE4F40" w:rsidRDefault="00E60D06" w:rsidP="007022F0">
            <w:pPr>
              <w:widowControl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0</w:t>
            </w:r>
          </w:p>
        </w:tc>
        <w:tc>
          <w:tcPr>
            <w:tcW w:w="1843" w:type="dxa"/>
            <w:vAlign w:val="center"/>
          </w:tcPr>
          <w:p w14:paraId="6F9F5B5F" w14:textId="77777777" w:rsidR="007022F0" w:rsidRPr="00BE4F40" w:rsidRDefault="007022F0" w:rsidP="007022F0">
            <w:pPr>
              <w:widowControl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81420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4F81427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894T&gt;G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2CDF7D2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Tyr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98Ter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4D1750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282321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3</w:t>
            </w:r>
          </w:p>
        </w:tc>
        <w:tc>
          <w:tcPr>
            <w:tcW w:w="1276" w:type="dxa"/>
          </w:tcPr>
          <w:p w14:paraId="17C8022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---</w:t>
            </w:r>
          </w:p>
        </w:tc>
        <w:tc>
          <w:tcPr>
            <w:tcW w:w="2694" w:type="dxa"/>
            <w:vAlign w:val="center"/>
          </w:tcPr>
          <w:p w14:paraId="6F06962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athogenic</w:t>
            </w:r>
          </w:p>
          <w:p w14:paraId="6ABB8B7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M2+PP3+PP5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37E3507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Sloan-</w:t>
            </w: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Heggen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CM,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 xml:space="preserve"> 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6</w:t>
            </w:r>
          </w:p>
        </w:tc>
      </w:tr>
      <w:tr w:rsidR="00BE4F40" w:rsidRPr="00BE4F40" w14:paraId="02E96697" w14:textId="77777777" w:rsidTr="00212AAE">
        <w:trPr>
          <w:trHeight w:val="300"/>
        </w:trPr>
        <w:tc>
          <w:tcPr>
            <w:tcW w:w="1134" w:type="dxa"/>
          </w:tcPr>
          <w:p w14:paraId="0DF74338" w14:textId="603893EE" w:rsidR="007022F0" w:rsidRPr="00BE4F40" w:rsidRDefault="00E60D06" w:rsidP="007022F0">
            <w:pPr>
              <w:widowControl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1</w:t>
            </w:r>
          </w:p>
        </w:tc>
        <w:tc>
          <w:tcPr>
            <w:tcW w:w="1843" w:type="dxa"/>
            <w:vAlign w:val="center"/>
          </w:tcPr>
          <w:p w14:paraId="61DA83DF" w14:textId="77777777" w:rsidR="007022F0" w:rsidRPr="00BE4F40" w:rsidRDefault="007022F0" w:rsidP="007022F0">
            <w:pPr>
              <w:widowControl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: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4181326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1701FBA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988G&gt;T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421ED50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G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ly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30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Trp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3DF7EA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00BACD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3</w:t>
            </w:r>
          </w:p>
        </w:tc>
        <w:tc>
          <w:tcPr>
            <w:tcW w:w="1276" w:type="dxa"/>
          </w:tcPr>
          <w:p w14:paraId="7AF2362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C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hinese</w:t>
            </w:r>
          </w:p>
        </w:tc>
        <w:tc>
          <w:tcPr>
            <w:tcW w:w="2694" w:type="dxa"/>
            <w:vAlign w:val="center"/>
          </w:tcPr>
          <w:p w14:paraId="3913662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3842E22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2+PP3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78EBA36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resent study</w:t>
            </w:r>
          </w:p>
        </w:tc>
      </w:tr>
      <w:tr w:rsidR="00BE4F40" w:rsidRPr="00BE4F40" w14:paraId="0C824766" w14:textId="77777777" w:rsidTr="00212AAE">
        <w:trPr>
          <w:trHeight w:val="300"/>
        </w:trPr>
        <w:tc>
          <w:tcPr>
            <w:tcW w:w="1134" w:type="dxa"/>
          </w:tcPr>
          <w:p w14:paraId="4F11682D" w14:textId="3B00D11A" w:rsidR="007022F0" w:rsidRPr="00BE4F40" w:rsidRDefault="00E60D06" w:rsidP="007022F0">
            <w:pPr>
              <w:widowControl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1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1843" w:type="dxa"/>
            <w:vAlign w:val="center"/>
          </w:tcPr>
          <w:p w14:paraId="69D65E77" w14:textId="77777777" w:rsidR="007022F0" w:rsidRPr="00BE4F40" w:rsidRDefault="007022F0" w:rsidP="007022F0">
            <w:pPr>
              <w:widowControl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81287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5FF2DD1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1027C&gt;T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0318776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rg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43C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ys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CA8644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31CFAA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3</w:t>
            </w:r>
          </w:p>
        </w:tc>
        <w:tc>
          <w:tcPr>
            <w:tcW w:w="1276" w:type="dxa"/>
          </w:tcPr>
          <w:p w14:paraId="49C89BE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zech</w:t>
            </w:r>
          </w:p>
        </w:tc>
        <w:tc>
          <w:tcPr>
            <w:tcW w:w="2694" w:type="dxa"/>
            <w:vAlign w:val="center"/>
          </w:tcPr>
          <w:p w14:paraId="3010DDF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121FC3F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2+PP3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67ADAAE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Safka </w:t>
            </w: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Brozkova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D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20</w:t>
            </w:r>
          </w:p>
        </w:tc>
      </w:tr>
      <w:tr w:rsidR="00BE4F40" w:rsidRPr="00BE4F40" w14:paraId="67C0A7EE" w14:textId="77777777" w:rsidTr="00212AAE">
        <w:trPr>
          <w:trHeight w:val="300"/>
        </w:trPr>
        <w:tc>
          <w:tcPr>
            <w:tcW w:w="1134" w:type="dxa"/>
          </w:tcPr>
          <w:p w14:paraId="7CF9C19C" w14:textId="4BB4670E" w:rsidR="007022F0" w:rsidRPr="00BE4F40" w:rsidRDefault="00E60D06" w:rsidP="007022F0">
            <w:pPr>
              <w:widowControl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1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1843" w:type="dxa"/>
            <w:vAlign w:val="center"/>
          </w:tcPr>
          <w:p w14:paraId="1485684C" w14:textId="77777777" w:rsidR="007022F0" w:rsidRPr="00BE4F40" w:rsidRDefault="007022F0" w:rsidP="007022F0">
            <w:pPr>
              <w:widowControl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74373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5CFEF15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1191G&gt;T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3B7E811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Trp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97C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ys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F2BE07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9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14F388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3</w:t>
            </w:r>
          </w:p>
        </w:tc>
        <w:tc>
          <w:tcPr>
            <w:tcW w:w="1276" w:type="dxa"/>
          </w:tcPr>
          <w:p w14:paraId="67378FB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Indian</w:t>
            </w:r>
          </w:p>
        </w:tc>
        <w:tc>
          <w:tcPr>
            <w:tcW w:w="2694" w:type="dxa"/>
            <w:vAlign w:val="center"/>
          </w:tcPr>
          <w:p w14:paraId="5990698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142DD71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2+PP3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3DA1157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Chakrabarty S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21</w:t>
            </w:r>
          </w:p>
        </w:tc>
      </w:tr>
      <w:tr w:rsidR="00BE4F40" w:rsidRPr="00BE4F40" w14:paraId="07D1CDD4" w14:textId="77777777" w:rsidTr="00212AAE">
        <w:trPr>
          <w:trHeight w:val="300"/>
        </w:trPr>
        <w:tc>
          <w:tcPr>
            <w:tcW w:w="1134" w:type="dxa"/>
          </w:tcPr>
          <w:p w14:paraId="64F7366B" w14:textId="0D4A8D41" w:rsidR="007022F0" w:rsidRPr="00BE4F40" w:rsidRDefault="00E60D06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1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1843" w:type="dxa"/>
            <w:vAlign w:val="center"/>
          </w:tcPr>
          <w:p w14:paraId="7AEF825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: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4174302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5168D4F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c.1262G&gt;A 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3DBE135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rg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21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Gln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FF9D39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9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E381F66" w14:textId="77777777" w:rsidR="007022F0" w:rsidRPr="00BE4F40" w:rsidRDefault="007022F0" w:rsidP="007022F0">
            <w:pPr>
              <w:widowControl/>
              <w:jc w:val="left"/>
              <w:rPr>
                <w:rStyle w:val="skip"/>
                <w:sz w:val="18"/>
                <w:szCs w:val="18"/>
              </w:rPr>
            </w:pPr>
            <w:r w:rsidRPr="00BE4F40"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  <w:t>interval</w:t>
            </w:r>
            <w:r w:rsidRPr="00BE4F40">
              <w:rPr>
                <w:rStyle w:val="skip"/>
                <w:sz w:val="18"/>
                <w:szCs w:val="18"/>
              </w:rPr>
              <w:t> </w:t>
            </w:r>
          </w:p>
          <w:p w14:paraId="7A19856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  <w:t>(PLAT3-4)</w:t>
            </w:r>
          </w:p>
        </w:tc>
        <w:tc>
          <w:tcPr>
            <w:tcW w:w="1276" w:type="dxa"/>
          </w:tcPr>
          <w:p w14:paraId="4020FD6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C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hinese</w:t>
            </w:r>
          </w:p>
        </w:tc>
        <w:tc>
          <w:tcPr>
            <w:tcW w:w="2694" w:type="dxa"/>
            <w:vAlign w:val="center"/>
          </w:tcPr>
          <w:p w14:paraId="4CA6C2B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3488E64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2+BP1+BP4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02F839E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resent study</w:t>
            </w:r>
          </w:p>
        </w:tc>
      </w:tr>
      <w:tr w:rsidR="00BE4F40" w:rsidRPr="00BE4F40" w14:paraId="777A1C53" w14:textId="77777777" w:rsidTr="00212AAE">
        <w:trPr>
          <w:trHeight w:val="300"/>
        </w:trPr>
        <w:tc>
          <w:tcPr>
            <w:tcW w:w="1134" w:type="dxa"/>
          </w:tcPr>
          <w:p w14:paraId="16D1E402" w14:textId="6E8F19EB" w:rsidR="007022F0" w:rsidRPr="00BE4F40" w:rsidRDefault="00E60D06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1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5</w:t>
            </w:r>
          </w:p>
        </w:tc>
        <w:tc>
          <w:tcPr>
            <w:tcW w:w="1843" w:type="dxa"/>
            <w:vAlign w:val="center"/>
          </w:tcPr>
          <w:p w14:paraId="0D24EEB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: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4174290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5CE6D6C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1270+4A&gt;C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1ECB89B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-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-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1702B9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Intron9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9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74448F2" w14:textId="77777777" w:rsidR="007022F0" w:rsidRPr="00BE4F40" w:rsidRDefault="007022F0" w:rsidP="007022F0">
            <w:pPr>
              <w:widowControl/>
              <w:jc w:val="left"/>
              <w:rPr>
                <w:rStyle w:val="skip"/>
                <w:sz w:val="18"/>
                <w:szCs w:val="18"/>
              </w:rPr>
            </w:pPr>
            <w:r w:rsidRPr="00BE4F40"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  <w:t>interval</w:t>
            </w:r>
            <w:r w:rsidRPr="00BE4F40">
              <w:rPr>
                <w:rStyle w:val="skip"/>
                <w:sz w:val="18"/>
                <w:szCs w:val="18"/>
              </w:rPr>
              <w:t> </w:t>
            </w:r>
          </w:p>
          <w:p w14:paraId="21AF3BA4" w14:textId="77777777" w:rsidR="007022F0" w:rsidRPr="00BE4F40" w:rsidRDefault="007022F0" w:rsidP="007022F0">
            <w:pPr>
              <w:widowControl/>
              <w:jc w:val="left"/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BE4F40"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  <w:t>(PLAT3-4)</w:t>
            </w:r>
          </w:p>
        </w:tc>
        <w:tc>
          <w:tcPr>
            <w:tcW w:w="1276" w:type="dxa"/>
          </w:tcPr>
          <w:p w14:paraId="5A8FCBB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C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hinese</w:t>
            </w:r>
          </w:p>
          <w:p w14:paraId="5986C36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Japanese</w:t>
            </w:r>
          </w:p>
        </w:tc>
        <w:tc>
          <w:tcPr>
            <w:tcW w:w="2694" w:type="dxa"/>
            <w:vAlign w:val="center"/>
          </w:tcPr>
          <w:p w14:paraId="22025E4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4FE7447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1+PM2+BP4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763AB3C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resent study</w:t>
            </w:r>
          </w:p>
          <w:p w14:paraId="450F4FED" w14:textId="77777777" w:rsidR="007022F0" w:rsidRPr="00BE4F40" w:rsidRDefault="00F46CA2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hyperlink r:id="rId11" w:history="1">
              <w:r w:rsidR="007022F0" w:rsidRPr="00BE4F40">
                <w:rPr>
                  <w:rFonts w:ascii="Arial" w:hAnsi="Arial" w:cs="Arial"/>
                  <w:kern w:val="0"/>
                  <w:sz w:val="18"/>
                  <w:szCs w:val="18"/>
                  <w:lang w:val="en-GB"/>
                </w:rPr>
                <w:t>Maekawa</w:t>
              </w:r>
            </w:hyperlink>
            <w:r w:rsidR="007022F0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K, </w:t>
            </w:r>
            <w:r w:rsidR="007022F0"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="007022F0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9</w:t>
            </w:r>
          </w:p>
        </w:tc>
      </w:tr>
      <w:tr w:rsidR="00BE4F40" w:rsidRPr="00BE4F40" w14:paraId="0477F738" w14:textId="77777777" w:rsidTr="00212AAE">
        <w:trPr>
          <w:trHeight w:val="300"/>
        </w:trPr>
        <w:tc>
          <w:tcPr>
            <w:tcW w:w="1134" w:type="dxa"/>
          </w:tcPr>
          <w:p w14:paraId="229D8534" w14:textId="3D6A031E" w:rsidR="007022F0" w:rsidRPr="00BE4F40" w:rsidRDefault="00E60D06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1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6</w:t>
            </w:r>
          </w:p>
        </w:tc>
        <w:tc>
          <w:tcPr>
            <w:tcW w:w="1843" w:type="dxa"/>
            <w:vAlign w:val="center"/>
          </w:tcPr>
          <w:p w14:paraId="100BE8D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: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4173632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33F06ED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</w:rPr>
              <w:t>c.1362delG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29D9668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</w:rPr>
              <w:t>Arg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</w:rPr>
              <w:t>455G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</w:rPr>
              <w:t>ly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</w:rPr>
              <w:t>fs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</w:rPr>
              <w:t>Ter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43E3D6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10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2C575E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4</w:t>
            </w:r>
          </w:p>
        </w:tc>
        <w:tc>
          <w:tcPr>
            <w:tcW w:w="1276" w:type="dxa"/>
          </w:tcPr>
          <w:p w14:paraId="5C48D33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C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hinese</w:t>
            </w:r>
          </w:p>
        </w:tc>
        <w:tc>
          <w:tcPr>
            <w:tcW w:w="2694" w:type="dxa"/>
            <w:vAlign w:val="center"/>
          </w:tcPr>
          <w:p w14:paraId="70DBDCF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athogenic</w:t>
            </w:r>
          </w:p>
          <w:p w14:paraId="3DB7DBF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M2+PP3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517EB1C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resent study</w:t>
            </w:r>
          </w:p>
        </w:tc>
      </w:tr>
      <w:tr w:rsidR="00BE4F40" w:rsidRPr="00BE4F40" w14:paraId="30488B5A" w14:textId="77777777" w:rsidTr="00212AAE">
        <w:trPr>
          <w:trHeight w:val="300"/>
        </w:trPr>
        <w:tc>
          <w:tcPr>
            <w:tcW w:w="1134" w:type="dxa"/>
          </w:tcPr>
          <w:p w14:paraId="0953C87C" w14:textId="3C518DBB" w:rsidR="007022F0" w:rsidRPr="00BE4F40" w:rsidRDefault="00E60D06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lastRenderedPageBreak/>
              <w:t>1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7</w:t>
            </w:r>
          </w:p>
        </w:tc>
        <w:tc>
          <w:tcPr>
            <w:tcW w:w="1843" w:type="dxa"/>
            <w:vAlign w:val="center"/>
          </w:tcPr>
          <w:p w14:paraId="6E3EE5C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: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4173574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7E0308D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</w:rPr>
              <w:t>c.1420G&gt;T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55772DC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</w:rPr>
              <w:t>Glu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</w:rPr>
              <w:t>474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</w:rPr>
              <w:t>Ter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824B12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10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2AD921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4</w:t>
            </w:r>
          </w:p>
        </w:tc>
        <w:tc>
          <w:tcPr>
            <w:tcW w:w="1276" w:type="dxa"/>
          </w:tcPr>
          <w:p w14:paraId="27CA638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C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hinese</w:t>
            </w:r>
          </w:p>
        </w:tc>
        <w:tc>
          <w:tcPr>
            <w:tcW w:w="2694" w:type="dxa"/>
            <w:vAlign w:val="center"/>
          </w:tcPr>
          <w:p w14:paraId="1A5936D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athogenic</w:t>
            </w:r>
          </w:p>
          <w:p w14:paraId="6B98C4A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M2+PP3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5EBDBEA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resent study</w:t>
            </w:r>
          </w:p>
        </w:tc>
      </w:tr>
      <w:tr w:rsidR="00BE4F40" w:rsidRPr="00BE4F40" w14:paraId="740F7C21" w14:textId="77777777" w:rsidTr="00212AAE">
        <w:trPr>
          <w:trHeight w:val="300"/>
        </w:trPr>
        <w:tc>
          <w:tcPr>
            <w:tcW w:w="1134" w:type="dxa"/>
          </w:tcPr>
          <w:p w14:paraId="6A16BE61" w14:textId="4B27B92A" w:rsidR="007022F0" w:rsidRPr="00BE4F40" w:rsidRDefault="00B3621A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1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8</w:t>
            </w:r>
          </w:p>
        </w:tc>
        <w:tc>
          <w:tcPr>
            <w:tcW w:w="1843" w:type="dxa"/>
            <w:vAlign w:val="center"/>
          </w:tcPr>
          <w:p w14:paraId="0592826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72503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60A18A3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</w:rPr>
              <w:t>c.1476G&gt;T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3040A09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</w:rPr>
              <w:t>Trp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</w:rPr>
              <w:t>492C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</w:rPr>
              <w:t>ys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A5ECD8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11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1FF7EB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4</w:t>
            </w:r>
          </w:p>
        </w:tc>
        <w:tc>
          <w:tcPr>
            <w:tcW w:w="1276" w:type="dxa"/>
          </w:tcPr>
          <w:p w14:paraId="21AE42E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zech</w:t>
            </w:r>
          </w:p>
        </w:tc>
        <w:tc>
          <w:tcPr>
            <w:tcW w:w="2694" w:type="dxa"/>
            <w:vAlign w:val="center"/>
          </w:tcPr>
          <w:p w14:paraId="35493F6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5612480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2+PP3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166321A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Safka </w:t>
            </w: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Brozkova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D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20</w:t>
            </w:r>
          </w:p>
        </w:tc>
      </w:tr>
      <w:tr w:rsidR="00BE4F40" w:rsidRPr="00BE4F40" w14:paraId="4F400C85" w14:textId="77777777" w:rsidTr="00212AAE">
        <w:trPr>
          <w:trHeight w:val="300"/>
        </w:trPr>
        <w:tc>
          <w:tcPr>
            <w:tcW w:w="1134" w:type="dxa"/>
          </w:tcPr>
          <w:p w14:paraId="1119E41E" w14:textId="28533FB5" w:rsidR="007022F0" w:rsidRPr="00BE4F40" w:rsidRDefault="00B3621A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1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9</w:t>
            </w:r>
          </w:p>
        </w:tc>
        <w:tc>
          <w:tcPr>
            <w:tcW w:w="1843" w:type="dxa"/>
            <w:vAlign w:val="center"/>
          </w:tcPr>
          <w:p w14:paraId="29511C8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71962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27C13C4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</w:rPr>
              <w:t>c.1588G&gt;T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3B31DDE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</w:rPr>
              <w:t>Glu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</w:rPr>
              <w:t>530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</w:rPr>
              <w:t>Ter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31A177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12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B04284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4</w:t>
            </w:r>
          </w:p>
        </w:tc>
        <w:tc>
          <w:tcPr>
            <w:tcW w:w="1276" w:type="dxa"/>
          </w:tcPr>
          <w:p w14:paraId="098AB83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Qatari</w:t>
            </w:r>
          </w:p>
        </w:tc>
        <w:tc>
          <w:tcPr>
            <w:tcW w:w="2694" w:type="dxa"/>
            <w:vAlign w:val="center"/>
          </w:tcPr>
          <w:p w14:paraId="29C8EC5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athogenic</w:t>
            </w:r>
          </w:p>
          <w:p w14:paraId="1C1FBCD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M2+PP5+PP3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089B776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Abouelhoda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M,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 xml:space="preserve"> et al.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, 2016</w:t>
            </w:r>
          </w:p>
        </w:tc>
      </w:tr>
      <w:tr w:rsidR="00BE4F40" w:rsidRPr="00BE4F40" w14:paraId="482D9DF8" w14:textId="77777777" w:rsidTr="00212AAE">
        <w:trPr>
          <w:trHeight w:val="300"/>
        </w:trPr>
        <w:tc>
          <w:tcPr>
            <w:tcW w:w="1134" w:type="dxa"/>
          </w:tcPr>
          <w:p w14:paraId="672D384F" w14:textId="1CBFD7E0" w:rsidR="007022F0" w:rsidRPr="00BE4F40" w:rsidRDefault="00B3621A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0</w:t>
            </w:r>
          </w:p>
        </w:tc>
        <w:tc>
          <w:tcPr>
            <w:tcW w:w="1843" w:type="dxa"/>
            <w:vAlign w:val="center"/>
          </w:tcPr>
          <w:p w14:paraId="4CD6216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71932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4DCCBCD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</w:rPr>
              <w:t>c.1618dup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427676E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</w:rPr>
              <w:t>p.T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</w:rPr>
              <w:t>hr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</w:rPr>
              <w:t>540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</w:rPr>
              <w:t>Asn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</w:rPr>
              <w:t>fs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</w:rPr>
              <w:t>Ter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</w:rPr>
              <w:t>24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5BD399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12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7581BD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4</w:t>
            </w:r>
          </w:p>
        </w:tc>
        <w:tc>
          <w:tcPr>
            <w:tcW w:w="1276" w:type="dxa"/>
          </w:tcPr>
          <w:p w14:paraId="6A31F9B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Dutch</w:t>
            </w:r>
          </w:p>
        </w:tc>
        <w:tc>
          <w:tcPr>
            <w:tcW w:w="2694" w:type="dxa"/>
            <w:vAlign w:val="center"/>
          </w:tcPr>
          <w:p w14:paraId="1A45310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athogenic</w:t>
            </w:r>
          </w:p>
          <w:p w14:paraId="6B75B93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M2 +PP3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1E4E981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Wesdorp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M,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 xml:space="preserve"> et al.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, 2018</w:t>
            </w:r>
          </w:p>
        </w:tc>
      </w:tr>
      <w:tr w:rsidR="00BE4F40" w:rsidRPr="00BE4F40" w14:paraId="306612CB" w14:textId="77777777" w:rsidTr="00212AAE">
        <w:trPr>
          <w:trHeight w:val="300"/>
        </w:trPr>
        <w:tc>
          <w:tcPr>
            <w:tcW w:w="1134" w:type="dxa"/>
          </w:tcPr>
          <w:p w14:paraId="1912175A" w14:textId="06C96D0B" w:rsidR="007022F0" w:rsidRPr="00BE4F40" w:rsidRDefault="00B3621A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1</w:t>
            </w:r>
          </w:p>
        </w:tc>
        <w:tc>
          <w:tcPr>
            <w:tcW w:w="1843" w:type="dxa"/>
            <w:vAlign w:val="center"/>
          </w:tcPr>
          <w:p w14:paraId="66168C8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: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4171892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0A19A65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</w:rPr>
              <w:t>c.1654+4A&gt;G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150EC07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</w:rPr>
              <w:t>-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</w:rPr>
              <w:t>-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1F9F71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Intron12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9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D89C644" w14:textId="77777777" w:rsidR="007022F0" w:rsidRPr="00BE4F40" w:rsidRDefault="007022F0" w:rsidP="007022F0">
            <w:pPr>
              <w:widowControl/>
              <w:jc w:val="left"/>
              <w:rPr>
                <w:rStyle w:val="skip"/>
                <w:sz w:val="18"/>
                <w:szCs w:val="18"/>
              </w:rPr>
            </w:pPr>
            <w:r w:rsidRPr="00BE4F40"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  <w:t>interval</w:t>
            </w:r>
            <w:r w:rsidRPr="00BE4F40">
              <w:rPr>
                <w:rStyle w:val="skip"/>
                <w:sz w:val="18"/>
                <w:szCs w:val="18"/>
              </w:rPr>
              <w:t> </w:t>
            </w:r>
          </w:p>
          <w:p w14:paraId="4987D12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  <w:t>(PLAT4-5)</w:t>
            </w:r>
          </w:p>
        </w:tc>
        <w:tc>
          <w:tcPr>
            <w:tcW w:w="1276" w:type="dxa"/>
          </w:tcPr>
          <w:p w14:paraId="7A6EC23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inese</w:t>
            </w:r>
          </w:p>
        </w:tc>
        <w:tc>
          <w:tcPr>
            <w:tcW w:w="2694" w:type="dxa"/>
            <w:vAlign w:val="center"/>
          </w:tcPr>
          <w:p w14:paraId="061CBE8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17C5E3B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2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1DBE80F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resent study</w:t>
            </w:r>
          </w:p>
        </w:tc>
      </w:tr>
      <w:tr w:rsidR="00BE4F40" w:rsidRPr="00BE4F40" w14:paraId="7D88ADA5" w14:textId="77777777" w:rsidTr="00212AAE">
        <w:trPr>
          <w:trHeight w:val="300"/>
        </w:trPr>
        <w:tc>
          <w:tcPr>
            <w:tcW w:w="1134" w:type="dxa"/>
          </w:tcPr>
          <w:p w14:paraId="56EBBCC7" w14:textId="6BC38DCB" w:rsidR="007022F0" w:rsidRPr="00BE4F40" w:rsidRDefault="00B3621A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2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1843" w:type="dxa"/>
            <w:vAlign w:val="center"/>
          </w:tcPr>
          <w:p w14:paraId="2CB5FFA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59672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5D1C751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</w:rPr>
              <w:t>c.1730T&gt;G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27C4D6A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</w:rPr>
              <w:t>p.L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</w:rPr>
              <w:t>eu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</w:rPr>
              <w:t>577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</w:rPr>
              <w:t>Arg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56AF88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13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3CDB15B" w14:textId="77777777" w:rsidR="007022F0" w:rsidRPr="00BE4F40" w:rsidRDefault="007022F0" w:rsidP="007022F0">
            <w:pPr>
              <w:widowControl/>
              <w:jc w:val="left"/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5</w:t>
            </w:r>
          </w:p>
        </w:tc>
        <w:tc>
          <w:tcPr>
            <w:tcW w:w="1276" w:type="dxa"/>
          </w:tcPr>
          <w:p w14:paraId="7519C71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Dutch</w:t>
            </w:r>
          </w:p>
          <w:p w14:paraId="78F8F30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---</w:t>
            </w:r>
          </w:p>
        </w:tc>
        <w:tc>
          <w:tcPr>
            <w:tcW w:w="2694" w:type="dxa"/>
            <w:vAlign w:val="center"/>
          </w:tcPr>
          <w:p w14:paraId="018F929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7BF7258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1+PM2+PP3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5367D69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Wesdorp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M,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 xml:space="preserve"> et al.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, 2018</w:t>
            </w:r>
          </w:p>
          <w:p w14:paraId="519FE10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Sloan-</w:t>
            </w: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Heggen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CM, et al.,2016</w:t>
            </w:r>
          </w:p>
        </w:tc>
      </w:tr>
      <w:tr w:rsidR="00BE4F40" w:rsidRPr="00BE4F40" w14:paraId="53140D41" w14:textId="77777777" w:rsidTr="00212AAE">
        <w:trPr>
          <w:trHeight w:val="300"/>
        </w:trPr>
        <w:tc>
          <w:tcPr>
            <w:tcW w:w="1134" w:type="dxa"/>
          </w:tcPr>
          <w:p w14:paraId="7F7A868D" w14:textId="17233691" w:rsidR="007022F0" w:rsidRPr="00BE4F40" w:rsidRDefault="00B3621A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2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1843" w:type="dxa"/>
            <w:vAlign w:val="center"/>
          </w:tcPr>
          <w:p w14:paraId="1A88D9E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bookmarkStart w:id="2" w:name="_Hlk85021848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59651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0F1CC83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</w:rPr>
              <w:t>c.1751C&gt;T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5E3AAB0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</w:rPr>
              <w:t>p.T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</w:rPr>
              <w:t>hr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</w:rPr>
              <w:t>584M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</w:rPr>
              <w:t>et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BBFB70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13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4DC998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5</w:t>
            </w:r>
          </w:p>
        </w:tc>
        <w:tc>
          <w:tcPr>
            <w:tcW w:w="1276" w:type="dxa"/>
          </w:tcPr>
          <w:p w14:paraId="2DFB773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inese</w:t>
            </w:r>
          </w:p>
        </w:tc>
        <w:tc>
          <w:tcPr>
            <w:tcW w:w="2694" w:type="dxa"/>
            <w:vAlign w:val="center"/>
          </w:tcPr>
          <w:p w14:paraId="2318326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725325B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1+PM2+PP3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7ADB889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Hu S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 2018</w:t>
            </w:r>
          </w:p>
        </w:tc>
      </w:tr>
      <w:tr w:rsidR="00BE4F40" w:rsidRPr="00BE4F40" w14:paraId="7EE0C27E" w14:textId="77777777" w:rsidTr="00212AAE">
        <w:trPr>
          <w:trHeight w:val="300"/>
        </w:trPr>
        <w:tc>
          <w:tcPr>
            <w:tcW w:w="1134" w:type="dxa"/>
          </w:tcPr>
          <w:p w14:paraId="434D4EF4" w14:textId="077759D1" w:rsidR="007022F0" w:rsidRPr="00BE4F40" w:rsidRDefault="00B3621A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2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</w:t>
            </w:r>
          </w:p>
        </w:tc>
        <w:bookmarkEnd w:id="2"/>
        <w:tc>
          <w:tcPr>
            <w:tcW w:w="1843" w:type="dxa"/>
            <w:vAlign w:val="center"/>
          </w:tcPr>
          <w:p w14:paraId="07DAC66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: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4159589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6EFA162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1809+4A&gt;G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0B3029D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highlight w:val="yellow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-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-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1C0D60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Intron13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9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DDF664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5</w:t>
            </w:r>
          </w:p>
        </w:tc>
        <w:tc>
          <w:tcPr>
            <w:tcW w:w="1276" w:type="dxa"/>
          </w:tcPr>
          <w:p w14:paraId="2E63207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inese</w:t>
            </w:r>
          </w:p>
        </w:tc>
        <w:tc>
          <w:tcPr>
            <w:tcW w:w="2694" w:type="dxa"/>
            <w:vAlign w:val="center"/>
          </w:tcPr>
          <w:p w14:paraId="2BE2108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1AA1294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2+BP4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33B9EDB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resent study</w:t>
            </w:r>
          </w:p>
        </w:tc>
      </w:tr>
      <w:tr w:rsidR="00BE4F40" w:rsidRPr="00BE4F40" w14:paraId="09A992C4" w14:textId="77777777" w:rsidTr="00212AAE">
        <w:trPr>
          <w:trHeight w:val="300"/>
        </w:trPr>
        <w:tc>
          <w:tcPr>
            <w:tcW w:w="1134" w:type="dxa"/>
          </w:tcPr>
          <w:p w14:paraId="0F924D25" w14:textId="633F1338" w:rsidR="007022F0" w:rsidRPr="00BE4F40" w:rsidRDefault="00B3621A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2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5</w:t>
            </w:r>
          </w:p>
        </w:tc>
        <w:tc>
          <w:tcPr>
            <w:tcW w:w="1843" w:type="dxa"/>
            <w:vAlign w:val="center"/>
          </w:tcPr>
          <w:p w14:paraId="7AA6312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57812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54B94FA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1828G&gt;A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6432B93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Glu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610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Lys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8F8B8F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14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8DBCB5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5</w:t>
            </w:r>
          </w:p>
        </w:tc>
        <w:tc>
          <w:tcPr>
            <w:tcW w:w="1276" w:type="dxa"/>
          </w:tcPr>
          <w:p w14:paraId="3314C7F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Dutch</w:t>
            </w:r>
          </w:p>
          <w:p w14:paraId="3F48E04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inese</w:t>
            </w:r>
          </w:p>
        </w:tc>
        <w:tc>
          <w:tcPr>
            <w:tcW w:w="2694" w:type="dxa"/>
            <w:vAlign w:val="center"/>
          </w:tcPr>
          <w:p w14:paraId="69D17D9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Likely Pathogenic</w:t>
            </w:r>
          </w:p>
          <w:p w14:paraId="24CC6D6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(PM1+PM2+PP5+PP3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518E47A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Wesdorp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M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8</w:t>
            </w:r>
          </w:p>
          <w:p w14:paraId="5A5F00AB" w14:textId="77777777" w:rsidR="007022F0" w:rsidRPr="00BE4F40" w:rsidRDefault="00F46CA2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hyperlink r:id="rId12" w:history="1">
              <w:r w:rsidR="007022F0" w:rsidRPr="00BE4F40">
                <w:rPr>
                  <w:rFonts w:ascii="Arial" w:hAnsi="Arial" w:cs="Arial"/>
                  <w:kern w:val="0"/>
                  <w:sz w:val="18"/>
                  <w:szCs w:val="18"/>
                  <w:lang w:val="en-GB"/>
                </w:rPr>
                <w:t>Zhang</w:t>
              </w:r>
            </w:hyperlink>
            <w:r w:rsidR="007022F0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C, </w:t>
            </w:r>
            <w:r w:rsidR="007022F0"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="007022F0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 2019</w:t>
            </w:r>
          </w:p>
        </w:tc>
      </w:tr>
      <w:tr w:rsidR="00BE4F40" w:rsidRPr="00BE4F40" w14:paraId="0FFDE6D9" w14:textId="77777777" w:rsidTr="00212AAE">
        <w:trPr>
          <w:trHeight w:val="300"/>
        </w:trPr>
        <w:tc>
          <w:tcPr>
            <w:tcW w:w="1134" w:type="dxa"/>
          </w:tcPr>
          <w:p w14:paraId="4970193B" w14:textId="44192769" w:rsidR="007022F0" w:rsidRPr="00BE4F40" w:rsidRDefault="00B3621A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2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6</w:t>
            </w:r>
          </w:p>
        </w:tc>
        <w:tc>
          <w:tcPr>
            <w:tcW w:w="1843" w:type="dxa"/>
            <w:vAlign w:val="center"/>
          </w:tcPr>
          <w:p w14:paraId="6C84D6D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57797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3F32808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1843C&gt;T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0F7951C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rg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615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Trp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C41E7A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14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760AE4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5</w:t>
            </w:r>
          </w:p>
        </w:tc>
        <w:tc>
          <w:tcPr>
            <w:tcW w:w="1276" w:type="dxa"/>
          </w:tcPr>
          <w:p w14:paraId="630AFE5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inese</w:t>
            </w:r>
          </w:p>
        </w:tc>
        <w:tc>
          <w:tcPr>
            <w:tcW w:w="2694" w:type="dxa"/>
            <w:vAlign w:val="center"/>
          </w:tcPr>
          <w:p w14:paraId="37CBFE9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27F2961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1+ PM2+BP1+BP4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2073A7E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Z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hou Y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 2016</w:t>
            </w:r>
          </w:p>
        </w:tc>
      </w:tr>
      <w:tr w:rsidR="00BE4F40" w:rsidRPr="00BE4F40" w14:paraId="125FA6AF" w14:textId="77777777" w:rsidTr="00212AAE">
        <w:trPr>
          <w:trHeight w:val="300"/>
        </w:trPr>
        <w:tc>
          <w:tcPr>
            <w:tcW w:w="1134" w:type="dxa"/>
          </w:tcPr>
          <w:p w14:paraId="1A8DCBB5" w14:textId="53A80774" w:rsidR="007022F0" w:rsidRPr="00BE4F40" w:rsidRDefault="00B3621A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2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7</w:t>
            </w:r>
          </w:p>
        </w:tc>
        <w:tc>
          <w:tcPr>
            <w:tcW w:w="1843" w:type="dxa"/>
            <w:vAlign w:val="center"/>
          </w:tcPr>
          <w:p w14:paraId="4CCC8D0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57736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5E4C5C0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1904T&gt;C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327361B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L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eu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635P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ro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F7990C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14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5B3616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5</w:t>
            </w:r>
          </w:p>
        </w:tc>
        <w:tc>
          <w:tcPr>
            <w:tcW w:w="1276" w:type="dxa"/>
          </w:tcPr>
          <w:p w14:paraId="0DACA11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Dutch</w:t>
            </w:r>
          </w:p>
        </w:tc>
        <w:tc>
          <w:tcPr>
            <w:tcW w:w="2694" w:type="dxa"/>
            <w:vAlign w:val="center"/>
          </w:tcPr>
          <w:p w14:paraId="32AC755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Likely Pathogenic</w:t>
            </w:r>
          </w:p>
          <w:p w14:paraId="1D1EC58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(PM1+PM2+PP3+PP5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408D937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Wesdorp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M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8</w:t>
            </w:r>
          </w:p>
        </w:tc>
      </w:tr>
      <w:tr w:rsidR="00BE4F40" w:rsidRPr="00BE4F40" w14:paraId="0311FE5C" w14:textId="77777777" w:rsidTr="00212AAE">
        <w:trPr>
          <w:trHeight w:val="300"/>
        </w:trPr>
        <w:tc>
          <w:tcPr>
            <w:tcW w:w="1134" w:type="dxa"/>
          </w:tcPr>
          <w:p w14:paraId="7A8A489C" w14:textId="67CEB3EE" w:rsidR="007022F0" w:rsidRPr="00BE4F40" w:rsidRDefault="00B3621A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2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8</w:t>
            </w:r>
          </w:p>
        </w:tc>
        <w:tc>
          <w:tcPr>
            <w:tcW w:w="1843" w:type="dxa"/>
            <w:vAlign w:val="center"/>
          </w:tcPr>
          <w:p w14:paraId="26107BF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52088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6171615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2008C&gt;T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55B11F6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rg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670Ter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70F6EF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15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621CA4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5</w:t>
            </w:r>
          </w:p>
        </w:tc>
        <w:tc>
          <w:tcPr>
            <w:tcW w:w="1276" w:type="dxa"/>
          </w:tcPr>
          <w:p w14:paraId="095B0FD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Iranian</w:t>
            </w:r>
          </w:p>
        </w:tc>
        <w:tc>
          <w:tcPr>
            <w:tcW w:w="2694" w:type="dxa"/>
            <w:vAlign w:val="center"/>
          </w:tcPr>
          <w:p w14:paraId="057B8E8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athogenic</w:t>
            </w:r>
          </w:p>
          <w:p w14:paraId="7017F90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P5+PM2+PP3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62B98AE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Grillet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N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09</w:t>
            </w:r>
          </w:p>
        </w:tc>
      </w:tr>
      <w:tr w:rsidR="00BE4F40" w:rsidRPr="00BE4F40" w14:paraId="3A3B7A41" w14:textId="77777777" w:rsidTr="00212AAE">
        <w:trPr>
          <w:trHeight w:val="300"/>
        </w:trPr>
        <w:tc>
          <w:tcPr>
            <w:tcW w:w="1134" w:type="dxa"/>
          </w:tcPr>
          <w:p w14:paraId="6457C55E" w14:textId="745E511D" w:rsidR="007022F0" w:rsidRPr="00BE4F40" w:rsidRDefault="00B3621A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2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9</w:t>
            </w:r>
          </w:p>
        </w:tc>
        <w:tc>
          <w:tcPr>
            <w:tcW w:w="1843" w:type="dxa"/>
            <w:vAlign w:val="center"/>
          </w:tcPr>
          <w:p w14:paraId="163B9EF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49595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084E1ED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2054G&gt;A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3802891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rg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685H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is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451B61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16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DC31A1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6</w:t>
            </w:r>
          </w:p>
        </w:tc>
        <w:tc>
          <w:tcPr>
            <w:tcW w:w="1276" w:type="dxa"/>
          </w:tcPr>
          <w:p w14:paraId="20CCFC1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Indian</w:t>
            </w:r>
          </w:p>
        </w:tc>
        <w:tc>
          <w:tcPr>
            <w:tcW w:w="2694" w:type="dxa"/>
            <w:vAlign w:val="center"/>
          </w:tcPr>
          <w:p w14:paraId="72EFAB0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6F8075D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2+BP1+BP4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2E34CA2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Chakrabarty S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21</w:t>
            </w:r>
          </w:p>
        </w:tc>
      </w:tr>
      <w:tr w:rsidR="00BE4F40" w:rsidRPr="00BE4F40" w14:paraId="07E8C839" w14:textId="77777777" w:rsidTr="00212AAE">
        <w:trPr>
          <w:trHeight w:val="300"/>
        </w:trPr>
        <w:tc>
          <w:tcPr>
            <w:tcW w:w="1134" w:type="dxa"/>
          </w:tcPr>
          <w:p w14:paraId="0C6EC87A" w14:textId="71AF8ECF" w:rsidR="007022F0" w:rsidRPr="00BE4F40" w:rsidRDefault="00B3621A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0</w:t>
            </w:r>
          </w:p>
        </w:tc>
        <w:tc>
          <w:tcPr>
            <w:tcW w:w="1843" w:type="dxa"/>
            <w:vAlign w:val="center"/>
          </w:tcPr>
          <w:p w14:paraId="110DB7A8" w14:textId="58AE1B26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46362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564B5882" w14:textId="19BBC30C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2295G&gt;A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238F6113" w14:textId="44F80CAB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Trp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765Ter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E8BD451" w14:textId="4C43FDE0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17/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55D0D07" w14:textId="2EBF5F9D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6</w:t>
            </w:r>
          </w:p>
        </w:tc>
        <w:tc>
          <w:tcPr>
            <w:tcW w:w="1276" w:type="dxa"/>
          </w:tcPr>
          <w:p w14:paraId="3DC9AB12" w14:textId="45081C6C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inese</w:t>
            </w:r>
          </w:p>
        </w:tc>
        <w:tc>
          <w:tcPr>
            <w:tcW w:w="2694" w:type="dxa"/>
            <w:vAlign w:val="center"/>
          </w:tcPr>
          <w:p w14:paraId="56BF62F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athogenic</w:t>
            </w:r>
          </w:p>
          <w:p w14:paraId="7CB4B018" w14:textId="07447374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M2+PP3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3AD491C3" w14:textId="6F6F9C7F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Jin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X,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 xml:space="preserve"> 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22</w:t>
            </w:r>
          </w:p>
        </w:tc>
      </w:tr>
      <w:tr w:rsidR="00BE4F40" w:rsidRPr="00BE4F40" w14:paraId="73C8EE9A" w14:textId="77777777" w:rsidTr="00212AAE">
        <w:trPr>
          <w:trHeight w:val="300"/>
        </w:trPr>
        <w:tc>
          <w:tcPr>
            <w:tcW w:w="1134" w:type="dxa"/>
          </w:tcPr>
          <w:p w14:paraId="16CDEBC7" w14:textId="6FC96E2E" w:rsidR="007022F0" w:rsidRPr="00BE4F40" w:rsidRDefault="00B3621A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1</w:t>
            </w:r>
          </w:p>
        </w:tc>
        <w:tc>
          <w:tcPr>
            <w:tcW w:w="1843" w:type="dxa"/>
            <w:vAlign w:val="center"/>
          </w:tcPr>
          <w:p w14:paraId="74DAF4C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: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4146330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0EEE4F9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2327G&gt;A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676F212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rg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776H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is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D57A6D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17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6A85F7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6</w:t>
            </w:r>
          </w:p>
        </w:tc>
        <w:tc>
          <w:tcPr>
            <w:tcW w:w="1276" w:type="dxa"/>
          </w:tcPr>
          <w:p w14:paraId="5464595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inese</w:t>
            </w:r>
          </w:p>
        </w:tc>
        <w:tc>
          <w:tcPr>
            <w:tcW w:w="2694" w:type="dxa"/>
            <w:vAlign w:val="center"/>
          </w:tcPr>
          <w:p w14:paraId="28C5108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2B184A1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2+BP1+BP4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5DDFF50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resent study</w:t>
            </w:r>
          </w:p>
        </w:tc>
      </w:tr>
      <w:tr w:rsidR="00BE4F40" w:rsidRPr="00BE4F40" w14:paraId="19F1405B" w14:textId="77777777" w:rsidTr="00212AAE">
        <w:trPr>
          <w:trHeight w:val="300"/>
        </w:trPr>
        <w:tc>
          <w:tcPr>
            <w:tcW w:w="1134" w:type="dxa"/>
          </w:tcPr>
          <w:p w14:paraId="7E7685F3" w14:textId="65C3B7AB" w:rsidR="007022F0" w:rsidRPr="00BE4F40" w:rsidRDefault="00B3621A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3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1843" w:type="dxa"/>
            <w:vAlign w:val="center"/>
          </w:tcPr>
          <w:p w14:paraId="23FDACC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46328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55DAC8C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bookmarkStart w:id="3" w:name="OLE_LINK11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2329C&gt;T</w:t>
            </w:r>
            <w:bookmarkEnd w:id="3"/>
          </w:p>
        </w:tc>
        <w:tc>
          <w:tcPr>
            <w:tcW w:w="2318" w:type="dxa"/>
            <w:shd w:val="clear" w:color="auto" w:fill="auto"/>
            <w:vAlign w:val="center"/>
          </w:tcPr>
          <w:p w14:paraId="45555CC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Gln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777Ter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6D3FF2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17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DF046FF" w14:textId="77777777" w:rsidR="007022F0" w:rsidRPr="00BE4F40" w:rsidRDefault="007022F0" w:rsidP="007022F0">
            <w:pPr>
              <w:widowControl/>
              <w:jc w:val="left"/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6</w:t>
            </w:r>
          </w:p>
        </w:tc>
        <w:tc>
          <w:tcPr>
            <w:tcW w:w="1276" w:type="dxa"/>
          </w:tcPr>
          <w:p w14:paraId="45E0779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inese</w:t>
            </w:r>
          </w:p>
        </w:tc>
        <w:tc>
          <w:tcPr>
            <w:tcW w:w="2694" w:type="dxa"/>
            <w:vAlign w:val="center"/>
          </w:tcPr>
          <w:p w14:paraId="4F586BE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athogenic</w:t>
            </w:r>
          </w:p>
          <w:p w14:paraId="0E2FDEB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M2+PP5+PP3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5D80315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Bai X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20</w:t>
            </w:r>
          </w:p>
        </w:tc>
      </w:tr>
      <w:tr w:rsidR="00BE4F40" w:rsidRPr="00BE4F40" w14:paraId="40775780" w14:textId="77777777" w:rsidTr="00212AAE">
        <w:trPr>
          <w:trHeight w:val="300"/>
        </w:trPr>
        <w:tc>
          <w:tcPr>
            <w:tcW w:w="1134" w:type="dxa"/>
          </w:tcPr>
          <w:p w14:paraId="573E988E" w14:textId="58038E05" w:rsidR="007022F0" w:rsidRPr="00BE4F40" w:rsidRDefault="00B3621A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3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1843" w:type="dxa"/>
            <w:vAlign w:val="center"/>
          </w:tcPr>
          <w:p w14:paraId="176F73F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: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4146219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29C00E7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2437+1G&gt;A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47F8A9C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-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-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9950A8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Intron17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9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5C0FC4F" w14:textId="77777777" w:rsidR="007022F0" w:rsidRPr="00BE4F40" w:rsidRDefault="007022F0" w:rsidP="007022F0">
            <w:pPr>
              <w:widowControl/>
              <w:jc w:val="left"/>
              <w:rPr>
                <w:rStyle w:val="skip"/>
                <w:sz w:val="18"/>
                <w:szCs w:val="18"/>
              </w:rPr>
            </w:pPr>
            <w:r w:rsidRPr="00BE4F40"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  <w:t>interval</w:t>
            </w:r>
            <w:r w:rsidRPr="00BE4F40">
              <w:rPr>
                <w:rStyle w:val="skip"/>
                <w:sz w:val="18"/>
                <w:szCs w:val="18"/>
              </w:rPr>
              <w:t> </w:t>
            </w:r>
          </w:p>
          <w:p w14:paraId="679C4FC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  <w:t>(PLAT6-7)</w:t>
            </w:r>
          </w:p>
        </w:tc>
        <w:tc>
          <w:tcPr>
            <w:tcW w:w="1276" w:type="dxa"/>
          </w:tcPr>
          <w:p w14:paraId="72AE0A9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inese</w:t>
            </w:r>
          </w:p>
        </w:tc>
        <w:tc>
          <w:tcPr>
            <w:tcW w:w="2694" w:type="dxa"/>
            <w:vAlign w:val="center"/>
          </w:tcPr>
          <w:p w14:paraId="19D8452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athogenic</w:t>
            </w:r>
          </w:p>
          <w:p w14:paraId="18E0BE8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M2+PP3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00FB36F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resent study</w:t>
            </w:r>
          </w:p>
        </w:tc>
      </w:tr>
      <w:tr w:rsidR="00BE4F40" w:rsidRPr="00BE4F40" w14:paraId="25338E93" w14:textId="77777777" w:rsidTr="00212AAE">
        <w:trPr>
          <w:trHeight w:val="300"/>
        </w:trPr>
        <w:tc>
          <w:tcPr>
            <w:tcW w:w="1134" w:type="dxa"/>
          </w:tcPr>
          <w:p w14:paraId="3D6499D3" w14:textId="38D79397" w:rsidR="007022F0" w:rsidRPr="00BE4F40" w:rsidRDefault="00B3621A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3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1843" w:type="dxa"/>
            <w:vAlign w:val="center"/>
          </w:tcPr>
          <w:p w14:paraId="576E0E2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: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4143188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34224B4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2438T&gt;A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22AEE3D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L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eu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813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Ter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A66C0E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1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30296E3" w14:textId="77777777" w:rsidR="007022F0" w:rsidRPr="00BE4F40" w:rsidRDefault="007022F0" w:rsidP="007022F0">
            <w:pPr>
              <w:widowControl/>
              <w:jc w:val="left"/>
              <w:rPr>
                <w:rStyle w:val="skip"/>
                <w:sz w:val="18"/>
                <w:szCs w:val="18"/>
              </w:rPr>
            </w:pPr>
            <w:r w:rsidRPr="00BE4F40"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  <w:t>interval</w:t>
            </w:r>
            <w:r w:rsidRPr="00BE4F40">
              <w:rPr>
                <w:rStyle w:val="skip"/>
                <w:sz w:val="18"/>
                <w:szCs w:val="18"/>
              </w:rPr>
              <w:t> </w:t>
            </w:r>
          </w:p>
          <w:p w14:paraId="556354C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  <w:t>(PLAT6-7)</w:t>
            </w:r>
          </w:p>
        </w:tc>
        <w:tc>
          <w:tcPr>
            <w:tcW w:w="1276" w:type="dxa"/>
          </w:tcPr>
          <w:p w14:paraId="5EB97AF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inese</w:t>
            </w:r>
          </w:p>
        </w:tc>
        <w:tc>
          <w:tcPr>
            <w:tcW w:w="2694" w:type="dxa"/>
            <w:vAlign w:val="center"/>
          </w:tcPr>
          <w:p w14:paraId="0CAE3F0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Likely Pathogenic</w:t>
            </w:r>
          </w:p>
          <w:p w14:paraId="13B5A4D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M2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3A81EB7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resent study</w:t>
            </w:r>
          </w:p>
        </w:tc>
      </w:tr>
      <w:tr w:rsidR="00BE4F40" w:rsidRPr="00BE4F40" w14:paraId="565B7FDB" w14:textId="77777777" w:rsidTr="00212AAE">
        <w:trPr>
          <w:trHeight w:val="300"/>
        </w:trPr>
        <w:tc>
          <w:tcPr>
            <w:tcW w:w="1134" w:type="dxa"/>
          </w:tcPr>
          <w:p w14:paraId="45F15C6B" w14:textId="2B90413B" w:rsidR="007022F0" w:rsidRPr="00BE4F40" w:rsidRDefault="00B3621A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3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5</w:t>
            </w:r>
          </w:p>
        </w:tc>
        <w:tc>
          <w:tcPr>
            <w:tcW w:w="1843" w:type="dxa"/>
            <w:vAlign w:val="center"/>
          </w:tcPr>
          <w:p w14:paraId="5773457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: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4140496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7C3DDDB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2611G&gt;A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6C6ED73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sp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871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sn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3436C5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19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CA110B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7</w:t>
            </w:r>
          </w:p>
        </w:tc>
        <w:tc>
          <w:tcPr>
            <w:tcW w:w="1276" w:type="dxa"/>
          </w:tcPr>
          <w:p w14:paraId="4A0B09B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inese</w:t>
            </w:r>
          </w:p>
        </w:tc>
        <w:tc>
          <w:tcPr>
            <w:tcW w:w="2694" w:type="dxa"/>
            <w:vAlign w:val="center"/>
          </w:tcPr>
          <w:p w14:paraId="24812F4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0AFEFF8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lastRenderedPageBreak/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2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739C830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lastRenderedPageBreak/>
              <w:t>Present study</w:t>
            </w:r>
          </w:p>
        </w:tc>
      </w:tr>
      <w:tr w:rsidR="00BE4F40" w:rsidRPr="00BE4F40" w14:paraId="4D2182B9" w14:textId="77777777" w:rsidTr="00212AAE">
        <w:trPr>
          <w:trHeight w:val="300"/>
        </w:trPr>
        <w:tc>
          <w:tcPr>
            <w:tcW w:w="1134" w:type="dxa"/>
          </w:tcPr>
          <w:p w14:paraId="0F44C602" w14:textId="07BF8E2B" w:rsidR="007022F0" w:rsidRPr="00BE4F40" w:rsidRDefault="00B3621A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3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6</w:t>
            </w:r>
          </w:p>
        </w:tc>
        <w:tc>
          <w:tcPr>
            <w:tcW w:w="1843" w:type="dxa"/>
            <w:vAlign w:val="center"/>
          </w:tcPr>
          <w:p w14:paraId="5C6CFF3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: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4140472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5C87953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2635C&gt;T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5873DCE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rg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879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Trp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FEDA0A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19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A38ABE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7</w:t>
            </w:r>
          </w:p>
        </w:tc>
        <w:tc>
          <w:tcPr>
            <w:tcW w:w="1276" w:type="dxa"/>
          </w:tcPr>
          <w:p w14:paraId="3B27FF0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inese</w:t>
            </w:r>
          </w:p>
        </w:tc>
        <w:tc>
          <w:tcPr>
            <w:tcW w:w="2694" w:type="dxa"/>
            <w:vAlign w:val="center"/>
          </w:tcPr>
          <w:p w14:paraId="0870AE2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65D4ECF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2+PP3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3494D7A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resent study</w:t>
            </w:r>
          </w:p>
        </w:tc>
      </w:tr>
      <w:tr w:rsidR="00BE4F40" w:rsidRPr="00BE4F40" w14:paraId="16D06F2F" w14:textId="77777777" w:rsidTr="00212AAE">
        <w:trPr>
          <w:trHeight w:val="300"/>
        </w:trPr>
        <w:tc>
          <w:tcPr>
            <w:tcW w:w="1134" w:type="dxa"/>
          </w:tcPr>
          <w:p w14:paraId="19A0CC60" w14:textId="3464B184" w:rsidR="007022F0" w:rsidRPr="00BE4F40" w:rsidRDefault="00B3621A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3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7</w:t>
            </w:r>
          </w:p>
        </w:tc>
        <w:tc>
          <w:tcPr>
            <w:tcW w:w="1843" w:type="dxa"/>
            <w:vAlign w:val="center"/>
          </w:tcPr>
          <w:p w14:paraId="48CD383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: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4140466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03F1AE4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2641G&gt;A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69B7CB0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G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ly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881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rg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AF3F72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19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C5E3EF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7</w:t>
            </w:r>
          </w:p>
        </w:tc>
        <w:tc>
          <w:tcPr>
            <w:tcW w:w="1276" w:type="dxa"/>
          </w:tcPr>
          <w:p w14:paraId="16A20D0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inese</w:t>
            </w:r>
          </w:p>
          <w:p w14:paraId="61DA9F1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D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tch</w:t>
            </w:r>
          </w:p>
        </w:tc>
        <w:tc>
          <w:tcPr>
            <w:tcW w:w="2694" w:type="dxa"/>
            <w:vAlign w:val="center"/>
          </w:tcPr>
          <w:p w14:paraId="1B15C4C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Likely Pathogenic</w:t>
            </w:r>
          </w:p>
          <w:p w14:paraId="2D2B634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S1+PM2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748BA7B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resent study</w:t>
            </w:r>
          </w:p>
          <w:p w14:paraId="2CAD7E3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Wesdorp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M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8</w:t>
            </w:r>
          </w:p>
        </w:tc>
      </w:tr>
      <w:tr w:rsidR="00BE4F40" w:rsidRPr="00BE4F40" w14:paraId="2FECFC2A" w14:textId="77777777" w:rsidTr="00212AAE">
        <w:trPr>
          <w:trHeight w:val="300"/>
        </w:trPr>
        <w:tc>
          <w:tcPr>
            <w:tcW w:w="1134" w:type="dxa"/>
          </w:tcPr>
          <w:p w14:paraId="55461811" w14:textId="117B0A4B" w:rsidR="007022F0" w:rsidRPr="00BE4F40" w:rsidRDefault="00B3621A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3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8</w:t>
            </w:r>
          </w:p>
        </w:tc>
        <w:tc>
          <w:tcPr>
            <w:tcW w:w="1843" w:type="dxa"/>
            <w:vAlign w:val="center"/>
          </w:tcPr>
          <w:p w14:paraId="7D1634A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highlight w:val="red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40411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57EE6A1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2696G&gt;C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7067FCF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rg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899P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ro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0618EE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19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9B47D8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7</w:t>
            </w:r>
          </w:p>
        </w:tc>
        <w:tc>
          <w:tcPr>
            <w:tcW w:w="1276" w:type="dxa"/>
          </w:tcPr>
          <w:p w14:paraId="3C415C3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zech</w:t>
            </w:r>
          </w:p>
          <w:p w14:paraId="327AB91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Dutch</w:t>
            </w:r>
          </w:p>
          <w:p w14:paraId="291A7EE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---</w:t>
            </w:r>
          </w:p>
        </w:tc>
        <w:tc>
          <w:tcPr>
            <w:tcW w:w="2694" w:type="dxa"/>
            <w:vAlign w:val="center"/>
          </w:tcPr>
          <w:p w14:paraId="7883CA9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73011A0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2+PP3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0C4FE6C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Safka </w:t>
            </w: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Brozkova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D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20</w:t>
            </w:r>
          </w:p>
          <w:p w14:paraId="7055BD6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Wesdorp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M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8</w:t>
            </w:r>
          </w:p>
          <w:p w14:paraId="2450197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Sloan-</w:t>
            </w: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Heggen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CM,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 xml:space="preserve"> 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6</w:t>
            </w:r>
          </w:p>
        </w:tc>
      </w:tr>
      <w:tr w:rsidR="00BE4F40" w:rsidRPr="00BE4F40" w14:paraId="1FF2E1EB" w14:textId="77777777" w:rsidTr="00212AAE">
        <w:trPr>
          <w:trHeight w:val="300"/>
        </w:trPr>
        <w:tc>
          <w:tcPr>
            <w:tcW w:w="1134" w:type="dxa"/>
          </w:tcPr>
          <w:p w14:paraId="31929141" w14:textId="0537F7E4" w:rsidR="007022F0" w:rsidRPr="00BE4F40" w:rsidRDefault="00B3621A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3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9</w:t>
            </w:r>
          </w:p>
        </w:tc>
        <w:tc>
          <w:tcPr>
            <w:tcW w:w="1843" w:type="dxa"/>
            <w:vAlign w:val="center"/>
          </w:tcPr>
          <w:p w14:paraId="5EDB34B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40381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1A8242F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2726C&gt;T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125012E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T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hr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909M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et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4F2674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19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27131E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7</w:t>
            </w:r>
          </w:p>
        </w:tc>
        <w:tc>
          <w:tcPr>
            <w:tcW w:w="1276" w:type="dxa"/>
          </w:tcPr>
          <w:p w14:paraId="4B94A20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Japanese</w:t>
            </w:r>
          </w:p>
        </w:tc>
        <w:tc>
          <w:tcPr>
            <w:tcW w:w="2694" w:type="dxa"/>
            <w:vAlign w:val="center"/>
          </w:tcPr>
          <w:p w14:paraId="2019572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0730D41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2+BP1+BP4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7744A821" w14:textId="77777777" w:rsidR="007022F0" w:rsidRPr="00BE4F40" w:rsidRDefault="00F46CA2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hyperlink r:id="rId13" w:history="1">
              <w:r w:rsidR="007022F0" w:rsidRPr="00BE4F40">
                <w:rPr>
                  <w:rFonts w:ascii="Arial" w:hAnsi="Arial" w:cs="Arial"/>
                  <w:kern w:val="0"/>
                  <w:sz w:val="18"/>
                  <w:szCs w:val="18"/>
                  <w:lang w:val="en-GB"/>
                </w:rPr>
                <w:t>Maekawa</w:t>
              </w:r>
            </w:hyperlink>
            <w:r w:rsidR="007022F0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K, </w:t>
            </w:r>
            <w:r w:rsidR="007022F0"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="007022F0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9</w:t>
            </w:r>
          </w:p>
        </w:tc>
      </w:tr>
      <w:tr w:rsidR="00BE4F40" w:rsidRPr="00BE4F40" w14:paraId="0DA44111" w14:textId="77777777" w:rsidTr="00212AAE">
        <w:trPr>
          <w:trHeight w:val="300"/>
        </w:trPr>
        <w:tc>
          <w:tcPr>
            <w:tcW w:w="1134" w:type="dxa"/>
          </w:tcPr>
          <w:p w14:paraId="43D1A573" w14:textId="44DE5868" w:rsidR="007022F0" w:rsidRPr="00BE4F40" w:rsidRDefault="00B3621A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843" w:type="dxa"/>
            <w:vAlign w:val="center"/>
          </w:tcPr>
          <w:p w14:paraId="5CC505A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40280-44140282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0D764EC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2825-2827delAGA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0EB8045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Lys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942del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48BBA0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19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F6D57E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7</w:t>
            </w:r>
          </w:p>
        </w:tc>
        <w:tc>
          <w:tcPr>
            <w:tcW w:w="1276" w:type="dxa"/>
          </w:tcPr>
          <w:p w14:paraId="60D1B77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---</w:t>
            </w:r>
          </w:p>
          <w:p w14:paraId="68794BA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C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hinese</w:t>
            </w:r>
          </w:p>
        </w:tc>
        <w:tc>
          <w:tcPr>
            <w:tcW w:w="2694" w:type="dxa"/>
            <w:vAlign w:val="center"/>
          </w:tcPr>
          <w:p w14:paraId="1058B25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35BF926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S1+PP3+BS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1160FDA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Sloan-</w:t>
            </w: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Heggen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CM,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 xml:space="preserve"> 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6</w:t>
            </w:r>
          </w:p>
          <w:p w14:paraId="50EF7690" w14:textId="77777777" w:rsidR="007022F0" w:rsidRPr="00BE4F40" w:rsidRDefault="00F46CA2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hyperlink r:id="rId14" w:history="1">
              <w:r w:rsidR="007022F0" w:rsidRPr="00BE4F40">
                <w:rPr>
                  <w:rFonts w:ascii="Arial" w:hAnsi="Arial" w:cs="Arial"/>
                  <w:kern w:val="0"/>
                  <w:sz w:val="18"/>
                  <w:szCs w:val="18"/>
                  <w:lang w:val="en-GB"/>
                </w:rPr>
                <w:t>Zhang</w:t>
              </w:r>
            </w:hyperlink>
            <w:r w:rsidR="007022F0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C, </w:t>
            </w:r>
            <w:r w:rsidR="007022F0"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="007022F0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 2019</w:t>
            </w:r>
          </w:p>
        </w:tc>
      </w:tr>
      <w:tr w:rsidR="00BE4F40" w:rsidRPr="00BE4F40" w14:paraId="4DCD7D08" w14:textId="77777777" w:rsidTr="00212AAE">
        <w:trPr>
          <w:trHeight w:val="300"/>
        </w:trPr>
        <w:tc>
          <w:tcPr>
            <w:tcW w:w="1134" w:type="dxa"/>
          </w:tcPr>
          <w:p w14:paraId="7160D8FA" w14:textId="20F26AD8" w:rsidR="007022F0" w:rsidRPr="00BE4F40" w:rsidRDefault="00B3621A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1</w:t>
            </w:r>
          </w:p>
        </w:tc>
        <w:tc>
          <w:tcPr>
            <w:tcW w:w="1843" w:type="dxa"/>
            <w:vAlign w:val="center"/>
          </w:tcPr>
          <w:p w14:paraId="2B70EAA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40244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25E7D26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2863G&gt;T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498088C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Glu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955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Ter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30CD4D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19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E4E616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7</w:t>
            </w:r>
          </w:p>
        </w:tc>
        <w:tc>
          <w:tcPr>
            <w:tcW w:w="1276" w:type="dxa"/>
          </w:tcPr>
          <w:p w14:paraId="1FFB545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Turkish</w:t>
            </w:r>
          </w:p>
        </w:tc>
        <w:tc>
          <w:tcPr>
            <w:tcW w:w="2694" w:type="dxa"/>
            <w:vAlign w:val="center"/>
          </w:tcPr>
          <w:p w14:paraId="07DFF9D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athogenic</w:t>
            </w:r>
          </w:p>
          <w:p w14:paraId="3681156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P5+PM2+PP3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111E2DB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highlight w:val="yellow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Diaz-Horta O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 2012</w:t>
            </w:r>
          </w:p>
        </w:tc>
      </w:tr>
      <w:tr w:rsidR="00BE4F40" w:rsidRPr="00BE4F40" w14:paraId="721EDA2D" w14:textId="77777777" w:rsidTr="00212AAE">
        <w:trPr>
          <w:trHeight w:val="300"/>
        </w:trPr>
        <w:tc>
          <w:tcPr>
            <w:tcW w:w="1134" w:type="dxa"/>
          </w:tcPr>
          <w:p w14:paraId="5F427FC9" w14:textId="1CD4E13A" w:rsidR="007022F0" w:rsidRPr="00BE4F40" w:rsidRDefault="00B3621A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4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1843" w:type="dxa"/>
            <w:vAlign w:val="center"/>
          </w:tcPr>
          <w:p w14:paraId="152D20B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40046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7F4D702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3061C&gt;T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58D5BB8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rg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021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Ter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A87043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19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8BA000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7</w:t>
            </w:r>
          </w:p>
        </w:tc>
        <w:tc>
          <w:tcPr>
            <w:tcW w:w="1276" w:type="dxa"/>
          </w:tcPr>
          <w:p w14:paraId="22A0206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Dutch</w:t>
            </w:r>
          </w:p>
        </w:tc>
        <w:tc>
          <w:tcPr>
            <w:tcW w:w="2694" w:type="dxa"/>
            <w:vAlign w:val="center"/>
          </w:tcPr>
          <w:p w14:paraId="7406EB2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athogenic</w:t>
            </w:r>
          </w:p>
          <w:p w14:paraId="4878F13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P5+PM2+PP3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62C9C88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Zazo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Seco C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7</w:t>
            </w:r>
          </w:p>
        </w:tc>
      </w:tr>
      <w:tr w:rsidR="00BE4F40" w:rsidRPr="00BE4F40" w14:paraId="4CCD00EB" w14:textId="77777777" w:rsidTr="00212AAE">
        <w:trPr>
          <w:trHeight w:val="300"/>
        </w:trPr>
        <w:tc>
          <w:tcPr>
            <w:tcW w:w="1134" w:type="dxa"/>
          </w:tcPr>
          <w:p w14:paraId="24A4E936" w14:textId="4EEBFC65" w:rsidR="007022F0" w:rsidRPr="00BE4F40" w:rsidRDefault="00B3621A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4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1843" w:type="dxa"/>
            <w:vAlign w:val="center"/>
          </w:tcPr>
          <w:p w14:paraId="65936FA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: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4140045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642EDB2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3061+1G&gt;A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749ACC5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-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-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19F4AD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Intron19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9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7076E3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7</w:t>
            </w:r>
          </w:p>
        </w:tc>
        <w:tc>
          <w:tcPr>
            <w:tcW w:w="1276" w:type="dxa"/>
          </w:tcPr>
          <w:p w14:paraId="431C899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Chinese</w:t>
            </w:r>
          </w:p>
          <w:p w14:paraId="38D7AD5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Dutch</w:t>
            </w:r>
          </w:p>
        </w:tc>
        <w:tc>
          <w:tcPr>
            <w:tcW w:w="2694" w:type="dxa"/>
            <w:vAlign w:val="center"/>
          </w:tcPr>
          <w:p w14:paraId="4520C42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athogenic</w:t>
            </w:r>
          </w:p>
          <w:p w14:paraId="15111FA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M1+PP5+PM2+PP3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4CF8E2B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resent study</w:t>
            </w:r>
          </w:p>
          <w:p w14:paraId="031EB9D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Zazo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Seco C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7</w:t>
            </w:r>
          </w:p>
        </w:tc>
      </w:tr>
      <w:tr w:rsidR="00BE4F40" w:rsidRPr="00BE4F40" w14:paraId="4B97B134" w14:textId="77777777" w:rsidTr="00212AAE">
        <w:trPr>
          <w:trHeight w:val="300"/>
        </w:trPr>
        <w:tc>
          <w:tcPr>
            <w:tcW w:w="1134" w:type="dxa"/>
          </w:tcPr>
          <w:p w14:paraId="6FA90299" w14:textId="4E3E9BA3" w:rsidR="007022F0" w:rsidRPr="00BE4F40" w:rsidRDefault="00B3621A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4</w:t>
            </w:r>
          </w:p>
        </w:tc>
        <w:tc>
          <w:tcPr>
            <w:tcW w:w="1843" w:type="dxa"/>
            <w:vAlign w:val="center"/>
          </w:tcPr>
          <w:p w14:paraId="41D5A68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39556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3C61BE0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3071A&gt;G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0CC4664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Tyr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024C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ys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5950AD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20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1CE7BE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7</w:t>
            </w:r>
          </w:p>
        </w:tc>
        <w:tc>
          <w:tcPr>
            <w:tcW w:w="1276" w:type="dxa"/>
          </w:tcPr>
          <w:p w14:paraId="0975236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Italian</w:t>
            </w:r>
          </w:p>
        </w:tc>
        <w:tc>
          <w:tcPr>
            <w:tcW w:w="2694" w:type="dxa"/>
            <w:vAlign w:val="center"/>
          </w:tcPr>
          <w:p w14:paraId="6DDC7E0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3EDCFC8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(PM2+PP3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3ECFF93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Morgan A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8</w:t>
            </w:r>
          </w:p>
        </w:tc>
      </w:tr>
      <w:tr w:rsidR="00BE4F40" w:rsidRPr="00BE4F40" w14:paraId="611B6314" w14:textId="77777777" w:rsidTr="00212AAE">
        <w:trPr>
          <w:trHeight w:val="300"/>
        </w:trPr>
        <w:tc>
          <w:tcPr>
            <w:tcW w:w="1134" w:type="dxa"/>
          </w:tcPr>
          <w:p w14:paraId="15760105" w14:textId="4D55A1C6" w:rsidR="007022F0" w:rsidRPr="00BE4F40" w:rsidRDefault="00B3621A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4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5</w:t>
            </w:r>
          </w:p>
        </w:tc>
        <w:tc>
          <w:tcPr>
            <w:tcW w:w="1843" w:type="dxa"/>
            <w:vAlign w:val="center"/>
          </w:tcPr>
          <w:p w14:paraId="6B11CA3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39551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2487C96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3076G&gt;T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0845F5B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V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l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026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Phe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EEF648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20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0EFCDE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7</w:t>
            </w:r>
          </w:p>
        </w:tc>
        <w:tc>
          <w:tcPr>
            <w:tcW w:w="1276" w:type="dxa"/>
          </w:tcPr>
          <w:p w14:paraId="4ABC034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Japanese</w:t>
            </w:r>
          </w:p>
        </w:tc>
        <w:tc>
          <w:tcPr>
            <w:tcW w:w="2694" w:type="dxa"/>
            <w:vAlign w:val="center"/>
          </w:tcPr>
          <w:p w14:paraId="29D73A4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40E45E9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(PM2+PP3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140D665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Sakuma N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6</w:t>
            </w:r>
          </w:p>
        </w:tc>
      </w:tr>
      <w:tr w:rsidR="00BE4F40" w:rsidRPr="00BE4F40" w14:paraId="12C91C8E" w14:textId="77777777" w:rsidTr="00212AAE">
        <w:trPr>
          <w:trHeight w:val="300"/>
        </w:trPr>
        <w:tc>
          <w:tcPr>
            <w:tcW w:w="1134" w:type="dxa"/>
          </w:tcPr>
          <w:p w14:paraId="72B4E9CD" w14:textId="77C45851" w:rsidR="007022F0" w:rsidRPr="00BE4F40" w:rsidRDefault="00B3621A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4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6</w:t>
            </w:r>
          </w:p>
        </w:tc>
        <w:tc>
          <w:tcPr>
            <w:tcW w:w="1843" w:type="dxa"/>
            <w:vAlign w:val="center"/>
          </w:tcPr>
          <w:p w14:paraId="217A612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39458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6EECC1A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3169C&gt;T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0BCDB98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rg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057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Ter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E540B3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20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93E671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7</w:t>
            </w:r>
          </w:p>
        </w:tc>
        <w:tc>
          <w:tcPr>
            <w:tcW w:w="1276" w:type="dxa"/>
          </w:tcPr>
          <w:p w14:paraId="5A06976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Dutch</w:t>
            </w:r>
          </w:p>
        </w:tc>
        <w:tc>
          <w:tcPr>
            <w:tcW w:w="2694" w:type="dxa"/>
            <w:vAlign w:val="center"/>
          </w:tcPr>
          <w:p w14:paraId="49EA47E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athogenic</w:t>
            </w:r>
          </w:p>
          <w:p w14:paraId="3BD4E5F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P5+PM2+PP3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71883E4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Wesdorp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M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8</w:t>
            </w:r>
          </w:p>
        </w:tc>
      </w:tr>
      <w:tr w:rsidR="00BE4F40" w:rsidRPr="00BE4F40" w14:paraId="36FBC3A7" w14:textId="77777777" w:rsidTr="00212AAE">
        <w:trPr>
          <w:trHeight w:val="300"/>
        </w:trPr>
        <w:tc>
          <w:tcPr>
            <w:tcW w:w="1134" w:type="dxa"/>
          </w:tcPr>
          <w:p w14:paraId="48593E70" w14:textId="28D7C8A5" w:rsidR="007022F0" w:rsidRPr="00BE4F40" w:rsidRDefault="00B3621A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4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7</w:t>
            </w:r>
          </w:p>
        </w:tc>
        <w:tc>
          <w:tcPr>
            <w:tcW w:w="1843" w:type="dxa"/>
            <w:vAlign w:val="center"/>
          </w:tcPr>
          <w:p w14:paraId="22BD3A2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-44137401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506C165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3268C&gt;T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5DA13E2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rg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090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Trp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DDB1DE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21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A1669A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7</w:t>
            </w:r>
          </w:p>
        </w:tc>
        <w:tc>
          <w:tcPr>
            <w:tcW w:w="1276" w:type="dxa"/>
          </w:tcPr>
          <w:p w14:paraId="38DF090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C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hinese</w:t>
            </w:r>
          </w:p>
        </w:tc>
        <w:tc>
          <w:tcPr>
            <w:tcW w:w="2694" w:type="dxa"/>
            <w:vAlign w:val="center"/>
          </w:tcPr>
          <w:p w14:paraId="5F6911B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5CD9E66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(PM1+PM2+PP3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2E691BD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resent study</w:t>
            </w:r>
          </w:p>
          <w:p w14:paraId="115CFA5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Liu XW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20</w:t>
            </w:r>
          </w:p>
        </w:tc>
      </w:tr>
      <w:tr w:rsidR="00BE4F40" w:rsidRPr="00BE4F40" w14:paraId="4F996008" w14:textId="77777777" w:rsidTr="00212AAE">
        <w:trPr>
          <w:trHeight w:val="300"/>
        </w:trPr>
        <w:tc>
          <w:tcPr>
            <w:tcW w:w="1134" w:type="dxa"/>
          </w:tcPr>
          <w:p w14:paraId="738DA96B" w14:textId="2487CFAE" w:rsidR="007022F0" w:rsidRPr="00BE4F40" w:rsidRDefault="00B3621A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4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8</w:t>
            </w:r>
          </w:p>
        </w:tc>
        <w:tc>
          <w:tcPr>
            <w:tcW w:w="1843" w:type="dxa"/>
            <w:vAlign w:val="center"/>
          </w:tcPr>
          <w:p w14:paraId="1CA9603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37400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28DCD8A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3269G&gt;A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3B703AC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rg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090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Gln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B8B183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21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22DCE5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7</w:t>
            </w:r>
          </w:p>
        </w:tc>
        <w:tc>
          <w:tcPr>
            <w:tcW w:w="1276" w:type="dxa"/>
          </w:tcPr>
          <w:p w14:paraId="325225A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Icelander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hyperlink r:id="rId15" w:history="1">
              <w:r w:rsidRPr="00BE4F40">
                <w:rPr>
                  <w:rFonts w:ascii="Arial" w:hAnsi="Arial" w:cs="Arial"/>
                  <w:kern w:val="0"/>
                  <w:sz w:val="18"/>
                  <w:szCs w:val="18"/>
                  <w:lang w:val="en-GB"/>
                </w:rPr>
                <w:t>British</w:t>
              </w:r>
            </w:hyperlink>
          </w:p>
        </w:tc>
        <w:tc>
          <w:tcPr>
            <w:tcW w:w="2694" w:type="dxa"/>
            <w:vAlign w:val="center"/>
          </w:tcPr>
          <w:p w14:paraId="147AE15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Benign</w:t>
            </w:r>
          </w:p>
          <w:p w14:paraId="4923B28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P3+BS1+BS2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7983C7E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Ivarsdottir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EV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21</w:t>
            </w:r>
          </w:p>
        </w:tc>
      </w:tr>
      <w:tr w:rsidR="00BE4F40" w:rsidRPr="00BE4F40" w14:paraId="3CD34E38" w14:textId="77777777" w:rsidTr="00212AAE">
        <w:trPr>
          <w:trHeight w:val="300"/>
        </w:trPr>
        <w:tc>
          <w:tcPr>
            <w:tcW w:w="1134" w:type="dxa"/>
          </w:tcPr>
          <w:p w14:paraId="4A05EED8" w14:textId="02018DAF" w:rsidR="007022F0" w:rsidRPr="00BE4F40" w:rsidRDefault="00B3621A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4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9</w:t>
            </w:r>
          </w:p>
        </w:tc>
        <w:tc>
          <w:tcPr>
            <w:tcW w:w="1843" w:type="dxa"/>
            <w:vAlign w:val="center"/>
          </w:tcPr>
          <w:p w14:paraId="60A8A97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37388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417906C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3281A&gt;G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5B05D90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sp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094G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ly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A62FDF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21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2B5B736" w14:textId="77777777" w:rsidR="007022F0" w:rsidRPr="00BE4F40" w:rsidRDefault="007022F0" w:rsidP="007022F0">
            <w:pPr>
              <w:widowControl/>
              <w:jc w:val="left"/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7</w:t>
            </w:r>
          </w:p>
        </w:tc>
        <w:tc>
          <w:tcPr>
            <w:tcW w:w="1276" w:type="dxa"/>
          </w:tcPr>
          <w:p w14:paraId="60425B3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Chinese</w:t>
            </w:r>
          </w:p>
        </w:tc>
        <w:tc>
          <w:tcPr>
            <w:tcW w:w="2694" w:type="dxa"/>
            <w:vAlign w:val="center"/>
          </w:tcPr>
          <w:p w14:paraId="6CB273E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1515F2E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(PM2+PP3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0613B35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Z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hou Y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 2016</w:t>
            </w:r>
          </w:p>
        </w:tc>
      </w:tr>
      <w:tr w:rsidR="00BE4F40" w:rsidRPr="00BE4F40" w14:paraId="115DEC55" w14:textId="77777777" w:rsidTr="00212AAE">
        <w:trPr>
          <w:trHeight w:val="300"/>
        </w:trPr>
        <w:tc>
          <w:tcPr>
            <w:tcW w:w="1134" w:type="dxa"/>
          </w:tcPr>
          <w:p w14:paraId="116C96BC" w14:textId="5C4AB026" w:rsidR="007022F0" w:rsidRPr="00BE4F40" w:rsidRDefault="00B3621A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50</w:t>
            </w:r>
          </w:p>
        </w:tc>
        <w:tc>
          <w:tcPr>
            <w:tcW w:w="1843" w:type="dxa"/>
            <w:vAlign w:val="center"/>
          </w:tcPr>
          <w:p w14:paraId="0DDF5C5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37318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4CE6A90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3350+1G&gt;A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47F07F6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-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-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054CC9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Intron21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9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03A8B5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7</w:t>
            </w:r>
          </w:p>
        </w:tc>
        <w:tc>
          <w:tcPr>
            <w:tcW w:w="1276" w:type="dxa"/>
          </w:tcPr>
          <w:p w14:paraId="6100361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gyptian</w:t>
            </w:r>
          </w:p>
        </w:tc>
        <w:tc>
          <w:tcPr>
            <w:tcW w:w="2694" w:type="dxa"/>
            <w:vAlign w:val="center"/>
          </w:tcPr>
          <w:p w14:paraId="6027CDA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athogenic</w:t>
            </w:r>
          </w:p>
          <w:p w14:paraId="7209317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M2+PP3+PP5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65BCA6F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Budde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BS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 2020</w:t>
            </w:r>
          </w:p>
        </w:tc>
      </w:tr>
      <w:tr w:rsidR="00BE4F40" w:rsidRPr="00BE4F40" w14:paraId="69A2BDAD" w14:textId="77777777" w:rsidTr="00212AAE">
        <w:trPr>
          <w:trHeight w:val="300"/>
        </w:trPr>
        <w:tc>
          <w:tcPr>
            <w:tcW w:w="1134" w:type="dxa"/>
          </w:tcPr>
          <w:p w14:paraId="5B403EDC" w14:textId="5390C27B" w:rsidR="007022F0" w:rsidRPr="00BE4F40" w:rsidRDefault="00B3621A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51</w:t>
            </w:r>
          </w:p>
        </w:tc>
        <w:tc>
          <w:tcPr>
            <w:tcW w:w="1843" w:type="dxa"/>
            <w:vAlign w:val="center"/>
          </w:tcPr>
          <w:p w14:paraId="4AB870C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27022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20CBBA5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3351-1G&gt;A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42B7937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-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-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7A0EE2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Intron21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9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3DC6725" w14:textId="77777777" w:rsidR="007022F0" w:rsidRPr="00BE4F40" w:rsidRDefault="007022F0" w:rsidP="007022F0">
            <w:pPr>
              <w:widowControl/>
              <w:jc w:val="left"/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7</w:t>
            </w:r>
          </w:p>
        </w:tc>
        <w:tc>
          <w:tcPr>
            <w:tcW w:w="1276" w:type="dxa"/>
          </w:tcPr>
          <w:p w14:paraId="096DB34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Chinese</w:t>
            </w:r>
          </w:p>
        </w:tc>
        <w:tc>
          <w:tcPr>
            <w:tcW w:w="2694" w:type="dxa"/>
            <w:vAlign w:val="center"/>
          </w:tcPr>
          <w:p w14:paraId="5083BDE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athogenic</w:t>
            </w:r>
          </w:p>
          <w:p w14:paraId="691829B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M2+PP3+PP5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5F054E8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Y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u S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21</w:t>
            </w:r>
          </w:p>
        </w:tc>
      </w:tr>
      <w:tr w:rsidR="00BE4F40" w:rsidRPr="00BE4F40" w14:paraId="6DFADA55" w14:textId="77777777" w:rsidTr="00212AAE">
        <w:trPr>
          <w:trHeight w:val="300"/>
        </w:trPr>
        <w:tc>
          <w:tcPr>
            <w:tcW w:w="1134" w:type="dxa"/>
          </w:tcPr>
          <w:p w14:paraId="235382DF" w14:textId="47CF5D36" w:rsidR="007022F0" w:rsidRPr="00BE4F40" w:rsidRDefault="00B3621A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lastRenderedPageBreak/>
              <w:t>52</w:t>
            </w:r>
          </w:p>
        </w:tc>
        <w:tc>
          <w:tcPr>
            <w:tcW w:w="1843" w:type="dxa"/>
            <w:vAlign w:val="center"/>
          </w:tcPr>
          <w:p w14:paraId="55D0638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27006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3686121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3366C&gt;A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50701DF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C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ys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122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Ter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839ABD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22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78282F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7</w:t>
            </w:r>
          </w:p>
        </w:tc>
        <w:tc>
          <w:tcPr>
            <w:tcW w:w="1276" w:type="dxa"/>
          </w:tcPr>
          <w:p w14:paraId="44E8182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zech</w:t>
            </w:r>
          </w:p>
        </w:tc>
        <w:tc>
          <w:tcPr>
            <w:tcW w:w="2694" w:type="dxa"/>
            <w:vAlign w:val="center"/>
          </w:tcPr>
          <w:p w14:paraId="16F252E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athogenic</w:t>
            </w:r>
          </w:p>
          <w:p w14:paraId="6963222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M2+PP3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1B2177B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Safka </w:t>
            </w: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Brozkova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D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20</w:t>
            </w:r>
          </w:p>
        </w:tc>
      </w:tr>
      <w:tr w:rsidR="00BE4F40" w:rsidRPr="00BE4F40" w14:paraId="385C69F1" w14:textId="77777777" w:rsidTr="00212AAE">
        <w:trPr>
          <w:trHeight w:val="300"/>
        </w:trPr>
        <w:tc>
          <w:tcPr>
            <w:tcW w:w="1134" w:type="dxa"/>
          </w:tcPr>
          <w:p w14:paraId="4B96DED2" w14:textId="04344B58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5</w:t>
            </w:r>
            <w:r w:rsidR="00B3621A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1843" w:type="dxa"/>
            <w:vAlign w:val="center"/>
          </w:tcPr>
          <w:p w14:paraId="75EF068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27001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6DD9C2D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3371G&gt;A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561426F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rg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124H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is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E26C2F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22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013632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7</w:t>
            </w:r>
          </w:p>
        </w:tc>
        <w:tc>
          <w:tcPr>
            <w:tcW w:w="1276" w:type="dxa"/>
          </w:tcPr>
          <w:p w14:paraId="52CF1FE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ameroonian</w:t>
            </w:r>
          </w:p>
        </w:tc>
        <w:tc>
          <w:tcPr>
            <w:tcW w:w="2694" w:type="dxa"/>
            <w:vAlign w:val="center"/>
          </w:tcPr>
          <w:p w14:paraId="6F07301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01CBC58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(PM2+PP3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0165C5A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Lebeko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K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6</w:t>
            </w:r>
          </w:p>
        </w:tc>
      </w:tr>
      <w:tr w:rsidR="00BE4F40" w:rsidRPr="00BE4F40" w14:paraId="548E59C1" w14:textId="77777777" w:rsidTr="00212AAE">
        <w:trPr>
          <w:trHeight w:val="300"/>
        </w:trPr>
        <w:tc>
          <w:tcPr>
            <w:tcW w:w="1134" w:type="dxa"/>
          </w:tcPr>
          <w:p w14:paraId="4C591DF5" w14:textId="0E8E4E8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5</w:t>
            </w:r>
            <w:r w:rsidR="00B3621A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1843" w:type="dxa"/>
            <w:vAlign w:val="center"/>
          </w:tcPr>
          <w:p w14:paraId="11DF1DD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: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4126857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37879E4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3514+1G&gt;A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68D03BA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-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-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78E179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Intron22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9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12AE699" w14:textId="77777777" w:rsidR="007022F0" w:rsidRPr="00BE4F40" w:rsidRDefault="007022F0" w:rsidP="007022F0">
            <w:pPr>
              <w:widowControl/>
              <w:jc w:val="left"/>
              <w:rPr>
                <w:rStyle w:val="skip"/>
                <w:sz w:val="18"/>
                <w:szCs w:val="18"/>
              </w:rPr>
            </w:pPr>
            <w:r w:rsidRPr="00BE4F40"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  <w:t>interval</w:t>
            </w:r>
            <w:r w:rsidRPr="00BE4F40">
              <w:rPr>
                <w:rStyle w:val="skip"/>
                <w:sz w:val="18"/>
                <w:szCs w:val="18"/>
              </w:rPr>
              <w:t> </w:t>
            </w:r>
          </w:p>
          <w:p w14:paraId="25DD5C0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  <w:t>(PLAT7-8)</w:t>
            </w:r>
          </w:p>
        </w:tc>
        <w:tc>
          <w:tcPr>
            <w:tcW w:w="1276" w:type="dxa"/>
          </w:tcPr>
          <w:p w14:paraId="381FD68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Chinese</w:t>
            </w:r>
          </w:p>
        </w:tc>
        <w:tc>
          <w:tcPr>
            <w:tcW w:w="2694" w:type="dxa"/>
            <w:vAlign w:val="center"/>
          </w:tcPr>
          <w:p w14:paraId="3875C10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athogenic</w:t>
            </w:r>
          </w:p>
          <w:p w14:paraId="187BD88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M2+PP3+PP5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622F885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resent study</w:t>
            </w:r>
          </w:p>
        </w:tc>
      </w:tr>
      <w:tr w:rsidR="00BE4F40" w:rsidRPr="00BE4F40" w14:paraId="0D817C6E" w14:textId="77777777" w:rsidTr="00212AAE">
        <w:trPr>
          <w:trHeight w:val="300"/>
        </w:trPr>
        <w:tc>
          <w:tcPr>
            <w:tcW w:w="1134" w:type="dxa"/>
          </w:tcPr>
          <w:p w14:paraId="74162D62" w14:textId="134080B6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5</w:t>
            </w:r>
            <w:r w:rsidR="00B3621A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5</w:t>
            </w:r>
          </w:p>
        </w:tc>
        <w:tc>
          <w:tcPr>
            <w:tcW w:w="1843" w:type="dxa"/>
            <w:vAlign w:val="center"/>
          </w:tcPr>
          <w:p w14:paraId="11D7F48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25328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24CB9B8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3571A&gt;G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321B743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T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hr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191A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la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24770A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23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9BA63E1" w14:textId="77777777" w:rsidR="007022F0" w:rsidRPr="00BE4F40" w:rsidRDefault="007022F0" w:rsidP="007022F0">
            <w:pPr>
              <w:widowControl/>
              <w:jc w:val="left"/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8</w:t>
            </w:r>
          </w:p>
        </w:tc>
        <w:tc>
          <w:tcPr>
            <w:tcW w:w="1276" w:type="dxa"/>
          </w:tcPr>
          <w:p w14:paraId="2E96901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Spanish</w:t>
            </w:r>
          </w:p>
        </w:tc>
        <w:tc>
          <w:tcPr>
            <w:tcW w:w="2694" w:type="dxa"/>
            <w:vAlign w:val="center"/>
          </w:tcPr>
          <w:p w14:paraId="6121DA8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6AC86A2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2+PP3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259CDAC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abanillas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R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8</w:t>
            </w:r>
          </w:p>
        </w:tc>
      </w:tr>
      <w:tr w:rsidR="00BE4F40" w:rsidRPr="00BE4F40" w14:paraId="51FF4A6B" w14:textId="77777777" w:rsidTr="00212AAE">
        <w:trPr>
          <w:trHeight w:val="300"/>
        </w:trPr>
        <w:tc>
          <w:tcPr>
            <w:tcW w:w="1134" w:type="dxa"/>
          </w:tcPr>
          <w:p w14:paraId="3B8F38AA" w14:textId="2C968B4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5</w:t>
            </w:r>
            <w:r w:rsidR="00B3621A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6</w:t>
            </w:r>
          </w:p>
        </w:tc>
        <w:tc>
          <w:tcPr>
            <w:tcW w:w="1843" w:type="dxa"/>
            <w:vAlign w:val="center"/>
          </w:tcPr>
          <w:p w14:paraId="007DAE2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25321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708E99D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3578C&gt;T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29B14D4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A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la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193V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l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1EED01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23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1B21C1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8</w:t>
            </w:r>
          </w:p>
        </w:tc>
        <w:tc>
          <w:tcPr>
            <w:tcW w:w="1276" w:type="dxa"/>
          </w:tcPr>
          <w:p w14:paraId="78ED2D8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Japanese</w:t>
            </w:r>
          </w:p>
        </w:tc>
        <w:tc>
          <w:tcPr>
            <w:tcW w:w="2694" w:type="dxa"/>
            <w:vAlign w:val="center"/>
          </w:tcPr>
          <w:p w14:paraId="3DF82ED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752AD5A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2+PP3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07548F04" w14:textId="77777777" w:rsidR="007022F0" w:rsidRPr="00BE4F40" w:rsidRDefault="00F46CA2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hyperlink r:id="rId16" w:history="1">
              <w:r w:rsidR="007022F0" w:rsidRPr="00BE4F40">
                <w:rPr>
                  <w:rFonts w:ascii="Arial" w:hAnsi="Arial" w:cs="Arial"/>
                  <w:kern w:val="0"/>
                  <w:sz w:val="18"/>
                  <w:szCs w:val="18"/>
                  <w:lang w:val="en-GB"/>
                </w:rPr>
                <w:t>Maekawa</w:t>
              </w:r>
            </w:hyperlink>
            <w:r w:rsidR="007022F0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K, </w:t>
            </w:r>
            <w:r w:rsidR="007022F0"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="007022F0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9</w:t>
            </w:r>
          </w:p>
        </w:tc>
      </w:tr>
      <w:tr w:rsidR="00BE4F40" w:rsidRPr="00BE4F40" w14:paraId="0F714935" w14:textId="77777777" w:rsidTr="00212AAE">
        <w:trPr>
          <w:trHeight w:val="300"/>
        </w:trPr>
        <w:tc>
          <w:tcPr>
            <w:tcW w:w="1134" w:type="dxa"/>
          </w:tcPr>
          <w:p w14:paraId="49D6CD07" w14:textId="2669EF5F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5</w:t>
            </w:r>
            <w:r w:rsidR="00B3621A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7</w:t>
            </w:r>
          </w:p>
        </w:tc>
        <w:tc>
          <w:tcPr>
            <w:tcW w:w="1843" w:type="dxa"/>
            <w:vAlign w:val="center"/>
          </w:tcPr>
          <w:p w14:paraId="50845D6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25303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010147A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3596T&gt;C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292609A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L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eu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199P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ro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34D833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23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FB0C79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8</w:t>
            </w:r>
          </w:p>
        </w:tc>
        <w:tc>
          <w:tcPr>
            <w:tcW w:w="1276" w:type="dxa"/>
          </w:tcPr>
          <w:p w14:paraId="7BE6AB4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---</w:t>
            </w:r>
          </w:p>
        </w:tc>
        <w:tc>
          <w:tcPr>
            <w:tcW w:w="2694" w:type="dxa"/>
            <w:vAlign w:val="center"/>
          </w:tcPr>
          <w:p w14:paraId="5B46F2F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4BE455A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2+PP3+BP1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11B6088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highlight w:val="yellow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Sloan-</w:t>
            </w: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Heggen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CM,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 xml:space="preserve"> 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6</w:t>
            </w:r>
          </w:p>
        </w:tc>
      </w:tr>
      <w:tr w:rsidR="00BE4F40" w:rsidRPr="00BE4F40" w14:paraId="7A21CFD7" w14:textId="77777777" w:rsidTr="00212AAE">
        <w:trPr>
          <w:trHeight w:val="300"/>
        </w:trPr>
        <w:tc>
          <w:tcPr>
            <w:tcW w:w="1134" w:type="dxa"/>
          </w:tcPr>
          <w:p w14:paraId="081231E7" w14:textId="0C698CB2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5</w:t>
            </w:r>
            <w:r w:rsidR="00B3621A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8</w:t>
            </w:r>
          </w:p>
        </w:tc>
        <w:tc>
          <w:tcPr>
            <w:tcW w:w="1843" w:type="dxa"/>
            <w:vAlign w:val="center"/>
          </w:tcPr>
          <w:p w14:paraId="3D110E8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22711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526675C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3727C&gt;T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3FC14A5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rg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243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Trp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54E509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24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87667E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8</w:t>
            </w:r>
          </w:p>
        </w:tc>
        <w:tc>
          <w:tcPr>
            <w:tcW w:w="1276" w:type="dxa"/>
          </w:tcPr>
          <w:p w14:paraId="517DDC6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Korean</w:t>
            </w:r>
          </w:p>
          <w:p w14:paraId="647DCF3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gyptian</w:t>
            </w:r>
          </w:p>
        </w:tc>
        <w:tc>
          <w:tcPr>
            <w:tcW w:w="2694" w:type="dxa"/>
            <w:vAlign w:val="center"/>
          </w:tcPr>
          <w:p w14:paraId="49840CE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69EF1D0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2+PP3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1538A69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Kim BJ,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 xml:space="preserve"> 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21</w:t>
            </w:r>
          </w:p>
          <w:p w14:paraId="395B2ED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Budde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BS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 2020</w:t>
            </w:r>
          </w:p>
        </w:tc>
      </w:tr>
      <w:tr w:rsidR="00BE4F40" w:rsidRPr="00BE4F40" w14:paraId="6CCFCB5B" w14:textId="77777777" w:rsidTr="00212AAE">
        <w:trPr>
          <w:trHeight w:val="300"/>
        </w:trPr>
        <w:tc>
          <w:tcPr>
            <w:tcW w:w="1134" w:type="dxa"/>
          </w:tcPr>
          <w:p w14:paraId="7E2F5919" w14:textId="7D65AB01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5</w:t>
            </w:r>
            <w:r w:rsidR="00B3621A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9</w:t>
            </w:r>
          </w:p>
        </w:tc>
        <w:tc>
          <w:tcPr>
            <w:tcW w:w="1843" w:type="dxa"/>
            <w:vAlign w:val="center"/>
          </w:tcPr>
          <w:p w14:paraId="797A06C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22689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59639D8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3748+1G&gt;C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5D9FCAD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-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-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6348E4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Intron24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9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94388F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8</w:t>
            </w:r>
          </w:p>
        </w:tc>
        <w:tc>
          <w:tcPr>
            <w:tcW w:w="1276" w:type="dxa"/>
          </w:tcPr>
          <w:p w14:paraId="6EEA74F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Dutch</w:t>
            </w:r>
          </w:p>
        </w:tc>
        <w:tc>
          <w:tcPr>
            <w:tcW w:w="2694" w:type="dxa"/>
            <w:vAlign w:val="center"/>
          </w:tcPr>
          <w:p w14:paraId="339751D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athogenic</w:t>
            </w:r>
          </w:p>
          <w:p w14:paraId="4F2BCB5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M2+PP3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5E25D7A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Wesdorp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M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8</w:t>
            </w:r>
          </w:p>
        </w:tc>
      </w:tr>
      <w:tr w:rsidR="00BE4F40" w:rsidRPr="00BE4F40" w14:paraId="759FA8E0" w14:textId="77777777" w:rsidTr="00212AAE">
        <w:trPr>
          <w:trHeight w:val="300"/>
        </w:trPr>
        <w:tc>
          <w:tcPr>
            <w:tcW w:w="1134" w:type="dxa"/>
          </w:tcPr>
          <w:p w14:paraId="7AB95525" w14:textId="3FDCEFC6" w:rsidR="007022F0" w:rsidRPr="00BE4F40" w:rsidRDefault="00B3621A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60</w:t>
            </w:r>
          </w:p>
        </w:tc>
        <w:tc>
          <w:tcPr>
            <w:tcW w:w="1843" w:type="dxa"/>
            <w:vAlign w:val="center"/>
          </w:tcPr>
          <w:p w14:paraId="33046CA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21818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4BC8C7B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3834G&gt;C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70A18B4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Trp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278C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ys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069ACB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25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113B4A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8</w:t>
            </w:r>
          </w:p>
        </w:tc>
        <w:tc>
          <w:tcPr>
            <w:tcW w:w="1276" w:type="dxa"/>
          </w:tcPr>
          <w:p w14:paraId="1C076D0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Dutch</w:t>
            </w:r>
          </w:p>
        </w:tc>
        <w:tc>
          <w:tcPr>
            <w:tcW w:w="2694" w:type="dxa"/>
            <w:vAlign w:val="center"/>
          </w:tcPr>
          <w:p w14:paraId="63ED6F8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26DCF97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2+PP3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065B3F7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Wesdorp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M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8</w:t>
            </w:r>
          </w:p>
        </w:tc>
      </w:tr>
      <w:tr w:rsidR="00BE4F40" w:rsidRPr="00BE4F40" w14:paraId="222081D5" w14:textId="77777777" w:rsidTr="00212AAE">
        <w:trPr>
          <w:trHeight w:val="300"/>
        </w:trPr>
        <w:tc>
          <w:tcPr>
            <w:tcW w:w="1134" w:type="dxa"/>
          </w:tcPr>
          <w:p w14:paraId="091E8CFE" w14:textId="19E75E3E" w:rsidR="007022F0" w:rsidRPr="00BE4F40" w:rsidRDefault="00B3621A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61</w:t>
            </w:r>
          </w:p>
        </w:tc>
        <w:tc>
          <w:tcPr>
            <w:tcW w:w="1843" w:type="dxa"/>
            <w:vAlign w:val="center"/>
          </w:tcPr>
          <w:p w14:paraId="7413AA3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: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4121813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3176C85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3839C&gt;T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34EFA37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A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la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280V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l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85EF67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25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E2295E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8</w:t>
            </w:r>
          </w:p>
        </w:tc>
        <w:tc>
          <w:tcPr>
            <w:tcW w:w="1276" w:type="dxa"/>
          </w:tcPr>
          <w:p w14:paraId="2FDD111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inese</w:t>
            </w:r>
          </w:p>
        </w:tc>
        <w:tc>
          <w:tcPr>
            <w:tcW w:w="2694" w:type="dxa"/>
            <w:vAlign w:val="center"/>
          </w:tcPr>
          <w:p w14:paraId="4EE4665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2B379F3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2+BP1+BP4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0FE3682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resent study</w:t>
            </w:r>
          </w:p>
        </w:tc>
      </w:tr>
      <w:tr w:rsidR="00BE4F40" w:rsidRPr="00BE4F40" w14:paraId="314529E5" w14:textId="77777777" w:rsidTr="00212AAE">
        <w:trPr>
          <w:trHeight w:val="300"/>
        </w:trPr>
        <w:tc>
          <w:tcPr>
            <w:tcW w:w="1134" w:type="dxa"/>
          </w:tcPr>
          <w:p w14:paraId="5421890B" w14:textId="5C1725CC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6</w:t>
            </w:r>
            <w:r w:rsidR="00B3621A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1843" w:type="dxa"/>
            <w:vAlign w:val="center"/>
          </w:tcPr>
          <w:p w14:paraId="25933B7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21795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1C5D479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3857G&gt;T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418FE29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G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ly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286V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l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7F39A6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25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778724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8</w:t>
            </w:r>
          </w:p>
        </w:tc>
        <w:tc>
          <w:tcPr>
            <w:tcW w:w="1276" w:type="dxa"/>
          </w:tcPr>
          <w:p w14:paraId="12C52BD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Japanese</w:t>
            </w:r>
          </w:p>
        </w:tc>
        <w:tc>
          <w:tcPr>
            <w:tcW w:w="2694" w:type="dxa"/>
            <w:vAlign w:val="center"/>
          </w:tcPr>
          <w:p w14:paraId="312ECDD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6B9B6D9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2+PP3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44C76A48" w14:textId="77777777" w:rsidR="007022F0" w:rsidRPr="00BE4F40" w:rsidRDefault="00F46CA2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hyperlink r:id="rId17" w:history="1">
              <w:r w:rsidR="007022F0" w:rsidRPr="00BE4F40">
                <w:rPr>
                  <w:rFonts w:ascii="Arial" w:hAnsi="Arial" w:cs="Arial"/>
                  <w:kern w:val="0"/>
                  <w:sz w:val="18"/>
                  <w:szCs w:val="18"/>
                  <w:lang w:val="en-GB"/>
                </w:rPr>
                <w:t>Maekawa</w:t>
              </w:r>
            </w:hyperlink>
            <w:r w:rsidR="007022F0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K, </w:t>
            </w:r>
            <w:r w:rsidR="007022F0"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="007022F0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9</w:t>
            </w:r>
          </w:p>
        </w:tc>
      </w:tr>
      <w:tr w:rsidR="00BE4F40" w:rsidRPr="00BE4F40" w14:paraId="03E701C0" w14:textId="77777777" w:rsidTr="00212AAE">
        <w:trPr>
          <w:trHeight w:val="300"/>
        </w:trPr>
        <w:tc>
          <w:tcPr>
            <w:tcW w:w="1134" w:type="dxa"/>
          </w:tcPr>
          <w:p w14:paraId="4564F295" w14:textId="313AA53B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6</w:t>
            </w:r>
            <w:r w:rsidR="00B3621A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1843" w:type="dxa"/>
            <w:vAlign w:val="center"/>
          </w:tcPr>
          <w:p w14:paraId="4CBB276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18235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42E37C2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3979T&gt;A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2C1DAC1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Phe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327I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le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95EFD3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26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C24F62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9</w:t>
            </w:r>
          </w:p>
        </w:tc>
        <w:tc>
          <w:tcPr>
            <w:tcW w:w="1276" w:type="dxa"/>
          </w:tcPr>
          <w:p w14:paraId="51051C5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ameroonian</w:t>
            </w:r>
          </w:p>
        </w:tc>
        <w:tc>
          <w:tcPr>
            <w:tcW w:w="2694" w:type="dxa"/>
            <w:vAlign w:val="center"/>
          </w:tcPr>
          <w:p w14:paraId="4C1C7F4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3979T&gt;A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7C4BD2E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Lebeko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K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6</w:t>
            </w:r>
          </w:p>
        </w:tc>
      </w:tr>
      <w:tr w:rsidR="00BE4F40" w:rsidRPr="00BE4F40" w14:paraId="0EBA5429" w14:textId="77777777" w:rsidTr="00212AAE">
        <w:trPr>
          <w:trHeight w:val="300"/>
        </w:trPr>
        <w:tc>
          <w:tcPr>
            <w:tcW w:w="1134" w:type="dxa"/>
          </w:tcPr>
          <w:p w14:paraId="503AD2C7" w14:textId="3B99E7D5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6</w:t>
            </w:r>
            <w:r w:rsidR="00B3621A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1843" w:type="dxa"/>
            <w:vAlign w:val="center"/>
          </w:tcPr>
          <w:p w14:paraId="7BB506B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14411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6ACE8B7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4099G&gt;T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10C8517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Glu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367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Ter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FEAB70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27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A7C24C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9</w:t>
            </w:r>
          </w:p>
        </w:tc>
        <w:tc>
          <w:tcPr>
            <w:tcW w:w="1276" w:type="dxa"/>
          </w:tcPr>
          <w:p w14:paraId="279B470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---</w:t>
            </w:r>
          </w:p>
        </w:tc>
        <w:tc>
          <w:tcPr>
            <w:tcW w:w="2694" w:type="dxa"/>
            <w:vAlign w:val="center"/>
          </w:tcPr>
          <w:p w14:paraId="0B017B0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athogenic</w:t>
            </w:r>
          </w:p>
          <w:p w14:paraId="52D9124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P5+PM2+PP3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6C9E449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Sloan-</w:t>
            </w: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Heggen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CM,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 xml:space="preserve"> 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6</w:t>
            </w:r>
          </w:p>
        </w:tc>
      </w:tr>
      <w:tr w:rsidR="00BE4F40" w:rsidRPr="00BE4F40" w14:paraId="3AA9B497" w14:textId="77777777" w:rsidTr="00212AAE">
        <w:trPr>
          <w:trHeight w:val="300"/>
        </w:trPr>
        <w:tc>
          <w:tcPr>
            <w:tcW w:w="1134" w:type="dxa"/>
          </w:tcPr>
          <w:p w14:paraId="1D3B73C0" w14:textId="0342EB8B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6</w:t>
            </w:r>
            <w:r w:rsidR="00B3621A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5</w:t>
            </w:r>
          </w:p>
        </w:tc>
        <w:tc>
          <w:tcPr>
            <w:tcW w:w="1843" w:type="dxa"/>
            <w:vAlign w:val="center"/>
          </w:tcPr>
          <w:p w14:paraId="0CD451D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14381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4854445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4129C&gt;T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63CF00B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rg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377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Trp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75B6C6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27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959C7C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9</w:t>
            </w:r>
          </w:p>
        </w:tc>
        <w:tc>
          <w:tcPr>
            <w:tcW w:w="1276" w:type="dxa"/>
          </w:tcPr>
          <w:p w14:paraId="74516DB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inese</w:t>
            </w:r>
          </w:p>
        </w:tc>
        <w:tc>
          <w:tcPr>
            <w:tcW w:w="2694" w:type="dxa"/>
            <w:vAlign w:val="center"/>
          </w:tcPr>
          <w:p w14:paraId="72EAD23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358F151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(PM2+PP3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4D290B7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Liu XW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20</w:t>
            </w:r>
          </w:p>
        </w:tc>
      </w:tr>
      <w:tr w:rsidR="00BE4F40" w:rsidRPr="00BE4F40" w14:paraId="3107F4BC" w14:textId="77777777" w:rsidTr="00212AAE">
        <w:trPr>
          <w:trHeight w:val="300"/>
        </w:trPr>
        <w:tc>
          <w:tcPr>
            <w:tcW w:w="1134" w:type="dxa"/>
          </w:tcPr>
          <w:p w14:paraId="1B81CEF6" w14:textId="0B77AB2F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6</w:t>
            </w:r>
            <w:r w:rsidR="00B3621A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6</w:t>
            </w:r>
          </w:p>
        </w:tc>
        <w:tc>
          <w:tcPr>
            <w:tcW w:w="1843" w:type="dxa"/>
            <w:vAlign w:val="center"/>
          </w:tcPr>
          <w:p w14:paraId="5DED7F7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: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4114343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7B40F39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4167G&gt;A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05CDDA8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Trp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389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Ter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54410A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27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F40B52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9</w:t>
            </w:r>
          </w:p>
        </w:tc>
        <w:tc>
          <w:tcPr>
            <w:tcW w:w="1276" w:type="dxa"/>
          </w:tcPr>
          <w:p w14:paraId="50739AF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inese</w:t>
            </w:r>
          </w:p>
        </w:tc>
        <w:tc>
          <w:tcPr>
            <w:tcW w:w="2694" w:type="dxa"/>
            <w:vAlign w:val="center"/>
          </w:tcPr>
          <w:p w14:paraId="7E0D268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athogenic</w:t>
            </w:r>
          </w:p>
          <w:p w14:paraId="598D2F9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M2+PP3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18668BA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resent study</w:t>
            </w:r>
          </w:p>
        </w:tc>
      </w:tr>
      <w:tr w:rsidR="00BE4F40" w:rsidRPr="00BE4F40" w14:paraId="66CC68F9" w14:textId="77777777" w:rsidTr="00212AAE">
        <w:trPr>
          <w:trHeight w:val="300"/>
        </w:trPr>
        <w:tc>
          <w:tcPr>
            <w:tcW w:w="1134" w:type="dxa"/>
          </w:tcPr>
          <w:p w14:paraId="1944A831" w14:textId="5655808D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6</w:t>
            </w:r>
            <w:r w:rsidR="00B3621A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7</w:t>
            </w:r>
          </w:p>
        </w:tc>
        <w:tc>
          <w:tcPr>
            <w:tcW w:w="1843" w:type="dxa"/>
            <w:vAlign w:val="center"/>
          </w:tcPr>
          <w:p w14:paraId="79F515B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14297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4A50383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4212+1G&gt;A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0288C11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-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-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3644A8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Intron27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9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98CC9B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9</w:t>
            </w:r>
          </w:p>
        </w:tc>
        <w:tc>
          <w:tcPr>
            <w:tcW w:w="1276" w:type="dxa"/>
          </w:tcPr>
          <w:p w14:paraId="3923F8D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Japanese</w:t>
            </w:r>
          </w:p>
          <w:p w14:paraId="340EAEF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zech</w:t>
            </w:r>
          </w:p>
        </w:tc>
        <w:tc>
          <w:tcPr>
            <w:tcW w:w="2694" w:type="dxa"/>
            <w:vAlign w:val="center"/>
          </w:tcPr>
          <w:p w14:paraId="325A350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athogenic</w:t>
            </w:r>
          </w:p>
          <w:p w14:paraId="49B159C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P5+PM2+PP3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33CF353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Mori K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5</w:t>
            </w:r>
          </w:p>
          <w:p w14:paraId="2F3A333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evova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P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7</w:t>
            </w:r>
          </w:p>
        </w:tc>
      </w:tr>
      <w:tr w:rsidR="00BE4F40" w:rsidRPr="00BE4F40" w14:paraId="1CDF9FF9" w14:textId="77777777" w:rsidTr="00212AAE">
        <w:trPr>
          <w:trHeight w:val="300"/>
        </w:trPr>
        <w:tc>
          <w:tcPr>
            <w:tcW w:w="1134" w:type="dxa"/>
          </w:tcPr>
          <w:p w14:paraId="4AE4130A" w14:textId="3EC2294C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6</w:t>
            </w:r>
            <w:r w:rsidR="00B3621A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8</w:t>
            </w:r>
          </w:p>
        </w:tc>
        <w:tc>
          <w:tcPr>
            <w:tcW w:w="1843" w:type="dxa"/>
            <w:vAlign w:val="center"/>
          </w:tcPr>
          <w:p w14:paraId="2ABB46C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: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4114293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6D96A8C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879+5G&gt;A</w:t>
            </w:r>
          </w:p>
          <w:p w14:paraId="47D53FB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(NM_001145472.2)</w:t>
            </w:r>
          </w:p>
          <w:p w14:paraId="5AF9571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[c.4212+5G&gt;A</w:t>
            </w:r>
          </w:p>
          <w:p w14:paraId="2A8E2B5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NM_144612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6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)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]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2B21DF0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-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-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D77013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Intron9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3</w:t>
            </w:r>
          </w:p>
          <w:p w14:paraId="6977633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  <w:p w14:paraId="2427127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[Intron27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9]</w:t>
            </w:r>
          </w:p>
          <w:p w14:paraId="09FB7FD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106478E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9</w:t>
            </w:r>
          </w:p>
        </w:tc>
        <w:tc>
          <w:tcPr>
            <w:tcW w:w="1276" w:type="dxa"/>
          </w:tcPr>
          <w:p w14:paraId="797F244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inese</w:t>
            </w:r>
          </w:p>
        </w:tc>
        <w:tc>
          <w:tcPr>
            <w:tcW w:w="2694" w:type="dxa"/>
            <w:vAlign w:val="center"/>
          </w:tcPr>
          <w:p w14:paraId="1D9FF3B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1C557C3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1+PM2+PP5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168BF1F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resent study</w:t>
            </w:r>
          </w:p>
          <w:p w14:paraId="11CDBD3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Y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u S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21</w:t>
            </w:r>
          </w:p>
        </w:tc>
      </w:tr>
      <w:tr w:rsidR="00BE4F40" w:rsidRPr="00BE4F40" w14:paraId="1FBDE1A3" w14:textId="77777777" w:rsidTr="00212AAE">
        <w:trPr>
          <w:trHeight w:val="300"/>
        </w:trPr>
        <w:tc>
          <w:tcPr>
            <w:tcW w:w="1134" w:type="dxa"/>
          </w:tcPr>
          <w:p w14:paraId="4A08DC83" w14:textId="2DB3BD20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6</w:t>
            </w:r>
            <w:r w:rsidR="00B3621A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9</w:t>
            </w:r>
          </w:p>
        </w:tc>
        <w:tc>
          <w:tcPr>
            <w:tcW w:w="1843" w:type="dxa"/>
            <w:vAlign w:val="center"/>
          </w:tcPr>
          <w:p w14:paraId="51006B4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13288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181F520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4213-1G&gt;A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049B10A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-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-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BDB2B1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Intron27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9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210E95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9</w:t>
            </w:r>
          </w:p>
        </w:tc>
        <w:tc>
          <w:tcPr>
            <w:tcW w:w="1276" w:type="dxa"/>
          </w:tcPr>
          <w:p w14:paraId="4DD3D21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Japanese</w:t>
            </w:r>
          </w:p>
        </w:tc>
        <w:tc>
          <w:tcPr>
            <w:tcW w:w="2694" w:type="dxa"/>
            <w:vAlign w:val="center"/>
          </w:tcPr>
          <w:p w14:paraId="522EC9D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athogenic</w:t>
            </w:r>
          </w:p>
          <w:p w14:paraId="68030E8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M2+PP3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5850684B" w14:textId="77777777" w:rsidR="007022F0" w:rsidRPr="00BE4F40" w:rsidRDefault="00F46CA2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hyperlink r:id="rId18" w:history="1">
              <w:r w:rsidR="007022F0" w:rsidRPr="00BE4F40">
                <w:rPr>
                  <w:rFonts w:ascii="Arial" w:hAnsi="Arial" w:cs="Arial"/>
                  <w:kern w:val="0"/>
                  <w:sz w:val="18"/>
                  <w:szCs w:val="18"/>
                  <w:lang w:val="en-GB"/>
                </w:rPr>
                <w:t>Maekawa</w:t>
              </w:r>
            </w:hyperlink>
            <w:r w:rsidR="007022F0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K, </w:t>
            </w:r>
            <w:r w:rsidR="007022F0"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="007022F0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9</w:t>
            </w:r>
          </w:p>
        </w:tc>
      </w:tr>
      <w:tr w:rsidR="00BE4F40" w:rsidRPr="00BE4F40" w14:paraId="1C61FA2B" w14:textId="77777777" w:rsidTr="00212AAE">
        <w:trPr>
          <w:trHeight w:val="300"/>
        </w:trPr>
        <w:tc>
          <w:tcPr>
            <w:tcW w:w="1134" w:type="dxa"/>
          </w:tcPr>
          <w:p w14:paraId="5285DC44" w14:textId="7751F5BF" w:rsidR="007022F0" w:rsidRPr="00BE4F40" w:rsidRDefault="00B3621A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lastRenderedPageBreak/>
              <w:t>70</w:t>
            </w:r>
          </w:p>
        </w:tc>
        <w:tc>
          <w:tcPr>
            <w:tcW w:w="1843" w:type="dxa"/>
            <w:vAlign w:val="center"/>
          </w:tcPr>
          <w:p w14:paraId="7460036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13283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22706DE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4217C&gt;T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4E35E45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A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la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406V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l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48646F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2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E5C0A6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9</w:t>
            </w:r>
          </w:p>
        </w:tc>
        <w:tc>
          <w:tcPr>
            <w:tcW w:w="1276" w:type="dxa"/>
          </w:tcPr>
          <w:p w14:paraId="1C08DC0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---</w:t>
            </w:r>
          </w:p>
        </w:tc>
        <w:tc>
          <w:tcPr>
            <w:tcW w:w="2694" w:type="dxa"/>
            <w:vAlign w:val="center"/>
          </w:tcPr>
          <w:p w14:paraId="1AECD52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Benign</w:t>
            </w:r>
          </w:p>
          <w:p w14:paraId="0AB9006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BS1+BS2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7650FF6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Sloan-</w:t>
            </w: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Heggen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CM,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 xml:space="preserve"> 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6</w:t>
            </w:r>
          </w:p>
        </w:tc>
      </w:tr>
      <w:tr w:rsidR="00BE4F40" w:rsidRPr="00BE4F40" w14:paraId="729CC822" w14:textId="77777777" w:rsidTr="00212AAE">
        <w:trPr>
          <w:trHeight w:val="300"/>
        </w:trPr>
        <w:tc>
          <w:tcPr>
            <w:tcW w:w="1134" w:type="dxa"/>
          </w:tcPr>
          <w:p w14:paraId="75C6F37F" w14:textId="393D1CFE" w:rsidR="007022F0" w:rsidRPr="00BE4F40" w:rsidRDefault="00B3621A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71</w:t>
            </w:r>
          </w:p>
        </w:tc>
        <w:tc>
          <w:tcPr>
            <w:tcW w:w="1843" w:type="dxa"/>
            <w:vAlign w:val="center"/>
          </w:tcPr>
          <w:p w14:paraId="6C7851F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: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4113253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5EED29E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4247G&gt;A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4B6D4D2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Trp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416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Ter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B366B0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2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1B591F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9</w:t>
            </w:r>
          </w:p>
        </w:tc>
        <w:tc>
          <w:tcPr>
            <w:tcW w:w="1276" w:type="dxa"/>
          </w:tcPr>
          <w:p w14:paraId="1DAC713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Chinese</w:t>
            </w:r>
          </w:p>
        </w:tc>
        <w:tc>
          <w:tcPr>
            <w:tcW w:w="2694" w:type="dxa"/>
            <w:vAlign w:val="center"/>
          </w:tcPr>
          <w:p w14:paraId="7B801A5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athogenic</w:t>
            </w:r>
          </w:p>
          <w:p w14:paraId="7C7EF01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M1+PM2+PP3+PP5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2CCC973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resent study</w:t>
            </w:r>
          </w:p>
          <w:p w14:paraId="3FD1E72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Y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u S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21</w:t>
            </w:r>
          </w:p>
        </w:tc>
      </w:tr>
      <w:tr w:rsidR="00BE4F40" w:rsidRPr="00BE4F40" w14:paraId="59416C4D" w14:textId="77777777" w:rsidTr="00212AAE">
        <w:trPr>
          <w:trHeight w:val="300"/>
        </w:trPr>
        <w:tc>
          <w:tcPr>
            <w:tcW w:w="1134" w:type="dxa"/>
          </w:tcPr>
          <w:p w14:paraId="03B6B6D1" w14:textId="5C61ABA4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7</w:t>
            </w:r>
            <w:r w:rsidR="00B3621A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1843" w:type="dxa"/>
            <w:vAlign w:val="center"/>
          </w:tcPr>
          <w:p w14:paraId="13902A2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13124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1CADAC7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4375+1G&gt;T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4DBD9DE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-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--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E5F96D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Intron2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9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42B5E00" w14:textId="77777777" w:rsidR="007022F0" w:rsidRPr="00BE4F40" w:rsidRDefault="007022F0" w:rsidP="007022F0">
            <w:pPr>
              <w:widowControl/>
              <w:jc w:val="left"/>
              <w:rPr>
                <w:rStyle w:val="skip"/>
                <w:sz w:val="18"/>
                <w:szCs w:val="18"/>
              </w:rPr>
            </w:pPr>
            <w:r w:rsidRPr="00BE4F40"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  <w:t>interval</w:t>
            </w:r>
            <w:r w:rsidRPr="00BE4F40">
              <w:rPr>
                <w:rStyle w:val="skip"/>
                <w:sz w:val="18"/>
                <w:szCs w:val="18"/>
              </w:rPr>
              <w:t> </w:t>
            </w:r>
          </w:p>
          <w:p w14:paraId="7EC1E50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  <w:t>(PLAT9-10)</w:t>
            </w:r>
          </w:p>
        </w:tc>
        <w:tc>
          <w:tcPr>
            <w:tcW w:w="1276" w:type="dxa"/>
          </w:tcPr>
          <w:p w14:paraId="6F7B9B1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Japanese</w:t>
            </w:r>
          </w:p>
        </w:tc>
        <w:tc>
          <w:tcPr>
            <w:tcW w:w="2694" w:type="dxa"/>
            <w:vAlign w:val="center"/>
          </w:tcPr>
          <w:p w14:paraId="73F912D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athogenic</w:t>
            </w:r>
          </w:p>
          <w:p w14:paraId="35540A4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M2+PP3+PP5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741B601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Sakuma 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N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6</w:t>
            </w:r>
          </w:p>
        </w:tc>
      </w:tr>
      <w:tr w:rsidR="00BE4F40" w:rsidRPr="00BE4F40" w14:paraId="1D2FC111" w14:textId="77777777" w:rsidTr="00212AAE">
        <w:trPr>
          <w:trHeight w:val="300"/>
        </w:trPr>
        <w:tc>
          <w:tcPr>
            <w:tcW w:w="1134" w:type="dxa"/>
          </w:tcPr>
          <w:p w14:paraId="3DE4B731" w14:textId="0956048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7</w:t>
            </w:r>
            <w:r w:rsidR="00B3621A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1843" w:type="dxa"/>
            <w:vAlign w:val="center"/>
          </w:tcPr>
          <w:p w14:paraId="0A5497E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09205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6A53A51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4465G&gt;C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25F099E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G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ly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489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rg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A4DF2A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29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B623361" w14:textId="77777777" w:rsidR="007022F0" w:rsidRPr="00BE4F40" w:rsidRDefault="007022F0" w:rsidP="007022F0">
            <w:pPr>
              <w:widowControl/>
              <w:jc w:val="left"/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0</w:t>
            </w:r>
          </w:p>
        </w:tc>
        <w:tc>
          <w:tcPr>
            <w:tcW w:w="1276" w:type="dxa"/>
          </w:tcPr>
          <w:p w14:paraId="4159D3C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gyptian</w:t>
            </w:r>
          </w:p>
        </w:tc>
        <w:tc>
          <w:tcPr>
            <w:tcW w:w="2694" w:type="dxa"/>
            <w:vAlign w:val="center"/>
          </w:tcPr>
          <w:p w14:paraId="2E1D397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Likely Pathogenic</w:t>
            </w:r>
          </w:p>
          <w:p w14:paraId="3232D72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S1+PM1+PM2+PP3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6375119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Budde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BS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 2020</w:t>
            </w:r>
          </w:p>
        </w:tc>
      </w:tr>
      <w:tr w:rsidR="00BE4F40" w:rsidRPr="00BE4F40" w14:paraId="12354C44" w14:textId="77777777" w:rsidTr="00212AAE">
        <w:trPr>
          <w:trHeight w:val="300"/>
        </w:trPr>
        <w:tc>
          <w:tcPr>
            <w:tcW w:w="1134" w:type="dxa"/>
          </w:tcPr>
          <w:p w14:paraId="4C0E7767" w14:textId="788B9DB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7</w:t>
            </w:r>
            <w:r w:rsidR="00B3621A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1843" w:type="dxa"/>
            <w:vAlign w:val="center"/>
          </w:tcPr>
          <w:p w14:paraId="6207762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09190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534D41F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4480C&gt;T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55E85B4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rg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494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Ter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E017AC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29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9CFAD36" w14:textId="77777777" w:rsidR="007022F0" w:rsidRPr="00BE4F40" w:rsidRDefault="007022F0" w:rsidP="007022F0">
            <w:pPr>
              <w:widowControl/>
              <w:jc w:val="left"/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0</w:t>
            </w:r>
          </w:p>
        </w:tc>
        <w:tc>
          <w:tcPr>
            <w:tcW w:w="1276" w:type="dxa"/>
          </w:tcPr>
          <w:p w14:paraId="1F34BBB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zech</w:t>
            </w:r>
          </w:p>
          <w:p w14:paraId="451175A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---</w:t>
            </w:r>
          </w:p>
          <w:p w14:paraId="49DB674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Turkish</w:t>
            </w:r>
          </w:p>
          <w:p w14:paraId="0115DFF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aucasian</w:t>
            </w:r>
          </w:p>
          <w:p w14:paraId="67B5DCC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Japanese</w:t>
            </w:r>
          </w:p>
          <w:p w14:paraId="3F3CEF87" w14:textId="0EAC3DE1" w:rsidR="00E60D06" w:rsidRPr="00BE4F40" w:rsidRDefault="00E60D06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Argentinean</w:t>
            </w:r>
          </w:p>
        </w:tc>
        <w:tc>
          <w:tcPr>
            <w:tcW w:w="2694" w:type="dxa"/>
            <w:vAlign w:val="center"/>
          </w:tcPr>
          <w:p w14:paraId="1FBDD2C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athogenic</w:t>
            </w:r>
          </w:p>
          <w:p w14:paraId="504B0AB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P5+PM2+PP3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69E69E5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Safka </w:t>
            </w: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Brozkova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D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20</w:t>
            </w:r>
          </w:p>
          <w:p w14:paraId="4F56431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highlight w:val="yellow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Sloan-</w:t>
            </w: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Heggen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CM,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 xml:space="preserve"> 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6</w:t>
            </w:r>
          </w:p>
          <w:p w14:paraId="3B593D2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highlight w:val="yellow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Diaz-Horta O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 2012</w:t>
            </w:r>
          </w:p>
          <w:p w14:paraId="698C9D1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BE4F40">
              <w:rPr>
                <w:rFonts w:ascii="Segoe UI" w:hAnsi="Segoe UI" w:cs="Segoe UI"/>
                <w:sz w:val="18"/>
                <w:szCs w:val="18"/>
                <w:shd w:val="clear" w:color="auto" w:fill="FFFFFF"/>
              </w:rPr>
              <w:t>Eppsteiner</w:t>
            </w:r>
            <w:proofErr w:type="spellEnd"/>
            <w:r w:rsidRPr="00BE4F40">
              <w:rPr>
                <w:rFonts w:ascii="Segoe UI" w:hAnsi="Segoe UI" w:cs="Segoe UI"/>
                <w:sz w:val="18"/>
                <w:szCs w:val="18"/>
                <w:shd w:val="clear" w:color="auto" w:fill="FFFFFF"/>
              </w:rPr>
              <w:t xml:space="preserve"> RW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 2012</w:t>
            </w:r>
          </w:p>
          <w:p w14:paraId="14439BD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Mori K</w:t>
            </w:r>
            <w:bookmarkStart w:id="4" w:name="OLE_LINK9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5</w:t>
            </w:r>
            <w:bookmarkEnd w:id="4"/>
          </w:p>
          <w:p w14:paraId="52729E72" w14:textId="646269D1" w:rsidR="00C465A1" w:rsidRPr="00BE4F40" w:rsidRDefault="00C465A1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Buonfiglio PI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22</w:t>
            </w:r>
          </w:p>
        </w:tc>
      </w:tr>
      <w:tr w:rsidR="00BE4F40" w:rsidRPr="00BE4F40" w14:paraId="390A4547" w14:textId="77777777" w:rsidTr="00212AAE">
        <w:trPr>
          <w:trHeight w:val="300"/>
        </w:trPr>
        <w:tc>
          <w:tcPr>
            <w:tcW w:w="1134" w:type="dxa"/>
          </w:tcPr>
          <w:p w14:paraId="21BB7FCE" w14:textId="3D670BAF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7</w:t>
            </w:r>
            <w:r w:rsidR="00B3621A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5</w:t>
            </w:r>
          </w:p>
        </w:tc>
        <w:tc>
          <w:tcPr>
            <w:tcW w:w="1843" w:type="dxa"/>
            <w:vAlign w:val="center"/>
          </w:tcPr>
          <w:p w14:paraId="3122D70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09144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20A0158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4526G&gt;A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38671B7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G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ly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509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Glu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696416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29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D58190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0</w:t>
            </w:r>
          </w:p>
        </w:tc>
        <w:tc>
          <w:tcPr>
            <w:tcW w:w="1276" w:type="dxa"/>
          </w:tcPr>
          <w:p w14:paraId="27C62BF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---</w:t>
            </w:r>
          </w:p>
          <w:p w14:paraId="7891829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aucasian</w:t>
            </w:r>
          </w:p>
        </w:tc>
        <w:tc>
          <w:tcPr>
            <w:tcW w:w="2694" w:type="dxa"/>
            <w:vAlign w:val="center"/>
          </w:tcPr>
          <w:p w14:paraId="014AB45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29F63CE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1+BA1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668B8A6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Sloan-</w:t>
            </w: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Heggen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CM,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 xml:space="preserve"> 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6</w:t>
            </w:r>
          </w:p>
          <w:p w14:paraId="1249ECB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BE4F40">
              <w:rPr>
                <w:rFonts w:ascii="Segoe UI" w:hAnsi="Segoe UI" w:cs="Segoe UI"/>
                <w:sz w:val="18"/>
                <w:szCs w:val="18"/>
                <w:shd w:val="clear" w:color="auto" w:fill="FFFFFF"/>
              </w:rPr>
              <w:t>Eppsteiner</w:t>
            </w:r>
            <w:proofErr w:type="spellEnd"/>
            <w:r w:rsidRPr="00BE4F40">
              <w:rPr>
                <w:rFonts w:ascii="Segoe UI" w:hAnsi="Segoe UI" w:cs="Segoe UI"/>
                <w:sz w:val="18"/>
                <w:szCs w:val="18"/>
                <w:shd w:val="clear" w:color="auto" w:fill="FFFFFF"/>
              </w:rPr>
              <w:t xml:space="preserve"> RW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 2012</w:t>
            </w:r>
          </w:p>
        </w:tc>
      </w:tr>
      <w:tr w:rsidR="00BE4F40" w:rsidRPr="00BE4F40" w14:paraId="2322A089" w14:textId="77777777" w:rsidTr="00212AAE">
        <w:trPr>
          <w:trHeight w:val="300"/>
        </w:trPr>
        <w:tc>
          <w:tcPr>
            <w:tcW w:w="1134" w:type="dxa"/>
          </w:tcPr>
          <w:p w14:paraId="5A107BC0" w14:textId="3785841A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7</w:t>
            </w:r>
            <w:r w:rsidR="00212AAE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6</w:t>
            </w:r>
          </w:p>
        </w:tc>
        <w:tc>
          <w:tcPr>
            <w:tcW w:w="1843" w:type="dxa"/>
            <w:vAlign w:val="center"/>
          </w:tcPr>
          <w:p w14:paraId="45684F1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09138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4DAFE79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4530+2dup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7055A1A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-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-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027EDF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Intron29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9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6E11CA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0</w:t>
            </w:r>
          </w:p>
        </w:tc>
        <w:tc>
          <w:tcPr>
            <w:tcW w:w="1276" w:type="dxa"/>
          </w:tcPr>
          <w:p w14:paraId="75144F0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Korean</w:t>
            </w:r>
          </w:p>
        </w:tc>
        <w:tc>
          <w:tcPr>
            <w:tcW w:w="2694" w:type="dxa"/>
            <w:vAlign w:val="center"/>
          </w:tcPr>
          <w:p w14:paraId="27280FF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46F9438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2+PP3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63A0993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Kim BJ,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 xml:space="preserve"> 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21</w:t>
            </w:r>
          </w:p>
        </w:tc>
      </w:tr>
      <w:tr w:rsidR="00BE4F40" w:rsidRPr="00BE4F40" w14:paraId="227337FD" w14:textId="77777777" w:rsidTr="00212AAE">
        <w:trPr>
          <w:trHeight w:val="300"/>
        </w:trPr>
        <w:tc>
          <w:tcPr>
            <w:tcW w:w="1134" w:type="dxa"/>
          </w:tcPr>
          <w:p w14:paraId="02755B2D" w14:textId="25C0E62D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7</w:t>
            </w:r>
            <w:r w:rsidR="00212AAE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7</w:t>
            </w:r>
          </w:p>
        </w:tc>
        <w:tc>
          <w:tcPr>
            <w:tcW w:w="1843" w:type="dxa"/>
            <w:vAlign w:val="center"/>
          </w:tcPr>
          <w:p w14:paraId="6B3771B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04846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49114A7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4565G&gt;T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376202B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G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ly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522V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l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60EA6E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30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B26D5B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0</w:t>
            </w:r>
          </w:p>
        </w:tc>
        <w:tc>
          <w:tcPr>
            <w:tcW w:w="1276" w:type="dxa"/>
          </w:tcPr>
          <w:p w14:paraId="5BE2DFB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zech</w:t>
            </w:r>
          </w:p>
        </w:tc>
        <w:tc>
          <w:tcPr>
            <w:tcW w:w="2694" w:type="dxa"/>
            <w:vAlign w:val="center"/>
          </w:tcPr>
          <w:p w14:paraId="29AC8B4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5B68E86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1+PM2+ PP3+ 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62A9AD8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Safka </w:t>
            </w: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Brozkova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D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20</w:t>
            </w:r>
          </w:p>
        </w:tc>
      </w:tr>
      <w:tr w:rsidR="00BE4F40" w:rsidRPr="00BE4F40" w14:paraId="59065C11" w14:textId="77777777" w:rsidTr="00212AAE">
        <w:trPr>
          <w:trHeight w:val="300"/>
        </w:trPr>
        <w:tc>
          <w:tcPr>
            <w:tcW w:w="1134" w:type="dxa"/>
          </w:tcPr>
          <w:p w14:paraId="3937A8DF" w14:textId="20C91878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7</w:t>
            </w:r>
            <w:r w:rsidR="00212AAE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8</w:t>
            </w:r>
          </w:p>
        </w:tc>
        <w:tc>
          <w:tcPr>
            <w:tcW w:w="1843" w:type="dxa"/>
            <w:vAlign w:val="center"/>
          </w:tcPr>
          <w:p w14:paraId="2756433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04810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335C498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4600_4601del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767E7A2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S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er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534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Gln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fs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Ter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16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D20A1B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30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7E83C2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0</w:t>
            </w:r>
          </w:p>
        </w:tc>
        <w:tc>
          <w:tcPr>
            <w:tcW w:w="1276" w:type="dxa"/>
          </w:tcPr>
          <w:p w14:paraId="43585BD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Korean</w:t>
            </w:r>
          </w:p>
        </w:tc>
        <w:tc>
          <w:tcPr>
            <w:tcW w:w="2694" w:type="dxa"/>
            <w:vAlign w:val="center"/>
          </w:tcPr>
          <w:p w14:paraId="2FC81F5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Likely Pathogenic</w:t>
            </w:r>
          </w:p>
          <w:p w14:paraId="2B68584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M2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5D10652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Kim BJ,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 xml:space="preserve"> 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21</w:t>
            </w:r>
          </w:p>
        </w:tc>
      </w:tr>
      <w:tr w:rsidR="00BE4F40" w:rsidRPr="00BE4F40" w14:paraId="5DBFC2FB" w14:textId="77777777" w:rsidTr="00212AAE">
        <w:trPr>
          <w:trHeight w:val="300"/>
        </w:trPr>
        <w:tc>
          <w:tcPr>
            <w:tcW w:w="1134" w:type="dxa"/>
          </w:tcPr>
          <w:p w14:paraId="6406E784" w14:textId="4814EA03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7</w:t>
            </w:r>
            <w:r w:rsidR="00212AAE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9</w:t>
            </w:r>
          </w:p>
        </w:tc>
        <w:tc>
          <w:tcPr>
            <w:tcW w:w="1843" w:type="dxa"/>
            <w:vAlign w:val="center"/>
          </w:tcPr>
          <w:p w14:paraId="77ECB00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04788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4E291CA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4623C&gt;G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1A3C5FE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Tyr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541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Ter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936D2D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30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74454D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0</w:t>
            </w:r>
          </w:p>
        </w:tc>
        <w:tc>
          <w:tcPr>
            <w:tcW w:w="1276" w:type="dxa"/>
          </w:tcPr>
          <w:p w14:paraId="437836F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zech</w:t>
            </w:r>
          </w:p>
        </w:tc>
        <w:tc>
          <w:tcPr>
            <w:tcW w:w="2694" w:type="dxa"/>
            <w:vAlign w:val="center"/>
          </w:tcPr>
          <w:p w14:paraId="75E180A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athogenic</w:t>
            </w:r>
          </w:p>
          <w:p w14:paraId="6711D8E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M2+PP3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32BB7D3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evova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P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7</w:t>
            </w:r>
          </w:p>
        </w:tc>
      </w:tr>
      <w:tr w:rsidR="00BE4F40" w:rsidRPr="00BE4F40" w14:paraId="58EB22D9" w14:textId="77777777" w:rsidTr="00212AAE">
        <w:trPr>
          <w:trHeight w:val="300"/>
        </w:trPr>
        <w:tc>
          <w:tcPr>
            <w:tcW w:w="1134" w:type="dxa"/>
          </w:tcPr>
          <w:p w14:paraId="20A7F7C5" w14:textId="66D546D2" w:rsidR="007022F0" w:rsidRPr="00BE4F40" w:rsidRDefault="00212AAE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80</w:t>
            </w:r>
          </w:p>
        </w:tc>
        <w:tc>
          <w:tcPr>
            <w:tcW w:w="1843" w:type="dxa"/>
            <w:vAlign w:val="center"/>
          </w:tcPr>
          <w:p w14:paraId="66D8F93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04733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2CDD72B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4678T&gt;C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4687D2F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C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ys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560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rg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3B535C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30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9DE052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0</w:t>
            </w:r>
          </w:p>
        </w:tc>
        <w:tc>
          <w:tcPr>
            <w:tcW w:w="1276" w:type="dxa"/>
          </w:tcPr>
          <w:p w14:paraId="1577FFB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Dutch</w:t>
            </w:r>
          </w:p>
        </w:tc>
        <w:tc>
          <w:tcPr>
            <w:tcW w:w="2694" w:type="dxa"/>
            <w:vAlign w:val="center"/>
          </w:tcPr>
          <w:p w14:paraId="379A97F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40C5330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1+PM2+ PP3+ 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6842776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Wesdorp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M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8</w:t>
            </w:r>
          </w:p>
        </w:tc>
      </w:tr>
      <w:tr w:rsidR="00BE4F40" w:rsidRPr="00BE4F40" w14:paraId="6D9A0C88" w14:textId="77777777" w:rsidTr="00212AAE">
        <w:trPr>
          <w:trHeight w:val="300"/>
        </w:trPr>
        <w:tc>
          <w:tcPr>
            <w:tcW w:w="1134" w:type="dxa"/>
          </w:tcPr>
          <w:p w14:paraId="4FA4D1C5" w14:textId="3E3269CE" w:rsidR="007022F0" w:rsidRPr="00BE4F40" w:rsidRDefault="00212AAE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81</w:t>
            </w:r>
          </w:p>
        </w:tc>
        <w:tc>
          <w:tcPr>
            <w:tcW w:w="1843" w:type="dxa"/>
            <w:vAlign w:val="center"/>
          </w:tcPr>
          <w:p w14:paraId="011064D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04721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6CF9194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4690C&gt;T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2B4C2AE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L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eu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564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Phe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416275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30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0F055D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0</w:t>
            </w:r>
          </w:p>
        </w:tc>
        <w:tc>
          <w:tcPr>
            <w:tcW w:w="1276" w:type="dxa"/>
          </w:tcPr>
          <w:p w14:paraId="1F1A61D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Indian</w:t>
            </w:r>
          </w:p>
        </w:tc>
        <w:tc>
          <w:tcPr>
            <w:tcW w:w="2694" w:type="dxa"/>
            <w:vAlign w:val="center"/>
          </w:tcPr>
          <w:p w14:paraId="5228402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6D33309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1+PM2+ PP3+ 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5FDAF29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highlight w:val="yellow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Chakrabarty S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21</w:t>
            </w:r>
          </w:p>
        </w:tc>
      </w:tr>
      <w:tr w:rsidR="00BE4F40" w:rsidRPr="00BE4F40" w14:paraId="0D544E4D" w14:textId="77777777" w:rsidTr="00212AAE">
        <w:trPr>
          <w:trHeight w:val="300"/>
        </w:trPr>
        <w:tc>
          <w:tcPr>
            <w:tcW w:w="1134" w:type="dxa"/>
          </w:tcPr>
          <w:p w14:paraId="49DFB0A5" w14:textId="79F9179E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8</w:t>
            </w:r>
            <w:r w:rsidR="00212AAE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1843" w:type="dxa"/>
            <w:vAlign w:val="center"/>
          </w:tcPr>
          <w:p w14:paraId="258891D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: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4104697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0350C90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4714C&gt;T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4D3C705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rg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572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Ter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2AEF4A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30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CEB9D5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0</w:t>
            </w:r>
          </w:p>
        </w:tc>
        <w:tc>
          <w:tcPr>
            <w:tcW w:w="1276" w:type="dxa"/>
          </w:tcPr>
          <w:p w14:paraId="66006FD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C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hinese</w:t>
            </w:r>
          </w:p>
          <w:p w14:paraId="39D0804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Ashkenazi Jewish</w:t>
            </w:r>
          </w:p>
        </w:tc>
        <w:tc>
          <w:tcPr>
            <w:tcW w:w="2694" w:type="dxa"/>
            <w:vAlign w:val="center"/>
          </w:tcPr>
          <w:p w14:paraId="0ED4E09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athogenic</w:t>
            </w:r>
          </w:p>
          <w:p w14:paraId="17B96D7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S1+PP5+PM2+PP3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3FA9D2F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resent study</w:t>
            </w:r>
          </w:p>
          <w:p w14:paraId="710FFC7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dvardson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S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1</w:t>
            </w:r>
          </w:p>
        </w:tc>
      </w:tr>
      <w:tr w:rsidR="00BE4F40" w:rsidRPr="00BE4F40" w14:paraId="7A19620F" w14:textId="77777777" w:rsidTr="00212AAE">
        <w:trPr>
          <w:trHeight w:val="300"/>
        </w:trPr>
        <w:tc>
          <w:tcPr>
            <w:tcW w:w="1134" w:type="dxa"/>
          </w:tcPr>
          <w:p w14:paraId="764C8BF4" w14:textId="1EC00ADF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8</w:t>
            </w:r>
            <w:r w:rsidR="00212AAE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1843" w:type="dxa"/>
            <w:vAlign w:val="center"/>
          </w:tcPr>
          <w:p w14:paraId="71A2016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04677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6F1BDC3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4734C&gt;G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1ADD606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Tyr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57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Ter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9C7876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30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6A2B1F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0</w:t>
            </w:r>
          </w:p>
        </w:tc>
        <w:tc>
          <w:tcPr>
            <w:tcW w:w="1276" w:type="dxa"/>
          </w:tcPr>
          <w:p w14:paraId="1A9337D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Japanese</w:t>
            </w:r>
          </w:p>
        </w:tc>
        <w:tc>
          <w:tcPr>
            <w:tcW w:w="2694" w:type="dxa"/>
            <w:vAlign w:val="center"/>
          </w:tcPr>
          <w:p w14:paraId="1CD2E3E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athogenic</w:t>
            </w:r>
          </w:p>
          <w:p w14:paraId="617E5E8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M2+PP3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47FE1932" w14:textId="77777777" w:rsidR="007022F0" w:rsidRPr="00BE4F40" w:rsidRDefault="00F46CA2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hyperlink r:id="rId19" w:history="1">
              <w:r w:rsidR="007022F0" w:rsidRPr="00BE4F40">
                <w:rPr>
                  <w:rFonts w:ascii="Arial" w:hAnsi="Arial" w:cs="Arial"/>
                  <w:kern w:val="0"/>
                  <w:sz w:val="18"/>
                  <w:szCs w:val="18"/>
                  <w:lang w:val="en-GB"/>
                </w:rPr>
                <w:t>Maekawa</w:t>
              </w:r>
            </w:hyperlink>
            <w:r w:rsidR="007022F0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K, </w:t>
            </w:r>
            <w:r w:rsidR="007022F0"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="007022F0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9</w:t>
            </w:r>
          </w:p>
        </w:tc>
      </w:tr>
      <w:tr w:rsidR="00BE4F40" w:rsidRPr="00BE4F40" w14:paraId="353A4DDC" w14:textId="77777777" w:rsidTr="00212AAE">
        <w:trPr>
          <w:trHeight w:val="300"/>
        </w:trPr>
        <w:tc>
          <w:tcPr>
            <w:tcW w:w="1134" w:type="dxa"/>
          </w:tcPr>
          <w:p w14:paraId="3AD3E3EB" w14:textId="25E10E22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8</w:t>
            </w:r>
            <w:r w:rsidR="00212AAE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1843" w:type="dxa"/>
            <w:vAlign w:val="center"/>
          </w:tcPr>
          <w:p w14:paraId="6DDB7B9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04491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1822670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4814T&gt;C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7AD6DFC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M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et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605T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hr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054325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31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91BBAB9" w14:textId="77777777" w:rsidR="007022F0" w:rsidRPr="00BE4F40" w:rsidRDefault="007022F0" w:rsidP="007022F0">
            <w:pPr>
              <w:widowControl/>
              <w:jc w:val="left"/>
              <w:rPr>
                <w:rStyle w:val="skip"/>
                <w:sz w:val="18"/>
                <w:szCs w:val="18"/>
              </w:rPr>
            </w:pPr>
            <w:r w:rsidRPr="00BE4F40"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  <w:t>interval</w:t>
            </w:r>
            <w:r w:rsidRPr="00BE4F40">
              <w:rPr>
                <w:rStyle w:val="skip"/>
                <w:sz w:val="18"/>
                <w:szCs w:val="18"/>
              </w:rPr>
              <w:t> </w:t>
            </w:r>
          </w:p>
          <w:p w14:paraId="17D72ED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  <w:lastRenderedPageBreak/>
              <w:t>(PLAT10-11)</w:t>
            </w:r>
          </w:p>
        </w:tc>
        <w:tc>
          <w:tcPr>
            <w:tcW w:w="1276" w:type="dxa"/>
          </w:tcPr>
          <w:p w14:paraId="352D9E1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lastRenderedPageBreak/>
              <w:t>C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hinese</w:t>
            </w:r>
          </w:p>
        </w:tc>
        <w:tc>
          <w:tcPr>
            <w:tcW w:w="2694" w:type="dxa"/>
            <w:vAlign w:val="center"/>
          </w:tcPr>
          <w:p w14:paraId="3216AEF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2B435F6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lastRenderedPageBreak/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2+ BP1+ BP4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52AF96D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lastRenderedPageBreak/>
              <w:t>Y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u S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21</w:t>
            </w:r>
          </w:p>
        </w:tc>
      </w:tr>
      <w:tr w:rsidR="00BE4F40" w:rsidRPr="00BE4F40" w14:paraId="69ECA23A" w14:textId="77777777" w:rsidTr="00212AAE">
        <w:trPr>
          <w:trHeight w:val="300"/>
        </w:trPr>
        <w:tc>
          <w:tcPr>
            <w:tcW w:w="1134" w:type="dxa"/>
          </w:tcPr>
          <w:p w14:paraId="18C9BAA7" w14:textId="34AFD4D1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8</w:t>
            </w:r>
            <w:r w:rsidR="00212AAE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5</w:t>
            </w:r>
          </w:p>
        </w:tc>
        <w:tc>
          <w:tcPr>
            <w:tcW w:w="1843" w:type="dxa"/>
            <w:vAlign w:val="center"/>
          </w:tcPr>
          <w:p w14:paraId="0E0A685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04426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4050C87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4876+3A&gt;G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76282DD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-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-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E726C8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Intron31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9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6BBAEA7" w14:textId="77777777" w:rsidR="007022F0" w:rsidRPr="00BE4F40" w:rsidRDefault="007022F0" w:rsidP="007022F0">
            <w:pPr>
              <w:widowControl/>
              <w:jc w:val="left"/>
              <w:rPr>
                <w:rStyle w:val="skip"/>
                <w:sz w:val="18"/>
                <w:szCs w:val="18"/>
              </w:rPr>
            </w:pPr>
            <w:r w:rsidRPr="00BE4F40"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  <w:t>interval</w:t>
            </w:r>
            <w:r w:rsidRPr="00BE4F40">
              <w:rPr>
                <w:rStyle w:val="skip"/>
                <w:sz w:val="18"/>
                <w:szCs w:val="18"/>
              </w:rPr>
              <w:t> </w:t>
            </w:r>
          </w:p>
          <w:p w14:paraId="6927E427" w14:textId="77777777" w:rsidR="007022F0" w:rsidRPr="00BE4F40" w:rsidRDefault="007022F0" w:rsidP="007022F0">
            <w:pPr>
              <w:widowControl/>
              <w:jc w:val="left"/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BE4F40"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  <w:t>(PLAT10-11)</w:t>
            </w:r>
          </w:p>
        </w:tc>
        <w:tc>
          <w:tcPr>
            <w:tcW w:w="1276" w:type="dxa"/>
          </w:tcPr>
          <w:p w14:paraId="3A68A1C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C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hinese</w:t>
            </w:r>
          </w:p>
        </w:tc>
        <w:tc>
          <w:tcPr>
            <w:tcW w:w="2694" w:type="dxa"/>
            <w:vAlign w:val="center"/>
          </w:tcPr>
          <w:p w14:paraId="5B143C6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325EB3E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2+ PP5+ BP4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7627A4D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Bai X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20</w:t>
            </w:r>
          </w:p>
        </w:tc>
      </w:tr>
      <w:tr w:rsidR="00BE4F40" w:rsidRPr="00BE4F40" w14:paraId="3E0479AD" w14:textId="77777777" w:rsidTr="00212AAE">
        <w:trPr>
          <w:trHeight w:val="300"/>
        </w:trPr>
        <w:tc>
          <w:tcPr>
            <w:tcW w:w="1134" w:type="dxa"/>
          </w:tcPr>
          <w:p w14:paraId="3618734C" w14:textId="1E737C2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8</w:t>
            </w:r>
            <w:r w:rsidR="00212AAE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6</w:t>
            </w:r>
          </w:p>
        </w:tc>
        <w:tc>
          <w:tcPr>
            <w:tcW w:w="1843" w:type="dxa"/>
            <w:vAlign w:val="center"/>
          </w:tcPr>
          <w:p w14:paraId="630BF77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02213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5D2237D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4936C&gt;T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04C4631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rg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646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Ter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D19F6C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32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81CAABF" w14:textId="77777777" w:rsidR="007022F0" w:rsidRPr="00BE4F40" w:rsidRDefault="007022F0" w:rsidP="007022F0">
            <w:pPr>
              <w:widowControl/>
              <w:jc w:val="left"/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1</w:t>
            </w:r>
          </w:p>
        </w:tc>
        <w:tc>
          <w:tcPr>
            <w:tcW w:w="1276" w:type="dxa"/>
          </w:tcPr>
          <w:p w14:paraId="2ECF50C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zech</w:t>
            </w:r>
          </w:p>
          <w:p w14:paraId="625BCC7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Iranian</w:t>
            </w:r>
          </w:p>
          <w:p w14:paraId="76C0FFE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---</w:t>
            </w:r>
          </w:p>
        </w:tc>
        <w:tc>
          <w:tcPr>
            <w:tcW w:w="2694" w:type="dxa"/>
            <w:vAlign w:val="center"/>
          </w:tcPr>
          <w:p w14:paraId="6526EE2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athogenic</w:t>
            </w:r>
          </w:p>
          <w:p w14:paraId="218A495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P5+PM2+PP3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512BA6C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Safka </w:t>
            </w: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Brozkova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D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20</w:t>
            </w:r>
          </w:p>
          <w:p w14:paraId="12A91D6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Kannan-</w:t>
            </w: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Sundhari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A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20</w:t>
            </w:r>
          </w:p>
          <w:p w14:paraId="7CD9790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Sloan-</w:t>
            </w: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Heggen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CM,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 xml:space="preserve"> 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6</w:t>
            </w:r>
          </w:p>
        </w:tc>
      </w:tr>
      <w:tr w:rsidR="00BE4F40" w:rsidRPr="00BE4F40" w14:paraId="487CA322" w14:textId="77777777" w:rsidTr="00212AAE">
        <w:trPr>
          <w:trHeight w:val="300"/>
        </w:trPr>
        <w:tc>
          <w:tcPr>
            <w:tcW w:w="1134" w:type="dxa"/>
          </w:tcPr>
          <w:p w14:paraId="4CBCB8FD" w14:textId="5533754B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8</w:t>
            </w:r>
            <w:r w:rsidR="00212AAE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7</w:t>
            </w:r>
          </w:p>
        </w:tc>
        <w:tc>
          <w:tcPr>
            <w:tcW w:w="1843" w:type="dxa"/>
            <w:vAlign w:val="center"/>
          </w:tcPr>
          <w:p w14:paraId="7F11A54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: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4102100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62FDF5F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1716_1717insT</w:t>
            </w:r>
          </w:p>
          <w:p w14:paraId="43D31ED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NM_001145472.2)</w:t>
            </w:r>
          </w:p>
          <w:p w14:paraId="1551EFF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[c.5049_5050insT</w:t>
            </w:r>
          </w:p>
          <w:p w14:paraId="036FF83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NM_144612.6)]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7991A71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A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la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573C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ys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fs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Ter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6</w:t>
            </w:r>
          </w:p>
          <w:p w14:paraId="63C368F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  <w:p w14:paraId="5A9F405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[</w:t>
            </w: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A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la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684C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ys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fs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Ter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6]</w:t>
            </w:r>
          </w:p>
          <w:p w14:paraId="2A75588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72D1E89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14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4</w:t>
            </w:r>
          </w:p>
          <w:p w14:paraId="79D5CA5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  <w:p w14:paraId="19C1516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[Exon32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]</w:t>
            </w:r>
          </w:p>
          <w:p w14:paraId="285C29B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72B8464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1</w:t>
            </w:r>
          </w:p>
        </w:tc>
        <w:tc>
          <w:tcPr>
            <w:tcW w:w="1276" w:type="dxa"/>
          </w:tcPr>
          <w:p w14:paraId="226C65D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C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hinese</w:t>
            </w:r>
          </w:p>
        </w:tc>
        <w:tc>
          <w:tcPr>
            <w:tcW w:w="2694" w:type="dxa"/>
            <w:vAlign w:val="center"/>
          </w:tcPr>
          <w:p w14:paraId="338A9E9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athogenic</w:t>
            </w:r>
          </w:p>
          <w:p w14:paraId="67F2483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bookmarkStart w:id="5" w:name="OLE_LINK24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M2+PP3</w:t>
            </w:r>
            <w:bookmarkEnd w:id="5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54C9458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resent study</w:t>
            </w:r>
          </w:p>
        </w:tc>
      </w:tr>
      <w:tr w:rsidR="00BE4F40" w:rsidRPr="00BE4F40" w14:paraId="53487BAA" w14:textId="77777777" w:rsidTr="00212AAE">
        <w:trPr>
          <w:trHeight w:val="300"/>
        </w:trPr>
        <w:tc>
          <w:tcPr>
            <w:tcW w:w="1134" w:type="dxa"/>
          </w:tcPr>
          <w:p w14:paraId="708B2272" w14:textId="1E3E235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8</w:t>
            </w:r>
            <w:r w:rsidR="00212AAE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8</w:t>
            </w:r>
          </w:p>
        </w:tc>
        <w:tc>
          <w:tcPr>
            <w:tcW w:w="1843" w:type="dxa"/>
            <w:vAlign w:val="center"/>
          </w:tcPr>
          <w:p w14:paraId="24B55A1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: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4101233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5C4ED72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1765G&gt;A</w:t>
            </w:r>
          </w:p>
          <w:p w14:paraId="57A21F4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NM_001145472.2)</w:t>
            </w:r>
          </w:p>
          <w:p w14:paraId="0197EF7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[c.5085+831G&gt;A</w:t>
            </w:r>
          </w:p>
          <w:p w14:paraId="3CCB8DC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(NM_144612.6)]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680B502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G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ly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589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rg</w:t>
            </w:r>
          </w:p>
          <w:p w14:paraId="150DEDD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  <w:p w14:paraId="526906A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  <w:p w14:paraId="2230F01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4A77576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15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4</w:t>
            </w:r>
          </w:p>
          <w:p w14:paraId="5F60FB5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  <w:p w14:paraId="2696E1D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[Intron32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9]</w:t>
            </w:r>
          </w:p>
          <w:p w14:paraId="0561E50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179BBF5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1</w:t>
            </w:r>
          </w:p>
        </w:tc>
        <w:tc>
          <w:tcPr>
            <w:tcW w:w="1276" w:type="dxa"/>
          </w:tcPr>
          <w:p w14:paraId="4D08543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C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hinese</w:t>
            </w:r>
          </w:p>
        </w:tc>
        <w:tc>
          <w:tcPr>
            <w:tcW w:w="2694" w:type="dxa"/>
            <w:vAlign w:val="center"/>
          </w:tcPr>
          <w:p w14:paraId="53943D4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7900224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2+PP3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152F512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resent study</w:t>
            </w:r>
          </w:p>
        </w:tc>
      </w:tr>
      <w:tr w:rsidR="00BE4F40" w:rsidRPr="00BE4F40" w14:paraId="181D11B2" w14:textId="77777777" w:rsidTr="00212AAE">
        <w:trPr>
          <w:trHeight w:val="300"/>
        </w:trPr>
        <w:tc>
          <w:tcPr>
            <w:tcW w:w="1134" w:type="dxa"/>
          </w:tcPr>
          <w:p w14:paraId="1EBCFB55" w14:textId="50DE9174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8</w:t>
            </w:r>
            <w:r w:rsidR="00212AAE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9</w:t>
            </w:r>
          </w:p>
        </w:tc>
        <w:tc>
          <w:tcPr>
            <w:tcW w:w="1843" w:type="dxa"/>
            <w:vAlign w:val="center"/>
          </w:tcPr>
          <w:p w14:paraId="5302A5C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: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4101152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279F6C9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1846T&gt;C</w:t>
            </w:r>
          </w:p>
          <w:p w14:paraId="2A166CE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NM_001145472.2)</w:t>
            </w:r>
          </w:p>
          <w:p w14:paraId="395D61D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[c.5085+912T&gt;C</w:t>
            </w:r>
          </w:p>
          <w:p w14:paraId="4E7E5EB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(NM_144612.6)]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6104CA3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C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sy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616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rg</w:t>
            </w:r>
          </w:p>
          <w:p w14:paraId="0FCE156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  <w:p w14:paraId="70186C4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  <w:p w14:paraId="73FDF74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7103DD1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15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4</w:t>
            </w:r>
          </w:p>
          <w:p w14:paraId="3C44CEA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  <w:p w14:paraId="36B807A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[Intron32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9]</w:t>
            </w:r>
          </w:p>
          <w:p w14:paraId="4D0958B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7A9E662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1</w:t>
            </w:r>
          </w:p>
        </w:tc>
        <w:tc>
          <w:tcPr>
            <w:tcW w:w="1276" w:type="dxa"/>
          </w:tcPr>
          <w:p w14:paraId="29C122E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C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hinese</w:t>
            </w:r>
          </w:p>
        </w:tc>
        <w:tc>
          <w:tcPr>
            <w:tcW w:w="2694" w:type="dxa"/>
            <w:vAlign w:val="center"/>
          </w:tcPr>
          <w:p w14:paraId="71640DB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2670237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2+PP3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370D665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resent study</w:t>
            </w:r>
          </w:p>
        </w:tc>
      </w:tr>
      <w:tr w:rsidR="00BE4F40" w:rsidRPr="00BE4F40" w14:paraId="26A38A42" w14:textId="77777777" w:rsidTr="00212AAE">
        <w:trPr>
          <w:trHeight w:val="300"/>
        </w:trPr>
        <w:tc>
          <w:tcPr>
            <w:tcW w:w="1134" w:type="dxa"/>
          </w:tcPr>
          <w:p w14:paraId="2E3CA292" w14:textId="5979CC12" w:rsidR="007022F0" w:rsidRPr="00BE4F40" w:rsidRDefault="00212AAE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90</w:t>
            </w:r>
          </w:p>
        </w:tc>
        <w:tc>
          <w:tcPr>
            <w:tcW w:w="1843" w:type="dxa"/>
            <w:vAlign w:val="center"/>
          </w:tcPr>
          <w:p w14:paraId="67358AC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01107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0C193ED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1891C&gt;T</w:t>
            </w:r>
          </w:p>
          <w:p w14:paraId="3F8DB74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(NM_001145472.2)</w:t>
            </w:r>
          </w:p>
          <w:p w14:paraId="3ABDA09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[c.5085+957C&gt;T</w:t>
            </w:r>
          </w:p>
          <w:p w14:paraId="17C7CE9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(NM_144612.6)]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674CBCE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rg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631C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ys</w:t>
            </w:r>
          </w:p>
          <w:p w14:paraId="05F90D5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  <w:p w14:paraId="3E82A23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  <w:p w14:paraId="34970F3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222FCA5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15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4</w:t>
            </w:r>
          </w:p>
          <w:p w14:paraId="1E72FE4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  <w:p w14:paraId="3C92590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[Intron32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9]</w:t>
            </w:r>
          </w:p>
          <w:p w14:paraId="556EADA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12088B0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1</w:t>
            </w:r>
          </w:p>
        </w:tc>
        <w:tc>
          <w:tcPr>
            <w:tcW w:w="1276" w:type="dxa"/>
          </w:tcPr>
          <w:p w14:paraId="6CCB521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C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hinese</w:t>
            </w:r>
          </w:p>
        </w:tc>
        <w:tc>
          <w:tcPr>
            <w:tcW w:w="2694" w:type="dxa"/>
            <w:vAlign w:val="center"/>
          </w:tcPr>
          <w:p w14:paraId="4F18B9B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029A2D8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2+PP3+PP5+BP1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6FD056E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Y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u S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21</w:t>
            </w:r>
          </w:p>
        </w:tc>
      </w:tr>
      <w:tr w:rsidR="00BE4F40" w:rsidRPr="00BE4F40" w14:paraId="68FBBFA5" w14:textId="77777777" w:rsidTr="00212AAE">
        <w:trPr>
          <w:trHeight w:val="300"/>
        </w:trPr>
        <w:tc>
          <w:tcPr>
            <w:tcW w:w="1134" w:type="dxa"/>
          </w:tcPr>
          <w:p w14:paraId="6AFBCD62" w14:textId="767A5A78" w:rsidR="007022F0" w:rsidRPr="00BE4F40" w:rsidRDefault="00212AAE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91</w:t>
            </w:r>
          </w:p>
        </w:tc>
        <w:tc>
          <w:tcPr>
            <w:tcW w:w="1843" w:type="dxa"/>
            <w:vAlign w:val="center"/>
          </w:tcPr>
          <w:p w14:paraId="5903066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01060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6419D3D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1938G&gt;A</w:t>
            </w:r>
          </w:p>
          <w:p w14:paraId="4DE1D0C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(NM_001145472.2)</w:t>
            </w:r>
          </w:p>
          <w:p w14:paraId="6B142A8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[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5085+1004G&gt;A</w:t>
            </w:r>
          </w:p>
          <w:p w14:paraId="7FB15A8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(NM_144612.6)]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51EA0DA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Lys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646=</w:t>
            </w:r>
          </w:p>
          <w:p w14:paraId="1B1ADD8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  <w:p w14:paraId="70B1EC7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  <w:p w14:paraId="74C9A2A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7672435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15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4</w:t>
            </w:r>
          </w:p>
          <w:p w14:paraId="188DB2D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  <w:p w14:paraId="0F12233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[Intron32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9]</w:t>
            </w:r>
          </w:p>
          <w:p w14:paraId="45DECC2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0F4ACAB7" w14:textId="77777777" w:rsidR="007022F0" w:rsidRPr="00BE4F40" w:rsidRDefault="007022F0" w:rsidP="007022F0">
            <w:pPr>
              <w:widowControl/>
              <w:jc w:val="left"/>
              <w:rPr>
                <w:rStyle w:val="skip"/>
                <w:sz w:val="18"/>
                <w:szCs w:val="18"/>
              </w:rPr>
            </w:pPr>
            <w:r w:rsidRPr="00BE4F40"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  <w:t>interval</w:t>
            </w:r>
            <w:r w:rsidRPr="00BE4F40">
              <w:rPr>
                <w:rStyle w:val="skip"/>
                <w:sz w:val="18"/>
                <w:szCs w:val="18"/>
              </w:rPr>
              <w:t> </w:t>
            </w:r>
          </w:p>
          <w:p w14:paraId="434F7A1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  <w:t>(PLAT11-12)</w:t>
            </w:r>
          </w:p>
        </w:tc>
        <w:tc>
          <w:tcPr>
            <w:tcW w:w="1276" w:type="dxa"/>
          </w:tcPr>
          <w:p w14:paraId="5B0B934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---</w:t>
            </w:r>
          </w:p>
        </w:tc>
        <w:tc>
          <w:tcPr>
            <w:tcW w:w="2694" w:type="dxa"/>
            <w:vAlign w:val="center"/>
          </w:tcPr>
          <w:p w14:paraId="661D08B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Likely Pathogenic</w:t>
            </w:r>
          </w:p>
          <w:p w14:paraId="02E4481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M2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0AAEA4F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Sloan-</w:t>
            </w: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Heggen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CM,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 xml:space="preserve"> 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6</w:t>
            </w:r>
          </w:p>
        </w:tc>
      </w:tr>
      <w:tr w:rsidR="00BE4F40" w:rsidRPr="00BE4F40" w14:paraId="303261C5" w14:textId="77777777" w:rsidTr="00212AAE">
        <w:trPr>
          <w:trHeight w:val="300"/>
        </w:trPr>
        <w:tc>
          <w:tcPr>
            <w:tcW w:w="1134" w:type="dxa"/>
          </w:tcPr>
          <w:p w14:paraId="1CF40FF3" w14:textId="5E85452F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9</w:t>
            </w:r>
            <w:r w:rsidR="00212AAE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1843" w:type="dxa"/>
            <w:vAlign w:val="center"/>
          </w:tcPr>
          <w:p w14:paraId="5A14A0D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101055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646C11F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1938+5G&gt;C</w:t>
            </w:r>
          </w:p>
          <w:p w14:paraId="20FA9FE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(NM_001145472.2)</w:t>
            </w:r>
          </w:p>
          <w:p w14:paraId="49D532F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5085+1009G&gt;C</w:t>
            </w:r>
          </w:p>
          <w:p w14:paraId="1311039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(NM_144612.6)]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0EC3E49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-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-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C245C4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Intron32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9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9F5D6B4" w14:textId="77777777" w:rsidR="007022F0" w:rsidRPr="00BE4F40" w:rsidRDefault="007022F0" w:rsidP="007022F0">
            <w:pPr>
              <w:widowControl/>
              <w:jc w:val="left"/>
              <w:rPr>
                <w:rStyle w:val="skip"/>
                <w:sz w:val="18"/>
                <w:szCs w:val="18"/>
              </w:rPr>
            </w:pPr>
            <w:r w:rsidRPr="00BE4F40"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  <w:t>interval</w:t>
            </w:r>
            <w:r w:rsidRPr="00BE4F40">
              <w:rPr>
                <w:rStyle w:val="skip"/>
                <w:sz w:val="18"/>
                <w:szCs w:val="18"/>
              </w:rPr>
              <w:t> </w:t>
            </w:r>
          </w:p>
          <w:p w14:paraId="173AA457" w14:textId="77777777" w:rsidR="007022F0" w:rsidRPr="00BE4F40" w:rsidRDefault="007022F0" w:rsidP="007022F0">
            <w:pPr>
              <w:widowControl/>
              <w:jc w:val="left"/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BE4F40"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  <w:t>(PLAT11-12)</w:t>
            </w:r>
          </w:p>
        </w:tc>
        <w:tc>
          <w:tcPr>
            <w:tcW w:w="1276" w:type="dxa"/>
          </w:tcPr>
          <w:p w14:paraId="3FBF552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K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orean</w:t>
            </w:r>
          </w:p>
        </w:tc>
        <w:tc>
          <w:tcPr>
            <w:tcW w:w="2694" w:type="dxa"/>
            <w:vAlign w:val="center"/>
          </w:tcPr>
          <w:p w14:paraId="2A319D5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4C6D0D7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2+BP4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0EAA23F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Kim BJ,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 xml:space="preserve"> 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21</w:t>
            </w:r>
          </w:p>
        </w:tc>
      </w:tr>
      <w:tr w:rsidR="00BE4F40" w:rsidRPr="00BE4F40" w14:paraId="1BDDFCB7" w14:textId="77777777" w:rsidTr="00212AAE">
        <w:trPr>
          <w:trHeight w:val="300"/>
        </w:trPr>
        <w:tc>
          <w:tcPr>
            <w:tcW w:w="1134" w:type="dxa"/>
          </w:tcPr>
          <w:p w14:paraId="17DD8E66" w14:textId="6A1C559D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9</w:t>
            </w:r>
            <w:r w:rsidR="00212AAE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1843" w:type="dxa"/>
            <w:vAlign w:val="center"/>
          </w:tcPr>
          <w:p w14:paraId="29AC8BA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098222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5B75C8F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5086-3C&gt;A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50ABF3B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-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-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FB1859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Intron32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9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85F41C9" w14:textId="77777777" w:rsidR="007022F0" w:rsidRPr="00BE4F40" w:rsidRDefault="007022F0" w:rsidP="007022F0">
            <w:pPr>
              <w:widowControl/>
              <w:jc w:val="left"/>
              <w:rPr>
                <w:rStyle w:val="skip"/>
                <w:sz w:val="18"/>
                <w:szCs w:val="18"/>
              </w:rPr>
            </w:pPr>
            <w:r w:rsidRPr="00BE4F40"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  <w:t>interval</w:t>
            </w:r>
            <w:r w:rsidRPr="00BE4F40">
              <w:rPr>
                <w:rStyle w:val="skip"/>
                <w:sz w:val="18"/>
                <w:szCs w:val="18"/>
              </w:rPr>
              <w:t> </w:t>
            </w:r>
          </w:p>
          <w:p w14:paraId="496B7198" w14:textId="77777777" w:rsidR="007022F0" w:rsidRPr="00BE4F40" w:rsidRDefault="007022F0" w:rsidP="007022F0">
            <w:pPr>
              <w:widowControl/>
              <w:jc w:val="left"/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BE4F40"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  <w:t>(PLAT11-12)</w:t>
            </w:r>
          </w:p>
        </w:tc>
        <w:tc>
          <w:tcPr>
            <w:tcW w:w="1276" w:type="dxa"/>
          </w:tcPr>
          <w:p w14:paraId="39F1A93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Japanese</w:t>
            </w:r>
          </w:p>
        </w:tc>
        <w:tc>
          <w:tcPr>
            <w:tcW w:w="2694" w:type="dxa"/>
            <w:vAlign w:val="center"/>
          </w:tcPr>
          <w:p w14:paraId="06F46F8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5086-3C&gt;A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6A6766C1" w14:textId="77777777" w:rsidR="007022F0" w:rsidRPr="00BE4F40" w:rsidRDefault="00F46CA2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highlight w:val="yellow"/>
                <w:lang w:val="en-GB"/>
              </w:rPr>
            </w:pPr>
            <w:hyperlink r:id="rId20" w:history="1">
              <w:r w:rsidR="007022F0" w:rsidRPr="00BE4F40">
                <w:rPr>
                  <w:rFonts w:ascii="Arial" w:hAnsi="Arial" w:cs="Arial"/>
                  <w:kern w:val="0"/>
                  <w:sz w:val="18"/>
                  <w:szCs w:val="18"/>
                  <w:lang w:val="en-GB"/>
                </w:rPr>
                <w:t>Maekawa</w:t>
              </w:r>
            </w:hyperlink>
            <w:r w:rsidR="007022F0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K, </w:t>
            </w:r>
            <w:r w:rsidR="007022F0"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="007022F0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9</w:t>
            </w:r>
          </w:p>
        </w:tc>
      </w:tr>
      <w:tr w:rsidR="00BE4F40" w:rsidRPr="00BE4F40" w14:paraId="1523F595" w14:textId="77777777" w:rsidTr="00212AAE">
        <w:trPr>
          <w:trHeight w:val="300"/>
        </w:trPr>
        <w:tc>
          <w:tcPr>
            <w:tcW w:w="1134" w:type="dxa"/>
          </w:tcPr>
          <w:p w14:paraId="2E34C2F6" w14:textId="438EAC9E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9</w:t>
            </w:r>
            <w:r w:rsidR="00212AAE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1843" w:type="dxa"/>
            <w:vAlign w:val="center"/>
          </w:tcPr>
          <w:p w14:paraId="39281FF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098101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535F6DA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5204dup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0EFF2DA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Lys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736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Glu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fsTer5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E868AF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33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A8F4F19" w14:textId="77777777" w:rsidR="007022F0" w:rsidRPr="00BE4F40" w:rsidRDefault="007022F0" w:rsidP="007022F0">
            <w:pPr>
              <w:widowControl/>
              <w:jc w:val="left"/>
              <w:rPr>
                <w:rStyle w:val="skip"/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2</w:t>
            </w:r>
          </w:p>
        </w:tc>
        <w:tc>
          <w:tcPr>
            <w:tcW w:w="1276" w:type="dxa"/>
          </w:tcPr>
          <w:p w14:paraId="26DA52A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K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orean</w:t>
            </w:r>
          </w:p>
        </w:tc>
        <w:tc>
          <w:tcPr>
            <w:tcW w:w="2694" w:type="dxa"/>
            <w:vAlign w:val="center"/>
          </w:tcPr>
          <w:p w14:paraId="20A222C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athogenic</w:t>
            </w:r>
          </w:p>
          <w:p w14:paraId="071C9F5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M2+PP3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7019497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Kim BJ,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 xml:space="preserve"> 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21</w:t>
            </w:r>
          </w:p>
        </w:tc>
      </w:tr>
      <w:tr w:rsidR="00BE4F40" w:rsidRPr="00BE4F40" w14:paraId="6E600A2A" w14:textId="77777777" w:rsidTr="00212AAE">
        <w:trPr>
          <w:trHeight w:val="300"/>
        </w:trPr>
        <w:tc>
          <w:tcPr>
            <w:tcW w:w="1134" w:type="dxa"/>
          </w:tcPr>
          <w:p w14:paraId="1F911425" w14:textId="4D32A015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9</w:t>
            </w:r>
            <w:r w:rsidR="00212AAE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5</w:t>
            </w:r>
          </w:p>
        </w:tc>
        <w:tc>
          <w:tcPr>
            <w:tcW w:w="1843" w:type="dxa"/>
            <w:vAlign w:val="center"/>
          </w:tcPr>
          <w:p w14:paraId="1BBEA01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: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4089705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7B0F70B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5287C&gt;T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1A64BDD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rg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763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Trp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5D4413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34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AD6BFD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2</w:t>
            </w:r>
          </w:p>
        </w:tc>
        <w:tc>
          <w:tcPr>
            <w:tcW w:w="1276" w:type="dxa"/>
          </w:tcPr>
          <w:p w14:paraId="7B8A3AF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C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hinese</w:t>
            </w:r>
          </w:p>
        </w:tc>
        <w:tc>
          <w:tcPr>
            <w:tcW w:w="2694" w:type="dxa"/>
            <w:vAlign w:val="center"/>
          </w:tcPr>
          <w:p w14:paraId="01045DB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1F8AE18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bookmarkStart w:id="6" w:name="OLE_LINK23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2+PP3+BP1</w:t>
            </w:r>
            <w:bookmarkEnd w:id="6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2DFA176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resent study</w:t>
            </w:r>
          </w:p>
        </w:tc>
      </w:tr>
      <w:tr w:rsidR="00BE4F40" w:rsidRPr="00BE4F40" w14:paraId="7C92B744" w14:textId="77777777" w:rsidTr="00212AAE">
        <w:trPr>
          <w:trHeight w:val="300"/>
        </w:trPr>
        <w:tc>
          <w:tcPr>
            <w:tcW w:w="1134" w:type="dxa"/>
          </w:tcPr>
          <w:p w14:paraId="7572E39B" w14:textId="007C3A0F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lastRenderedPageBreak/>
              <w:t>9</w:t>
            </w:r>
            <w:r w:rsidR="00212AAE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6</w:t>
            </w:r>
          </w:p>
        </w:tc>
        <w:tc>
          <w:tcPr>
            <w:tcW w:w="1843" w:type="dxa"/>
            <w:vAlign w:val="center"/>
          </w:tcPr>
          <w:p w14:paraId="53929A9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: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4087671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3A4127E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5336T&gt;C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70A4F10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L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eu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779P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ro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2C0970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35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16DD10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2</w:t>
            </w:r>
          </w:p>
        </w:tc>
        <w:tc>
          <w:tcPr>
            <w:tcW w:w="1276" w:type="dxa"/>
          </w:tcPr>
          <w:p w14:paraId="5CF83D2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C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hinese</w:t>
            </w:r>
          </w:p>
        </w:tc>
        <w:tc>
          <w:tcPr>
            <w:tcW w:w="2694" w:type="dxa"/>
            <w:vAlign w:val="center"/>
          </w:tcPr>
          <w:p w14:paraId="3A4EE29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7F57005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2+BP1+BP4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47B4C26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resent study</w:t>
            </w:r>
          </w:p>
        </w:tc>
      </w:tr>
      <w:tr w:rsidR="00BE4F40" w:rsidRPr="00BE4F40" w14:paraId="061B9815" w14:textId="77777777" w:rsidTr="00212AAE">
        <w:trPr>
          <w:trHeight w:val="300"/>
        </w:trPr>
        <w:tc>
          <w:tcPr>
            <w:tcW w:w="1134" w:type="dxa"/>
          </w:tcPr>
          <w:p w14:paraId="238DA158" w14:textId="0F7C0B7C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9</w:t>
            </w:r>
            <w:r w:rsidR="00212AAE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7</w:t>
            </w:r>
          </w:p>
        </w:tc>
        <w:tc>
          <w:tcPr>
            <w:tcW w:w="1843" w:type="dxa"/>
            <w:vAlign w:val="center"/>
          </w:tcPr>
          <w:p w14:paraId="0B73675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087511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65503B3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5494_5496del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51FB7E5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S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er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832del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82A007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35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E614FB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3</w:t>
            </w:r>
          </w:p>
        </w:tc>
        <w:tc>
          <w:tcPr>
            <w:tcW w:w="1276" w:type="dxa"/>
          </w:tcPr>
          <w:p w14:paraId="363C01F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K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orean</w:t>
            </w:r>
          </w:p>
        </w:tc>
        <w:tc>
          <w:tcPr>
            <w:tcW w:w="2694" w:type="dxa"/>
            <w:vAlign w:val="center"/>
          </w:tcPr>
          <w:p w14:paraId="3723219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Likely Pathogenic</w:t>
            </w:r>
          </w:p>
          <w:p w14:paraId="59CC69A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1+PM2+PM4+PP3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11FF318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Kim BJ,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 xml:space="preserve"> 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21</w:t>
            </w:r>
          </w:p>
        </w:tc>
      </w:tr>
      <w:tr w:rsidR="00BE4F40" w:rsidRPr="00BE4F40" w14:paraId="7FCADD5F" w14:textId="77777777" w:rsidTr="00212AAE">
        <w:trPr>
          <w:trHeight w:val="300"/>
        </w:trPr>
        <w:tc>
          <w:tcPr>
            <w:tcW w:w="1134" w:type="dxa"/>
          </w:tcPr>
          <w:p w14:paraId="6BA60C28" w14:textId="4AE2A73C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9</w:t>
            </w:r>
            <w:r w:rsidR="00212AAE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8</w:t>
            </w:r>
          </w:p>
        </w:tc>
        <w:tc>
          <w:tcPr>
            <w:tcW w:w="1843" w:type="dxa"/>
            <w:vAlign w:val="center"/>
          </w:tcPr>
          <w:p w14:paraId="5C2D530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085993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51D69D4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5507-7C&gt;A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315CFBB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-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-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7329C6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Intron35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9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BA65F2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3</w:t>
            </w:r>
          </w:p>
        </w:tc>
        <w:tc>
          <w:tcPr>
            <w:tcW w:w="1276" w:type="dxa"/>
          </w:tcPr>
          <w:p w14:paraId="489E19B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zech</w:t>
            </w:r>
          </w:p>
        </w:tc>
        <w:tc>
          <w:tcPr>
            <w:tcW w:w="2694" w:type="dxa"/>
            <w:vAlign w:val="center"/>
          </w:tcPr>
          <w:p w14:paraId="744C54B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2F5A0FC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2+BP4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2D1AFF8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Safka </w:t>
            </w: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Brozkova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D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20</w:t>
            </w:r>
          </w:p>
        </w:tc>
      </w:tr>
      <w:tr w:rsidR="00BE4F40" w:rsidRPr="00BE4F40" w14:paraId="2D7E23CD" w14:textId="77777777" w:rsidTr="00212AAE">
        <w:trPr>
          <w:trHeight w:val="300"/>
        </w:trPr>
        <w:tc>
          <w:tcPr>
            <w:tcW w:w="1134" w:type="dxa"/>
          </w:tcPr>
          <w:p w14:paraId="249B9035" w14:textId="1B0FCD6A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9</w:t>
            </w:r>
            <w:r w:rsidR="00212AAE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9</w:t>
            </w:r>
          </w:p>
        </w:tc>
        <w:tc>
          <w:tcPr>
            <w:tcW w:w="1843" w:type="dxa"/>
            <w:vAlign w:val="center"/>
          </w:tcPr>
          <w:p w14:paraId="7EF7FD1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: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4085948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0AB66D2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5545G&gt;A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1385169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G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ly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849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rg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3C0F1B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36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C05657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3</w:t>
            </w:r>
          </w:p>
        </w:tc>
        <w:tc>
          <w:tcPr>
            <w:tcW w:w="1276" w:type="dxa"/>
          </w:tcPr>
          <w:p w14:paraId="0612C02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C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hinese</w:t>
            </w:r>
          </w:p>
          <w:p w14:paraId="18617E6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zech</w:t>
            </w:r>
          </w:p>
        </w:tc>
        <w:tc>
          <w:tcPr>
            <w:tcW w:w="2694" w:type="dxa"/>
            <w:vAlign w:val="center"/>
          </w:tcPr>
          <w:p w14:paraId="6F3B8CD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5A96CFE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1+PM2+PP3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66B2829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resent study</w:t>
            </w:r>
          </w:p>
          <w:p w14:paraId="6948EB7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evova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P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7</w:t>
            </w:r>
          </w:p>
        </w:tc>
      </w:tr>
      <w:tr w:rsidR="00BE4F40" w:rsidRPr="00BE4F40" w14:paraId="22A619DA" w14:textId="77777777" w:rsidTr="00212AAE">
        <w:trPr>
          <w:trHeight w:val="300"/>
        </w:trPr>
        <w:tc>
          <w:tcPr>
            <w:tcW w:w="1134" w:type="dxa"/>
          </w:tcPr>
          <w:p w14:paraId="5B3034B4" w14:textId="10BB5C7B" w:rsidR="007022F0" w:rsidRPr="00BE4F40" w:rsidRDefault="00212AAE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00</w:t>
            </w:r>
          </w:p>
        </w:tc>
        <w:tc>
          <w:tcPr>
            <w:tcW w:w="1843" w:type="dxa"/>
            <w:vAlign w:val="center"/>
          </w:tcPr>
          <w:p w14:paraId="6362D74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085885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61EA6CC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5608C&gt;T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795B026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rg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870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Trp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377FE8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36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D6CB4C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3</w:t>
            </w:r>
          </w:p>
        </w:tc>
        <w:tc>
          <w:tcPr>
            <w:tcW w:w="1276" w:type="dxa"/>
          </w:tcPr>
          <w:p w14:paraId="6E60C69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Japanese</w:t>
            </w:r>
          </w:p>
        </w:tc>
        <w:tc>
          <w:tcPr>
            <w:tcW w:w="2694" w:type="dxa"/>
            <w:vAlign w:val="center"/>
          </w:tcPr>
          <w:p w14:paraId="11AF1F1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0649856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1+PM2+PP3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4D8FD9DF" w14:textId="77777777" w:rsidR="007022F0" w:rsidRPr="00BE4F40" w:rsidRDefault="00F46CA2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hyperlink r:id="rId21" w:history="1">
              <w:r w:rsidR="007022F0" w:rsidRPr="00BE4F40">
                <w:rPr>
                  <w:rFonts w:ascii="Arial" w:hAnsi="Arial" w:cs="Arial"/>
                  <w:kern w:val="0"/>
                  <w:sz w:val="18"/>
                  <w:szCs w:val="18"/>
                  <w:lang w:val="en-GB"/>
                </w:rPr>
                <w:t>Maekawa</w:t>
              </w:r>
            </w:hyperlink>
            <w:r w:rsidR="007022F0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K, </w:t>
            </w:r>
            <w:r w:rsidR="007022F0"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="007022F0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9</w:t>
            </w:r>
          </w:p>
        </w:tc>
      </w:tr>
      <w:tr w:rsidR="00BE4F40" w:rsidRPr="00BE4F40" w14:paraId="495E1DDC" w14:textId="77777777" w:rsidTr="00212AAE">
        <w:trPr>
          <w:trHeight w:val="300"/>
        </w:trPr>
        <w:tc>
          <w:tcPr>
            <w:tcW w:w="1134" w:type="dxa"/>
          </w:tcPr>
          <w:p w14:paraId="593A91DE" w14:textId="7ED78444" w:rsidR="007022F0" w:rsidRPr="00BE4F40" w:rsidRDefault="00212AAE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01</w:t>
            </w:r>
          </w:p>
        </w:tc>
        <w:tc>
          <w:tcPr>
            <w:tcW w:w="1843" w:type="dxa"/>
            <w:vAlign w:val="center"/>
          </w:tcPr>
          <w:p w14:paraId="36FACB0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085819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4E4C0CD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5674G&gt;T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56961FA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V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l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892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Phe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849FBD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36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94EAE8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3</w:t>
            </w:r>
          </w:p>
        </w:tc>
        <w:tc>
          <w:tcPr>
            <w:tcW w:w="1276" w:type="dxa"/>
          </w:tcPr>
          <w:p w14:paraId="4A8A924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Japanese</w:t>
            </w:r>
          </w:p>
        </w:tc>
        <w:tc>
          <w:tcPr>
            <w:tcW w:w="2694" w:type="dxa"/>
            <w:vAlign w:val="center"/>
          </w:tcPr>
          <w:p w14:paraId="411AF68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Likely Pathogenic</w:t>
            </w:r>
          </w:p>
          <w:p w14:paraId="4270641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1+PM2+PP5+PP3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6CBDD34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Minami SB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6</w:t>
            </w:r>
          </w:p>
        </w:tc>
      </w:tr>
      <w:tr w:rsidR="00BE4F40" w:rsidRPr="00BE4F40" w14:paraId="580EF607" w14:textId="77777777" w:rsidTr="00212AAE">
        <w:trPr>
          <w:trHeight w:val="300"/>
        </w:trPr>
        <w:tc>
          <w:tcPr>
            <w:tcW w:w="1134" w:type="dxa"/>
          </w:tcPr>
          <w:p w14:paraId="3AAC5212" w14:textId="2CFA1DA4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1</w:t>
            </w:r>
            <w:r w:rsidR="00212AAE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02</w:t>
            </w:r>
          </w:p>
        </w:tc>
        <w:tc>
          <w:tcPr>
            <w:tcW w:w="1843" w:type="dxa"/>
            <w:vAlign w:val="center"/>
          </w:tcPr>
          <w:p w14:paraId="7FD54B8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069064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34BECBA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5734G&gt;A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169801F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sp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912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sn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09025F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37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50D484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3</w:t>
            </w:r>
          </w:p>
        </w:tc>
        <w:tc>
          <w:tcPr>
            <w:tcW w:w="1276" w:type="dxa"/>
          </w:tcPr>
          <w:p w14:paraId="399A939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Japanese</w:t>
            </w:r>
          </w:p>
        </w:tc>
        <w:tc>
          <w:tcPr>
            <w:tcW w:w="2694" w:type="dxa"/>
            <w:vAlign w:val="center"/>
          </w:tcPr>
          <w:p w14:paraId="7A1C48B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2A1D836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1+PM2+PP3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494786E6" w14:textId="77777777" w:rsidR="007022F0" w:rsidRPr="00BE4F40" w:rsidRDefault="00F46CA2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hyperlink r:id="rId22" w:history="1">
              <w:r w:rsidR="007022F0" w:rsidRPr="00BE4F40">
                <w:rPr>
                  <w:rFonts w:ascii="Arial" w:hAnsi="Arial" w:cs="Arial"/>
                  <w:kern w:val="0"/>
                  <w:sz w:val="18"/>
                  <w:szCs w:val="18"/>
                  <w:lang w:val="en-GB"/>
                </w:rPr>
                <w:t>Maekawa</w:t>
              </w:r>
            </w:hyperlink>
            <w:r w:rsidR="007022F0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K, </w:t>
            </w:r>
            <w:r w:rsidR="007022F0"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="007022F0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9</w:t>
            </w:r>
          </w:p>
        </w:tc>
      </w:tr>
      <w:tr w:rsidR="00BE4F40" w:rsidRPr="00BE4F40" w14:paraId="3D3ACB12" w14:textId="77777777" w:rsidTr="00212AAE">
        <w:trPr>
          <w:trHeight w:val="300"/>
        </w:trPr>
        <w:tc>
          <w:tcPr>
            <w:tcW w:w="1134" w:type="dxa"/>
          </w:tcPr>
          <w:p w14:paraId="51014787" w14:textId="2ACC2C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1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0</w:t>
            </w:r>
            <w:r w:rsidR="00212AAE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1843" w:type="dxa"/>
            <w:vAlign w:val="center"/>
          </w:tcPr>
          <w:p w14:paraId="3921EFD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068985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65FAF73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5813G&gt;A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67EB4A0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rg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938H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is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883E63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37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72335C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3</w:t>
            </w:r>
          </w:p>
        </w:tc>
        <w:tc>
          <w:tcPr>
            <w:tcW w:w="1276" w:type="dxa"/>
          </w:tcPr>
          <w:p w14:paraId="6CD3DC4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Indian</w:t>
            </w:r>
          </w:p>
        </w:tc>
        <w:tc>
          <w:tcPr>
            <w:tcW w:w="2694" w:type="dxa"/>
            <w:vAlign w:val="center"/>
          </w:tcPr>
          <w:p w14:paraId="16B7663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14D929B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highlight w:val="yellow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1+PM2+PP3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6A22343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highlight w:val="yellow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Chakrabarty S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21</w:t>
            </w:r>
          </w:p>
        </w:tc>
      </w:tr>
      <w:tr w:rsidR="00BE4F40" w:rsidRPr="00BE4F40" w14:paraId="2CCBCA45" w14:textId="77777777" w:rsidTr="00212AAE">
        <w:trPr>
          <w:trHeight w:val="300"/>
        </w:trPr>
        <w:tc>
          <w:tcPr>
            <w:tcW w:w="1134" w:type="dxa"/>
          </w:tcPr>
          <w:p w14:paraId="138D5340" w14:textId="72E9520A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1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0</w:t>
            </w:r>
            <w:r w:rsidR="00212AAE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1843" w:type="dxa"/>
            <w:vAlign w:val="center"/>
          </w:tcPr>
          <w:p w14:paraId="2FBF6C5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bookmarkStart w:id="7" w:name="_Hlk85186297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068983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5DABC78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5815G&gt;A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221361C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sp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939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sn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C9B35A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37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9656AF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3</w:t>
            </w:r>
          </w:p>
        </w:tc>
        <w:tc>
          <w:tcPr>
            <w:tcW w:w="1276" w:type="dxa"/>
          </w:tcPr>
          <w:p w14:paraId="52C604E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inese</w:t>
            </w:r>
          </w:p>
        </w:tc>
        <w:tc>
          <w:tcPr>
            <w:tcW w:w="2694" w:type="dxa"/>
            <w:vAlign w:val="center"/>
          </w:tcPr>
          <w:p w14:paraId="11B8384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6354453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1+PM2+PP3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32EF98F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Hu S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 2018</w:t>
            </w:r>
          </w:p>
        </w:tc>
      </w:tr>
      <w:tr w:rsidR="00BE4F40" w:rsidRPr="00BE4F40" w14:paraId="2D97D865" w14:textId="77777777" w:rsidTr="00212AAE">
        <w:trPr>
          <w:trHeight w:val="300"/>
        </w:trPr>
        <w:tc>
          <w:tcPr>
            <w:tcW w:w="1134" w:type="dxa"/>
          </w:tcPr>
          <w:p w14:paraId="211B75B0" w14:textId="08C7BB03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1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0</w:t>
            </w:r>
            <w:r w:rsidR="00212AAE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5</w:t>
            </w:r>
          </w:p>
        </w:tc>
        <w:bookmarkEnd w:id="7"/>
        <w:tc>
          <w:tcPr>
            <w:tcW w:w="1843" w:type="dxa"/>
            <w:vAlign w:val="center"/>
          </w:tcPr>
          <w:p w14:paraId="357E926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065109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53C2DBA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5869G&gt;A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75722B0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Glu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957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Lys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7EA7C3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3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</w:tcPr>
          <w:p w14:paraId="39AB685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4</w:t>
            </w:r>
          </w:p>
        </w:tc>
        <w:tc>
          <w:tcPr>
            <w:tcW w:w="1276" w:type="dxa"/>
          </w:tcPr>
          <w:p w14:paraId="7FCF048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---</w:t>
            </w:r>
          </w:p>
        </w:tc>
        <w:tc>
          <w:tcPr>
            <w:tcW w:w="2694" w:type="dxa"/>
            <w:vAlign w:val="center"/>
          </w:tcPr>
          <w:p w14:paraId="43EDCC5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14C4237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1+PM2+PP3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439105C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highlight w:val="yellow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Sloan-</w:t>
            </w: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Heggen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CM,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 xml:space="preserve"> 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6</w:t>
            </w:r>
          </w:p>
        </w:tc>
      </w:tr>
      <w:tr w:rsidR="00BE4F40" w:rsidRPr="00BE4F40" w14:paraId="2D5675A2" w14:textId="77777777" w:rsidTr="00212AAE">
        <w:trPr>
          <w:trHeight w:val="300"/>
        </w:trPr>
        <w:tc>
          <w:tcPr>
            <w:tcW w:w="1134" w:type="dxa"/>
          </w:tcPr>
          <w:p w14:paraId="35557581" w14:textId="715E127E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1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0</w:t>
            </w:r>
            <w:r w:rsidR="00212AAE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6</w:t>
            </w:r>
          </w:p>
        </w:tc>
        <w:tc>
          <w:tcPr>
            <w:tcW w:w="1843" w:type="dxa"/>
            <w:vAlign w:val="center"/>
          </w:tcPr>
          <w:p w14:paraId="2A89B56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065109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0000D43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5869G&gt;T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3ADAD4E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Glu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957Ter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826198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3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</w:tcPr>
          <w:p w14:paraId="68AE2A7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4</w:t>
            </w:r>
          </w:p>
        </w:tc>
        <w:tc>
          <w:tcPr>
            <w:tcW w:w="1276" w:type="dxa"/>
          </w:tcPr>
          <w:p w14:paraId="7CA093C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Japanese</w:t>
            </w:r>
          </w:p>
        </w:tc>
        <w:tc>
          <w:tcPr>
            <w:tcW w:w="2694" w:type="dxa"/>
            <w:vAlign w:val="center"/>
          </w:tcPr>
          <w:p w14:paraId="3753785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athogenic</w:t>
            </w:r>
          </w:p>
          <w:p w14:paraId="183B88A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M2+PP3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3EF7391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Mori K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5</w:t>
            </w:r>
          </w:p>
        </w:tc>
      </w:tr>
      <w:tr w:rsidR="00BE4F40" w:rsidRPr="00BE4F40" w14:paraId="73C1A803" w14:textId="77777777" w:rsidTr="00212AAE">
        <w:trPr>
          <w:trHeight w:val="300"/>
        </w:trPr>
        <w:tc>
          <w:tcPr>
            <w:tcW w:w="1134" w:type="dxa"/>
          </w:tcPr>
          <w:p w14:paraId="68EBA3DD" w14:textId="40F852A6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1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0</w:t>
            </w:r>
            <w:r w:rsidR="00212AAE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7</w:t>
            </w:r>
          </w:p>
        </w:tc>
        <w:tc>
          <w:tcPr>
            <w:tcW w:w="1843" w:type="dxa"/>
            <w:vAlign w:val="center"/>
          </w:tcPr>
          <w:p w14:paraId="32FA313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065093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433F2CA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5885C&gt;T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69A1C1E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T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hr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962M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et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D99ECE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3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</w:tcPr>
          <w:p w14:paraId="1522362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4</w:t>
            </w:r>
          </w:p>
        </w:tc>
        <w:tc>
          <w:tcPr>
            <w:tcW w:w="1276" w:type="dxa"/>
          </w:tcPr>
          <w:p w14:paraId="5C84671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Indian</w:t>
            </w:r>
          </w:p>
          <w:p w14:paraId="5E73869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Dutch</w:t>
            </w:r>
          </w:p>
        </w:tc>
        <w:tc>
          <w:tcPr>
            <w:tcW w:w="2694" w:type="dxa"/>
            <w:vAlign w:val="center"/>
          </w:tcPr>
          <w:p w14:paraId="10FE3EC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Likely Pathogenic</w:t>
            </w:r>
          </w:p>
          <w:p w14:paraId="04BADA1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1+PM2+PP5+PP3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0F4D8BF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Wesdorp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M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8</w:t>
            </w:r>
          </w:p>
          <w:p w14:paraId="2CFFFE0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Zazo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Seco C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7</w:t>
            </w:r>
          </w:p>
        </w:tc>
      </w:tr>
      <w:tr w:rsidR="00BE4F40" w:rsidRPr="00BE4F40" w14:paraId="403EC1E1" w14:textId="77777777" w:rsidTr="00212AAE">
        <w:trPr>
          <w:trHeight w:val="300"/>
        </w:trPr>
        <w:tc>
          <w:tcPr>
            <w:tcW w:w="1134" w:type="dxa"/>
          </w:tcPr>
          <w:p w14:paraId="675767E2" w14:textId="11879348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1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0</w:t>
            </w:r>
            <w:r w:rsidR="00212AAE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8</w:t>
            </w:r>
          </w:p>
        </w:tc>
        <w:tc>
          <w:tcPr>
            <w:tcW w:w="1843" w:type="dxa"/>
            <w:vAlign w:val="center"/>
          </w:tcPr>
          <w:p w14:paraId="1F393F6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: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4065090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7242981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5888delG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7FD1178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G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ly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963A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la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fs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Ter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36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3813F7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3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06B5C9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4</w:t>
            </w:r>
          </w:p>
        </w:tc>
        <w:tc>
          <w:tcPr>
            <w:tcW w:w="1276" w:type="dxa"/>
          </w:tcPr>
          <w:p w14:paraId="11CCE45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inese</w:t>
            </w:r>
          </w:p>
        </w:tc>
        <w:tc>
          <w:tcPr>
            <w:tcW w:w="2694" w:type="dxa"/>
            <w:vAlign w:val="center"/>
          </w:tcPr>
          <w:p w14:paraId="7C60369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athogenic</w:t>
            </w:r>
          </w:p>
          <w:p w14:paraId="121A408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S1+PM2+PP3+PP5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142A4B9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resent study</w:t>
            </w:r>
          </w:p>
          <w:p w14:paraId="35A2C3D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Bai X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20</w:t>
            </w:r>
          </w:p>
        </w:tc>
      </w:tr>
      <w:tr w:rsidR="00BE4F40" w:rsidRPr="00BE4F40" w14:paraId="52A75AD0" w14:textId="77777777" w:rsidTr="00212AAE">
        <w:trPr>
          <w:trHeight w:val="300"/>
        </w:trPr>
        <w:tc>
          <w:tcPr>
            <w:tcW w:w="1134" w:type="dxa"/>
          </w:tcPr>
          <w:p w14:paraId="42A09ADF" w14:textId="07062B39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1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0</w:t>
            </w:r>
            <w:r w:rsidR="00212AAE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9</w:t>
            </w:r>
          </w:p>
        </w:tc>
        <w:tc>
          <w:tcPr>
            <w:tcW w:w="1843" w:type="dxa"/>
            <w:vAlign w:val="center"/>
          </w:tcPr>
          <w:p w14:paraId="2662377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065084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20F619D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5894dup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1C49DF2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G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ly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966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rg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fsTer28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9031F7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3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7DB87A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4</w:t>
            </w:r>
          </w:p>
        </w:tc>
        <w:tc>
          <w:tcPr>
            <w:tcW w:w="1276" w:type="dxa"/>
          </w:tcPr>
          <w:p w14:paraId="6BEEEC1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Arab</w:t>
            </w:r>
          </w:p>
        </w:tc>
        <w:tc>
          <w:tcPr>
            <w:tcW w:w="2694" w:type="dxa"/>
            <w:vAlign w:val="center"/>
          </w:tcPr>
          <w:p w14:paraId="47E384C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athogenic</w:t>
            </w:r>
          </w:p>
          <w:p w14:paraId="7E695AB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M2+PP5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2ACB41C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Danial-</w:t>
            </w: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Farran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N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8</w:t>
            </w:r>
          </w:p>
        </w:tc>
      </w:tr>
      <w:tr w:rsidR="00BE4F40" w:rsidRPr="00BE4F40" w14:paraId="387354BC" w14:textId="77777777" w:rsidTr="00212AAE">
        <w:trPr>
          <w:trHeight w:val="300"/>
        </w:trPr>
        <w:tc>
          <w:tcPr>
            <w:tcW w:w="1134" w:type="dxa"/>
          </w:tcPr>
          <w:p w14:paraId="7953D080" w14:textId="11C0152C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1</w:t>
            </w:r>
            <w:r w:rsidR="00212AAE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0</w:t>
            </w:r>
          </w:p>
        </w:tc>
        <w:tc>
          <w:tcPr>
            <w:tcW w:w="1843" w:type="dxa"/>
            <w:vAlign w:val="center"/>
          </w:tcPr>
          <w:p w14:paraId="1F72B0C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065045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0DF4293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5933G&gt;A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6ADD1C6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G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ly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97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sp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F97B94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3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AAC414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4</w:t>
            </w:r>
          </w:p>
        </w:tc>
        <w:tc>
          <w:tcPr>
            <w:tcW w:w="1276" w:type="dxa"/>
          </w:tcPr>
          <w:p w14:paraId="7D51CC4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Japanese</w:t>
            </w:r>
          </w:p>
        </w:tc>
        <w:tc>
          <w:tcPr>
            <w:tcW w:w="2694" w:type="dxa"/>
            <w:vAlign w:val="center"/>
          </w:tcPr>
          <w:p w14:paraId="4616F7E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7A30CAE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1+PM2+PP3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3CE50165" w14:textId="77777777" w:rsidR="007022F0" w:rsidRPr="00BE4F40" w:rsidRDefault="00F46CA2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hyperlink r:id="rId23" w:history="1">
              <w:r w:rsidR="007022F0" w:rsidRPr="00BE4F40">
                <w:rPr>
                  <w:rFonts w:ascii="Arial" w:hAnsi="Arial" w:cs="Arial"/>
                  <w:kern w:val="0"/>
                  <w:sz w:val="18"/>
                  <w:szCs w:val="18"/>
                  <w:lang w:val="en-GB"/>
                </w:rPr>
                <w:t>Maekawa</w:t>
              </w:r>
            </w:hyperlink>
            <w:r w:rsidR="007022F0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K, </w:t>
            </w:r>
            <w:r w:rsidR="007022F0"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="007022F0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9</w:t>
            </w:r>
          </w:p>
        </w:tc>
      </w:tr>
      <w:tr w:rsidR="00BE4F40" w:rsidRPr="00BE4F40" w14:paraId="3B5F07B4" w14:textId="77777777" w:rsidTr="00212AAE">
        <w:trPr>
          <w:trHeight w:val="300"/>
        </w:trPr>
        <w:tc>
          <w:tcPr>
            <w:tcW w:w="1134" w:type="dxa"/>
          </w:tcPr>
          <w:p w14:paraId="3B86905B" w14:textId="76D32412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1</w:t>
            </w:r>
            <w:r w:rsidR="00212AAE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1</w:t>
            </w:r>
          </w:p>
        </w:tc>
        <w:tc>
          <w:tcPr>
            <w:tcW w:w="1843" w:type="dxa"/>
            <w:vAlign w:val="center"/>
          </w:tcPr>
          <w:p w14:paraId="345CC7A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065044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66642E4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5934C&gt;T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2C50471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G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ly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978=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EC4FDE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3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64D3CA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4</w:t>
            </w:r>
          </w:p>
        </w:tc>
        <w:tc>
          <w:tcPr>
            <w:tcW w:w="1276" w:type="dxa"/>
          </w:tcPr>
          <w:p w14:paraId="5C1C427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Dutch</w:t>
            </w:r>
          </w:p>
        </w:tc>
        <w:tc>
          <w:tcPr>
            <w:tcW w:w="2694" w:type="dxa"/>
            <w:vAlign w:val="center"/>
          </w:tcPr>
          <w:p w14:paraId="432F5FE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0B7EADA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2+BP4+BP7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15D8DB3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Wesdorp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M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8</w:t>
            </w:r>
          </w:p>
        </w:tc>
      </w:tr>
      <w:tr w:rsidR="00BE4F40" w:rsidRPr="00BE4F40" w14:paraId="65385CEE" w14:textId="77777777" w:rsidTr="00212AAE">
        <w:trPr>
          <w:trHeight w:val="300"/>
        </w:trPr>
        <w:tc>
          <w:tcPr>
            <w:tcW w:w="1134" w:type="dxa"/>
          </w:tcPr>
          <w:p w14:paraId="47B750BE" w14:textId="75D33391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1</w:t>
            </w:r>
            <w:r w:rsidR="00212AAE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2</w:t>
            </w:r>
          </w:p>
        </w:tc>
        <w:tc>
          <w:tcPr>
            <w:tcW w:w="1843" w:type="dxa"/>
            <w:vAlign w:val="center"/>
          </w:tcPr>
          <w:p w14:paraId="5EA1666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065034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70E1A3E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5944C&gt;T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1B58C64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rg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982Ter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7BA8B7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3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A847A7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4</w:t>
            </w:r>
          </w:p>
        </w:tc>
        <w:tc>
          <w:tcPr>
            <w:tcW w:w="1276" w:type="dxa"/>
          </w:tcPr>
          <w:p w14:paraId="175B103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---</w:t>
            </w:r>
          </w:p>
        </w:tc>
        <w:tc>
          <w:tcPr>
            <w:tcW w:w="2694" w:type="dxa"/>
            <w:vAlign w:val="center"/>
          </w:tcPr>
          <w:p w14:paraId="1B89871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athogenic</w:t>
            </w:r>
          </w:p>
          <w:p w14:paraId="06103BE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M2+PP5+PP3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37D799E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highlight w:val="yellow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Sloan-</w:t>
            </w: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Heggen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CM,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 xml:space="preserve"> 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6</w:t>
            </w:r>
          </w:p>
        </w:tc>
      </w:tr>
      <w:tr w:rsidR="00BE4F40" w:rsidRPr="00BE4F40" w14:paraId="14C91306" w14:textId="77777777" w:rsidTr="00212AAE">
        <w:trPr>
          <w:trHeight w:val="300"/>
        </w:trPr>
        <w:tc>
          <w:tcPr>
            <w:tcW w:w="1134" w:type="dxa"/>
          </w:tcPr>
          <w:p w14:paraId="3E51F5C5" w14:textId="7C773FE8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1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</w:t>
            </w:r>
            <w:r w:rsidR="00212AAE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1843" w:type="dxa"/>
            <w:vAlign w:val="center"/>
          </w:tcPr>
          <w:p w14:paraId="694E623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065030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7F1A445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5948C&gt;T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2DBCF3E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S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er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983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Phe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4E5E29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3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231EC5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4</w:t>
            </w:r>
          </w:p>
        </w:tc>
        <w:tc>
          <w:tcPr>
            <w:tcW w:w="1276" w:type="dxa"/>
          </w:tcPr>
          <w:p w14:paraId="104444E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inese</w:t>
            </w:r>
          </w:p>
        </w:tc>
        <w:tc>
          <w:tcPr>
            <w:tcW w:w="2694" w:type="dxa"/>
            <w:vAlign w:val="center"/>
          </w:tcPr>
          <w:p w14:paraId="2615465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19373B7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1+PM2+PP3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76F0F3E2" w14:textId="77777777" w:rsidR="007022F0" w:rsidRPr="00BE4F40" w:rsidRDefault="00F46CA2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hyperlink r:id="rId24" w:history="1">
              <w:r w:rsidR="007022F0" w:rsidRPr="00BE4F40">
                <w:rPr>
                  <w:rFonts w:ascii="Arial" w:hAnsi="Arial" w:cs="Arial"/>
                  <w:kern w:val="0"/>
                  <w:sz w:val="18"/>
                  <w:szCs w:val="18"/>
                  <w:lang w:val="en-GB"/>
                </w:rPr>
                <w:t>Shen</w:t>
              </w:r>
            </w:hyperlink>
            <w:r w:rsidR="007022F0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N, </w:t>
            </w:r>
            <w:r w:rsidR="007022F0"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="007022F0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9</w:t>
            </w:r>
          </w:p>
        </w:tc>
      </w:tr>
      <w:tr w:rsidR="00BE4F40" w:rsidRPr="00BE4F40" w14:paraId="127FC3F4" w14:textId="77777777" w:rsidTr="00212AAE">
        <w:trPr>
          <w:trHeight w:val="300"/>
        </w:trPr>
        <w:tc>
          <w:tcPr>
            <w:tcW w:w="1134" w:type="dxa"/>
          </w:tcPr>
          <w:p w14:paraId="00EB92A4" w14:textId="6DCB38B4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1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</w:t>
            </w:r>
            <w:r w:rsidR="00212AAE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1843" w:type="dxa"/>
            <w:vAlign w:val="center"/>
          </w:tcPr>
          <w:p w14:paraId="68655FA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063668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1413DE8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6037G&gt;A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594D3B0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G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ly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013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rg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2DDA4A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39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C01735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4</w:t>
            </w:r>
          </w:p>
        </w:tc>
        <w:tc>
          <w:tcPr>
            <w:tcW w:w="1276" w:type="dxa"/>
          </w:tcPr>
          <w:p w14:paraId="2EB32CC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Japanese</w:t>
            </w:r>
          </w:p>
        </w:tc>
        <w:tc>
          <w:tcPr>
            <w:tcW w:w="2694" w:type="dxa"/>
            <w:vAlign w:val="center"/>
          </w:tcPr>
          <w:p w14:paraId="2AC87F2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Likely Pathogenic</w:t>
            </w:r>
          </w:p>
          <w:p w14:paraId="68C3F69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1+PM2+PM5+PP3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40D6FB9E" w14:textId="77777777" w:rsidR="007022F0" w:rsidRPr="00BE4F40" w:rsidRDefault="00F46CA2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hyperlink r:id="rId25" w:history="1">
              <w:r w:rsidR="007022F0" w:rsidRPr="00BE4F40">
                <w:rPr>
                  <w:rFonts w:ascii="Arial" w:hAnsi="Arial" w:cs="Arial"/>
                  <w:kern w:val="0"/>
                  <w:sz w:val="18"/>
                  <w:szCs w:val="18"/>
                  <w:lang w:val="en-GB"/>
                </w:rPr>
                <w:t>Maekawa</w:t>
              </w:r>
            </w:hyperlink>
            <w:r w:rsidR="007022F0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K, </w:t>
            </w:r>
            <w:r w:rsidR="007022F0"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="007022F0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9</w:t>
            </w:r>
          </w:p>
        </w:tc>
      </w:tr>
      <w:tr w:rsidR="00BE4F40" w:rsidRPr="00BE4F40" w14:paraId="5A460522" w14:textId="77777777" w:rsidTr="00212AAE">
        <w:trPr>
          <w:trHeight w:val="300"/>
        </w:trPr>
        <w:tc>
          <w:tcPr>
            <w:tcW w:w="1134" w:type="dxa"/>
          </w:tcPr>
          <w:p w14:paraId="4A8D1C2A" w14:textId="4A0D56F1" w:rsidR="007022F0" w:rsidRPr="00BE4F40" w:rsidRDefault="007022F0" w:rsidP="007022F0">
            <w:pPr>
              <w:widowControl/>
              <w:ind w:leftChars="-50" w:left="-105" w:firstLineChars="50" w:firstLine="90"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lastRenderedPageBreak/>
              <w:t>1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</w:t>
            </w:r>
            <w:r w:rsidR="00212AAE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5</w:t>
            </w:r>
          </w:p>
        </w:tc>
        <w:tc>
          <w:tcPr>
            <w:tcW w:w="1843" w:type="dxa"/>
            <w:vAlign w:val="center"/>
          </w:tcPr>
          <w:p w14:paraId="227E5DC3" w14:textId="77777777" w:rsidR="007022F0" w:rsidRPr="00BE4F40" w:rsidRDefault="007022F0" w:rsidP="007022F0">
            <w:pPr>
              <w:widowControl/>
              <w:ind w:leftChars="-50" w:left="-105" w:firstLineChars="50" w:firstLine="90"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063667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64DFC7E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6038G&gt;A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7804960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G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ly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013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Glu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2FC4B5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39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3E3C08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4</w:t>
            </w:r>
          </w:p>
        </w:tc>
        <w:tc>
          <w:tcPr>
            <w:tcW w:w="1276" w:type="dxa"/>
          </w:tcPr>
          <w:p w14:paraId="535E703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inese</w:t>
            </w:r>
          </w:p>
        </w:tc>
        <w:tc>
          <w:tcPr>
            <w:tcW w:w="2694" w:type="dxa"/>
            <w:vAlign w:val="center"/>
          </w:tcPr>
          <w:p w14:paraId="690387A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Likely Pathogenic</w:t>
            </w:r>
          </w:p>
          <w:p w14:paraId="477903A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1+PM2+PP3+PP5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088E685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Y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u S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21</w:t>
            </w:r>
          </w:p>
        </w:tc>
      </w:tr>
      <w:tr w:rsidR="00BE4F40" w:rsidRPr="00BE4F40" w14:paraId="74446607" w14:textId="77777777" w:rsidTr="00212AAE">
        <w:trPr>
          <w:trHeight w:val="300"/>
        </w:trPr>
        <w:tc>
          <w:tcPr>
            <w:tcW w:w="1134" w:type="dxa"/>
          </w:tcPr>
          <w:p w14:paraId="4B3FCB48" w14:textId="7CCD457F" w:rsidR="007022F0" w:rsidRPr="00BE4F40" w:rsidRDefault="007022F0" w:rsidP="007022F0">
            <w:pPr>
              <w:widowControl/>
              <w:ind w:leftChars="-50" w:left="-105" w:firstLineChars="50" w:firstLine="90"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1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</w:t>
            </w:r>
            <w:r w:rsidR="00212AAE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6</w:t>
            </w:r>
          </w:p>
        </w:tc>
        <w:tc>
          <w:tcPr>
            <w:tcW w:w="1843" w:type="dxa"/>
            <w:vAlign w:val="center"/>
          </w:tcPr>
          <w:p w14:paraId="69667281" w14:textId="77777777" w:rsidR="007022F0" w:rsidRPr="00BE4F40" w:rsidRDefault="007022F0" w:rsidP="007022F0">
            <w:pPr>
              <w:widowControl/>
              <w:ind w:leftChars="-50" w:left="-105" w:firstLineChars="50" w:firstLine="90"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063569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1A43A78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6136G&gt;A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307F297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Glu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046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Lys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9663C8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39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22DDF4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4</w:t>
            </w:r>
          </w:p>
        </w:tc>
        <w:tc>
          <w:tcPr>
            <w:tcW w:w="1276" w:type="dxa"/>
          </w:tcPr>
          <w:p w14:paraId="34DAF8B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akistani</w:t>
            </w:r>
          </w:p>
        </w:tc>
        <w:tc>
          <w:tcPr>
            <w:tcW w:w="2694" w:type="dxa"/>
            <w:vAlign w:val="center"/>
          </w:tcPr>
          <w:p w14:paraId="4F84431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Likely Pathogenic</w:t>
            </w:r>
          </w:p>
          <w:p w14:paraId="200FE76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1+PM2+PP5+PP3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1D2D773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Zhou Y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20</w:t>
            </w:r>
          </w:p>
        </w:tc>
      </w:tr>
      <w:tr w:rsidR="00BE4F40" w:rsidRPr="00BE4F40" w14:paraId="4D04A1AB" w14:textId="77777777" w:rsidTr="00212AAE">
        <w:trPr>
          <w:trHeight w:val="300"/>
        </w:trPr>
        <w:tc>
          <w:tcPr>
            <w:tcW w:w="1134" w:type="dxa"/>
          </w:tcPr>
          <w:p w14:paraId="7F0B18F2" w14:textId="19B253AC" w:rsidR="007022F0" w:rsidRPr="00BE4F40" w:rsidRDefault="007022F0" w:rsidP="007022F0">
            <w:pPr>
              <w:widowControl/>
              <w:ind w:leftChars="-50" w:left="-105" w:firstLineChars="50" w:firstLine="90"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1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</w:t>
            </w:r>
            <w:r w:rsidR="00212AAE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7</w:t>
            </w:r>
          </w:p>
        </w:tc>
        <w:tc>
          <w:tcPr>
            <w:tcW w:w="1843" w:type="dxa"/>
            <w:vAlign w:val="center"/>
          </w:tcPr>
          <w:p w14:paraId="67C8E63C" w14:textId="77777777" w:rsidR="007022F0" w:rsidRPr="00BE4F40" w:rsidRDefault="007022F0" w:rsidP="007022F0">
            <w:pPr>
              <w:widowControl/>
              <w:ind w:leftChars="-50" w:left="-105" w:firstLineChars="50" w:firstLine="90"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057907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2135826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3015_3017del</w:t>
            </w:r>
          </w:p>
          <w:p w14:paraId="1CD8BE3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NM_001145472.2)</w:t>
            </w:r>
          </w:p>
          <w:p w14:paraId="420686D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[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6162_6164del</w:t>
            </w:r>
          </w:p>
          <w:p w14:paraId="0F70DDA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NM_144612.6)]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77F3EB7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Phe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006del</w:t>
            </w:r>
          </w:p>
          <w:p w14:paraId="639D1CF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  <w:p w14:paraId="1D6DA0A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Phe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055del</w:t>
            </w:r>
          </w:p>
          <w:p w14:paraId="11B7F2F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58F1BE1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40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D16143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4</w:t>
            </w:r>
          </w:p>
        </w:tc>
        <w:tc>
          <w:tcPr>
            <w:tcW w:w="1276" w:type="dxa"/>
          </w:tcPr>
          <w:p w14:paraId="6312E4C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---</w:t>
            </w:r>
          </w:p>
        </w:tc>
        <w:tc>
          <w:tcPr>
            <w:tcW w:w="2694" w:type="dxa"/>
            <w:vAlign w:val="center"/>
          </w:tcPr>
          <w:p w14:paraId="66DFEC8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Likely Pathogenic</w:t>
            </w:r>
          </w:p>
          <w:p w14:paraId="3782CEE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1+PM2+PM4+PP3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3047C95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highlight w:val="yellow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Sloan-</w:t>
            </w: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Heggen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CM,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 xml:space="preserve"> 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6</w:t>
            </w:r>
          </w:p>
        </w:tc>
      </w:tr>
      <w:tr w:rsidR="00BE4F40" w:rsidRPr="00BE4F40" w14:paraId="738BFA1D" w14:textId="77777777" w:rsidTr="00212AAE">
        <w:trPr>
          <w:trHeight w:val="300"/>
        </w:trPr>
        <w:tc>
          <w:tcPr>
            <w:tcW w:w="1134" w:type="dxa"/>
          </w:tcPr>
          <w:p w14:paraId="45BAEF64" w14:textId="0D3D19B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1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</w:t>
            </w:r>
            <w:r w:rsidR="00212AAE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8</w:t>
            </w:r>
          </w:p>
        </w:tc>
        <w:tc>
          <w:tcPr>
            <w:tcW w:w="1843" w:type="dxa"/>
            <w:vAlign w:val="center"/>
          </w:tcPr>
          <w:p w14:paraId="2F7EBA1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057903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2BB64B1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6168del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0B6A99E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C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ys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057V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fsTer42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39FEF4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40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9AAD93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4</w:t>
            </w:r>
          </w:p>
        </w:tc>
        <w:tc>
          <w:tcPr>
            <w:tcW w:w="1276" w:type="dxa"/>
          </w:tcPr>
          <w:p w14:paraId="2A5B36A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Japanese</w:t>
            </w:r>
          </w:p>
        </w:tc>
        <w:tc>
          <w:tcPr>
            <w:tcW w:w="2694" w:type="dxa"/>
            <w:vAlign w:val="center"/>
          </w:tcPr>
          <w:p w14:paraId="084D205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Likely Pathogenic</w:t>
            </w:r>
          </w:p>
          <w:p w14:paraId="11DEFB8F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M2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32654EC7" w14:textId="77777777" w:rsidR="007022F0" w:rsidRPr="00BE4F40" w:rsidRDefault="00F46CA2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hyperlink r:id="rId26" w:history="1">
              <w:r w:rsidR="007022F0" w:rsidRPr="00BE4F40">
                <w:rPr>
                  <w:rFonts w:ascii="Arial" w:hAnsi="Arial" w:cs="Arial"/>
                  <w:kern w:val="0"/>
                  <w:sz w:val="18"/>
                  <w:szCs w:val="18"/>
                  <w:lang w:val="en-GB"/>
                </w:rPr>
                <w:t>Maekawa</w:t>
              </w:r>
            </w:hyperlink>
            <w:r w:rsidR="007022F0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K, </w:t>
            </w:r>
            <w:r w:rsidR="007022F0"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="007022F0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9</w:t>
            </w:r>
          </w:p>
        </w:tc>
      </w:tr>
      <w:tr w:rsidR="00BE4F40" w:rsidRPr="00BE4F40" w14:paraId="79924B12" w14:textId="77777777" w:rsidTr="00212AAE">
        <w:trPr>
          <w:trHeight w:val="300"/>
        </w:trPr>
        <w:tc>
          <w:tcPr>
            <w:tcW w:w="1134" w:type="dxa"/>
          </w:tcPr>
          <w:p w14:paraId="5C0711DC" w14:textId="48B126F8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1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</w:t>
            </w:r>
            <w:r w:rsidR="00212AAE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9</w:t>
            </w:r>
          </w:p>
        </w:tc>
        <w:tc>
          <w:tcPr>
            <w:tcW w:w="1843" w:type="dxa"/>
            <w:vAlign w:val="center"/>
          </w:tcPr>
          <w:p w14:paraId="1645115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057718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72B7307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6353G&gt;A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78CA1FD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G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ly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11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Glu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D353FC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40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EDC445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5</w:t>
            </w:r>
          </w:p>
        </w:tc>
        <w:tc>
          <w:tcPr>
            <w:tcW w:w="1276" w:type="dxa"/>
          </w:tcPr>
          <w:p w14:paraId="63371E2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Dutch</w:t>
            </w:r>
          </w:p>
          <w:p w14:paraId="548D19A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---</w:t>
            </w:r>
          </w:p>
        </w:tc>
        <w:tc>
          <w:tcPr>
            <w:tcW w:w="2694" w:type="dxa"/>
            <w:vAlign w:val="center"/>
          </w:tcPr>
          <w:p w14:paraId="441D36A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2FC6F74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2+PP3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7F09C26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Wesdorp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M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8</w:t>
            </w:r>
          </w:p>
          <w:p w14:paraId="3474A2B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Sloan-</w:t>
            </w: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Heggen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CM,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 xml:space="preserve"> 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6</w:t>
            </w:r>
          </w:p>
        </w:tc>
      </w:tr>
      <w:tr w:rsidR="00BE4F40" w:rsidRPr="00BE4F40" w14:paraId="739F0EB6" w14:textId="77777777" w:rsidTr="00212AAE">
        <w:trPr>
          <w:trHeight w:val="300"/>
        </w:trPr>
        <w:tc>
          <w:tcPr>
            <w:tcW w:w="1134" w:type="dxa"/>
          </w:tcPr>
          <w:p w14:paraId="7D89EE00" w14:textId="7D54C33C" w:rsidR="005C6203" w:rsidRPr="00BE4F40" w:rsidRDefault="00212AAE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1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0</w:t>
            </w:r>
          </w:p>
        </w:tc>
        <w:tc>
          <w:tcPr>
            <w:tcW w:w="1843" w:type="dxa"/>
            <w:vAlign w:val="center"/>
          </w:tcPr>
          <w:p w14:paraId="2F7C686B" w14:textId="3C2E8E64" w:rsidR="005C6203" w:rsidRPr="00BE4F40" w:rsidRDefault="005C6203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057716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52BE926F" w14:textId="5CDE4616" w:rsidR="005C6203" w:rsidRPr="00BE4F40" w:rsidRDefault="005C6203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6355delG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740483B0" w14:textId="50AF6F68" w:rsidR="005C6203" w:rsidRPr="00BE4F40" w:rsidRDefault="005C6203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Ala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119ProfsTer1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C3CEF32" w14:textId="1325A670" w:rsidR="005C6203" w:rsidRPr="00BE4F40" w:rsidRDefault="005C6203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40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8B13F88" w14:textId="4375C16A" w:rsidR="005C6203" w:rsidRPr="00BE4F40" w:rsidRDefault="005C6203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5</w:t>
            </w:r>
          </w:p>
        </w:tc>
        <w:tc>
          <w:tcPr>
            <w:tcW w:w="1276" w:type="dxa"/>
          </w:tcPr>
          <w:p w14:paraId="42DF33AD" w14:textId="5F00D558" w:rsidR="005C6203" w:rsidRPr="00BE4F40" w:rsidRDefault="005C6203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C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hinese</w:t>
            </w:r>
          </w:p>
        </w:tc>
        <w:tc>
          <w:tcPr>
            <w:tcW w:w="2694" w:type="dxa"/>
            <w:vAlign w:val="center"/>
          </w:tcPr>
          <w:p w14:paraId="1754A533" w14:textId="77777777" w:rsidR="005C6203" w:rsidRPr="00BE4F40" w:rsidRDefault="005C6203" w:rsidP="005C620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athogenic</w:t>
            </w:r>
          </w:p>
          <w:p w14:paraId="07CE43A6" w14:textId="0F02D9E6" w:rsidR="005C6203" w:rsidRPr="00BE4F40" w:rsidRDefault="005C6203" w:rsidP="005C620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VS1+PM2+PP3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0F05FBF1" w14:textId="1AAAEB2D" w:rsidR="005C6203" w:rsidRPr="00BE4F40" w:rsidRDefault="005C6203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Jin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X,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 xml:space="preserve"> 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22</w:t>
            </w:r>
          </w:p>
        </w:tc>
      </w:tr>
      <w:tr w:rsidR="00BE4F40" w:rsidRPr="00BE4F40" w14:paraId="1774565E" w14:textId="77777777" w:rsidTr="00212AAE">
        <w:trPr>
          <w:trHeight w:val="300"/>
        </w:trPr>
        <w:tc>
          <w:tcPr>
            <w:tcW w:w="1134" w:type="dxa"/>
          </w:tcPr>
          <w:p w14:paraId="7C56EB85" w14:textId="48D9F020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1</w:t>
            </w:r>
            <w:r w:rsidR="00212AAE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1</w:t>
            </w:r>
          </w:p>
        </w:tc>
        <w:tc>
          <w:tcPr>
            <w:tcW w:w="1843" w:type="dxa"/>
            <w:vAlign w:val="center"/>
          </w:tcPr>
          <w:p w14:paraId="2D96426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: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4057658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787F4C3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6413G&gt;A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469B435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rg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13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Gln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D73B33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40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AAFA89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5</w:t>
            </w:r>
          </w:p>
        </w:tc>
        <w:tc>
          <w:tcPr>
            <w:tcW w:w="1276" w:type="dxa"/>
          </w:tcPr>
          <w:p w14:paraId="6FE4622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C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hinese</w:t>
            </w:r>
          </w:p>
        </w:tc>
        <w:tc>
          <w:tcPr>
            <w:tcW w:w="2694" w:type="dxa"/>
            <w:vAlign w:val="center"/>
          </w:tcPr>
          <w:p w14:paraId="279576B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2BF70A9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2+PP3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3F5E15BA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resent study</w:t>
            </w:r>
          </w:p>
        </w:tc>
      </w:tr>
      <w:tr w:rsidR="00BE4F40" w:rsidRPr="00BE4F40" w14:paraId="57B5388C" w14:textId="77777777" w:rsidTr="00212AAE">
        <w:trPr>
          <w:trHeight w:val="300"/>
        </w:trPr>
        <w:tc>
          <w:tcPr>
            <w:tcW w:w="1134" w:type="dxa"/>
          </w:tcPr>
          <w:p w14:paraId="652206CC" w14:textId="66518B31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1</w:t>
            </w:r>
            <w:r w:rsidR="00212AAE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2</w:t>
            </w:r>
          </w:p>
        </w:tc>
        <w:tc>
          <w:tcPr>
            <w:tcW w:w="1843" w:type="dxa"/>
            <w:vAlign w:val="center"/>
          </w:tcPr>
          <w:p w14:paraId="656BB83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057599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70871CB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6472C&gt;T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0A64EF8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rg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158C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ys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D44A75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40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DD48408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5</w:t>
            </w:r>
          </w:p>
        </w:tc>
        <w:tc>
          <w:tcPr>
            <w:tcW w:w="1276" w:type="dxa"/>
          </w:tcPr>
          <w:p w14:paraId="4CD9EF1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zech</w:t>
            </w:r>
          </w:p>
        </w:tc>
        <w:tc>
          <w:tcPr>
            <w:tcW w:w="2694" w:type="dxa"/>
            <w:vAlign w:val="center"/>
          </w:tcPr>
          <w:p w14:paraId="5FB50F9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402387A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M2+PP3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2E17877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highlight w:val="yellow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Safka </w:t>
            </w: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Brozkova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D, 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>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20</w:t>
            </w:r>
          </w:p>
        </w:tc>
      </w:tr>
      <w:tr w:rsidR="00BE4F40" w:rsidRPr="00BE4F40" w14:paraId="2A0B8E46" w14:textId="77777777" w:rsidTr="00212AAE">
        <w:trPr>
          <w:trHeight w:val="300"/>
        </w:trPr>
        <w:tc>
          <w:tcPr>
            <w:tcW w:w="1134" w:type="dxa"/>
          </w:tcPr>
          <w:p w14:paraId="5E473BE8" w14:textId="0E90B334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1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</w:t>
            </w:r>
            <w:r w:rsidR="00212AAE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1843" w:type="dxa"/>
            <w:vAlign w:val="center"/>
          </w:tcPr>
          <w:p w14:paraId="6DD2267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: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4057557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3219C439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1417G&gt;A</w:t>
            </w:r>
          </w:p>
          <w:p w14:paraId="21898C4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NM_001145473.2)</w:t>
            </w:r>
          </w:p>
          <w:p w14:paraId="34D699B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[c.6514G&gt;A</w:t>
            </w:r>
          </w:p>
          <w:p w14:paraId="27D4D8B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(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NM_144612.6)]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2B8B351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V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l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73M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et</w:t>
            </w:r>
          </w:p>
          <w:p w14:paraId="1680347B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  <w:p w14:paraId="4F6A21F5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[</w:t>
            </w: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V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l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172M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et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]</w:t>
            </w:r>
          </w:p>
          <w:p w14:paraId="35A59496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2C421D8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9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9</w:t>
            </w:r>
          </w:p>
          <w:p w14:paraId="7F729DA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  <w:p w14:paraId="6B15F31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[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40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]</w:t>
            </w:r>
          </w:p>
          <w:p w14:paraId="441ABB67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50942B5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5</w:t>
            </w:r>
          </w:p>
        </w:tc>
        <w:tc>
          <w:tcPr>
            <w:tcW w:w="1276" w:type="dxa"/>
          </w:tcPr>
          <w:p w14:paraId="5F50A3E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C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hinese</w:t>
            </w:r>
          </w:p>
        </w:tc>
        <w:tc>
          <w:tcPr>
            <w:tcW w:w="2694" w:type="dxa"/>
            <w:vAlign w:val="center"/>
          </w:tcPr>
          <w:p w14:paraId="33AC4D80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Uncertain Significance</w:t>
            </w:r>
          </w:p>
          <w:p w14:paraId="7426020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(PM2+PP3+BP1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7128171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resent study</w:t>
            </w:r>
          </w:p>
        </w:tc>
      </w:tr>
      <w:tr w:rsidR="00BE4F40" w:rsidRPr="00BE4F40" w14:paraId="44248B0A" w14:textId="77777777" w:rsidTr="00212AAE">
        <w:trPr>
          <w:trHeight w:val="300"/>
        </w:trPr>
        <w:tc>
          <w:tcPr>
            <w:tcW w:w="1134" w:type="dxa"/>
          </w:tcPr>
          <w:p w14:paraId="185DEC13" w14:textId="08601250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1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</w:t>
            </w:r>
            <w:r w:rsidR="00212AAE"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1843" w:type="dxa"/>
            <w:vAlign w:val="center"/>
          </w:tcPr>
          <w:p w14:paraId="663643CE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hr18:44057475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4AD42AC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.6598del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487AC2B4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gram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.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Asp</w:t>
            </w:r>
            <w:proofErr w:type="gram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200M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et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fsTer22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88C5121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xon40</w:t>
            </w:r>
            <w:r w:rsidRPr="00BE4F40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/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A111B62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LAT15</w:t>
            </w:r>
          </w:p>
        </w:tc>
        <w:tc>
          <w:tcPr>
            <w:tcW w:w="1276" w:type="dxa"/>
          </w:tcPr>
          <w:p w14:paraId="6D54418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---</w:t>
            </w:r>
          </w:p>
        </w:tc>
        <w:tc>
          <w:tcPr>
            <w:tcW w:w="2694" w:type="dxa"/>
            <w:vAlign w:val="center"/>
          </w:tcPr>
          <w:p w14:paraId="5462204C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Likely Pathogenic</w:t>
            </w:r>
          </w:p>
          <w:p w14:paraId="537DD80D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(PVS1+PM2+PP3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1DD65FC3" w14:textId="77777777" w:rsidR="007022F0" w:rsidRPr="00BE4F40" w:rsidRDefault="007022F0" w:rsidP="007022F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Sloan-</w:t>
            </w:r>
            <w:proofErr w:type="spellStart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Heggen</w:t>
            </w:r>
            <w:proofErr w:type="spellEnd"/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CM,</w:t>
            </w:r>
            <w:r w:rsidRPr="00BE4F40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val="en-GB"/>
              </w:rPr>
              <w:t xml:space="preserve"> et al</w:t>
            </w:r>
            <w:r w:rsidRPr="00BE4F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,2016</w:t>
            </w:r>
          </w:p>
        </w:tc>
      </w:tr>
    </w:tbl>
    <w:p w14:paraId="75FEC2E6" w14:textId="4D7CBB7B" w:rsidR="00E87A49" w:rsidRPr="00BE4F40" w:rsidRDefault="00E87A49" w:rsidP="007C7F6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4"/>
        </w:rPr>
      </w:pPr>
    </w:p>
    <w:sectPr w:rsidR="00E87A49" w:rsidRPr="00BE4F40" w:rsidSect="00B77A0A">
      <w:footerReference w:type="default" r:id="rId27"/>
      <w:pgSz w:w="16838" w:h="11906" w:orient="landscape"/>
      <w:pgMar w:top="1440" w:right="862" w:bottom="1440" w:left="862" w:header="289" w:footer="289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6972A2" w14:textId="77777777" w:rsidR="00F46CA2" w:rsidRDefault="00F46CA2">
      <w:r>
        <w:separator/>
      </w:r>
    </w:p>
  </w:endnote>
  <w:endnote w:type="continuationSeparator" w:id="0">
    <w:p w14:paraId="3D9CC8D4" w14:textId="77777777" w:rsidR="00F46CA2" w:rsidRDefault="00F46C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2087132"/>
      <w:docPartObj>
        <w:docPartGallery w:val="Page Numbers (Bottom of Page)"/>
        <w:docPartUnique/>
      </w:docPartObj>
    </w:sdtPr>
    <w:sdtEndPr/>
    <w:sdtContent>
      <w:p w14:paraId="333A5644" w14:textId="4DF24016" w:rsidR="00CC659D" w:rsidRDefault="00CC659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B922598" w14:textId="77777777" w:rsidR="00CC659D" w:rsidRDefault="00CC65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D4A586" w14:textId="77777777" w:rsidR="00F46CA2" w:rsidRDefault="00F46CA2">
      <w:r>
        <w:separator/>
      </w:r>
    </w:p>
  </w:footnote>
  <w:footnote w:type="continuationSeparator" w:id="0">
    <w:p w14:paraId="4428F7DE" w14:textId="77777777" w:rsidR="00F46CA2" w:rsidRDefault="00F46C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5150F06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810296"/>
    <w:multiLevelType w:val="hybridMultilevel"/>
    <w:tmpl w:val="DC78717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87C29E0"/>
    <w:multiLevelType w:val="hybridMultilevel"/>
    <w:tmpl w:val="05E443CE"/>
    <w:lvl w:ilvl="0" w:tplc="F5AEA5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5805838"/>
    <w:multiLevelType w:val="hybridMultilevel"/>
    <w:tmpl w:val="CF98913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4" w15:restartNumberingAfterBreak="0">
    <w:nsid w:val="543C3D15"/>
    <w:multiLevelType w:val="hybridMultilevel"/>
    <w:tmpl w:val="286AC02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7B74A36"/>
    <w:multiLevelType w:val="hybridMultilevel"/>
    <w:tmpl w:val="002A9EA4"/>
    <w:lvl w:ilvl="0" w:tplc="F43422C8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FB95850"/>
    <w:multiLevelType w:val="hybridMultilevel"/>
    <w:tmpl w:val="9FD4234A"/>
    <w:lvl w:ilvl="0" w:tplc="97DA0C58">
      <w:start w:val="17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35837C1"/>
    <w:multiLevelType w:val="hybridMultilevel"/>
    <w:tmpl w:val="CE008D06"/>
    <w:lvl w:ilvl="0" w:tplc="1092F384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  <w:b/>
        <w:bCs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 w16cid:durableId="1747729116">
    <w:abstractNumId w:val="3"/>
  </w:num>
  <w:num w:numId="2" w16cid:durableId="1996496112">
    <w:abstractNumId w:val="7"/>
  </w:num>
  <w:num w:numId="3" w16cid:durableId="1018698459">
    <w:abstractNumId w:val="5"/>
  </w:num>
  <w:num w:numId="4" w16cid:durableId="308247708">
    <w:abstractNumId w:val="0"/>
  </w:num>
  <w:num w:numId="5" w16cid:durableId="1459880659">
    <w:abstractNumId w:val="1"/>
  </w:num>
  <w:num w:numId="6" w16cid:durableId="399786567">
    <w:abstractNumId w:val="2"/>
  </w:num>
  <w:num w:numId="7" w16cid:durableId="63525738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587961211">
    <w:abstractNumId w:val="4"/>
  </w:num>
  <w:num w:numId="9" w16cid:durableId="34197397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35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A0MTA1NTU2NrEwMbBU0lEKTi0uzszPAykwqQUAzr36OSwAAAA="/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ezwvw5afddxxiepftppp2vt2rwfxwtdtep9&quot;&gt;LOXHD1-My EndNote Library&lt;record-ids&gt;&lt;item&gt;1&lt;/item&gt;&lt;item&gt;4&lt;/item&gt;&lt;item&gt;7&lt;/item&gt;&lt;item&gt;8&lt;/item&gt;&lt;item&gt;11&lt;/item&gt;&lt;item&gt;12&lt;/item&gt;&lt;item&gt;13&lt;/item&gt;&lt;item&gt;14&lt;/item&gt;&lt;item&gt;23&lt;/item&gt;&lt;item&gt;24&lt;/item&gt;&lt;item&gt;25&lt;/item&gt;&lt;item&gt;26&lt;/item&gt;&lt;/record-ids&gt;&lt;/item&gt;&lt;/Libraries&gt;"/>
    <w:docVar w:name="KY.MR.DATA{F287A5E7-F339-4F39-AF44-4EEFFD843557}1096" w:val="&lt;KyMRNote dbid=&quot;{F287A5E7-F339-4F39-AF44-4EEFFD843557}&quot; recid=&quot;1096&quot;&gt;&lt;Data&gt;&lt;Field id=&quot;AccessNum&quot;&gt;11546698&lt;/Field&gt;&lt;Field id=&quot;Author&quot;&gt;Fortnum HM;Summerfield AQ;Marshall DH;Davis AC;Bamford JM&lt;/Field&gt;&lt;Field id=&quot;AuthorTrans&quot;&gt;&lt;/Field&gt;&lt;Field id=&quot;DOI&quot;&gt;10.1136/bmj.323.7312.536&lt;/Field&gt;&lt;Field id=&quot;Editor&quot;&gt;&lt;/Field&gt;&lt;Field id=&quot;FmtTitle&quot;&gt;&lt;/Field&gt;&lt;Field id=&quot;Issue&quot;&gt;7312&lt;/Field&gt;&lt;Field id=&quot;LIID&quot;&gt;1096&lt;/Field&gt;&lt;Field id=&quot;Magazine&quot;&gt;BMJ : British medical journal&lt;/Field&gt;&lt;Field id=&quot;MagazineAB&quot;&gt;BMJ&lt;/Field&gt;&lt;Field id=&quot;MagazineTrans&quot;&gt;&lt;/Field&gt;&lt;Field id=&quot;PageNum&quot;&gt;536-40&lt;/Field&gt;&lt;Field id=&quot;PubDate&quot;&gt;Sep 08&lt;/Field&gt;&lt;Field id=&quot;PubPlace&quot;&gt;England&lt;/Field&gt;&lt;Field id=&quot;PubPlaceTrans&quot;&gt;&lt;/Field&gt;&lt;Field id=&quot;PubYear&quot;&gt;2001&lt;/Field&gt;&lt;Field id=&quot;Publisher&quot;&gt;&lt;/Field&gt;&lt;Field id=&quot;PublisherTrans&quot;&gt;&lt;/Field&gt;&lt;Field id=&quot;TITrans&quot;&gt;&lt;/Field&gt;&lt;Field id=&quot;Title&quot;&gt;Prevalence of permanent childhood hearing impairment in the United Kingdom and implications for universal neonatal hearing screening: questionnaire based ascertainment study.&lt;/Field&gt;&lt;Field id=&quot;Translator&quot;&gt;&lt;/Field&gt;&lt;Field id=&quot;Type&quot;&gt;{041D4F77-279E-4405-0002-4388361B9CFF}&lt;/Field&gt;&lt;Field id=&quot;Version&quot;&gt;&lt;/Field&gt;&lt;Field id=&quot;Vol&quot;&gt;323&lt;/Field&gt;&lt;Field id=&quot;Author2&quot;&gt;Fortnum,HM;Summerfield,AQ;Marshall,DH;Davis,AC;Bamford,JM;&lt;/Field&gt;&lt;/Data&gt;&lt;Ref&gt;&lt;Display&gt;&lt;Text StringText=&quot;「RefIndex」&quot; StringTextOri=&quot;「RefIndex」&quot; SuperScript=&quot;true&quot;/&gt;&lt;/Display&gt;&lt;/Ref&gt;&lt;Doc&gt;&lt;Display&gt;&lt;Text StringText=&quot;Fortnum HM, Summerfield AQ, Marshall DH, Davis AC, Bamford JM&quot; StringGroup=&quot;Author&quot;/&gt;&lt;Text StringText=&quot;. &quot; StringGroup=&quot;Author&quot;/&gt;&lt;Text StringText=&quot;Prevalence of permanent childhood hearing impairment in the United Kingdom and implications for universal neonatal hearing screening: questionnaire based ascertainment study&quot; StringGroup=&quot;Title&quot;/&gt;&lt;Text StringText=&quot;. &quot; StringGroup=&quot;Title&quot;/&gt;&lt;Text StringText=&quot;BMJ&quot; StringGroup=&quot;Magazine&quot;/&gt;&lt;Text StringText=&quot;. &quot; StringGroup=&quot;Magazine&quot;/&gt;&lt;Text StringText=&quot;2001&quot; StringGroup=&quot;PubYear&quot;/&gt;&lt;Text StringText=&quot;. &quot; StringGroup=&quot;PubYear&quot;/&gt;&lt;Text StringText=&quot;323&quot; StringGroup=&quot;Vol&quot;/&gt;&lt;Text StringText=&quot;(&quot; StringGroup=&quot;Issue&quot;/&gt;&lt;Text StringText=&quot;7312&quot; StringGroup=&quot;Issue&quot;/&gt;&lt;Text StringText=&quot;)&quot; StringGroup=&quot;Issue&quot;/&gt;&lt;Text StringText=&quot;: &quot; StringGroup=&quot;PageNum&quot;/&gt;&lt;Text StringText=&quot;536-40&quot; StringGroup=&quot;PageNum&quot;/&gt;&lt;Text StringText=&quot;.&quot; StringGroup=&quot;none&quot;/&gt;&lt;/Display&gt;&lt;/Doc&gt;&lt;/KyMRNote&gt;"/>
    <w:docVar w:name="KY.MR.DATA{F287A5E7-F339-4F39-AF44-4EEFFD843557}935" w:val="&lt;KyMRNote dbid=&quot;{F287A5E7-F339-4F39-AF44-4EEFFD843557}&quot; recid=&quot;935&quot;&gt;&lt;Data&gt;&lt;Field id=&quot;AccessNum&quot;&gt;32645618&lt;/Field&gt;&lt;Field id=&quot;Author&quot;&gt;Liu XW;Wang JC;Wang SY;Li SJ;Zhu YM;Ding WJ;Xu CY;Duan L;Xu BC;Guo YF&lt;/Field&gt;&lt;Field id=&quot;AuthorTrans&quot;&gt;&lt;/Field&gt;&lt;Field id=&quot;DOI&quot;&gt;10.1016/j.ijporl.2020.110143&lt;/Field&gt;&lt;Field id=&quot;Editor&quot;&gt;&lt;/Field&gt;&lt;Field id=&quot;FmtTitle&quot;&gt;&lt;/Field&gt;&lt;Field id=&quot;Issue&quot;&gt;&lt;/Field&gt;&lt;Field id=&quot;LIID&quot;&gt;935&lt;/Field&gt;&lt;Field id=&quot;Magazine&quot;&gt;International journal of pediatric otorhinolaryngology&lt;/Field&gt;&lt;Field id=&quot;MagazineAB&quot;&gt;Int J Pediatr Otorhinolaryngol&lt;/Field&gt;&lt;Field id=&quot;MagazineTrans&quot;&gt;&lt;/Field&gt;&lt;Field id=&quot;PageNum&quot;&gt;110143&lt;/Field&gt;&lt;Field id=&quot;PubDate&quot;&gt;Sep&lt;/Field&gt;&lt;Field id=&quot;PubPlace&quot;&gt;Ireland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The mutation frequencies of GJB2, GJB3, SLC26A4 and MT-RNR1 of patients with severe to profound sensorineural hearing loss in northwest China.&lt;/Field&gt;&lt;Field id=&quot;Translator&quot;&gt;&lt;/Field&gt;&lt;Field id=&quot;Type&quot;&gt;{041D4F77-279E-4405-0002-4388361B9CFF}&lt;/Field&gt;&lt;Field id=&quot;Version&quot;&gt;&lt;/Field&gt;&lt;Field id=&quot;Vol&quot;&gt;136&lt;/Field&gt;&lt;Field id=&quot;Author2&quot;&gt;Liu,XW;Wang,JC;Wang,SY;&lt;/Field&gt;&lt;/Data&gt;&lt;Ref&gt;&lt;Display&gt;&lt;Text StringText=&quot;「RefIndex」&quot; StringTextOri=&quot;「RefIndex」&quot; SuperScript=&quot;true&quot;/&gt;&lt;/Display&gt;&lt;/Ref&gt;&lt;Doc&gt;&lt;Display&gt;&lt;Text StringText=&quot;Liu XW, Wang JC, Wang SY, et al.&quot; StringGroup=&quot;Author&quot;/&gt;&lt;Text StringText=&quot; &quot; StringGroup=&quot;Author&quot;/&gt;&lt;Text StringText=&quot;The mutation frequencies of GJB2, GJB3, SLC26A4 and MT-RNR1 of patients with severe to profound sensorineural hearing loss in northwest China&quot; StringGroup=&quot;Title&quot;/&gt;&lt;Text StringText=&quot;. &quot; StringGroup=&quot;Title&quot;/&gt;&lt;Text StringText=&quot;Int J Pediatr Otorhinolaryngol&quot; StringGroup=&quot;Magazine&quot;/&gt;&lt;Text StringText=&quot;. &quot; StringGroup=&quot;Magazine&quot;/&gt;&lt;Text StringText=&quot;2020&quot; StringGroup=&quot;PubYear&quot;/&gt;&lt;Text StringText=&quot;. &quot; StringGroup=&quot;PubYear&quot;/&gt;&lt;Text StringText=&quot;136&quot; StringGroup=&quot;Vol&quot;/&gt;&lt;Text StringText=&quot;: &quot; StringGroup=&quot;PageNum&quot;/&gt;&lt;Text StringText=&quot;110143&quot; StringGroup=&quot;PageNum&quot;/&gt;&lt;Text StringText=&quot;.&quot; StringGroup=&quot;none&quot;/&gt;&lt;/Display&gt;&lt;/Doc&gt;&lt;/KyMRNote&gt;"/>
    <w:docVar w:name="KY.MR.DATA{F287A5E7-F339-4F39-AF44-4EEFFD843557}936" w:val="&lt;KyMRNote dbid=&quot;{F287A5E7-F339-4F39-AF44-4EEFFD843557}&quot; recid=&quot;936&quot;&gt;&lt;Data&gt;&lt;Field id=&quot;AccessNum&quot;&gt;19732867&lt;/Field&gt;&lt;Field id=&quot;Author&quot;&gt;Grillet N;Schwander M;Hildebrand MS;Sczaniecka A;Kolatkar A;Velasco J;Webster JA;Kahrizi K;Najmabadi H;Kimberling WJ;Stephan D;Bahlo M;Wiltshire T;Tarantino LM;Kuhn P;Smith RJ;Müller U&lt;/Field&gt;&lt;Field id=&quot;AuthorTrans&quot;&gt;&lt;/Field&gt;&lt;Field id=&quot;DOI&quot;&gt;10.1016/j.ajhg.2009.07.017&lt;/Field&gt;&lt;Field id=&quot;Editor&quot;&gt;&lt;/Field&gt;&lt;Field id=&quot;FmtTitle&quot;&gt;&lt;/Field&gt;&lt;Field id=&quot;Issue&quot;&gt;3&lt;/Field&gt;&lt;Field id=&quot;LIID&quot;&gt;936&lt;/Field&gt;&lt;Field id=&quot;Magazine&quot;&gt;American journal of human genetics&lt;/Field&gt;&lt;Field id=&quot;MagazineAB&quot;&gt;Am J Hum Genet&lt;/Field&gt;&lt;Field id=&quot;MagazineTrans&quot;&gt;&lt;/Field&gt;&lt;Field id=&quot;PageNum&quot;&gt;328-37&lt;/Field&gt;&lt;Field id=&quot;PubDate&quot;&gt;Sep&lt;/Field&gt;&lt;Field id=&quot;PubPlace&quot;&gt;United States&lt;/Field&gt;&lt;Field id=&quot;PubPlaceTrans&quot;&gt;&lt;/Field&gt;&lt;Field id=&quot;PubYear&quot;&gt;2009&lt;/Field&gt;&lt;Field id=&quot;Publisher&quot;&gt;&lt;/Field&gt;&lt;Field id=&quot;PublisherTrans&quot;&gt;&lt;/Field&gt;&lt;Field id=&quot;TITrans&quot;&gt;&lt;/Field&gt;&lt;Field id=&quot;Title&quot;&gt;Mutations in LOXHD1, an evolutionarily conserved stereociliary protein, disrupt hair cell function in mice and cause progressive hearing loss in humans.&lt;/Field&gt;&lt;Field id=&quot;Translator&quot;&gt;&lt;/Field&gt;&lt;Field id=&quot;Type&quot;&gt;{041D4F77-279E-4405-0002-4388361B9CFF}&lt;/Field&gt;&lt;Field id=&quot;Version&quot;&gt;&lt;/Field&gt;&lt;Field id=&quot;Vol&quot;&gt;85&lt;/Field&gt;&lt;Field id=&quot;Author2&quot;&gt;Grillet,N;Schwander,M;Hildebrand,MS;&lt;/Field&gt;&lt;/Data&gt;&lt;Ref&gt;&lt;Display&gt;&lt;Text StringText=&quot;「RefIndex」&quot; StringTextOri=&quot;「RefIndex」&quot; SuperScript=&quot;true&quot;/&gt;&lt;/Display&gt;&lt;/Ref&gt;&lt;Doc&gt;&lt;Display&gt;&lt;Text StringText=&quot;Grillet N, Schwander M, Hildebrand MS, et al.&quot; StringGroup=&quot;Author&quot;/&gt;&lt;Text StringText=&quot; &quot; StringGroup=&quot;Author&quot;/&gt;&lt;Text StringText=&quot;Mutations in LOXHD1, an evolutionarily conserved stereociliary protein, disrupt hair cell function in mice and cause progressive hearing loss in humans&quot; StringGroup=&quot;Title&quot;/&gt;&lt;Text StringText=&quot;. &quot; StringGroup=&quot;Title&quot;/&gt;&lt;Text StringText=&quot;Am J Hum Genet&quot; StringGroup=&quot;Magazine&quot;/&gt;&lt;Text StringText=&quot;. &quot; StringGroup=&quot;Magazine&quot;/&gt;&lt;Text StringText=&quot;2009&quot; StringGroup=&quot;PubYear&quot;/&gt;&lt;Text StringText=&quot;. &quot; StringGroup=&quot;PubYear&quot;/&gt;&lt;Text StringText=&quot;85&quot; StringGroup=&quot;Vol&quot;/&gt;&lt;Text StringText=&quot;(&quot; StringGroup=&quot;Issue&quot;/&gt;&lt;Text StringText=&quot;3&quot; StringGroup=&quot;Issue&quot;/&gt;&lt;Text StringText=&quot;)&quot; StringGroup=&quot;Issue&quot;/&gt;&lt;Text StringText=&quot;: &quot; StringGroup=&quot;PageNum&quot;/&gt;&lt;Text StringText=&quot;328-37&quot; StringGroup=&quot;PageNum&quot;/&gt;&lt;Text StringText=&quot;.&quot; StringGroup=&quot;none&quot;/&gt;&lt;/Display&gt;&lt;/Doc&gt;&lt;/KyMRNote&gt;"/>
    <w:docVar w:name="KY.MR.DATA{F287A5E7-F339-4F39-AF44-4EEFFD843557}937" w:val="&lt;KyMRNote dbid=&quot;{F287A5E7-F339-4F39-AF44-4EEFFD843557}&quot; recid=&quot;937&quot;&gt;&lt;Data&gt;&lt;Field id=&quot;AccessNum&quot;&gt;33707295&lt;/Field&gt;&lt;Field id=&quot;Author&quot;&gt;Trouillet A;Miller KK;George SS;Wang P;Ali NE;Ricci A;Grillet N&lt;/Field&gt;&lt;Field id=&quot;AuthorTrans&quot;&gt;&lt;/Field&gt;&lt;Field id=&quot;DOI&quot;&gt;10.1523/JNEUROSCI.0975-20.2021&lt;/Field&gt;&lt;Field id=&quot;Editor&quot;&gt;&lt;/Field&gt;&lt;Field id=&quot;FmtTitle&quot;&gt;&lt;/Field&gt;&lt;Field id=&quot;Issue&quot;&gt;15&lt;/Field&gt;&lt;Field id=&quot;LIID&quot;&gt;937&lt;/Field&gt;&lt;Field id=&quot;Magazine&quot;&gt;The Journal of neuroscience : the official journal of the Society for Neuroscience&lt;/Field&gt;&lt;Field id=&quot;MagazineAB&quot;&gt;J Neurosci&lt;/Field&gt;&lt;Field id=&quot;MagazineTrans&quot;&gt;&lt;/Field&gt;&lt;Field id=&quot;PageNum&quot;&gt;3331-3343&lt;/Field&gt;&lt;Field id=&quot;PubDate&quot;&gt;04 14&lt;/Field&gt;&lt;Field id=&quot;PubPlace&quot;&gt;United States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Loxhd1 Mutations Cause Mechanotransduction Defects in Cochlear Hair Cells.&lt;/Field&gt;&lt;Field id=&quot;Translator&quot;&gt;&lt;/Field&gt;&lt;Field id=&quot;Type&quot;&gt;{041D4F77-279E-4405-0002-4388361B9CFF}&lt;/Field&gt;&lt;Field id=&quot;Version&quot;&gt;&lt;/Field&gt;&lt;Field id=&quot;Vol&quot;&gt;41&lt;/Field&gt;&lt;Field id=&quot;Author2&quot;&gt;Trouillet,A;Miller,KK;George,SS;&lt;/Field&gt;&lt;/Data&gt;&lt;Ref&gt;&lt;Display&gt;&lt;Text StringText=&quot;「RefIndex」&quot; StringTextOri=&quot;「RefIndex」&quot; SuperScript=&quot;true&quot;/&gt;&lt;/Display&gt;&lt;/Ref&gt;&lt;Doc&gt;&lt;Display&gt;&lt;Text StringText=&quot;Trouillet A, Miller KK, George SS, et al.&quot; StringGroup=&quot;Author&quot;/&gt;&lt;Text StringText=&quot; &quot; StringGroup=&quot;Author&quot;/&gt;&lt;Text StringText=&quot;Loxhd1 Mutations Cause Mechanotransduction Defects in Cochlear Hair Cells&quot; StringGroup=&quot;Title&quot;/&gt;&lt;Text StringText=&quot;. &quot; StringGroup=&quot;Title&quot;/&gt;&lt;Text StringText=&quot;J Neurosci&quot; StringGroup=&quot;Magazine&quot;/&gt;&lt;Text StringText=&quot;. &quot; StringGroup=&quot;Magazine&quot;/&gt;&lt;Text StringText=&quot;2021&quot; StringGroup=&quot;PubYear&quot;/&gt;&lt;Text StringText=&quot;. &quot; StringGroup=&quot;PubYear&quot;/&gt;&lt;Text StringText=&quot;41&quot; StringGroup=&quot;Vol&quot;/&gt;&lt;Text StringText=&quot;(&quot; StringGroup=&quot;Issue&quot;/&gt;&lt;Text StringText=&quot;15&quot; StringGroup=&quot;Issue&quot;/&gt;&lt;Text StringText=&quot;)&quot; StringGroup=&quot;Issue&quot;/&gt;&lt;Text StringText=&quot;: &quot; StringGroup=&quot;PageNum&quot;/&gt;&lt;Text StringText=&quot;3331-3343&quot; StringGroup=&quot;PageNum&quot;/&gt;&lt;Text StringText=&quot;.&quot; StringGroup=&quot;none&quot;/&gt;&lt;/Display&gt;&lt;/Doc&gt;&lt;/KyMRNote&gt;"/>
    <w:docVar w:name="KY.MR.DATA{F287A5E7-F339-4F39-AF44-4EEFFD843557}938" w:val="&lt;KyMRNote dbid=&quot;{F287A5E7-F339-4F39-AF44-4EEFFD843557}&quot; recid=&quot;938&quot;&gt;&lt;Data&gt;&lt;Field id=&quot;AccessNum&quot;&gt;10469604&lt;/Field&gt;&lt;Field id=&quot;Author&quot;&gt;Bateman A;Sandford R&lt;/Field&gt;&lt;Field id=&quot;AuthorTrans&quot;&gt;&lt;/Field&gt;&lt;Field id=&quot;DOI&quot;&gt;10.1016/s0960-9822(99)80380-7&lt;/Field&gt;&lt;Field id=&quot;Editor&quot;&gt;&lt;/Field&gt;&lt;Field id=&quot;FmtTitle&quot;&gt;&lt;/Field&gt;&lt;Field id=&quot;Issue&quot;&gt;16&lt;/Field&gt;&lt;Field id=&quot;LIID&quot;&gt;938&lt;/Field&gt;&lt;Field id=&quot;Magazine&quot;&gt;Current biology : CB&lt;/Field&gt;&lt;Field id=&quot;MagazineAB&quot;&gt;Curr Biol&lt;/Field&gt;&lt;Field id=&quot;MagazineTrans&quot;&gt;&lt;/Field&gt;&lt;Field id=&quot;PageNum&quot;&gt;R588-90&lt;/Field&gt;&lt;Field id=&quot;PubDate&quot;&gt;Aug 26&lt;/Field&gt;&lt;Field id=&quot;PubPlace&quot;&gt;England&lt;/Field&gt;&lt;Field id=&quot;PubPlaceTrans&quot;&gt;&lt;/Field&gt;&lt;Field id=&quot;PubYear&quot;&gt;1999&lt;/Field&gt;&lt;Field id=&quot;Publisher&quot;&gt;&lt;/Field&gt;&lt;Field id=&quot;PublisherTrans&quot;&gt;&lt;/Field&gt;&lt;Field id=&quot;TITrans&quot;&gt;&lt;/Field&gt;&lt;Field id=&quot;Title&quot;&gt;The PLAT domain: a new piece in the PKD1 puzzle.&lt;/Field&gt;&lt;Field id=&quot;Translator&quot;&gt;&lt;/Field&gt;&lt;Field id=&quot;Type&quot;&gt;{041D4F77-279E-4405-0002-4388361B9CFF}&lt;/Field&gt;&lt;Field id=&quot;Version&quot;&gt;&lt;/Field&gt;&lt;Field id=&quot;Vol&quot;&gt;9&lt;/Field&gt;&lt;Field id=&quot;Author2&quot;&gt;Bateman,A;Sandford,R;&lt;/Field&gt;&lt;/Data&gt;&lt;Ref&gt;&lt;Display&gt;&lt;Text StringText=&quot;「RefIndex」&quot; StringTextOri=&quot;「RefIndex」&quot; SuperScript=&quot;true&quot;/&gt;&lt;/Display&gt;&lt;/Ref&gt;&lt;Doc&gt;&lt;Display&gt;&lt;Text StringText=&quot;Bateman A, Sandford R&quot; StringGroup=&quot;Author&quot;/&gt;&lt;Text StringText=&quot;. &quot; StringGroup=&quot;Author&quot;/&gt;&lt;Text StringText=&quot;The PLAT domain: a new piece in the PKD1 puzzle&quot; StringGroup=&quot;Title&quot;/&gt;&lt;Text StringText=&quot;. &quot; StringGroup=&quot;Title&quot;/&gt;&lt;Text StringText=&quot;Curr Biol&quot; StringGroup=&quot;Magazine&quot;/&gt;&lt;Text StringText=&quot;. &quot; StringGroup=&quot;Magazine&quot;/&gt;&lt;Text StringText=&quot;1999&quot; StringGroup=&quot;PubYear&quot;/&gt;&lt;Text StringText=&quot;. &quot; StringGroup=&quot;PubYear&quot;/&gt;&lt;Text StringText=&quot;9&quot; StringGroup=&quot;Vol&quot;/&gt;&lt;Text StringText=&quot;(&quot; StringGroup=&quot;Issue&quot;/&gt;&lt;Text StringText=&quot;16&quot; StringGroup=&quot;Issue&quot;/&gt;&lt;Text StringText=&quot;)&quot; StringGroup=&quot;Issue&quot;/&gt;&lt;Text StringText=&quot;: &quot; StringGroup=&quot;PageNum&quot;/&gt;&lt;Text StringText=&quot;R588-90&quot; StringGroup=&quot;PageNum&quot;/&gt;&lt;Text StringText=&quot;.&quot; StringGroup=&quot;none&quot;/&gt;&lt;/Display&gt;&lt;/Doc&gt;&lt;/KyMRNote&gt;"/>
    <w:docVar w:name="KY.MR.DATA{F287A5E7-F339-4F39-AF44-4EEFFD843557}939" w:val="&lt;KyMRNote dbid=&quot;{F287A5E7-F339-4F39-AF44-4EEFFD843557}&quot; recid=&quot;939&quot;&gt;&lt;Data&gt;&lt;Field id=&quot;AccessNum&quot;&gt;32860223&lt;/Field&gt;&lt;Field id=&quot;Author&quot;&gt;Safka Brozkova D;Poisson Marková S;Mészárosová AU;Jenčík J;Čejnová V;Čada Z;Laštůvková J;Rašková D;Seeman P&lt;/Field&gt;&lt;Field id=&quot;AuthorTrans&quot;&gt;&lt;/Field&gt;&lt;Field id=&quot;DOI&quot;&gt;10.1111/cge.13839&lt;/Field&gt;&lt;Field id=&quot;Editor&quot;&gt;&lt;/Field&gt;&lt;Field id=&quot;FmtTitle&quot;&gt;&lt;/Field&gt;&lt;Field id=&quot;Issue&quot;&gt;6&lt;/Field&gt;&lt;Field id=&quot;LIID&quot;&gt;939&lt;/Field&gt;&lt;Field id=&quot;Magazine&quot;&gt;Clinical genetics&lt;/Field&gt;&lt;Field id=&quot;MagazineAB&quot;&gt;Clin Genet&lt;/Field&gt;&lt;Field id=&quot;MagazineTrans&quot;&gt;&lt;/Field&gt;&lt;Field id=&quot;PageNum&quot;&gt;548-554&lt;/Field&gt;&lt;Field id=&quot;PubDate&quot;&gt;12&lt;/Field&gt;&lt;Field id=&quot;PubPlace&quot;&gt;Denmark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Spectrum and frequencies of non GJB2 gene mutations in Czech patients with early non-syndromic hearing loss detected by gene panel NGS and whole-exome sequencing.&lt;/Field&gt;&lt;Field id=&quot;Translator&quot;&gt;&lt;/Field&gt;&lt;Field id=&quot;Type&quot;&gt;{041D4F77-279E-4405-0002-4388361B9CFF}&lt;/Field&gt;&lt;Field id=&quot;Version&quot;&gt;&lt;/Field&gt;&lt;Field id=&quot;Vol&quot;&gt;98&lt;/Field&gt;&lt;Field id=&quot;Author2&quot;&gt;Safka,BD;Poisson,MS;Mészárosová,AU;&lt;/Field&gt;&lt;/Data&gt;&lt;Ref&gt;&lt;Display&gt;&lt;Text StringText=&quot;「RefIndex」&quot; StringTextOri=&quot;「RefIndex」&quot; SuperScript=&quot;true&quot;/&gt;&lt;/Display&gt;&lt;/Ref&gt;&lt;Doc&gt;&lt;Display&gt;&lt;Text StringText=&quot;Safka BD, Poisson MS, Mészárosová AU, et al.&quot; StringGroup=&quot;Author&quot;/&gt;&lt;Text StringText=&quot; &quot; StringGroup=&quot;Author&quot;/&gt;&lt;Text StringText=&quot;Spectrum and frequencies of non GJB2 gene mutations in Czech patients with early non-syndromic hearing loss detected by gene panel NGS and whole-exome sequencing&quot; StringGroup=&quot;Title&quot;/&gt;&lt;Text StringText=&quot;. &quot; StringGroup=&quot;Title&quot;/&gt;&lt;Text StringText=&quot;Clin Genet&quot; StringGroup=&quot;Magazine&quot;/&gt;&lt;Text StringText=&quot;. &quot; StringGroup=&quot;Magazine&quot;/&gt;&lt;Text StringText=&quot;2020&quot; StringGroup=&quot;PubYear&quot;/&gt;&lt;Text StringText=&quot;. &quot; StringGroup=&quot;PubYear&quot;/&gt;&lt;Text StringText=&quot;98&quot; StringGroup=&quot;Vol&quot;/&gt;&lt;Text StringText=&quot;(&quot; StringGroup=&quot;Issue&quot;/&gt;&lt;Text StringText=&quot;6&quot; StringGroup=&quot;Issue&quot;/&gt;&lt;Text StringText=&quot;)&quot; StringGroup=&quot;Issue&quot;/&gt;&lt;Text StringText=&quot;: &quot; StringGroup=&quot;PageNum&quot;/&gt;&lt;Text StringText=&quot;548-554&quot; StringGroup=&quot;PageNum&quot;/&gt;&lt;Text StringText=&quot;.&quot; StringGroup=&quot;none&quot;/&gt;&lt;/Display&gt;&lt;/Doc&gt;&lt;/KyMRNote&gt;"/>
    <w:docVar w:name="KY.MR.DATA{F287A5E7-F339-4F39-AF44-4EEFFD843557}940" w:val="&lt;KyMRNote dbid=&quot;{F287A5E7-F339-4F39-AF44-4EEFFD843557}&quot; recid=&quot;940&quot;&gt;&lt;Data&gt;&lt;Field id=&quot;AccessNum&quot;&gt;18216767&lt;/Field&gt;&lt;Field id=&quot;Author&quot;&gt;Lemmon MA&lt;/Field&gt;&lt;Field id=&quot;AuthorTrans&quot;&gt;&lt;/Field&gt;&lt;Field id=&quot;DOI&quot;&gt;10.1038/nrm2328&lt;/Field&gt;&lt;Field id=&quot;Editor&quot;&gt;&lt;/Field&gt;&lt;Field id=&quot;FmtTitle&quot;&gt;&lt;/Field&gt;&lt;Field id=&quot;Issue&quot;&gt;2&lt;/Field&gt;&lt;Field id=&quot;LIID&quot;&gt;940&lt;/Field&gt;&lt;Field id=&quot;Magazine&quot;&gt;Nature reviews. Molecular cell biology&lt;/Field&gt;&lt;Field id=&quot;MagazineAB&quot;&gt;Nat Rev Mol Cell Biol&lt;/Field&gt;&lt;Field id=&quot;MagazineTrans&quot;&gt;&lt;/Field&gt;&lt;Field id=&quot;PageNum&quot;&gt;99-111&lt;/Field&gt;&lt;Field id=&quot;PubDate&quot;&gt;Feb&lt;/Field&gt;&lt;Field id=&quot;PubPlace&quot;&gt;England&lt;/Field&gt;&lt;Field id=&quot;PubPlaceTrans&quot;&gt;&lt;/Field&gt;&lt;Field id=&quot;PubYear&quot;&gt;2008&lt;/Field&gt;&lt;Field id=&quot;Publisher&quot;&gt;&lt;/Field&gt;&lt;Field id=&quot;PublisherTrans&quot;&gt;&lt;/Field&gt;&lt;Field id=&quot;TITrans&quot;&gt;&lt;/Field&gt;&lt;Field id=&quot;Title&quot;&gt;Membrane recognition by phospholipid-binding domains.&lt;/Field&gt;&lt;Field id=&quot;Translator&quot;&gt;&lt;/Field&gt;&lt;Field id=&quot;Type&quot;&gt;{041D4F77-279E-4405-0002-4388361B9CFF}&lt;/Field&gt;&lt;Field id=&quot;Version&quot;&gt;&lt;/Field&gt;&lt;Field id=&quot;Vol&quot;&gt;9&lt;/Field&gt;&lt;Field id=&quot;Author2&quot;&gt;Lemmon,MA;&lt;/Field&gt;&lt;/Data&gt;&lt;Ref&gt;&lt;Display&gt;&lt;Text StringText=&quot;「RefIndex」&quot; StringTextOri=&quot;「RefIndex」&quot; SuperScript=&quot;true&quot;/&gt;&lt;/Display&gt;&lt;/Ref&gt;&lt;Doc&gt;&lt;Display&gt;&lt;Text StringText=&quot;Lemmon MA&quot; StringGroup=&quot;Author&quot;/&gt;&lt;Text StringText=&quot;. &quot; StringGroup=&quot;Author&quot;/&gt;&lt;Text StringText=&quot;Membrane recognition by phospholipid-binding domains&quot; StringGroup=&quot;Title&quot;/&gt;&lt;Text StringText=&quot;. &quot; StringGroup=&quot;Title&quot;/&gt;&lt;Text StringText=&quot;Nat Rev Mol Cell Biol&quot; StringGroup=&quot;Magazine&quot;/&gt;&lt;Text StringText=&quot;. &quot; StringGroup=&quot;Magazine&quot;/&gt;&lt;Text StringText=&quot;2008&quot; StringGroup=&quot;PubYear&quot;/&gt;&lt;Text StringText=&quot;. &quot; StringGroup=&quot;PubYear&quot;/&gt;&lt;Text StringText=&quot;9&quot; StringGroup=&quot;Vol&quot;/&gt;&lt;Text StringText=&quot;(&quot; StringGroup=&quot;Issue&quot;/&gt;&lt;Text StringText=&quot;2&quot; StringGroup=&quot;Issue&quot;/&gt;&lt;Text StringText=&quot;)&quot; StringGroup=&quot;Issue&quot;/&gt;&lt;Text StringText=&quot;: &quot; StringGroup=&quot;PageNum&quot;/&gt;&lt;Text StringText=&quot;99-111&quot; StringGroup=&quot;PageNum&quot;/&gt;&lt;Text StringText=&quot;.&quot; StringGroup=&quot;none&quot;/&gt;&lt;/Display&gt;&lt;/Doc&gt;&lt;/KyMRNote&gt;"/>
    <w:docVar w:name="KY.MR.DATA{F287A5E7-F339-4F39-AF44-4EEFFD843557}941" w:val="&lt;KyMRNote dbid=&quot;{F287A5E7-F339-4F39-AF44-4EEFFD843557}&quot; recid=&quot;941&quot;&gt;&lt;Data&gt;&lt;Field id=&quot;AccessNum&quot;&gt;15321952&lt;/Field&gt;&lt;Field id=&quot;Author&quot;&gt;Kennedy C;McCann D&lt;/Field&gt;&lt;Field id=&quot;AuthorTrans&quot;&gt;&lt;/Field&gt;&lt;Field id=&quot;DOI&quot;&gt;10.1136/adc.2003.034454&lt;/Field&gt;&lt;Field id=&quot;Editor&quot;&gt;&lt;/Field&gt;&lt;Field id=&quot;FmtTitle&quot;&gt;&lt;/Field&gt;&lt;Field id=&quot;Issue&quot;&gt;5&lt;/Field&gt;&lt;Field id=&quot;LIID&quot;&gt;941&lt;/Field&gt;&lt;Field id=&quot;Magazine&quot;&gt;Archives of disease in childhood. Fetal and neonatal edition&lt;/Field&gt;&lt;Field id=&quot;MagazineAB&quot;&gt;Arch Dis Child Fetal Neonatal Ed&lt;/Field&gt;&lt;Field id=&quot;MagazineTrans&quot;&gt;&lt;/Field&gt;&lt;Field id=&quot;PageNum&quot;&gt;F378-83&lt;/Field&gt;&lt;Field id=&quot;PubDate&quot;&gt;Sep&lt;/Field&gt;&lt;Field id=&quot;PubPlace&quot;&gt;England&lt;/Field&gt;&lt;Field id=&quot;PubPlaceTrans&quot;&gt;&lt;/Field&gt;&lt;Field id=&quot;PubYear&quot;&gt;2004&lt;/Field&gt;&lt;Field id=&quot;Publisher&quot;&gt;&lt;/Field&gt;&lt;Field id=&quot;PublisherTrans&quot;&gt;&lt;/Field&gt;&lt;Field id=&quot;TITrans&quot;&gt;&lt;/Field&gt;&lt;Field id=&quot;Title&quot;&gt;Universal neonatal hearing screening moving from evidence to practice.&lt;/Field&gt;&lt;Field id=&quot;Translator&quot;&gt;&lt;/Field&gt;&lt;Field id=&quot;Type&quot;&gt;{041D4F77-279E-4405-0002-4388361B9CFF}&lt;/Field&gt;&lt;Field id=&quot;Version&quot;&gt;&lt;/Field&gt;&lt;Field id=&quot;Vol&quot;&gt;89&lt;/Field&gt;&lt;Field id=&quot;Author2&quot;&gt;Kennedy,C;McCann,D;&lt;/Field&gt;&lt;/Data&gt;&lt;Ref&gt;&lt;Display&gt;&lt;Text StringText=&quot;「RefIndex」&quot; StringTextOri=&quot;「RefIndex」&quot; SuperScript=&quot;true&quot;/&gt;&lt;/Display&gt;&lt;/Ref&gt;&lt;Doc&gt;&lt;Display&gt;&lt;Text StringText=&quot;Kennedy C, McCann D&quot; StringGroup=&quot;Author&quot;/&gt;&lt;Text StringText=&quot;. &quot; StringGroup=&quot;Author&quot;/&gt;&lt;Text StringText=&quot;Universal neonatal hearing screening moving from evidence to practice&quot; StringGroup=&quot;Title&quot;/&gt;&lt;Text StringText=&quot;. &quot; StringGroup=&quot;Title&quot;/&gt;&lt;Text StringText=&quot;Arch Dis Child Fetal Neonatal Ed&quot; StringGroup=&quot;Magazine&quot;/&gt;&lt;Text StringText=&quot;. &quot; StringGroup=&quot;Magazine&quot;/&gt;&lt;Text StringText=&quot;2004&quot; StringGroup=&quot;PubYear&quot;/&gt;&lt;Text StringText=&quot;. &quot; StringGroup=&quot;PubYear&quot;/&gt;&lt;Text StringText=&quot;89&quot; StringGroup=&quot;Vol&quot;/&gt;&lt;Text StringText=&quot;(&quot; StringGroup=&quot;Issue&quot;/&gt;&lt;Text StringText=&quot;5&quot; StringGroup=&quot;Issue&quot;/&gt;&lt;Text StringText=&quot;)&quot; StringGroup=&quot;Issue&quot;/&gt;&lt;Text StringText=&quot;: &quot; StringGroup=&quot;PageNum&quot;/&gt;&lt;Text StringText=&quot;F378-83&quot; StringGroup=&quot;PageNum&quot;/&gt;&lt;Text StringText=&quot;.&quot; StringGroup=&quot;none&quot;/&gt;&lt;/Display&gt;&lt;/Doc&gt;&lt;/KyMRNote&gt;"/>
    <w:docVar w:name="KY.MR.DATA{F287A5E7-F339-4F39-AF44-4EEFFD843557}942" w:val="&lt;KyMRNote dbid=&quot;{F287A5E7-F339-4F39-AF44-4EEFFD843557}&quot; recid=&quot;942&quot;&gt;&lt;Data&gt;&lt;Field id=&quot;AccessNum&quot;&gt;11546698&lt;/Field&gt;&lt;Field id=&quot;Author&quot;&gt;Fortnum HM;Summerfield AQ;Marshall DH;Davis AC;Bamford JM&lt;/Field&gt;&lt;Field id=&quot;AuthorTrans&quot;&gt;&lt;/Field&gt;&lt;Field id=&quot;DOI&quot;&gt;10.1136/bmj.323.7312.536&lt;/Field&gt;&lt;Field id=&quot;Editor&quot;&gt;&lt;/Field&gt;&lt;Field id=&quot;FmtTitle&quot;&gt;&lt;/Field&gt;&lt;Field id=&quot;Issue&quot;&gt;7312&lt;/Field&gt;&lt;Field id=&quot;LIID&quot;&gt;942&lt;/Field&gt;&lt;Field id=&quot;Magazine&quot;&gt;BMJ : British medical journal&lt;/Field&gt;&lt;Field id=&quot;MagazineAB&quot;&gt;BMJ&lt;/Field&gt;&lt;Field id=&quot;MagazineTrans&quot;&gt;&lt;/Field&gt;&lt;Field id=&quot;PageNum&quot;&gt;536-40&lt;/Field&gt;&lt;Field id=&quot;PubDate&quot;&gt;Sep 08&lt;/Field&gt;&lt;Field id=&quot;PubPlace&quot;&gt;England&lt;/Field&gt;&lt;Field id=&quot;PubPlaceTrans&quot;&gt;&lt;/Field&gt;&lt;Field id=&quot;PubYear&quot;&gt;2001&lt;/Field&gt;&lt;Field id=&quot;Publisher&quot;&gt;&lt;/Field&gt;&lt;Field id=&quot;PublisherTrans&quot;&gt;&lt;/Field&gt;&lt;Field id=&quot;TITrans&quot;&gt;&lt;/Field&gt;&lt;Field id=&quot;Title&quot;&gt;Prevalence of permanent childhood hearing impairment in the United Kingdom and implications for universal neonatal hearing screening: questionnaire based ascertainment study.&lt;/Field&gt;&lt;Field id=&quot;Translator&quot;&gt;&lt;/Field&gt;&lt;Field id=&quot;Type&quot;&gt;{041D4F77-279E-4405-0002-4388361B9CFF}&lt;/Field&gt;&lt;Field id=&quot;Version&quot;&gt;&lt;/Field&gt;&lt;Field id=&quot;Vol&quot;&gt;323&lt;/Field&gt;&lt;Field id=&quot;Author2&quot;&gt;Fortnum,HM;Summerfield,AQ;Marshall,DH;Davis,AC;Bamford,JM;&lt;/Field&gt;&lt;/Data&gt;&lt;Ref&gt;&lt;Display&gt;&lt;Text StringText=&quot;「RefIndex」&quot; StringTextOri=&quot;「RefIndex」&quot; SuperScript=&quot;true&quot;/&gt;&lt;/Display&gt;&lt;/Ref&gt;&lt;Doc&gt;&lt;Display&gt;&lt;Text StringText=&quot;Fortnum HM, Summerfield AQ, Marshall DH, Davis AC, Bamford JM&quot; StringGroup=&quot;Author&quot;/&gt;&lt;Text StringText=&quot;. &quot; StringGroup=&quot;Author&quot;/&gt;&lt;Text StringText=&quot;Prevalence of permanent childhood hearing impairment in the United Kingdom and implications for universal neonatal hearing screening: questionnaire based ascertainment study&quot; StringGroup=&quot;Title&quot;/&gt;&lt;Text StringText=&quot;. &quot; StringGroup=&quot;Title&quot;/&gt;&lt;Text StringText=&quot;BMJ&quot; StringGroup=&quot;Magazine&quot;/&gt;&lt;Text StringText=&quot;. &quot; StringGroup=&quot;Magazine&quot;/&gt;&lt;Text StringText=&quot;2001&quot; StringGroup=&quot;PubYear&quot;/&gt;&lt;Text StringText=&quot;. &quot; StringGroup=&quot;PubYear&quot;/&gt;&lt;Text StringText=&quot;323&quot; StringGroup=&quot;Vol&quot;/&gt;&lt;Text StringText=&quot;(&quot; StringGroup=&quot;Issue&quot;/&gt;&lt;Text StringText=&quot;7312&quot; StringGroup=&quot;Issue&quot;/&gt;&lt;Text StringText=&quot;)&quot; StringGroup=&quot;Issue&quot;/&gt;&lt;Text StringText=&quot;: &quot; StringGroup=&quot;PageNum&quot;/&gt;&lt;Text StringText=&quot;536-40&quot; StringGroup=&quot;PageNum&quot;/&gt;&lt;Text StringText=&quot;.&quot; StringGroup=&quot;none&quot;/&gt;&lt;/Display&gt;&lt;/Doc&gt;&lt;/KyMRNote&gt;"/>
    <w:docVar w:name="KY.MR.DATA{F287A5E7-F339-4F39-AF44-4EEFFD843557}943" w:val="&lt;KyMRNote dbid=&quot;{F287A5E7-F339-4F39-AF44-4EEFFD843557}&quot; recid=&quot;943&quot;&gt;&lt;Data&gt;&lt;Field id=&quot;AccessNum&quot;&gt;33753533&lt;/Field&gt;&lt;Field id=&quot;Author&quot;&gt;Kim BJ;Jeon HW;Jeon W;Han JH;Oh J;Yi N;Kim MY;Kim M;Kim JN;Kim BH;Hyon JY;Kim D;Koo JW;Oh DY;Choi BY&lt;/Field&gt;&lt;Field id=&quot;AuthorTrans&quot;&gt;&lt;/Field&gt;&lt;Field id=&quot;DOI&quot;&gt;10.1136/jmedgenet-2020-107594&lt;/Field&gt;&lt;Field id=&quot;Editor&quot;&gt;&lt;/Field&gt;&lt;Field id=&quot;FmtTitle&quot;&gt;&lt;/Field&gt;&lt;Field id=&quot;Issue&quot;&gt;&lt;/Field&gt;&lt;Field id=&quot;LIID&quot;&gt;943&lt;/Field&gt;&lt;Field id=&quot;Magazine&quot;&gt;Journal of medical genetics&lt;/Field&gt;&lt;Field id=&quot;MagazineAB&quot;&gt;J Med Genet&lt;/Field&gt;&lt;Field id=&quot;MagazineTrans&quot;&gt;&lt;/Field&gt;&lt;Field id=&quot;PageNum&quot;&gt;&lt;/Field&gt;&lt;Field id=&quot;PubDate&quot;&gt;Mar 22&lt;/Field&gt;&lt;Field id=&quot;PubPlace&quot;&gt;England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Rising of LOXHD1 as a signature causative gene of down-sloping hearing loss in people in their teens and 20s.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Kim,BJ;Jeon,HW;Jeon,W;&lt;/Field&gt;&lt;/Data&gt;&lt;Ref&gt;&lt;Display&gt;&lt;Text StringText=&quot;「RefIndex」&quot; StringTextOri=&quot;「RefIndex」&quot; SuperScript=&quot;true&quot;/&gt;&lt;/Display&gt;&lt;/Ref&gt;&lt;Doc&gt;&lt;Display&gt;&lt;Text StringText=&quot;Kim BJ, Jeon HW, Jeon W, et al.&quot; StringGroup=&quot;Author&quot;/&gt;&lt;Text StringText=&quot; &quot; StringGroup=&quot;Author&quot;/&gt;&lt;Text StringText=&quot;Rising of LOXHD1 as a signature causative gene of down-sloping hearing loss in people in their teens and 20s&quot; StringGroup=&quot;Title&quot;/&gt;&lt;Text StringText=&quot;. &quot; StringGroup=&quot;Title&quot;/&gt;&lt;Text StringText=&quot;J Med Genet&quot; StringGroup=&quot;Magazine&quot;/&gt;&lt;Text StringText=&quot;. &quot; StringGroup=&quot;Magazine&quot;/&gt;&lt;Text StringText=&quot;2021&quot; StringGroup=&quot;PubYear&quot;/&gt;&lt;Text StringText=&quot; &quot; StringGroup=&quot;PubYear&quot;/&gt;&lt;Text StringText=&quot;.&quot; StringGroup=&quot;none&quot;/&gt;&lt;/Display&gt;&lt;/Doc&gt;&lt;/KyMRNote&gt;"/>
    <w:docVar w:name="KY.MR.DATA{F287A5E7-F339-4F39-AF44-4EEFFD843557}944" w:val="&lt;KyMRNote dbid=&quot;{F287A5E7-F339-4F39-AF44-4EEFFD843557}&quot; recid=&quot;944&quot;&gt;&lt;Data&gt;&lt;Field id=&quot;AccessNum&quot;&gt;31547530&lt;/Field&gt;&lt;Field id=&quot;Author&quot;&gt;Maekawa K;Nishio SY;Abe S;Goto SI;Honkura Y;Iwasaki S;Kanda Y;Kobayashi Y;Oka SI;Okami M;Oshikawa C;Sakuma N;Sano H;Shirakura M;Uehara N;Usami SI&lt;/Field&gt;&lt;Field id=&quot;AuthorTrans&quot;&gt;&lt;/Field&gt;&lt;Field id=&quot;DOI&quot;&gt;10.3390/genes10100735&lt;/Field&gt;&lt;Field id=&quot;Editor&quot;&gt;&lt;/Field&gt;&lt;Field id=&quot;FmtTitle&quot;&gt;&lt;/Field&gt;&lt;Field id=&quot;Issue&quot;&gt;10&lt;/Field&gt;&lt;Field id=&quot;LIID&quot;&gt;944&lt;/Field&gt;&lt;Field id=&quot;Magazine&quot;&gt;Genes&lt;/Field&gt;&lt;Field id=&quot;MagazineAB&quot;&gt;Genes (Basel)&lt;/Field&gt;&lt;Field id=&quot;MagazineTrans&quot;&gt;&lt;/Field&gt;&lt;Field id=&quot;PageNum&quot;&gt;&lt;/Field&gt;&lt;Field id=&quot;PubDate&quot;&gt;09 23&lt;/Field&gt;&lt;Field id=&quot;PubPlace&quot;&gt;Switzerland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Mutational Spectrum and Clinical Features of Patients with LOXHD1 Variants Identified in an 8074 Hearing Loss Patient Cohort.&lt;/Field&gt;&lt;Field id=&quot;Translator&quot;&gt;&lt;/Field&gt;&lt;Field id=&quot;Type&quot;&gt;{041D4F77-279E-4405-0002-4388361B9CFF}&lt;/Field&gt;&lt;Field id=&quot;Version&quot;&gt;&lt;/Field&gt;&lt;Field id=&quot;Vol&quot;&gt;10&lt;/Field&gt;&lt;Field id=&quot;Author2&quot;&gt;Maekawa,K;Nishio,SY;Abe,S;&lt;/Field&gt;&lt;/Data&gt;&lt;Ref&gt;&lt;Display&gt;&lt;Text StringText=&quot;「RefIndex」&quot; StringTextOri=&quot;「RefIndex」&quot; SuperScript=&quot;true&quot;/&gt;&lt;/Display&gt;&lt;/Ref&gt;&lt;Doc&gt;&lt;Display&gt;&lt;Text StringText=&quot;Maekawa K, Nishio SY, Abe S, et al.&quot; StringGroup=&quot;Author&quot;/&gt;&lt;Text StringText=&quot; &quot; StringGroup=&quot;Author&quot;/&gt;&lt;Text StringText=&quot;Mutational Spectrum and Clinical Features of Patients with LOXHD1 Variants Identified in an 8074 Hearing Loss Patient Cohort&quot; StringGroup=&quot;Title&quot;/&gt;&lt;Text StringText=&quot;. &quot; StringGroup=&quot;Title&quot;/&gt;&lt;Text StringText=&quot;Genes (Basel)&quot; StringGroup=&quot;Magazine&quot;/&gt;&lt;Text StringText=&quot;. &quot; StringGroup=&quot;Magazine&quot;/&gt;&lt;Text StringText=&quot;2019&quot; StringGroup=&quot;PubYear&quot;/&gt;&lt;Text StringText=&quot;. &quot; StringGroup=&quot;PubYear&quot;/&gt;&lt;Text StringText=&quot;10&quot; StringGroup=&quot;Vol&quot;/&gt;&lt;Text StringText=&quot;(&quot; StringGroup=&quot;Issue&quot;/&gt;&lt;Text StringText=&quot;10&quot; StringGroup=&quot;Issue&quot;/&gt;&lt;Text StringText=&quot;)&quot; StringGroup=&quot;Issue&quot;/&gt;&lt;Text StringText=&quot;.&quot; StringGroup=&quot;none&quot;/&gt;&lt;/Display&gt;&lt;/Doc&gt;&lt;/KyMRNote&gt;"/>
    <w:docVar w:name="KY.MR.DATA{F287A5E7-F339-4F39-AF44-4EEFFD843557}945" w:val="&lt;KyMRNote dbid=&quot;{F287A5E7-F339-4F39-AF44-4EEFFD843557}&quot; recid=&quot;945&quot;&gt;&lt;Data&gt;&lt;Field id=&quot;AccessNum&quot;&gt;33892339&lt;/Field&gt;&lt;Field id=&quot;Author&quot;&gt;Yu S;Chen WX;Zhang YF;Chen C;Ni Y;Duan B;Wang H;Xu ZM&lt;/Field&gt;&lt;Field id=&quot;AuthorTrans&quot;&gt;&lt;/Field&gt;&lt;Field id=&quot;DOI&quot;&gt;10.1016/j.ijporl.2021.110715&lt;/Field&gt;&lt;Field id=&quot;Editor&quot;&gt;&lt;/Field&gt;&lt;Field id=&quot;FmtTitle&quot;&gt;&lt;/Field&gt;&lt;Field id=&quot;Issue&quot;&gt;&lt;/Field&gt;&lt;Field id=&quot;LIID&quot;&gt;945&lt;/Field&gt;&lt;Field id=&quot;Magazine&quot;&gt;International journal of pediatric otorhinolaryngology&lt;/Field&gt;&lt;Field id=&quot;MagazineAB&quot;&gt;Int J Pediatr Otorhinolaryngol&lt;/Field&gt;&lt;Field id=&quot;MagazineTrans&quot;&gt;&lt;/Field&gt;&lt;Field id=&quot;PageNum&quot;&gt;110715&lt;/Field&gt;&lt;Field id=&quot;PubDate&quot;&gt;Jun&lt;/Field&gt;&lt;Field id=&quot;PubPlace&quot;&gt;Ireland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Recessive LOXHD1 variants cause a prelingual down-sloping hearing loss: genotype-phenotype correlation and three additional children with novel variants.&lt;/Field&gt;&lt;Field id=&quot;Translator&quot;&gt;&lt;/Field&gt;&lt;Field id=&quot;Type&quot;&gt;{041D4F77-279E-4405-0002-4388361B9CFF}&lt;/Field&gt;&lt;Field id=&quot;Version&quot;&gt;&lt;/Field&gt;&lt;Field id=&quot;Vol&quot;&gt;145&lt;/Field&gt;&lt;Field id=&quot;Author2&quot;&gt;Yu,S;Chen,WX;Zhang,YF;&lt;/Field&gt;&lt;/Data&gt;&lt;Ref&gt;&lt;Display&gt;&lt;Text StringText=&quot;「RefIndex」&quot; StringTextOri=&quot;「RefIndex」&quot; SuperScript=&quot;true&quot;/&gt;&lt;/Display&gt;&lt;/Ref&gt;&lt;Doc&gt;&lt;Display&gt;&lt;Text StringText=&quot;Yu S, Chen WX, Zhang YF, et al.&quot; StringGroup=&quot;Author&quot;/&gt;&lt;Text StringText=&quot; &quot; StringGroup=&quot;Author&quot;/&gt;&lt;Text StringText=&quot;Recessive LOXHD1 variants cause a prelingual down-sloping hearing loss: genotype-phenotype correlation and three additional children with novel variants&quot; StringGroup=&quot;Title&quot;/&gt;&lt;Text StringText=&quot;. &quot; StringGroup=&quot;Title&quot;/&gt;&lt;Text StringText=&quot;Int J Pediatr Otorhinolaryngol&quot; StringGroup=&quot;Magazine&quot;/&gt;&lt;Text StringText=&quot;. &quot; StringGroup=&quot;Magazine&quot;/&gt;&lt;Text StringText=&quot;2021&quot; StringGroup=&quot;PubYear&quot;/&gt;&lt;Text StringText=&quot;. &quot; StringGroup=&quot;PubYear&quot;/&gt;&lt;Text StringText=&quot;145&quot; StringGroup=&quot;Vol&quot;/&gt;&lt;Text StringText=&quot;: &quot; StringGroup=&quot;PageNum&quot;/&gt;&lt;Text StringText=&quot;110715&quot; StringGroup=&quot;PageNum&quot;/&gt;&lt;Text StringText=&quot;.&quot; StringGroup=&quot;none&quot;/&gt;&lt;/Display&gt;&lt;/Doc&gt;&lt;/KyMRNote&gt;"/>
    <w:docVar w:name="KY.MR.DATA{F287A5E7-F339-4F39-AF44-4EEFFD843557}946" w:val="&lt;KyMRNote dbid=&quot;{F287A5E7-F339-4F39-AF44-4EEFFD843557}&quot; recid=&quot;946&quot;&gt;&lt;Data&gt;&lt;Field id=&quot;AccessNum&quot;&gt;26969326&lt;/Field&gt;&lt;Field id=&quot;Author&quot;&gt;Sloan-Heggen CM;Bierer AO;Shearer AE;Kolbe DL;Nishimura CJ;Frees KL;Ephraim SS;Shibata SB;Booth KT;Campbell CA;Ranum PT;Weaver AE;Black-Ziegelbein EA;Wang D;Azaiez H;Smith RJH&lt;/Field&gt;&lt;Field id=&quot;AuthorTrans&quot;&gt;&lt;/Field&gt;&lt;Field id=&quot;DOI&quot;&gt;10.1007/s00439-016-1648-8&lt;/Field&gt;&lt;Field id=&quot;Editor&quot;&gt;&lt;/Field&gt;&lt;Field id=&quot;FmtTitle&quot;&gt;&lt;/Field&gt;&lt;Field id=&quot;Issue&quot;&gt;4&lt;/Field&gt;&lt;Field id=&quot;LIID&quot;&gt;946&lt;/Field&gt;&lt;Field id=&quot;Magazine&quot;&gt;Human genetics&lt;/Field&gt;&lt;Field id=&quot;MagazineAB&quot;&gt;Hum Genet&lt;/Field&gt;&lt;Field id=&quot;MagazineTrans&quot;&gt;&lt;/Field&gt;&lt;Field id=&quot;PageNum&quot;&gt;441-450&lt;/Field&gt;&lt;Field id=&quot;PubDate&quot;&gt;Apr&lt;/Field&gt;&lt;Field id=&quot;PubPlace&quot;&gt;Germany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Comprehensive genetic testing in the clinical evaluation of 1119 patients with hearing loss.&lt;/Field&gt;&lt;Field id=&quot;Translator&quot;&gt;&lt;/Field&gt;&lt;Field id=&quot;Type&quot;&gt;{041D4F77-279E-4405-0002-4388361B9CFF}&lt;/Field&gt;&lt;Field id=&quot;Version&quot;&gt;&lt;/Field&gt;&lt;Field id=&quot;Vol&quot;&gt;135&lt;/Field&gt;&lt;Field id=&quot;Author2&quot;&gt;Sloan-Heggen,CM;Bierer,AO;Shearer,AE;&lt;/Field&gt;&lt;/Data&gt;&lt;Ref&gt;&lt;Display&gt;&lt;Text StringText=&quot;「RefIndex」&quot; StringTextOri=&quot;「RefIndex」&quot; SuperScript=&quot;true&quot;/&gt;&lt;/Display&gt;&lt;/Ref&gt;&lt;Doc&gt;&lt;Display&gt;&lt;Text StringText=&quot;Sloan-Heggen CM, Bierer AO, Shearer AE, et al.&quot; StringGroup=&quot;Author&quot;/&gt;&lt;Text StringText=&quot; &quot; StringGroup=&quot;Author&quot;/&gt;&lt;Text StringText=&quot;Comprehensive genetic testing in the clinical evaluation of 1119 patients with hearing loss&quot; StringGroup=&quot;Title&quot;/&gt;&lt;Text StringText=&quot;. &quot; StringGroup=&quot;Title&quot;/&gt;&lt;Text StringText=&quot;Hum Genet&quot; StringGroup=&quot;Magazine&quot;/&gt;&lt;Text StringText=&quot;. &quot; StringGroup=&quot;Magazine&quot;/&gt;&lt;Text StringText=&quot;2016&quot; StringGroup=&quot;PubYear&quot;/&gt;&lt;Text StringText=&quot;. &quot; StringGroup=&quot;PubYear&quot;/&gt;&lt;Text StringText=&quot;135&quot; StringGroup=&quot;Vol&quot;/&gt;&lt;Text StringText=&quot;(&quot; StringGroup=&quot;Issue&quot;/&gt;&lt;Text StringText=&quot;4&quot; StringGroup=&quot;Issue&quot;/&gt;&lt;Text StringText=&quot;)&quot; StringGroup=&quot;Issue&quot;/&gt;&lt;Text StringText=&quot;: &quot; StringGroup=&quot;PageNum&quot;/&gt;&lt;Text StringText=&quot;441-450&quot; StringGroup=&quot;PageNum&quot;/&gt;&lt;Text StringText=&quot;.&quot; StringGroup=&quot;none&quot;/&gt;&lt;/Display&gt;&lt;/Doc&gt;&lt;/KyMRNote&gt;"/>
    <w:docVar w:name="KY.MR.DATA{F287A5E7-F339-4F39-AF44-4EEFFD843557}947" w:val="&lt;KyMRNote dbid=&quot;{F287A5E7-F339-4F39-AF44-4EEFFD843557}&quot; recid=&quot;947&quot;&gt;&lt;Data&gt;&lt;Field id=&quot;AccessNum&quot;&gt;28000701&lt;/Field&gt;&lt;Field id=&quot;Author&quot;&gt;Zazo Seco C;Wesdorp M;Feenstra I;Pfundt R;Hehir-Kwa JY;Lelieveld SH;Castelein S;Gilissen C;de Wijs IJ;Admiraal RJ;Pennings RJ;Kunst HP;van de Kamp JM;Tamminga S;Houweling AC;Plomp AS;Maas SM;de Koning Gans PA;Kant SG;de Geus CM;Frints SG;Vanhoutte EK;van Dooren MF;van den Boogaard MH;Scheffer H;Nelen M;Kremer H;Hoefsloot L;Schraders M;Yntema HG&lt;/Field&gt;&lt;Field id=&quot;AuthorTrans&quot;&gt;&lt;/Field&gt;&lt;Field id=&quot;DOI&quot;&gt;10.1038/ejhg.2016.182&lt;/Field&gt;&lt;Field id=&quot;Editor&quot;&gt;&lt;/Field&gt;&lt;Field id=&quot;FmtTitle&quot;&gt;&lt;/Field&gt;&lt;Field id=&quot;Issue&quot;&gt;3&lt;/Field&gt;&lt;Field id=&quot;LIID&quot;&gt;947&lt;/Field&gt;&lt;Field id=&quot;Magazine&quot;&gt;European journal of human genetics : EJHG&lt;/Field&gt;&lt;Field id=&quot;MagazineAB&quot;&gt;Eur J Hum Genet&lt;/Field&gt;&lt;Field id=&quot;MagazineTrans&quot;&gt;&lt;/Field&gt;&lt;Field id=&quot;PageNum&quot;&gt;308-314&lt;/Field&gt;&lt;Field id=&quot;PubDate&quot;&gt;02&lt;/Field&gt;&lt;Field id=&quot;PubPlace&quot;&gt;England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The diagnostic yield of whole-exome sequencing targeting a gene panel for hearing impairment in The Netherlands.&lt;/Field&gt;&lt;Field id=&quot;Translator&quot;&gt;&lt;/Field&gt;&lt;Field id=&quot;Type&quot;&gt;{041D4F77-279E-4405-0002-4388361B9CFF}&lt;/Field&gt;&lt;Field id=&quot;Version&quot;&gt;&lt;/Field&gt;&lt;Field id=&quot;Vol&quot;&gt;25&lt;/Field&gt;&lt;Field id=&quot;Author2&quot;&gt;Zazo,SC;Wesdorp,M;Feenstra,I;&lt;/Field&gt;&lt;/Data&gt;&lt;Ref&gt;&lt;Display&gt;&lt;Text StringText=&quot;「RefIndex」&quot; StringTextOri=&quot;「RefIndex」&quot; SuperScript=&quot;true&quot;/&gt;&lt;/Display&gt;&lt;/Ref&gt;&lt;Doc&gt;&lt;Display&gt;&lt;Text StringText=&quot;Zazo SC, Wesdorp M, Feenstra I, et al.&quot; StringGroup=&quot;Author&quot;/&gt;&lt;Text StringText=&quot; &quot; StringGroup=&quot;Author&quot;/&gt;&lt;Text StringText=&quot;The diagnostic yield of whole-exome sequencing targeting a gene panel for hearing impairment in The Netherlands&quot; StringGroup=&quot;Title&quot;/&gt;&lt;Text StringText=&quot;. &quot; StringGroup=&quot;Title&quot;/&gt;&lt;Text StringText=&quot;Eur J Hum Genet&quot; StringGroup=&quot;Magazine&quot;/&gt;&lt;Text StringText=&quot;. &quot; StringGroup=&quot;Magazine&quot;/&gt;&lt;Text StringText=&quot;2017&quot; StringGroup=&quot;PubYear&quot;/&gt;&lt;Text StringText=&quot;. &quot; StringGroup=&quot;PubYear&quot;/&gt;&lt;Text StringText=&quot;25&quot; StringGroup=&quot;Vol&quot;/&gt;&lt;Text StringText=&quot;(&quot; StringGroup=&quot;Issue&quot;/&gt;&lt;Text StringText=&quot;3&quot; StringGroup=&quot;Issue&quot;/&gt;&lt;Text StringText=&quot;)&quot; StringGroup=&quot;Issue&quot;/&gt;&lt;Text StringText=&quot;: &quot; StringGroup=&quot;PageNum&quot;/&gt;&lt;Text StringText=&quot;308-314&quot; StringGroup=&quot;PageNum&quot;/&gt;&lt;Text StringText=&quot;.&quot; StringGroup=&quot;none&quot;/&gt;&lt;/Display&gt;&lt;/Doc&gt;&lt;/KyMRNote&gt;"/>
    <w:docVar w:name="KY.MR.DATA{F287A5E7-F339-4F39-AF44-4EEFFD843557}948" w:val="&lt;KyMRNote dbid=&quot;{F287A5E7-F339-4F39-AF44-4EEFFD843557}&quot; recid=&quot;948&quot;&gt;&lt;Data&gt;&lt;Field id=&quot;AccessNum&quot;&gt;30622556&lt;/Field&gt;&lt;Field id=&quot;Author&quot;&gt;Morgan A;Lenarduzzi S;Cappellani S;Pecile V;Morgutti M;Orzan E;Ghiselli S;Ambrosetti U;Brumat M;Gajendrarao P;La Bianca M;Faletra F;Grosso E;Sirchia F;Sensi A;Graziano C;Seri M;Gasparini P;Girotto G&lt;/Field&gt;&lt;Field id=&quot;AuthorTrans&quot;&gt;&lt;/Field&gt;&lt;Field id=&quot;DOI&quot;&gt;10.3389/fgene.2018.00681&lt;/Field&gt;&lt;Field id=&quot;Editor&quot;&gt;&lt;/Field&gt;&lt;Field id=&quot;FmtTitle&quot;&gt;&lt;/Field&gt;&lt;Field id=&quot;Issue&quot;&gt;&lt;/Field&gt;&lt;Field id=&quot;LIID&quot;&gt;948&lt;/Field&gt;&lt;Field id=&quot;Magazine&quot;&gt;Frontiers in genetics&lt;/Field&gt;&lt;Field id=&quot;MagazineAB&quot;&gt;Front Genet&lt;/Field&gt;&lt;Field id=&quot;MagazineTrans&quot;&gt;&lt;/Field&gt;&lt;Field id=&quot;PageNum&quot;&gt;681&lt;/Field&gt;&lt;Field id=&quot;PubDate&quot;&gt;&lt;/Field&gt;&lt;Field id=&quot;PubPlace&quot;&gt;Switzerland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Genomic Studies in a Large Cohort of Hearing Impaired Italian Patients Revealed Several New Alleles, a Rare Case of Uniparental Disomy (UPD) and the Importance to Search for Copy Number Variations.&lt;/Field&gt;&lt;Field id=&quot;Translator&quot;&gt;&lt;/Field&gt;&lt;Field id=&quot;Type&quot;&gt;{041D4F77-279E-4405-0002-4388361B9CFF}&lt;/Field&gt;&lt;Field id=&quot;Version&quot;&gt;&lt;/Field&gt;&lt;Field id=&quot;Vol&quot;&gt;9&lt;/Field&gt;&lt;Field id=&quot;Author2&quot;&gt;Morgan,A;Lenarduzzi,S;Cappellani,S;&lt;/Field&gt;&lt;/Data&gt;&lt;Ref&gt;&lt;Display&gt;&lt;Text StringText=&quot;「RefIndex」&quot; StringTextOri=&quot;「RefIndex」&quot; SuperScript=&quot;true&quot;/&gt;&lt;/Display&gt;&lt;/Ref&gt;&lt;Doc&gt;&lt;Display&gt;&lt;Text StringText=&quot;Morgan A, Lenarduzzi S, Cappellani S, et al.&quot; StringGroup=&quot;Author&quot;/&gt;&lt;Text StringText=&quot; &quot; StringGroup=&quot;Author&quot;/&gt;&lt;Text StringText=&quot;Genomic Studies in a Large Cohort of Hearing Impaired Italian Patients Revealed Several New Alleles, a Rare Case of Uniparental Disomy (UPD) and the Importance to Search for Copy Number Variations&quot; StringGroup=&quot;Title&quot;/&gt;&lt;Text StringText=&quot;. &quot; StringGroup=&quot;Title&quot;/&gt;&lt;Text StringText=&quot;Front Genet&quot; StringGroup=&quot;Magazine&quot;/&gt;&lt;Text StringText=&quot;. &quot; StringGroup=&quot;Magazine&quot;/&gt;&lt;Text StringText=&quot;2018&quot; StringGroup=&quot;PubYear&quot;/&gt;&lt;Text StringText=&quot;. &quot; StringGroup=&quot;PubYear&quot;/&gt;&lt;Text StringText=&quot;9&quot; StringGroup=&quot;Vol&quot;/&gt;&lt;Text StringText=&quot;: &quot; StringGroup=&quot;PageNum&quot;/&gt;&lt;Text StringText=&quot;681&quot; StringGroup=&quot;PageNum&quot;/&gt;&lt;Text StringText=&quot;.&quot; StringGroup=&quot;none&quot;/&gt;&lt;/Display&gt;&lt;/Doc&gt;&lt;/KyMRNote&gt;"/>
    <w:docVar w:name="KY.MR.DATA{F287A5E7-F339-4F39-AF44-4EEFFD843557}949" w:val="&lt;KyMRNote dbid=&quot;{F287A5E7-F339-4F39-AF44-4EEFFD843557}&quot; recid=&quot;949&quot;&gt;&lt;Data&gt;&lt;Field id=&quot;AccessNum&quot;&gt;32149082&lt;/Field&gt;&lt;Field id=&quot;Author&quot;&gt;Bai X;Zhang C;Zhang F;Xiao Y;Jin Y;Wang H;Xu L&lt;/Field&gt;&lt;Field id=&quot;AuthorTrans&quot;&gt;&lt;/Field&gt;&lt;Field id=&quot;DOI&quot;&gt;10.1155/2020/1685974&lt;/Field&gt;&lt;Field id=&quot;Editor&quot;&gt;&lt;/Field&gt;&lt;Field id=&quot;FmtTitle&quot;&gt;&lt;/Field&gt;&lt;Field id=&quot;Issue&quot;&gt;&lt;/Field&gt;&lt;Field id=&quot;LIID&quot;&gt;949&lt;/Field&gt;&lt;Field id=&quot;Magazine&quot;&gt;BioMed research international&lt;/Field&gt;&lt;Field id=&quot;MagazineAB&quot;&gt;Biomed Res Int&lt;/Field&gt;&lt;Field id=&quot;MagazineTrans&quot;&gt;&lt;/Field&gt;&lt;Field id=&quot;PageNum&quot;&gt;1685974&lt;/Field&gt;&lt;Field id=&quot;PubDate&quot;&gt;&lt;/Field&gt;&lt;Field id=&quot;PubPlace&quot;&gt;United States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Five Novel Mutations in LOXHD1 Gene Were Identified to Cause Autosomal Recessive Nonsyndromic Hearing Loss in Four Chinese Families.&lt;/Field&gt;&lt;Field id=&quot;Translator&quot;&gt;&lt;/Field&gt;&lt;Field id=&quot;Type&quot;&gt;{041D4F77-279E-4405-0002-4388361B9CFF}&lt;/Field&gt;&lt;Field id=&quot;Version&quot;&gt;&lt;/Field&gt;&lt;Field id=&quot;Vol&quot;&gt;2020&lt;/Field&gt;&lt;Field id=&quot;Author2&quot;&gt;Bai,X;Zhang,C;Zhang,F;&lt;/Field&gt;&lt;/Data&gt;&lt;Ref&gt;&lt;Display&gt;&lt;Text StringText=&quot;「RefIndex」&quot; StringTextOri=&quot;「RefIndex」&quot; SuperScript=&quot;true&quot;/&gt;&lt;/Display&gt;&lt;/Ref&gt;&lt;Doc&gt;&lt;Display&gt;&lt;Text StringText=&quot;Bai X, Zhang C, Zhang F, et al.&quot; StringGroup=&quot;Author&quot;/&gt;&lt;Text StringText=&quot; &quot; StringGroup=&quot;Author&quot;/&gt;&lt;Text StringText=&quot;Five Novel Mutations in LOXHD1 Gene Were Identified to Cause Autosomal Recessive Nonsyndromic Hearing Loss in Four Chinese Families&quot; StringGroup=&quot;Title&quot;/&gt;&lt;Text StringText=&quot;. &quot; StringGroup=&quot;Title&quot;/&gt;&lt;Text StringText=&quot;Biomed Res Int&quot; StringGroup=&quot;Magazine&quot;/&gt;&lt;Text StringText=&quot;. &quot; StringGroup=&quot;Magazine&quot;/&gt;&lt;Text StringText=&quot;2020&quot; StringGroup=&quot;PubYear&quot;/&gt;&lt;Text StringText=&quot;. &quot; StringGroup=&quot;PubYear&quot;/&gt;&lt;Text StringText=&quot;2020&quot; StringGroup=&quot;Vol&quot;/&gt;&lt;Text StringText=&quot;: &quot; StringGroup=&quot;PageNum&quot;/&gt;&lt;Text StringText=&quot;1685974&quot; StringGroup=&quot;PageNum&quot;/&gt;&lt;Text StringText=&quot;.&quot; StringGroup=&quot;none&quot;/&gt;&lt;/Display&gt;&lt;/Doc&gt;&lt;/KyMRNote&gt;"/>
    <w:docVar w:name="KY.MR.DATA{F287A5E7-F339-4F39-AF44-4EEFFD843557}950" w:val="&lt;KyMRNote dbid=&quot;{F287A5E7-F339-4F39-AF44-4EEFFD843557}&quot; recid=&quot;950&quot;&gt;&lt;Data&gt;&lt;Field id=&quot;AccessNum&quot;&gt;31709873&lt;/Field&gt;&lt;Field id=&quot;Author&quot;&gt;Zhang C;Hao S;Liu Y;Zhou B;Liu F;Zheng L;Ma P;Liu Q;Lin X;Yan Y;Zhang Q&lt;/Field&gt;&lt;Field id=&quot;AuthorTrans&quot;&gt;&lt;/Field&gt;&lt;Field id=&quot;DOI&quot;&gt;10.1177/0300060519884197&lt;/Field&gt;&lt;Field id=&quot;Editor&quot;&gt;&lt;/Field&gt;&lt;Field id=&quot;FmtTitle&quot;&gt;&lt;/Field&gt;&lt;Field id=&quot;Issue&quot;&gt;12&lt;/Field&gt;&lt;Field id=&quot;LIID&quot;&gt;950&lt;/Field&gt;&lt;Field id=&quot;Magazine&quot;&gt;The Journal of international medical research&lt;/Field&gt;&lt;Field id=&quot;MagazineAB&quot;&gt;J Int Med Res&lt;/Field&gt;&lt;Field id=&quot;MagazineTrans&quot;&gt;&lt;/Field&gt;&lt;Field id=&quot;PageNum&quot;&gt;6082-6090&lt;/Field&gt;&lt;Field id=&quot;PubDate&quot;&gt;Dec&lt;/Field&gt;&lt;Field id=&quot;PubPlace&quot;&gt;England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A novel LOXHD1 variant in a Chinese couple with hearing loss.&lt;/Field&gt;&lt;Field id=&quot;Translator&quot;&gt;&lt;/Field&gt;&lt;Field id=&quot;Type&quot;&gt;{041D4F77-279E-4405-0002-4388361B9CFF}&lt;/Field&gt;&lt;Field id=&quot;Version&quot;&gt;&lt;/Field&gt;&lt;Field id=&quot;Vol&quot;&gt;47&lt;/Field&gt;&lt;Field id=&quot;Author2&quot;&gt;Zhang,C;Hao,S;Liu,Y;&lt;/Field&gt;&lt;/Data&gt;&lt;Ref&gt;&lt;Display&gt;&lt;Text StringText=&quot;「RefIndex」&quot; StringTextOri=&quot;「RefIndex」&quot; SuperScript=&quot;true&quot;/&gt;&lt;/Display&gt;&lt;/Ref&gt;&lt;Doc&gt;&lt;Display&gt;&lt;Text StringText=&quot;Zhang C, Hao S, Liu Y, et al.&quot; StringGroup=&quot;Author&quot;/&gt;&lt;Text StringText=&quot; &quot; StringGroup=&quot;Author&quot;/&gt;&lt;Text StringText=&quot;A novel LOXHD1 variant in a Chinese couple with hearing loss&quot; StringGroup=&quot;Title&quot;/&gt;&lt;Text StringText=&quot;. &quot; StringGroup=&quot;Title&quot;/&gt;&lt;Text StringText=&quot;J Int Med Res&quot; StringGroup=&quot;Magazine&quot;/&gt;&lt;Text StringText=&quot;. &quot; StringGroup=&quot;Magazine&quot;/&gt;&lt;Text StringText=&quot;2019&quot; StringGroup=&quot;PubYear&quot;/&gt;&lt;Text StringText=&quot;. &quot; StringGroup=&quot;PubYear&quot;/&gt;&lt;Text StringText=&quot;47&quot; StringGroup=&quot;Vol&quot;/&gt;&lt;Text StringText=&quot;(&quot; StringGroup=&quot;Issue&quot;/&gt;&lt;Text StringText=&quot;12&quot; StringGroup=&quot;Issue&quot;/&gt;&lt;Text StringText=&quot;)&quot; StringGroup=&quot;Issue&quot;/&gt;&lt;Text StringText=&quot;: &quot; StringGroup=&quot;PageNum&quot;/&gt;&lt;Text StringText=&quot;6082-6090&quot; StringGroup=&quot;PageNum&quot;/&gt;&lt;Text StringText=&quot;.&quot; StringGroup=&quot;none&quot;/&gt;&lt;/Display&gt;&lt;/Doc&gt;&lt;/KyMRNote&gt;"/>
    <w:docVar w:name="KY.MR.DATA{F287A5E7-F339-4F39-AF44-4EEFFD843557}951" w:val="&lt;KyMRNote dbid=&quot;{F287A5E7-F339-4F39-AF44-4EEFFD843557}&quot; recid=&quot;951&quot;&gt;&lt;Data&gt;&lt;Field id=&quot;AccessNum&quot;&gt;30760222&lt;/Field&gt;&lt;Field id=&quot;Author&quot;&gt;Shen N;Wang T;Li D;Liu A;Lu Y&lt;/Field&gt;&lt;Field id=&quot;AuthorTrans&quot;&gt;&lt;/Field&gt;&lt;Field id=&quot;DOI&quot;&gt;10.1186/s12881-019-0758-2&lt;/Field&gt;&lt;Field id=&quot;Editor&quot;&gt;&lt;/Field&gt;&lt;Field id=&quot;FmtTitle&quot;&gt;&lt;/Field&gt;&lt;Field id=&quot;Issue&quot;&gt;1&lt;/Field&gt;&lt;Field id=&quot;LIID&quot;&gt;951&lt;/Field&gt;&lt;Field id=&quot;Magazine&quot;&gt;BMC medical genetics&lt;/Field&gt;&lt;Field id=&quot;MagazineAB&quot;&gt;BMC Med Genet&lt;/Field&gt;&lt;Field id=&quot;MagazineTrans&quot;&gt;&lt;/Field&gt;&lt;Field id=&quot;PageNum&quot;&gt;30&lt;/Field&gt;&lt;Field id=&quot;PubDate&quot;&gt;02 13&lt;/Field&gt;&lt;Field id=&quot;PubPlace&quot;&gt;England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Whole-exome sequencing identifies a novel missense variant within LOXHD1 causing rare hearing loss in a Chinese family.&lt;/Field&gt;&lt;Field id=&quot;Translator&quot;&gt;&lt;/Field&gt;&lt;Field id=&quot;Type&quot;&gt;{041D4F77-279E-4405-0002-4388361B9CFF}&lt;/Field&gt;&lt;Field id=&quot;Version&quot;&gt;&lt;/Field&gt;&lt;Field id=&quot;Vol&quot;&gt;20&lt;/Field&gt;&lt;Field id=&quot;Author2&quot;&gt;Shen,N;Wang,T;Li,D;Liu,A;Lu,Y;&lt;/Field&gt;&lt;/Data&gt;&lt;Ref&gt;&lt;Display&gt;&lt;Text StringText=&quot;「RefIndex」&quot; StringTextOri=&quot;「RefIndex」&quot; SuperScript=&quot;true&quot;/&gt;&lt;/Display&gt;&lt;/Ref&gt;&lt;Doc&gt;&lt;Display&gt;&lt;Text StringText=&quot;Shen N, Wang T, Li D, Liu A, Lu Y&quot; StringGroup=&quot;Author&quot;/&gt;&lt;Text StringText=&quot;. &quot; StringGroup=&quot;Author&quot;/&gt;&lt;Text StringText=&quot;Whole-exome sequencing identifies a novel missense variant within LOXHD1 causing rare hearing loss in a Chinese family&quot; StringGroup=&quot;Title&quot;/&gt;&lt;Text StringText=&quot;. &quot; StringGroup=&quot;Title&quot;/&gt;&lt;Text StringText=&quot;BMC Med Genet&quot; StringGroup=&quot;Magazine&quot;/&gt;&lt;Text StringText=&quot;. &quot; StringGroup=&quot;Magazine&quot;/&gt;&lt;Text StringText=&quot;2019&quot; StringGroup=&quot;PubYear&quot;/&gt;&lt;Text StringText=&quot;. &quot; StringGroup=&quot;PubYear&quot;/&gt;&lt;Text StringText=&quot;20&quot; StringGroup=&quot;Vol&quot;/&gt;&lt;Text StringText=&quot;(&quot; StringGroup=&quot;Issue&quot;/&gt;&lt;Text StringText=&quot;1&quot; StringGroup=&quot;Issue&quot;/&gt;&lt;Text StringText=&quot;)&quot; StringGroup=&quot;Issue&quot;/&gt;&lt;Text StringText=&quot;: &quot; StringGroup=&quot;PageNum&quot;/&gt;&lt;Text StringText=&quot;30&quot; StringGroup=&quot;PageNum&quot;/&gt;&lt;Text StringText=&quot;.&quot; StringGroup=&quot;none&quot;/&gt;&lt;/Display&gt;&lt;/Doc&gt;&lt;/KyMRNote&gt;"/>
    <w:docVar w:name="KY.MR.DATA{F287A5E7-F339-4F39-AF44-4EEFFD843557}952" w:val="&lt;KyMRNote dbid=&quot;{F287A5E7-F339-4F39-AF44-4EEFFD843557}&quot; recid=&quot;952&quot;&gt;&lt;Data&gt;&lt;Field id=&quot;AccessNum&quot;&gt;30123251&lt;/Field&gt;&lt;Field id=&quot;Author&quot;&gt;Hu S;Sun F;Zhang J;Tang Y;Qiu J;Wang Z;Zhang L&lt;/Field&gt;&lt;Field id=&quot;AuthorTrans&quot;&gt;&lt;/Field&gt;&lt;Field id=&quot;DOI&quot;&gt;10.1155/2018/4920980&lt;/Field&gt;&lt;Field id=&quot;Editor&quot;&gt;&lt;/Field&gt;&lt;Field id=&quot;FmtTitle&quot;&gt;&lt;/Field&gt;&lt;Field id=&quot;Issue&quot;&gt;&lt;/Field&gt;&lt;Field id=&quot;LIID&quot;&gt;952&lt;/Field&gt;&lt;Field id=&quot;Magazine&quot;&gt;Neural plasticity&lt;/Field&gt;&lt;Field id=&quot;MagazineAB&quot;&gt;Neural Plast&lt;/Field&gt;&lt;Field id=&quot;MagazineTrans&quot;&gt;&lt;/Field&gt;&lt;Field id=&quot;PageNum&quot;&gt;4920980&lt;/Field&gt;&lt;Field id=&quot;PubDate&quot;&gt;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Genetic Etiology Study of Ten Chinese Families with Nonsyndromic Hearing Loss.&lt;/Field&gt;&lt;Field id=&quot;Translator&quot;&gt;&lt;/Field&gt;&lt;Field id=&quot;Type&quot;&gt;{041D4F77-279E-4405-0002-4388361B9CFF}&lt;/Field&gt;&lt;Field id=&quot;Version&quot;&gt;&lt;/Field&gt;&lt;Field id=&quot;Vol&quot;&gt;2018&lt;/Field&gt;&lt;Field id=&quot;Author2&quot;&gt;Hu,S;Sun,F;Zhang,J;&lt;/Field&gt;&lt;/Data&gt;&lt;Ref&gt;&lt;Display&gt;&lt;Text StringText=&quot;「RefIndex」&quot; StringTextOri=&quot;「RefIndex」&quot; SuperScript=&quot;true&quot;/&gt;&lt;/Display&gt;&lt;/Ref&gt;&lt;Doc&gt;&lt;Display&gt;&lt;Text StringText=&quot;Hu S, Sun F, Zhang J, et al.&quot; StringGroup=&quot;Author&quot;/&gt;&lt;Text StringText=&quot; &quot; StringGroup=&quot;Author&quot;/&gt;&lt;Text StringText=&quot;Genetic Etiology Study of Ten Chinese Families with Nonsyndromic Hearing Loss&quot; StringGroup=&quot;Title&quot;/&gt;&lt;Text StringText=&quot;. &quot; StringGroup=&quot;Title&quot;/&gt;&lt;Text StringText=&quot;Neural Plast&quot; StringGroup=&quot;Magazine&quot;/&gt;&lt;Text StringText=&quot;. &quot; StringGroup=&quot;Magazine&quot;/&gt;&lt;Text StringText=&quot;2018&quot; StringGroup=&quot;PubYear&quot;/&gt;&lt;Text StringText=&quot;. &quot; StringGroup=&quot;PubYear&quot;/&gt;&lt;Text StringText=&quot;2018&quot; StringGroup=&quot;Vol&quot;/&gt;&lt;Text StringText=&quot;: &quot; StringGroup=&quot;PageNum&quot;/&gt;&lt;Text StringText=&quot;4920980&quot; StringGroup=&quot;PageNum&quot;/&gt;&lt;Text StringText=&quot;.&quot; StringGroup=&quot;none&quot;/&gt;&lt;/Display&gt;&lt;/Doc&gt;&lt;/KyMRNote&gt;"/>
    <w:docVar w:name="KY.MR.DATA{F287A5E7-F339-4F39-AF44-4EEFFD843557}953" w:val="&lt;KyMRNote dbid=&quot;{F287A5E7-F339-4F39-AF44-4EEFFD843557}&quot; recid=&quot;953&quot;&gt;&lt;Data&gt;&lt;Field id=&quot;AccessNum&quot;&gt;20301607&lt;/Field&gt;&lt;Field id=&quot;Author&quot;&gt;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953&lt;/Field&gt;&lt;Field id=&quot;Magazine&quot;&gt;&lt;/Field&gt;&lt;Field id=&quot;MagazineAB&quot;&gt;&lt;/Field&gt;&lt;Field id=&quot;MagazineTrans&quot;&gt;&lt;/Field&gt;&lt;Field id=&quot;PageNum&quot;&gt;&lt;/Field&gt;&lt;Field id=&quot;PubDate&quot;&gt;&lt;/Field&gt;&lt;Field id=&quot;PubPlace&quot;&gt;Seattle (WA)&lt;/Field&gt;&lt;Field id=&quot;PubPlaceTrans&quot;&gt;&lt;/Field&gt;&lt;Field id=&quot;PubYear&quot;&gt;1993&lt;/Field&gt;&lt;Field id=&quot;Publisher&quot;&gt;University of Washington, Seattle&lt;/Field&gt;&lt;Field id=&quot;PublisherTrans&quot;&gt;&lt;/Field&gt;&lt;Field id=&quot;TITrans&quot;&gt;&lt;/Field&gt;&lt;Field id=&quot;Title&quot;&gt;GeneReviews®&lt;/Field&gt;&lt;Field id=&quot;Translator&quot;&gt;&lt;/Field&gt;&lt;Field id=&quot;Type&quot;&gt;{041D4F77-279E-4405-0003-4388361B9CFF}&lt;/Field&gt;&lt;Field id=&quot;Version&quot;&gt;&lt;/Field&gt;&lt;Field id=&quot;Vol&quot;&gt;&lt;/Field&gt;&lt;/Data&gt;&lt;Ref&gt;&lt;Display&gt;&lt;Text StringText=&quot;「RefIndex」&quot; StringTextOri=&quot;「RefIndex」&quot; SuperScript=&quot;true&quot;/&gt;&lt;/Display&gt;&lt;/Ref&gt;&lt;Doc&gt;&lt;Display&gt;&lt;Text StringText=&quot;GeneReviews®&quot; StringGroup=&quot;Title&quot;/&gt;&lt;Text StringText=&quot;. &quot; StringGroup=&quot;Title&quot;/&gt;&lt;Text StringText=&quot;1993&quot; StringGroup=&quot;PubYear&quot;/&gt;&lt;Text StringText=&quot;. &quot; StringGroup=&quot;PubYear&quot;/&gt;&lt;Text StringText=&quot;Seattle (WA)&quot; StringGroup=&quot;PubPlace&quot;/&gt;&lt;Text StringText=&quot;. &quot; StringGroup=&quot;PubPlace&quot;/&gt;&lt;Text StringText=&quot;University of Washington, Seattle&quot; StringGroup=&quot;Publisher&quot;/&gt;&lt;Text StringText=&quot;. &quot; StringGroup=&quot;Publisher&quot;/&gt;&lt;/Display&gt;&lt;/Doc&gt;&lt;/KyMRNote&gt;"/>
    <w:docVar w:name="KY.MR.DATA{F287A5E7-F339-4F39-AF44-4EEFFD843557}954" w:val="&lt;KyMRNote dbid=&quot;{F287A5E7-F339-4F39-AF44-4EEFFD843557}&quot; recid=&quot;954&quot;&gt;&lt;Data&gt;&lt;Field id=&quot;AccessNum&quot;&gt;28877251&lt;/Field&gt;&lt;Field id=&quot;Author&quot;&gt;Yao Y;Zheng X;Ge X;Xiu Y;Zhang L;Fang W;Zhao J;Gu F;Zhu Y&lt;/Field&gt;&lt;Field id=&quot;AuthorTrans&quot;&gt;&lt;/Field&gt;&lt;Field id=&quot;DOI&quot;&gt;10.1371/journal.pone.0184440&lt;/Field&gt;&lt;Field id=&quot;Editor&quot;&gt;&lt;/Field&gt;&lt;Field id=&quot;FmtTitle&quot;&gt;&lt;/Field&gt;&lt;Field id=&quot;Issue&quot;&gt;9&lt;/Field&gt;&lt;Field id=&quot;LIID&quot;&gt;954&lt;/Field&gt;&lt;Field id=&quot;Magazine&quot;&gt;PloS one&lt;/Field&gt;&lt;Field id=&quot;MagazineAB&quot;&gt;PLoS One&lt;/Field&gt;&lt;Field id=&quot;MagazineTrans&quot;&gt;&lt;/Field&gt;&lt;Field id=&quot;PageNum&quot;&gt;e0184440&lt;/Field&gt;&lt;Field id=&quot;PubDate&quot;&gt;&lt;/Field&gt;&lt;Field id=&quot;PubPlace&quot;&gt;United State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Identification of a novel GJA3 mutation in a large Chinese family with congenital cataract using targeted exome sequencing.&lt;/Field&gt;&lt;Field id=&quot;Translator&quot;&gt;&lt;/Field&gt;&lt;Field id=&quot;Type&quot;&gt;{041D4F77-279E-4405-0002-4388361B9CFF}&lt;/Field&gt;&lt;Field id=&quot;Version&quot;&gt;&lt;/Field&gt;&lt;Field id=&quot;Vol&quot;&gt;12&lt;/Field&gt;&lt;Field id=&quot;Author2&quot;&gt;Yao,Y;Zheng,X;Ge,X;&lt;/Field&gt;&lt;/Data&gt;&lt;Ref&gt;&lt;Display&gt;&lt;Text StringText=&quot;「RefIndex」&quot; StringTextOri=&quot;「RefIndex」&quot; SuperScript=&quot;true&quot;/&gt;&lt;/Display&gt;&lt;/Ref&gt;&lt;Doc&gt;&lt;Display&gt;&lt;Text StringText=&quot;Yao Y, Zheng X, Ge X, et al.&quot; StringGroup=&quot;Author&quot;/&gt;&lt;Text StringText=&quot; &quot; StringGroup=&quot;Author&quot;/&gt;&lt;Text StringText=&quot;Identification of a novel GJA3 mutation in a large Chinese family with congenital cataract using targeted exome sequencing&quot; StringGroup=&quot;Title&quot;/&gt;&lt;Text StringText=&quot;. &quot; StringGroup=&quot;Title&quot;/&gt;&lt;Text StringText=&quot;PLoS One&quot; StringGroup=&quot;Magazine&quot;/&gt;&lt;Text StringText=&quot;. &quot; StringGroup=&quot;Magazine&quot;/&gt;&lt;Text StringText=&quot;2017&quot; StringGroup=&quot;PubYear&quot;/&gt;&lt;Text StringText=&quot;. &quot; StringGroup=&quot;PubYear&quot;/&gt;&lt;Text StringText=&quot;12&quot; StringGroup=&quot;Vol&quot;/&gt;&lt;Text StringText=&quot;(&quot; StringGroup=&quot;Issue&quot;/&gt;&lt;Text StringText=&quot;9&quot; StringGroup=&quot;Issue&quot;/&gt;&lt;Text StringText=&quot;)&quot; StringGroup=&quot;Issue&quot;/&gt;&lt;Text StringText=&quot;: &quot; StringGroup=&quot;PageNum&quot;/&gt;&lt;Text StringText=&quot;e0184440&quot; StringGroup=&quot;PageNum&quot;/&gt;&lt;Text StringText=&quot;.&quot; StringGroup=&quot;none&quot;/&gt;&lt;/Display&gt;&lt;/Doc&gt;&lt;/KyMRNote&gt;"/>
    <w:docVar w:name="KY.MR.DATA{F287A5E7-F339-4F39-AF44-4EEFFD843557}955" w:val="&lt;KyMRNote dbid=&quot;{F287A5E7-F339-4F39-AF44-4EEFFD843557}&quot; recid=&quot;955&quot;&gt;&lt;Data&gt;&lt;Field id=&quot;AccessNum&quot;&gt;30376034&lt;/Field&gt;&lt;Field id=&quot;Author&quot;&gt;Kopanos C;Tsiolkas V;Kouris A;Chapple CE;Albarca Aguilera M;Meyer R;Massouras A&lt;/Field&gt;&lt;Field id=&quot;AuthorTrans&quot;&gt;&lt;/Field&gt;&lt;Field id=&quot;DOI&quot;&gt;10.1093/bioinformatics/bty897&lt;/Field&gt;&lt;Field id=&quot;Editor&quot;&gt;&lt;/Field&gt;&lt;Field id=&quot;FmtTitle&quot;&gt;&lt;/Field&gt;&lt;Field id=&quot;Issue&quot;&gt;11&lt;/Field&gt;&lt;Field id=&quot;LIID&quot;&gt;955&lt;/Field&gt;&lt;Field id=&quot;Magazine&quot;&gt;Bioinformatics&lt;/Field&gt;&lt;Field id=&quot;MagazineAB&quot;&gt;Bioinformatics&lt;/Field&gt;&lt;Field id=&quot;MagazineTrans&quot;&gt;&lt;/Field&gt;&lt;Field id=&quot;PageNum&quot;&gt;1978-1980&lt;/Field&gt;&lt;Field id=&quot;PubDate&quot;&gt;06 01&lt;/Field&gt;&lt;Field id=&quot;PubPlace&quot;&gt;England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VarSome: the human genomic variant search engine.&lt;/Field&gt;&lt;Field id=&quot;Translator&quot;&gt;&lt;/Field&gt;&lt;Field id=&quot;Type&quot;&gt;{041D4F77-279E-4405-0002-4388361B9CFF}&lt;/Field&gt;&lt;Field id=&quot;Version&quot;&gt;&lt;/Field&gt;&lt;Field id=&quot;Vol&quot;&gt;35&lt;/Field&gt;&lt;Field id=&quot;Author2&quot;&gt;Kopanos,C;Tsiolkas,V;Kouris,A;&lt;/Field&gt;&lt;/Data&gt;&lt;Ref&gt;&lt;Display&gt;&lt;Text StringText=&quot;「RefIndex」&quot; StringTextOri=&quot;「RefIndex」&quot; SuperScript=&quot;true&quot;/&gt;&lt;/Display&gt;&lt;/Ref&gt;&lt;Doc&gt;&lt;Display&gt;&lt;Text StringText=&quot;Kopanos C, Tsiolkas V, Kouris A, et al.&quot; StringGroup=&quot;Author&quot;/&gt;&lt;Text StringText=&quot; &quot; StringGroup=&quot;Author&quot;/&gt;&lt;Text StringText=&quot;VarSome: the human genomic variant search engine&quot; StringGroup=&quot;Title&quot;/&gt;&lt;Text StringText=&quot;. &quot; StringGroup=&quot;Title&quot;/&gt;&lt;Text StringText=&quot;Bioinformatics&quot; StringGroup=&quot;Magazine&quot;/&gt;&lt;Text StringText=&quot;. &quot; StringGroup=&quot;Magazine&quot;/&gt;&lt;Text StringText=&quot;2019&quot; StringGroup=&quot;PubYear&quot;/&gt;&lt;Text StringText=&quot;. &quot; StringGroup=&quot;PubYear&quot;/&gt;&lt;Text StringText=&quot;35&quot; StringGroup=&quot;Vol&quot;/&gt;&lt;Text StringText=&quot;(&quot; StringGroup=&quot;Issue&quot;/&gt;&lt;Text StringText=&quot;11&quot; StringGroup=&quot;Issue&quot;/&gt;&lt;Text StringText=&quot;)&quot; StringGroup=&quot;Issue&quot;/&gt;&lt;Text StringText=&quot;: &quot; StringGroup=&quot;PageNum&quot;/&gt;&lt;Text StringText=&quot;1978-1980&quot; StringGroup=&quot;PageNum&quot;/&gt;&lt;Text StringText=&quot;.&quot; StringGroup=&quot;none&quot;/&gt;&lt;/Display&gt;&lt;/Doc&gt;&lt;/KyMRNote&gt;"/>
    <w:docVar w:name="KY.MR.DATA{F287A5E7-F339-4F39-AF44-4EEFFD843557}956" w:val="&lt;KyMRNote dbid=&quot;{F287A5E7-F339-4F39-AF44-4EEFFD843557}&quot; recid=&quot;956&quot;&gt;&lt;Data&gt;&lt;Field id=&quot;AccessNum&quot;&gt;27993330&lt;/Field&gt;&lt;Field id=&quot;Author&quot;&gt;Li MM;Datto M;Duncavage EJ;Kulkarni S;Lindeman NI;Roy S;Tsimberidou AM;Vnencak-Jones CL;Wolff DJ;Younes A;Nikiforova MN&lt;/Field&gt;&lt;Field id=&quot;AuthorTrans&quot;&gt;&lt;/Field&gt;&lt;Field id=&quot;DOI&quot;&gt;10.1016/j.jmoldx.2016.10.002&lt;/Field&gt;&lt;Field id=&quot;Editor&quot;&gt;&lt;/Field&gt;&lt;Field id=&quot;FmtTitle&quot;&gt;&lt;/Field&gt;&lt;Field id=&quot;Issue&quot;&gt;1&lt;/Field&gt;&lt;Field id=&quot;LIID&quot;&gt;956&lt;/Field&gt;&lt;Field id=&quot;Magazine&quot;&gt;The Journal of molecular diagnostics : JMD&lt;/Field&gt;&lt;Field id=&quot;MagazineAB&quot;&gt;J Mol Diagn&lt;/Field&gt;&lt;Field id=&quot;MagazineTrans&quot;&gt;&lt;/Field&gt;&lt;Field id=&quot;PageNum&quot;&gt;4-23&lt;/Field&gt;&lt;Field id=&quot;PubDate&quot;&gt;01&lt;/Field&gt;&lt;Field id=&quot;PubPlace&quot;&gt;United State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Standards and Guidelines for the Interpretation and Reporting of Sequence Variants in Cancer: A Joint Consensus Recommendation of the Association for Molecular Pathology, American Society of Clinical Oncology, and College of American Pathologists.&lt;/Field&gt;&lt;Field id=&quot;Translator&quot;&gt;&lt;/Field&gt;&lt;Field id=&quot;Type&quot;&gt;{041D4F77-279E-4405-0002-4388361B9CFF}&lt;/Field&gt;&lt;Field id=&quot;Version&quot;&gt;&lt;/Field&gt;&lt;Field id=&quot;Vol&quot;&gt;19&lt;/Field&gt;&lt;Field id=&quot;Author2&quot;&gt;Li,MM;Datto,M;Duncavage,EJ;&lt;/Field&gt;&lt;/Data&gt;&lt;Ref&gt;&lt;Display&gt;&lt;Text StringText=&quot;「RefIndex」&quot; StringTextOri=&quot;「RefIndex」&quot; SuperScript=&quot;true&quot;/&gt;&lt;/Display&gt;&lt;/Ref&gt;&lt;Doc&gt;&lt;Display&gt;&lt;Text StringText=&quot;Li MM, Datto M, Duncavage EJ, et al.&quot; StringGroup=&quot;Author&quot;/&gt;&lt;Text StringText=&quot; &quot; StringGroup=&quot;Author&quot;/&gt;&lt;Text StringText=&quot;Standards and Guidelines for the Interpretation and Reporting of Sequence Variants in Cancer: A Joint Consensus Recommendation of the Association for Molecular Pathology, American Society of Clinical Oncology, and College of American Pathologists&quot; StringGroup=&quot;Title&quot;/&gt;&lt;Text StringText=&quot;. &quot; StringGroup=&quot;Title&quot;/&gt;&lt;Text StringText=&quot;J Mol Diagn&quot; StringGroup=&quot;Magazine&quot;/&gt;&lt;Text StringText=&quot;. &quot; StringGroup=&quot;Magazine&quot;/&gt;&lt;Text StringText=&quot;2017&quot; StringGroup=&quot;PubYear&quot;/&gt;&lt;Text StringText=&quot;. &quot; StringGroup=&quot;PubYear&quot;/&gt;&lt;Text StringText=&quot;19&quot; StringGroup=&quot;Vol&quot;/&gt;&lt;Text StringText=&quot;(&quot; StringGroup=&quot;Issue&quot;/&gt;&lt;Text StringText=&quot;1&quot; StringGroup=&quot;Issue&quot;/&gt;&lt;Text StringText=&quot;)&quot; StringGroup=&quot;Issue&quot;/&gt;&lt;Text StringText=&quot;: &quot; StringGroup=&quot;PageNum&quot;/&gt;&lt;Text StringText=&quot;4-23&quot; StringGroup=&quot;PageNum&quot;/&gt;&lt;Text StringText=&quot;.&quot; StringGroup=&quot;none&quot;/&gt;&lt;/Display&gt;&lt;/Doc&gt;&lt;/KyMRNote&gt;"/>
    <w:docVar w:name="KY_MEDREF_DOCUID" w:val="{0519661D-FA4A-4110-A966-BE15017CBD52}"/>
    <w:docVar w:name="KY_MEDREF_VERSION" w:val="3"/>
  </w:docVars>
  <w:rsids>
    <w:rsidRoot w:val="00785373"/>
    <w:rsid w:val="00000792"/>
    <w:rsid w:val="00000C18"/>
    <w:rsid w:val="00002910"/>
    <w:rsid w:val="0000394E"/>
    <w:rsid w:val="00006552"/>
    <w:rsid w:val="0001028B"/>
    <w:rsid w:val="00011189"/>
    <w:rsid w:val="00011340"/>
    <w:rsid w:val="000116CC"/>
    <w:rsid w:val="00013017"/>
    <w:rsid w:val="000131F9"/>
    <w:rsid w:val="00013DEC"/>
    <w:rsid w:val="00014053"/>
    <w:rsid w:val="0001512F"/>
    <w:rsid w:val="0001542D"/>
    <w:rsid w:val="00015790"/>
    <w:rsid w:val="00016050"/>
    <w:rsid w:val="00017B89"/>
    <w:rsid w:val="00020384"/>
    <w:rsid w:val="000214F1"/>
    <w:rsid w:val="00021B57"/>
    <w:rsid w:val="00021D4C"/>
    <w:rsid w:val="0002372B"/>
    <w:rsid w:val="00023B74"/>
    <w:rsid w:val="00023D4D"/>
    <w:rsid w:val="0002402B"/>
    <w:rsid w:val="0002446A"/>
    <w:rsid w:val="00024973"/>
    <w:rsid w:val="0003052D"/>
    <w:rsid w:val="00030AA1"/>
    <w:rsid w:val="00031FE8"/>
    <w:rsid w:val="00032E4F"/>
    <w:rsid w:val="00033084"/>
    <w:rsid w:val="00033C7F"/>
    <w:rsid w:val="00033CC6"/>
    <w:rsid w:val="00034346"/>
    <w:rsid w:val="00034419"/>
    <w:rsid w:val="00035FB2"/>
    <w:rsid w:val="0003619B"/>
    <w:rsid w:val="00036698"/>
    <w:rsid w:val="00036D85"/>
    <w:rsid w:val="00040415"/>
    <w:rsid w:val="000406D5"/>
    <w:rsid w:val="000415A0"/>
    <w:rsid w:val="000426DA"/>
    <w:rsid w:val="00042F62"/>
    <w:rsid w:val="00043E8E"/>
    <w:rsid w:val="00044204"/>
    <w:rsid w:val="000501F0"/>
    <w:rsid w:val="0005029B"/>
    <w:rsid w:val="00050430"/>
    <w:rsid w:val="00050C75"/>
    <w:rsid w:val="0005141A"/>
    <w:rsid w:val="000516FC"/>
    <w:rsid w:val="00053080"/>
    <w:rsid w:val="00053273"/>
    <w:rsid w:val="00054A67"/>
    <w:rsid w:val="00055F2C"/>
    <w:rsid w:val="0005629F"/>
    <w:rsid w:val="00057D9C"/>
    <w:rsid w:val="000611C5"/>
    <w:rsid w:val="0006253A"/>
    <w:rsid w:val="0006308B"/>
    <w:rsid w:val="00063387"/>
    <w:rsid w:val="00063594"/>
    <w:rsid w:val="00063761"/>
    <w:rsid w:val="00063EFE"/>
    <w:rsid w:val="000648A0"/>
    <w:rsid w:val="00065423"/>
    <w:rsid w:val="000655CD"/>
    <w:rsid w:val="0006579F"/>
    <w:rsid w:val="000671C6"/>
    <w:rsid w:val="00067756"/>
    <w:rsid w:val="000709DA"/>
    <w:rsid w:val="000710D7"/>
    <w:rsid w:val="00071347"/>
    <w:rsid w:val="00071370"/>
    <w:rsid w:val="00071397"/>
    <w:rsid w:val="000716A8"/>
    <w:rsid w:val="00072F3D"/>
    <w:rsid w:val="00073314"/>
    <w:rsid w:val="00073AE2"/>
    <w:rsid w:val="00074110"/>
    <w:rsid w:val="000747F5"/>
    <w:rsid w:val="000766A2"/>
    <w:rsid w:val="00076DE8"/>
    <w:rsid w:val="00077EA9"/>
    <w:rsid w:val="00080641"/>
    <w:rsid w:val="00082598"/>
    <w:rsid w:val="000843A0"/>
    <w:rsid w:val="00084B6D"/>
    <w:rsid w:val="00085A9C"/>
    <w:rsid w:val="00085B9B"/>
    <w:rsid w:val="0008648F"/>
    <w:rsid w:val="000868C6"/>
    <w:rsid w:val="00087D77"/>
    <w:rsid w:val="000905E7"/>
    <w:rsid w:val="00093619"/>
    <w:rsid w:val="000942A0"/>
    <w:rsid w:val="00094B76"/>
    <w:rsid w:val="00095E6F"/>
    <w:rsid w:val="000964A8"/>
    <w:rsid w:val="00096927"/>
    <w:rsid w:val="00096D97"/>
    <w:rsid w:val="00096F9A"/>
    <w:rsid w:val="000974DC"/>
    <w:rsid w:val="00097795"/>
    <w:rsid w:val="00097B38"/>
    <w:rsid w:val="000A0741"/>
    <w:rsid w:val="000A0A88"/>
    <w:rsid w:val="000A2183"/>
    <w:rsid w:val="000A28DA"/>
    <w:rsid w:val="000A3632"/>
    <w:rsid w:val="000A471A"/>
    <w:rsid w:val="000A51A7"/>
    <w:rsid w:val="000A5912"/>
    <w:rsid w:val="000A6AD9"/>
    <w:rsid w:val="000B0F12"/>
    <w:rsid w:val="000B1CA9"/>
    <w:rsid w:val="000B31BD"/>
    <w:rsid w:val="000B350D"/>
    <w:rsid w:val="000B384F"/>
    <w:rsid w:val="000B4447"/>
    <w:rsid w:val="000B5754"/>
    <w:rsid w:val="000B5E8B"/>
    <w:rsid w:val="000B60A3"/>
    <w:rsid w:val="000B6C9A"/>
    <w:rsid w:val="000B6CBB"/>
    <w:rsid w:val="000B7C7D"/>
    <w:rsid w:val="000C0FB6"/>
    <w:rsid w:val="000C15B8"/>
    <w:rsid w:val="000C289A"/>
    <w:rsid w:val="000C336D"/>
    <w:rsid w:val="000C40A0"/>
    <w:rsid w:val="000C5064"/>
    <w:rsid w:val="000C6797"/>
    <w:rsid w:val="000C6F8F"/>
    <w:rsid w:val="000C760F"/>
    <w:rsid w:val="000D1368"/>
    <w:rsid w:val="000D244E"/>
    <w:rsid w:val="000D339E"/>
    <w:rsid w:val="000D4AA5"/>
    <w:rsid w:val="000D5083"/>
    <w:rsid w:val="000D639B"/>
    <w:rsid w:val="000E17A8"/>
    <w:rsid w:val="000E1966"/>
    <w:rsid w:val="000E1C31"/>
    <w:rsid w:val="000E256B"/>
    <w:rsid w:val="000E2D5A"/>
    <w:rsid w:val="000E313E"/>
    <w:rsid w:val="000E4B2C"/>
    <w:rsid w:val="000E6336"/>
    <w:rsid w:val="000E66BE"/>
    <w:rsid w:val="000E7C72"/>
    <w:rsid w:val="000F0CE2"/>
    <w:rsid w:val="000F2BBA"/>
    <w:rsid w:val="000F3DB0"/>
    <w:rsid w:val="000F3E8E"/>
    <w:rsid w:val="000F599E"/>
    <w:rsid w:val="000F5CC9"/>
    <w:rsid w:val="000F6044"/>
    <w:rsid w:val="000F70CE"/>
    <w:rsid w:val="000F73BB"/>
    <w:rsid w:val="00103348"/>
    <w:rsid w:val="001054EC"/>
    <w:rsid w:val="0010567D"/>
    <w:rsid w:val="001061BB"/>
    <w:rsid w:val="0010652D"/>
    <w:rsid w:val="001065FA"/>
    <w:rsid w:val="001073D9"/>
    <w:rsid w:val="00107D51"/>
    <w:rsid w:val="00110F4F"/>
    <w:rsid w:val="001111FF"/>
    <w:rsid w:val="00112526"/>
    <w:rsid w:val="001128B8"/>
    <w:rsid w:val="0011292F"/>
    <w:rsid w:val="001129DC"/>
    <w:rsid w:val="00112F28"/>
    <w:rsid w:val="00113CCD"/>
    <w:rsid w:val="00114365"/>
    <w:rsid w:val="0011438B"/>
    <w:rsid w:val="00114785"/>
    <w:rsid w:val="00114C80"/>
    <w:rsid w:val="001153C3"/>
    <w:rsid w:val="001153FB"/>
    <w:rsid w:val="001154A0"/>
    <w:rsid w:val="0011556E"/>
    <w:rsid w:val="00115621"/>
    <w:rsid w:val="00115EF9"/>
    <w:rsid w:val="001169E3"/>
    <w:rsid w:val="00116C78"/>
    <w:rsid w:val="00116D98"/>
    <w:rsid w:val="00117C45"/>
    <w:rsid w:val="001209D4"/>
    <w:rsid w:val="00122CE7"/>
    <w:rsid w:val="00122F0C"/>
    <w:rsid w:val="001231D5"/>
    <w:rsid w:val="001240D8"/>
    <w:rsid w:val="0012569B"/>
    <w:rsid w:val="00125901"/>
    <w:rsid w:val="00125E1F"/>
    <w:rsid w:val="0012628E"/>
    <w:rsid w:val="001262A0"/>
    <w:rsid w:val="001268E0"/>
    <w:rsid w:val="00130E18"/>
    <w:rsid w:val="001317DA"/>
    <w:rsid w:val="001319A1"/>
    <w:rsid w:val="00131E88"/>
    <w:rsid w:val="00133AD1"/>
    <w:rsid w:val="00135030"/>
    <w:rsid w:val="001356D3"/>
    <w:rsid w:val="00135B06"/>
    <w:rsid w:val="00136BE9"/>
    <w:rsid w:val="00140161"/>
    <w:rsid w:val="001407AC"/>
    <w:rsid w:val="00140F48"/>
    <w:rsid w:val="00141C71"/>
    <w:rsid w:val="00142548"/>
    <w:rsid w:val="00142904"/>
    <w:rsid w:val="001437A9"/>
    <w:rsid w:val="00144599"/>
    <w:rsid w:val="00144C24"/>
    <w:rsid w:val="001455A2"/>
    <w:rsid w:val="001456F5"/>
    <w:rsid w:val="00145C78"/>
    <w:rsid w:val="00145D56"/>
    <w:rsid w:val="0014784D"/>
    <w:rsid w:val="001503EC"/>
    <w:rsid w:val="00151B88"/>
    <w:rsid w:val="00151EFA"/>
    <w:rsid w:val="0015326F"/>
    <w:rsid w:val="001539D7"/>
    <w:rsid w:val="001550DE"/>
    <w:rsid w:val="00155694"/>
    <w:rsid w:val="001557EA"/>
    <w:rsid w:val="00155AA9"/>
    <w:rsid w:val="00155CF0"/>
    <w:rsid w:val="0015641D"/>
    <w:rsid w:val="001571FC"/>
    <w:rsid w:val="00161075"/>
    <w:rsid w:val="0016217B"/>
    <w:rsid w:val="00162A1D"/>
    <w:rsid w:val="00163012"/>
    <w:rsid w:val="001631CF"/>
    <w:rsid w:val="0016354F"/>
    <w:rsid w:val="00164A05"/>
    <w:rsid w:val="00164B66"/>
    <w:rsid w:val="00165AE9"/>
    <w:rsid w:val="00165C7E"/>
    <w:rsid w:val="001665CC"/>
    <w:rsid w:val="001674AE"/>
    <w:rsid w:val="00174B4F"/>
    <w:rsid w:val="00175391"/>
    <w:rsid w:val="00175397"/>
    <w:rsid w:val="001758ED"/>
    <w:rsid w:val="00175B31"/>
    <w:rsid w:val="00176F2A"/>
    <w:rsid w:val="0017784C"/>
    <w:rsid w:val="001779B8"/>
    <w:rsid w:val="00177E18"/>
    <w:rsid w:val="00181532"/>
    <w:rsid w:val="001833D2"/>
    <w:rsid w:val="00183A5B"/>
    <w:rsid w:val="00184CCD"/>
    <w:rsid w:val="001851C7"/>
    <w:rsid w:val="001853DB"/>
    <w:rsid w:val="00185CF8"/>
    <w:rsid w:val="00186934"/>
    <w:rsid w:val="0018789D"/>
    <w:rsid w:val="00190DE4"/>
    <w:rsid w:val="001924D2"/>
    <w:rsid w:val="00193E25"/>
    <w:rsid w:val="00194018"/>
    <w:rsid w:val="001964E3"/>
    <w:rsid w:val="001967F3"/>
    <w:rsid w:val="00196A61"/>
    <w:rsid w:val="00197088"/>
    <w:rsid w:val="001977FF"/>
    <w:rsid w:val="001A07BF"/>
    <w:rsid w:val="001A1365"/>
    <w:rsid w:val="001A1711"/>
    <w:rsid w:val="001A1A73"/>
    <w:rsid w:val="001A242D"/>
    <w:rsid w:val="001A323A"/>
    <w:rsid w:val="001A326D"/>
    <w:rsid w:val="001A338D"/>
    <w:rsid w:val="001A51A1"/>
    <w:rsid w:val="001A5D4D"/>
    <w:rsid w:val="001A6C6D"/>
    <w:rsid w:val="001A788B"/>
    <w:rsid w:val="001A7CF8"/>
    <w:rsid w:val="001B186A"/>
    <w:rsid w:val="001B341F"/>
    <w:rsid w:val="001B39E3"/>
    <w:rsid w:val="001B4895"/>
    <w:rsid w:val="001B4CED"/>
    <w:rsid w:val="001B5ACE"/>
    <w:rsid w:val="001B6D67"/>
    <w:rsid w:val="001B7B2B"/>
    <w:rsid w:val="001B7C7C"/>
    <w:rsid w:val="001C0FAD"/>
    <w:rsid w:val="001C2DEE"/>
    <w:rsid w:val="001C3398"/>
    <w:rsid w:val="001C3825"/>
    <w:rsid w:val="001C3ADB"/>
    <w:rsid w:val="001C60BE"/>
    <w:rsid w:val="001C60D7"/>
    <w:rsid w:val="001C68DB"/>
    <w:rsid w:val="001C735B"/>
    <w:rsid w:val="001C774A"/>
    <w:rsid w:val="001C7E98"/>
    <w:rsid w:val="001D1CED"/>
    <w:rsid w:val="001D2F42"/>
    <w:rsid w:val="001D5096"/>
    <w:rsid w:val="001D5558"/>
    <w:rsid w:val="001D55F3"/>
    <w:rsid w:val="001D667D"/>
    <w:rsid w:val="001E004E"/>
    <w:rsid w:val="001E09BC"/>
    <w:rsid w:val="001E1444"/>
    <w:rsid w:val="001E1F06"/>
    <w:rsid w:val="001E1F17"/>
    <w:rsid w:val="001E3490"/>
    <w:rsid w:val="001E46E6"/>
    <w:rsid w:val="001E57DA"/>
    <w:rsid w:val="001E69F4"/>
    <w:rsid w:val="001E6C39"/>
    <w:rsid w:val="001E6EC7"/>
    <w:rsid w:val="001E718C"/>
    <w:rsid w:val="001E7312"/>
    <w:rsid w:val="001E73ED"/>
    <w:rsid w:val="001F002B"/>
    <w:rsid w:val="001F0447"/>
    <w:rsid w:val="001F1DA2"/>
    <w:rsid w:val="001F3270"/>
    <w:rsid w:val="001F44AA"/>
    <w:rsid w:val="001F6F69"/>
    <w:rsid w:val="001F6FF8"/>
    <w:rsid w:val="001F7E1C"/>
    <w:rsid w:val="00201B1F"/>
    <w:rsid w:val="00204EB6"/>
    <w:rsid w:val="00205AB8"/>
    <w:rsid w:val="00206ED7"/>
    <w:rsid w:val="00210918"/>
    <w:rsid w:val="00211783"/>
    <w:rsid w:val="00212AAE"/>
    <w:rsid w:val="00213685"/>
    <w:rsid w:val="00214167"/>
    <w:rsid w:val="002153F6"/>
    <w:rsid w:val="002158D0"/>
    <w:rsid w:val="00215E0C"/>
    <w:rsid w:val="002160D2"/>
    <w:rsid w:val="0021736C"/>
    <w:rsid w:val="00220830"/>
    <w:rsid w:val="0022133A"/>
    <w:rsid w:val="00221F58"/>
    <w:rsid w:val="00222728"/>
    <w:rsid w:val="00222AF5"/>
    <w:rsid w:val="00223FA3"/>
    <w:rsid w:val="00224D57"/>
    <w:rsid w:val="0022585A"/>
    <w:rsid w:val="0022762F"/>
    <w:rsid w:val="00227A85"/>
    <w:rsid w:val="00227BEA"/>
    <w:rsid w:val="002307F2"/>
    <w:rsid w:val="00231E39"/>
    <w:rsid w:val="00232E08"/>
    <w:rsid w:val="00233419"/>
    <w:rsid w:val="00234CCC"/>
    <w:rsid w:val="00234DD2"/>
    <w:rsid w:val="002350CE"/>
    <w:rsid w:val="0023689D"/>
    <w:rsid w:val="00237415"/>
    <w:rsid w:val="002412F3"/>
    <w:rsid w:val="00241CE9"/>
    <w:rsid w:val="00241D06"/>
    <w:rsid w:val="00242905"/>
    <w:rsid w:val="0024319E"/>
    <w:rsid w:val="00243CAA"/>
    <w:rsid w:val="00244213"/>
    <w:rsid w:val="002448FA"/>
    <w:rsid w:val="00245EB0"/>
    <w:rsid w:val="0024637A"/>
    <w:rsid w:val="00246757"/>
    <w:rsid w:val="002471A5"/>
    <w:rsid w:val="002475EA"/>
    <w:rsid w:val="00250692"/>
    <w:rsid w:val="0025070C"/>
    <w:rsid w:val="00250F20"/>
    <w:rsid w:val="00251EFC"/>
    <w:rsid w:val="00252CE0"/>
    <w:rsid w:val="00253361"/>
    <w:rsid w:val="00253C18"/>
    <w:rsid w:val="00253C3E"/>
    <w:rsid w:val="00253CDC"/>
    <w:rsid w:val="00253F86"/>
    <w:rsid w:val="0025406C"/>
    <w:rsid w:val="0025409F"/>
    <w:rsid w:val="00254120"/>
    <w:rsid w:val="00255256"/>
    <w:rsid w:val="00256807"/>
    <w:rsid w:val="0025741A"/>
    <w:rsid w:val="00257B79"/>
    <w:rsid w:val="00260276"/>
    <w:rsid w:val="00261410"/>
    <w:rsid w:val="0026183C"/>
    <w:rsid w:val="00261C91"/>
    <w:rsid w:val="002625EA"/>
    <w:rsid w:val="00262D23"/>
    <w:rsid w:val="002638FE"/>
    <w:rsid w:val="002659AE"/>
    <w:rsid w:val="00266114"/>
    <w:rsid w:val="00266DC6"/>
    <w:rsid w:val="002711B7"/>
    <w:rsid w:val="00271A10"/>
    <w:rsid w:val="00271C48"/>
    <w:rsid w:val="00272624"/>
    <w:rsid w:val="00273605"/>
    <w:rsid w:val="002737C9"/>
    <w:rsid w:val="00275B1C"/>
    <w:rsid w:val="00277A32"/>
    <w:rsid w:val="00277F71"/>
    <w:rsid w:val="0028009A"/>
    <w:rsid w:val="002806F7"/>
    <w:rsid w:val="00280A2C"/>
    <w:rsid w:val="00280E7B"/>
    <w:rsid w:val="00281271"/>
    <w:rsid w:val="0028213D"/>
    <w:rsid w:val="00282BB3"/>
    <w:rsid w:val="00282C9C"/>
    <w:rsid w:val="002831FF"/>
    <w:rsid w:val="00283311"/>
    <w:rsid w:val="00283459"/>
    <w:rsid w:val="002842E9"/>
    <w:rsid w:val="002844BF"/>
    <w:rsid w:val="00284559"/>
    <w:rsid w:val="00285547"/>
    <w:rsid w:val="00286905"/>
    <w:rsid w:val="00287D59"/>
    <w:rsid w:val="00293440"/>
    <w:rsid w:val="0029401E"/>
    <w:rsid w:val="00294425"/>
    <w:rsid w:val="00294CE0"/>
    <w:rsid w:val="00295EFC"/>
    <w:rsid w:val="00296B92"/>
    <w:rsid w:val="00296EE8"/>
    <w:rsid w:val="00297B61"/>
    <w:rsid w:val="00297DFF"/>
    <w:rsid w:val="002A1231"/>
    <w:rsid w:val="002A3986"/>
    <w:rsid w:val="002A4A5A"/>
    <w:rsid w:val="002A53FF"/>
    <w:rsid w:val="002A5C50"/>
    <w:rsid w:val="002A5E62"/>
    <w:rsid w:val="002A6276"/>
    <w:rsid w:val="002A6831"/>
    <w:rsid w:val="002A6894"/>
    <w:rsid w:val="002A6B08"/>
    <w:rsid w:val="002A70EF"/>
    <w:rsid w:val="002B0513"/>
    <w:rsid w:val="002B0972"/>
    <w:rsid w:val="002B0B36"/>
    <w:rsid w:val="002B22B7"/>
    <w:rsid w:val="002B22FD"/>
    <w:rsid w:val="002B2B40"/>
    <w:rsid w:val="002B3598"/>
    <w:rsid w:val="002B3FE9"/>
    <w:rsid w:val="002B4F77"/>
    <w:rsid w:val="002B67BA"/>
    <w:rsid w:val="002B6B6D"/>
    <w:rsid w:val="002B737A"/>
    <w:rsid w:val="002B7F8E"/>
    <w:rsid w:val="002C04B4"/>
    <w:rsid w:val="002C0AD4"/>
    <w:rsid w:val="002C158F"/>
    <w:rsid w:val="002C1FC9"/>
    <w:rsid w:val="002C2628"/>
    <w:rsid w:val="002C2FAF"/>
    <w:rsid w:val="002C397B"/>
    <w:rsid w:val="002C3EBF"/>
    <w:rsid w:val="002C4232"/>
    <w:rsid w:val="002C4F65"/>
    <w:rsid w:val="002C538E"/>
    <w:rsid w:val="002C5D37"/>
    <w:rsid w:val="002C5DF4"/>
    <w:rsid w:val="002C5F91"/>
    <w:rsid w:val="002C6CA2"/>
    <w:rsid w:val="002C70CE"/>
    <w:rsid w:val="002D081F"/>
    <w:rsid w:val="002D096D"/>
    <w:rsid w:val="002D19DD"/>
    <w:rsid w:val="002D2A6A"/>
    <w:rsid w:val="002D2C60"/>
    <w:rsid w:val="002D2F63"/>
    <w:rsid w:val="002D3E64"/>
    <w:rsid w:val="002D5D53"/>
    <w:rsid w:val="002D6063"/>
    <w:rsid w:val="002D7595"/>
    <w:rsid w:val="002E0D34"/>
    <w:rsid w:val="002E24C4"/>
    <w:rsid w:val="002E2D84"/>
    <w:rsid w:val="002E3232"/>
    <w:rsid w:val="002E37F8"/>
    <w:rsid w:val="002E443E"/>
    <w:rsid w:val="002E45B4"/>
    <w:rsid w:val="002E467E"/>
    <w:rsid w:val="002E4960"/>
    <w:rsid w:val="002E5214"/>
    <w:rsid w:val="002E71A7"/>
    <w:rsid w:val="002F0DB4"/>
    <w:rsid w:val="002F10D1"/>
    <w:rsid w:val="002F1308"/>
    <w:rsid w:val="002F13D8"/>
    <w:rsid w:val="002F22FC"/>
    <w:rsid w:val="002F2E07"/>
    <w:rsid w:val="002F3432"/>
    <w:rsid w:val="002F3543"/>
    <w:rsid w:val="002F532B"/>
    <w:rsid w:val="0030100B"/>
    <w:rsid w:val="003011FD"/>
    <w:rsid w:val="00301720"/>
    <w:rsid w:val="00301BB1"/>
    <w:rsid w:val="00301CF5"/>
    <w:rsid w:val="00301EF2"/>
    <w:rsid w:val="003039E4"/>
    <w:rsid w:val="003043E4"/>
    <w:rsid w:val="00304FE6"/>
    <w:rsid w:val="003065F9"/>
    <w:rsid w:val="00306BD4"/>
    <w:rsid w:val="0031100F"/>
    <w:rsid w:val="00311A4C"/>
    <w:rsid w:val="00313EB8"/>
    <w:rsid w:val="003141FE"/>
    <w:rsid w:val="00314577"/>
    <w:rsid w:val="003206F0"/>
    <w:rsid w:val="00320CCB"/>
    <w:rsid w:val="003217CB"/>
    <w:rsid w:val="003219AA"/>
    <w:rsid w:val="00321F06"/>
    <w:rsid w:val="003224D7"/>
    <w:rsid w:val="003232CE"/>
    <w:rsid w:val="00323549"/>
    <w:rsid w:val="00324C10"/>
    <w:rsid w:val="00325E8D"/>
    <w:rsid w:val="00325F9F"/>
    <w:rsid w:val="003263D7"/>
    <w:rsid w:val="00326AEB"/>
    <w:rsid w:val="0033071E"/>
    <w:rsid w:val="00331094"/>
    <w:rsid w:val="00331E37"/>
    <w:rsid w:val="003320B6"/>
    <w:rsid w:val="003320BE"/>
    <w:rsid w:val="00332175"/>
    <w:rsid w:val="003325F2"/>
    <w:rsid w:val="0033276A"/>
    <w:rsid w:val="00334FE2"/>
    <w:rsid w:val="003352F2"/>
    <w:rsid w:val="00335A9C"/>
    <w:rsid w:val="00336CA6"/>
    <w:rsid w:val="00340611"/>
    <w:rsid w:val="003429BB"/>
    <w:rsid w:val="003434A3"/>
    <w:rsid w:val="00343B10"/>
    <w:rsid w:val="00343BA0"/>
    <w:rsid w:val="003444E0"/>
    <w:rsid w:val="00344612"/>
    <w:rsid w:val="00344B66"/>
    <w:rsid w:val="00345EE2"/>
    <w:rsid w:val="003464A7"/>
    <w:rsid w:val="003467AA"/>
    <w:rsid w:val="003517E5"/>
    <w:rsid w:val="00351B85"/>
    <w:rsid w:val="003528E3"/>
    <w:rsid w:val="00352B4B"/>
    <w:rsid w:val="00353A91"/>
    <w:rsid w:val="0035649A"/>
    <w:rsid w:val="0036092D"/>
    <w:rsid w:val="00360B52"/>
    <w:rsid w:val="0036170C"/>
    <w:rsid w:val="003627FE"/>
    <w:rsid w:val="003632E7"/>
    <w:rsid w:val="003638FE"/>
    <w:rsid w:val="00363BF3"/>
    <w:rsid w:val="00364582"/>
    <w:rsid w:val="00364B73"/>
    <w:rsid w:val="003651B8"/>
    <w:rsid w:val="003658B4"/>
    <w:rsid w:val="00365C1A"/>
    <w:rsid w:val="003661F4"/>
    <w:rsid w:val="00367D0C"/>
    <w:rsid w:val="003703B0"/>
    <w:rsid w:val="00371472"/>
    <w:rsid w:val="00371532"/>
    <w:rsid w:val="003722F4"/>
    <w:rsid w:val="00372566"/>
    <w:rsid w:val="00372FB4"/>
    <w:rsid w:val="003732D2"/>
    <w:rsid w:val="00373F77"/>
    <w:rsid w:val="00374DDF"/>
    <w:rsid w:val="00374FD3"/>
    <w:rsid w:val="003751F6"/>
    <w:rsid w:val="0037525D"/>
    <w:rsid w:val="0037559E"/>
    <w:rsid w:val="00375AB5"/>
    <w:rsid w:val="00375B2B"/>
    <w:rsid w:val="00377181"/>
    <w:rsid w:val="00377EC5"/>
    <w:rsid w:val="00384019"/>
    <w:rsid w:val="003843B9"/>
    <w:rsid w:val="00384B86"/>
    <w:rsid w:val="00384BBF"/>
    <w:rsid w:val="003850C0"/>
    <w:rsid w:val="0038673A"/>
    <w:rsid w:val="00386AAA"/>
    <w:rsid w:val="00390887"/>
    <w:rsid w:val="003908F4"/>
    <w:rsid w:val="0039112D"/>
    <w:rsid w:val="003919B7"/>
    <w:rsid w:val="00391CDD"/>
    <w:rsid w:val="00391DDF"/>
    <w:rsid w:val="00392E72"/>
    <w:rsid w:val="00393784"/>
    <w:rsid w:val="00393C68"/>
    <w:rsid w:val="003941B1"/>
    <w:rsid w:val="00394770"/>
    <w:rsid w:val="003949F5"/>
    <w:rsid w:val="00394ECF"/>
    <w:rsid w:val="00394EF1"/>
    <w:rsid w:val="003A112E"/>
    <w:rsid w:val="003A2D81"/>
    <w:rsid w:val="003A420C"/>
    <w:rsid w:val="003A4874"/>
    <w:rsid w:val="003A4B1C"/>
    <w:rsid w:val="003A4BF3"/>
    <w:rsid w:val="003A549A"/>
    <w:rsid w:val="003A5A07"/>
    <w:rsid w:val="003A5AED"/>
    <w:rsid w:val="003A5DBE"/>
    <w:rsid w:val="003A6030"/>
    <w:rsid w:val="003A65B2"/>
    <w:rsid w:val="003A67E5"/>
    <w:rsid w:val="003A6A2C"/>
    <w:rsid w:val="003A6A9C"/>
    <w:rsid w:val="003A6D77"/>
    <w:rsid w:val="003A7DDB"/>
    <w:rsid w:val="003B0722"/>
    <w:rsid w:val="003B17BF"/>
    <w:rsid w:val="003B325E"/>
    <w:rsid w:val="003B388B"/>
    <w:rsid w:val="003B38EF"/>
    <w:rsid w:val="003B39AC"/>
    <w:rsid w:val="003B3AF7"/>
    <w:rsid w:val="003B40EB"/>
    <w:rsid w:val="003B512E"/>
    <w:rsid w:val="003B52EE"/>
    <w:rsid w:val="003C1C3F"/>
    <w:rsid w:val="003C2A68"/>
    <w:rsid w:val="003C331D"/>
    <w:rsid w:val="003C34E2"/>
    <w:rsid w:val="003C42E4"/>
    <w:rsid w:val="003C4386"/>
    <w:rsid w:val="003C5248"/>
    <w:rsid w:val="003C5761"/>
    <w:rsid w:val="003C652E"/>
    <w:rsid w:val="003C6866"/>
    <w:rsid w:val="003C76F3"/>
    <w:rsid w:val="003D0A37"/>
    <w:rsid w:val="003D0F5D"/>
    <w:rsid w:val="003D106F"/>
    <w:rsid w:val="003D3796"/>
    <w:rsid w:val="003D66E8"/>
    <w:rsid w:val="003D6802"/>
    <w:rsid w:val="003D6811"/>
    <w:rsid w:val="003D7614"/>
    <w:rsid w:val="003D76C8"/>
    <w:rsid w:val="003D7A2A"/>
    <w:rsid w:val="003E008C"/>
    <w:rsid w:val="003E1644"/>
    <w:rsid w:val="003E1C20"/>
    <w:rsid w:val="003E1F22"/>
    <w:rsid w:val="003E2486"/>
    <w:rsid w:val="003E324B"/>
    <w:rsid w:val="003E3CA8"/>
    <w:rsid w:val="003E6817"/>
    <w:rsid w:val="003F0192"/>
    <w:rsid w:val="003F19CF"/>
    <w:rsid w:val="003F25EF"/>
    <w:rsid w:val="003F3210"/>
    <w:rsid w:val="003F35D6"/>
    <w:rsid w:val="003F5643"/>
    <w:rsid w:val="003F5E5D"/>
    <w:rsid w:val="003F60F7"/>
    <w:rsid w:val="003F72DB"/>
    <w:rsid w:val="003F72EE"/>
    <w:rsid w:val="003F7584"/>
    <w:rsid w:val="003F7C58"/>
    <w:rsid w:val="003F7D27"/>
    <w:rsid w:val="0040026E"/>
    <w:rsid w:val="0040289F"/>
    <w:rsid w:val="00402B0C"/>
    <w:rsid w:val="00405553"/>
    <w:rsid w:val="00405728"/>
    <w:rsid w:val="004073FB"/>
    <w:rsid w:val="004108C2"/>
    <w:rsid w:val="004116EE"/>
    <w:rsid w:val="00411C26"/>
    <w:rsid w:val="00411EC3"/>
    <w:rsid w:val="0041316B"/>
    <w:rsid w:val="004137D9"/>
    <w:rsid w:val="004145B5"/>
    <w:rsid w:val="00414E1B"/>
    <w:rsid w:val="00414E73"/>
    <w:rsid w:val="00415844"/>
    <w:rsid w:val="0041604E"/>
    <w:rsid w:val="004160DA"/>
    <w:rsid w:val="004163E5"/>
    <w:rsid w:val="00417E7D"/>
    <w:rsid w:val="00420ED7"/>
    <w:rsid w:val="00421CC5"/>
    <w:rsid w:val="00421F31"/>
    <w:rsid w:val="0042242E"/>
    <w:rsid w:val="004239C9"/>
    <w:rsid w:val="004259C1"/>
    <w:rsid w:val="00425D80"/>
    <w:rsid w:val="0042609D"/>
    <w:rsid w:val="004265D6"/>
    <w:rsid w:val="00426CAF"/>
    <w:rsid w:val="00430CD4"/>
    <w:rsid w:val="004312F9"/>
    <w:rsid w:val="004319A3"/>
    <w:rsid w:val="004321B3"/>
    <w:rsid w:val="004330AD"/>
    <w:rsid w:val="004341B5"/>
    <w:rsid w:val="00434FF8"/>
    <w:rsid w:val="00435361"/>
    <w:rsid w:val="00435CBE"/>
    <w:rsid w:val="00436056"/>
    <w:rsid w:val="004363D9"/>
    <w:rsid w:val="00436869"/>
    <w:rsid w:val="004373D2"/>
    <w:rsid w:val="00440518"/>
    <w:rsid w:val="004406FB"/>
    <w:rsid w:val="0044076A"/>
    <w:rsid w:val="00441FDB"/>
    <w:rsid w:val="00442A83"/>
    <w:rsid w:val="0044741B"/>
    <w:rsid w:val="00450700"/>
    <w:rsid w:val="00450774"/>
    <w:rsid w:val="00450D79"/>
    <w:rsid w:val="00450D8B"/>
    <w:rsid w:val="00452617"/>
    <w:rsid w:val="00452E87"/>
    <w:rsid w:val="004534BA"/>
    <w:rsid w:val="00453EF9"/>
    <w:rsid w:val="00454803"/>
    <w:rsid w:val="00455A23"/>
    <w:rsid w:val="00455CD8"/>
    <w:rsid w:val="00455D96"/>
    <w:rsid w:val="00455EFF"/>
    <w:rsid w:val="0045732F"/>
    <w:rsid w:val="0045750F"/>
    <w:rsid w:val="0046108A"/>
    <w:rsid w:val="00461A5C"/>
    <w:rsid w:val="00462CEA"/>
    <w:rsid w:val="00463FC6"/>
    <w:rsid w:val="00464804"/>
    <w:rsid w:val="0047043A"/>
    <w:rsid w:val="00471BEC"/>
    <w:rsid w:val="00475267"/>
    <w:rsid w:val="004755A3"/>
    <w:rsid w:val="0047583D"/>
    <w:rsid w:val="00476659"/>
    <w:rsid w:val="0047669C"/>
    <w:rsid w:val="00476B05"/>
    <w:rsid w:val="00476DFF"/>
    <w:rsid w:val="00477161"/>
    <w:rsid w:val="00477198"/>
    <w:rsid w:val="00477292"/>
    <w:rsid w:val="004806D5"/>
    <w:rsid w:val="00480AF0"/>
    <w:rsid w:val="00481272"/>
    <w:rsid w:val="004829E5"/>
    <w:rsid w:val="00482BA0"/>
    <w:rsid w:val="004832A4"/>
    <w:rsid w:val="004844A4"/>
    <w:rsid w:val="004859B3"/>
    <w:rsid w:val="00485EC4"/>
    <w:rsid w:val="00486C49"/>
    <w:rsid w:val="004873DB"/>
    <w:rsid w:val="00490606"/>
    <w:rsid w:val="00491429"/>
    <w:rsid w:val="00491980"/>
    <w:rsid w:val="0049269F"/>
    <w:rsid w:val="00493109"/>
    <w:rsid w:val="00493E27"/>
    <w:rsid w:val="00497239"/>
    <w:rsid w:val="004A061E"/>
    <w:rsid w:val="004A082A"/>
    <w:rsid w:val="004A0EC1"/>
    <w:rsid w:val="004A1460"/>
    <w:rsid w:val="004A28EA"/>
    <w:rsid w:val="004A2927"/>
    <w:rsid w:val="004A371A"/>
    <w:rsid w:val="004A376D"/>
    <w:rsid w:val="004A5B34"/>
    <w:rsid w:val="004A6169"/>
    <w:rsid w:val="004A6DAD"/>
    <w:rsid w:val="004A7058"/>
    <w:rsid w:val="004A7C62"/>
    <w:rsid w:val="004A7CF1"/>
    <w:rsid w:val="004B10D6"/>
    <w:rsid w:val="004B10E3"/>
    <w:rsid w:val="004B1211"/>
    <w:rsid w:val="004B2917"/>
    <w:rsid w:val="004B3184"/>
    <w:rsid w:val="004B5481"/>
    <w:rsid w:val="004B5BF7"/>
    <w:rsid w:val="004B60B8"/>
    <w:rsid w:val="004B69D0"/>
    <w:rsid w:val="004B6D5D"/>
    <w:rsid w:val="004B77F6"/>
    <w:rsid w:val="004B79E0"/>
    <w:rsid w:val="004B7FBC"/>
    <w:rsid w:val="004C0333"/>
    <w:rsid w:val="004C0F44"/>
    <w:rsid w:val="004C22A8"/>
    <w:rsid w:val="004C2D29"/>
    <w:rsid w:val="004C303C"/>
    <w:rsid w:val="004C3065"/>
    <w:rsid w:val="004C50BA"/>
    <w:rsid w:val="004C6F1B"/>
    <w:rsid w:val="004C77D1"/>
    <w:rsid w:val="004D01A9"/>
    <w:rsid w:val="004D0668"/>
    <w:rsid w:val="004D1091"/>
    <w:rsid w:val="004D1498"/>
    <w:rsid w:val="004D1538"/>
    <w:rsid w:val="004D153C"/>
    <w:rsid w:val="004D301A"/>
    <w:rsid w:val="004D4F6D"/>
    <w:rsid w:val="004D533E"/>
    <w:rsid w:val="004D5638"/>
    <w:rsid w:val="004D5A1C"/>
    <w:rsid w:val="004D5CF6"/>
    <w:rsid w:val="004D73FC"/>
    <w:rsid w:val="004D7450"/>
    <w:rsid w:val="004D7AEF"/>
    <w:rsid w:val="004E096E"/>
    <w:rsid w:val="004E0C34"/>
    <w:rsid w:val="004E127B"/>
    <w:rsid w:val="004E212B"/>
    <w:rsid w:val="004E4AA4"/>
    <w:rsid w:val="004E5BD4"/>
    <w:rsid w:val="004E68E1"/>
    <w:rsid w:val="004E69DE"/>
    <w:rsid w:val="004E75E8"/>
    <w:rsid w:val="004E7BFE"/>
    <w:rsid w:val="004F07EC"/>
    <w:rsid w:val="004F0D91"/>
    <w:rsid w:val="004F188B"/>
    <w:rsid w:val="004F1E6E"/>
    <w:rsid w:val="004F1FCC"/>
    <w:rsid w:val="004F21BA"/>
    <w:rsid w:val="004F37DC"/>
    <w:rsid w:val="004F4EF6"/>
    <w:rsid w:val="004F5574"/>
    <w:rsid w:val="004F768B"/>
    <w:rsid w:val="004F76D1"/>
    <w:rsid w:val="004F7900"/>
    <w:rsid w:val="00501312"/>
    <w:rsid w:val="00501B88"/>
    <w:rsid w:val="005038FE"/>
    <w:rsid w:val="005058B9"/>
    <w:rsid w:val="00507BBD"/>
    <w:rsid w:val="00510650"/>
    <w:rsid w:val="00513193"/>
    <w:rsid w:val="005134EA"/>
    <w:rsid w:val="00513B9A"/>
    <w:rsid w:val="00514B76"/>
    <w:rsid w:val="00514F88"/>
    <w:rsid w:val="00515EFA"/>
    <w:rsid w:val="005160A1"/>
    <w:rsid w:val="00516321"/>
    <w:rsid w:val="00516B02"/>
    <w:rsid w:val="005173B5"/>
    <w:rsid w:val="00520D6E"/>
    <w:rsid w:val="0052145D"/>
    <w:rsid w:val="0052170E"/>
    <w:rsid w:val="00521AC0"/>
    <w:rsid w:val="00522C58"/>
    <w:rsid w:val="005242B1"/>
    <w:rsid w:val="005246A7"/>
    <w:rsid w:val="00525A13"/>
    <w:rsid w:val="00527802"/>
    <w:rsid w:val="0053139A"/>
    <w:rsid w:val="00532685"/>
    <w:rsid w:val="00533A60"/>
    <w:rsid w:val="005345B9"/>
    <w:rsid w:val="00534FF8"/>
    <w:rsid w:val="00535034"/>
    <w:rsid w:val="00535E5C"/>
    <w:rsid w:val="005375F6"/>
    <w:rsid w:val="00537915"/>
    <w:rsid w:val="00540593"/>
    <w:rsid w:val="00540CDF"/>
    <w:rsid w:val="00540D08"/>
    <w:rsid w:val="0054285E"/>
    <w:rsid w:val="005438B2"/>
    <w:rsid w:val="005448CA"/>
    <w:rsid w:val="00544C88"/>
    <w:rsid w:val="0054508F"/>
    <w:rsid w:val="005456A5"/>
    <w:rsid w:val="00545E6C"/>
    <w:rsid w:val="00546074"/>
    <w:rsid w:val="005466CB"/>
    <w:rsid w:val="0054726D"/>
    <w:rsid w:val="0054799A"/>
    <w:rsid w:val="00547B7D"/>
    <w:rsid w:val="00550525"/>
    <w:rsid w:val="005524FC"/>
    <w:rsid w:val="005528BE"/>
    <w:rsid w:val="005548AB"/>
    <w:rsid w:val="00556463"/>
    <w:rsid w:val="00556AB3"/>
    <w:rsid w:val="00556ADB"/>
    <w:rsid w:val="005632C5"/>
    <w:rsid w:val="0056383C"/>
    <w:rsid w:val="00563B31"/>
    <w:rsid w:val="00564044"/>
    <w:rsid w:val="005644F8"/>
    <w:rsid w:val="00567582"/>
    <w:rsid w:val="0057148E"/>
    <w:rsid w:val="00572054"/>
    <w:rsid w:val="00573348"/>
    <w:rsid w:val="00575401"/>
    <w:rsid w:val="00575EC9"/>
    <w:rsid w:val="00576CB0"/>
    <w:rsid w:val="00581CE5"/>
    <w:rsid w:val="00581D1E"/>
    <w:rsid w:val="00581E36"/>
    <w:rsid w:val="00582458"/>
    <w:rsid w:val="005831D4"/>
    <w:rsid w:val="0058427C"/>
    <w:rsid w:val="00584F08"/>
    <w:rsid w:val="00584FBD"/>
    <w:rsid w:val="00586128"/>
    <w:rsid w:val="005868AE"/>
    <w:rsid w:val="00586F85"/>
    <w:rsid w:val="005876F9"/>
    <w:rsid w:val="00587EE1"/>
    <w:rsid w:val="00587F23"/>
    <w:rsid w:val="00590930"/>
    <w:rsid w:val="00590D0C"/>
    <w:rsid w:val="00590FE5"/>
    <w:rsid w:val="005913D0"/>
    <w:rsid w:val="00592F44"/>
    <w:rsid w:val="00593793"/>
    <w:rsid w:val="00593FEE"/>
    <w:rsid w:val="0059463D"/>
    <w:rsid w:val="005950F6"/>
    <w:rsid w:val="0059528F"/>
    <w:rsid w:val="00596FF9"/>
    <w:rsid w:val="00597D5A"/>
    <w:rsid w:val="005A11CA"/>
    <w:rsid w:val="005A391E"/>
    <w:rsid w:val="005A3B59"/>
    <w:rsid w:val="005A4939"/>
    <w:rsid w:val="005A4ABF"/>
    <w:rsid w:val="005A5AA9"/>
    <w:rsid w:val="005A5CD6"/>
    <w:rsid w:val="005A5F15"/>
    <w:rsid w:val="005A6942"/>
    <w:rsid w:val="005A7E51"/>
    <w:rsid w:val="005B0814"/>
    <w:rsid w:val="005B13CA"/>
    <w:rsid w:val="005B262C"/>
    <w:rsid w:val="005B2C01"/>
    <w:rsid w:val="005B41DD"/>
    <w:rsid w:val="005B447D"/>
    <w:rsid w:val="005B581B"/>
    <w:rsid w:val="005B62C5"/>
    <w:rsid w:val="005B6A5E"/>
    <w:rsid w:val="005B758B"/>
    <w:rsid w:val="005C0D50"/>
    <w:rsid w:val="005C2A7D"/>
    <w:rsid w:val="005C35EC"/>
    <w:rsid w:val="005C54E0"/>
    <w:rsid w:val="005C6203"/>
    <w:rsid w:val="005C74A1"/>
    <w:rsid w:val="005C7733"/>
    <w:rsid w:val="005D289D"/>
    <w:rsid w:val="005D3E77"/>
    <w:rsid w:val="005D45F1"/>
    <w:rsid w:val="005D485B"/>
    <w:rsid w:val="005D4E91"/>
    <w:rsid w:val="005D5774"/>
    <w:rsid w:val="005D5B16"/>
    <w:rsid w:val="005D6AC8"/>
    <w:rsid w:val="005D6D52"/>
    <w:rsid w:val="005E0934"/>
    <w:rsid w:val="005E0ABF"/>
    <w:rsid w:val="005E12DC"/>
    <w:rsid w:val="005E12F8"/>
    <w:rsid w:val="005E3209"/>
    <w:rsid w:val="005E446C"/>
    <w:rsid w:val="005E5742"/>
    <w:rsid w:val="005E617C"/>
    <w:rsid w:val="005E62C7"/>
    <w:rsid w:val="005E65B7"/>
    <w:rsid w:val="005F0CAC"/>
    <w:rsid w:val="005F1310"/>
    <w:rsid w:val="005F13D4"/>
    <w:rsid w:val="005F2862"/>
    <w:rsid w:val="005F3984"/>
    <w:rsid w:val="005F4746"/>
    <w:rsid w:val="005F4F0F"/>
    <w:rsid w:val="005F5A3E"/>
    <w:rsid w:val="005F6923"/>
    <w:rsid w:val="005F6D83"/>
    <w:rsid w:val="00601616"/>
    <w:rsid w:val="00601D4F"/>
    <w:rsid w:val="00601DE1"/>
    <w:rsid w:val="006029F4"/>
    <w:rsid w:val="00602B2E"/>
    <w:rsid w:val="00602FB9"/>
    <w:rsid w:val="00603590"/>
    <w:rsid w:val="00603687"/>
    <w:rsid w:val="006043EB"/>
    <w:rsid w:val="00606D81"/>
    <w:rsid w:val="00606E86"/>
    <w:rsid w:val="00606F33"/>
    <w:rsid w:val="006076D0"/>
    <w:rsid w:val="00607D2E"/>
    <w:rsid w:val="00610050"/>
    <w:rsid w:val="00610754"/>
    <w:rsid w:val="0061079A"/>
    <w:rsid w:val="00610D77"/>
    <w:rsid w:val="00611701"/>
    <w:rsid w:val="00611738"/>
    <w:rsid w:val="006119A1"/>
    <w:rsid w:val="00613D65"/>
    <w:rsid w:val="00613F75"/>
    <w:rsid w:val="0061470F"/>
    <w:rsid w:val="00615404"/>
    <w:rsid w:val="006161CB"/>
    <w:rsid w:val="00617152"/>
    <w:rsid w:val="0061741E"/>
    <w:rsid w:val="006200EE"/>
    <w:rsid w:val="00620657"/>
    <w:rsid w:val="00620734"/>
    <w:rsid w:val="006209A9"/>
    <w:rsid w:val="00620C43"/>
    <w:rsid w:val="00622DC0"/>
    <w:rsid w:val="00623001"/>
    <w:rsid w:val="00623170"/>
    <w:rsid w:val="00624435"/>
    <w:rsid w:val="00626692"/>
    <w:rsid w:val="00630A56"/>
    <w:rsid w:val="00631690"/>
    <w:rsid w:val="006326EF"/>
    <w:rsid w:val="00632B66"/>
    <w:rsid w:val="00632E40"/>
    <w:rsid w:val="0063391B"/>
    <w:rsid w:val="00633D3A"/>
    <w:rsid w:val="006344CE"/>
    <w:rsid w:val="006357AA"/>
    <w:rsid w:val="006366ED"/>
    <w:rsid w:val="00636DD1"/>
    <w:rsid w:val="00636DED"/>
    <w:rsid w:val="006378AE"/>
    <w:rsid w:val="006408F6"/>
    <w:rsid w:val="00640976"/>
    <w:rsid w:val="00640E53"/>
    <w:rsid w:val="00641053"/>
    <w:rsid w:val="00641A81"/>
    <w:rsid w:val="00642547"/>
    <w:rsid w:val="00643FDD"/>
    <w:rsid w:val="00644051"/>
    <w:rsid w:val="00644755"/>
    <w:rsid w:val="0064484D"/>
    <w:rsid w:val="00644939"/>
    <w:rsid w:val="00645936"/>
    <w:rsid w:val="006460DA"/>
    <w:rsid w:val="006461E3"/>
    <w:rsid w:val="006466B7"/>
    <w:rsid w:val="0064734C"/>
    <w:rsid w:val="006517BE"/>
    <w:rsid w:val="00651920"/>
    <w:rsid w:val="00652091"/>
    <w:rsid w:val="006527AC"/>
    <w:rsid w:val="006537D6"/>
    <w:rsid w:val="00654734"/>
    <w:rsid w:val="0065525A"/>
    <w:rsid w:val="006553A8"/>
    <w:rsid w:val="006561C1"/>
    <w:rsid w:val="00656845"/>
    <w:rsid w:val="00657E2F"/>
    <w:rsid w:val="00660F1C"/>
    <w:rsid w:val="00660FAD"/>
    <w:rsid w:val="00661EDD"/>
    <w:rsid w:val="00662083"/>
    <w:rsid w:val="00662A67"/>
    <w:rsid w:val="0066416F"/>
    <w:rsid w:val="006646B3"/>
    <w:rsid w:val="0066537C"/>
    <w:rsid w:val="0066542C"/>
    <w:rsid w:val="00665694"/>
    <w:rsid w:val="00665A32"/>
    <w:rsid w:val="00665D18"/>
    <w:rsid w:val="00666ED4"/>
    <w:rsid w:val="0066759A"/>
    <w:rsid w:val="00667890"/>
    <w:rsid w:val="00667EA9"/>
    <w:rsid w:val="00670318"/>
    <w:rsid w:val="00670F96"/>
    <w:rsid w:val="0067482F"/>
    <w:rsid w:val="00675237"/>
    <w:rsid w:val="006756E7"/>
    <w:rsid w:val="00675B89"/>
    <w:rsid w:val="00676479"/>
    <w:rsid w:val="0067676E"/>
    <w:rsid w:val="0067781B"/>
    <w:rsid w:val="006802B7"/>
    <w:rsid w:val="00680461"/>
    <w:rsid w:val="00683156"/>
    <w:rsid w:val="006854DB"/>
    <w:rsid w:val="00687B69"/>
    <w:rsid w:val="00690503"/>
    <w:rsid w:val="00692296"/>
    <w:rsid w:val="00693C58"/>
    <w:rsid w:val="00695368"/>
    <w:rsid w:val="00697C0F"/>
    <w:rsid w:val="006A091C"/>
    <w:rsid w:val="006A0D96"/>
    <w:rsid w:val="006A10ED"/>
    <w:rsid w:val="006A223C"/>
    <w:rsid w:val="006A227B"/>
    <w:rsid w:val="006A28D3"/>
    <w:rsid w:val="006A2C40"/>
    <w:rsid w:val="006A3F7F"/>
    <w:rsid w:val="006A5D35"/>
    <w:rsid w:val="006A5EB5"/>
    <w:rsid w:val="006A7187"/>
    <w:rsid w:val="006B0D11"/>
    <w:rsid w:val="006B1342"/>
    <w:rsid w:val="006B2193"/>
    <w:rsid w:val="006B2359"/>
    <w:rsid w:val="006B377E"/>
    <w:rsid w:val="006B50C4"/>
    <w:rsid w:val="006B5150"/>
    <w:rsid w:val="006B5246"/>
    <w:rsid w:val="006B5504"/>
    <w:rsid w:val="006B5965"/>
    <w:rsid w:val="006B72DC"/>
    <w:rsid w:val="006B786D"/>
    <w:rsid w:val="006B78F8"/>
    <w:rsid w:val="006C2A96"/>
    <w:rsid w:val="006C2AFA"/>
    <w:rsid w:val="006C2CED"/>
    <w:rsid w:val="006C35B6"/>
    <w:rsid w:val="006C35C5"/>
    <w:rsid w:val="006C37C7"/>
    <w:rsid w:val="006C519D"/>
    <w:rsid w:val="006C65CB"/>
    <w:rsid w:val="006C69AC"/>
    <w:rsid w:val="006C7556"/>
    <w:rsid w:val="006C7E6F"/>
    <w:rsid w:val="006D0A95"/>
    <w:rsid w:val="006D1398"/>
    <w:rsid w:val="006D1A72"/>
    <w:rsid w:val="006D22BD"/>
    <w:rsid w:val="006D32C8"/>
    <w:rsid w:val="006D413E"/>
    <w:rsid w:val="006D42AD"/>
    <w:rsid w:val="006D5004"/>
    <w:rsid w:val="006D5FCD"/>
    <w:rsid w:val="006D6450"/>
    <w:rsid w:val="006D67D7"/>
    <w:rsid w:val="006D72ED"/>
    <w:rsid w:val="006D7CF4"/>
    <w:rsid w:val="006E20C0"/>
    <w:rsid w:val="006E2132"/>
    <w:rsid w:val="006F1535"/>
    <w:rsid w:val="006F17F1"/>
    <w:rsid w:val="006F1ABC"/>
    <w:rsid w:val="006F2674"/>
    <w:rsid w:val="006F30DD"/>
    <w:rsid w:val="006F32AD"/>
    <w:rsid w:val="006F3898"/>
    <w:rsid w:val="006F784E"/>
    <w:rsid w:val="006F7908"/>
    <w:rsid w:val="006F7EB7"/>
    <w:rsid w:val="0070109C"/>
    <w:rsid w:val="00701769"/>
    <w:rsid w:val="00701A1C"/>
    <w:rsid w:val="00701B7B"/>
    <w:rsid w:val="00701D79"/>
    <w:rsid w:val="00701F5A"/>
    <w:rsid w:val="007022F0"/>
    <w:rsid w:val="00702BA2"/>
    <w:rsid w:val="00703536"/>
    <w:rsid w:val="00704293"/>
    <w:rsid w:val="00706B00"/>
    <w:rsid w:val="00706B55"/>
    <w:rsid w:val="0070770B"/>
    <w:rsid w:val="00707C35"/>
    <w:rsid w:val="007122AD"/>
    <w:rsid w:val="00713F90"/>
    <w:rsid w:val="00715639"/>
    <w:rsid w:val="0071571B"/>
    <w:rsid w:val="00715ABC"/>
    <w:rsid w:val="0071625D"/>
    <w:rsid w:val="00717145"/>
    <w:rsid w:val="00720DD2"/>
    <w:rsid w:val="00721B52"/>
    <w:rsid w:val="00722D34"/>
    <w:rsid w:val="00723E61"/>
    <w:rsid w:val="00724237"/>
    <w:rsid w:val="00724FAC"/>
    <w:rsid w:val="00730A18"/>
    <w:rsid w:val="00735385"/>
    <w:rsid w:val="007368BD"/>
    <w:rsid w:val="0073722B"/>
    <w:rsid w:val="007378D4"/>
    <w:rsid w:val="00737DA5"/>
    <w:rsid w:val="007401B1"/>
    <w:rsid w:val="00740302"/>
    <w:rsid w:val="00740D3B"/>
    <w:rsid w:val="0074236F"/>
    <w:rsid w:val="00742637"/>
    <w:rsid w:val="00743746"/>
    <w:rsid w:val="00743AC0"/>
    <w:rsid w:val="007461B4"/>
    <w:rsid w:val="00746FAB"/>
    <w:rsid w:val="007513B5"/>
    <w:rsid w:val="0075297E"/>
    <w:rsid w:val="00753AE6"/>
    <w:rsid w:val="00753B67"/>
    <w:rsid w:val="00754B21"/>
    <w:rsid w:val="007559A3"/>
    <w:rsid w:val="00757273"/>
    <w:rsid w:val="00760B8B"/>
    <w:rsid w:val="00761F74"/>
    <w:rsid w:val="00763930"/>
    <w:rsid w:val="00763E37"/>
    <w:rsid w:val="00765061"/>
    <w:rsid w:val="00765BC4"/>
    <w:rsid w:val="00767C8F"/>
    <w:rsid w:val="007701C4"/>
    <w:rsid w:val="00770597"/>
    <w:rsid w:val="00771066"/>
    <w:rsid w:val="007730C5"/>
    <w:rsid w:val="00773A2F"/>
    <w:rsid w:val="00774DE0"/>
    <w:rsid w:val="0077532F"/>
    <w:rsid w:val="007762EF"/>
    <w:rsid w:val="0077789F"/>
    <w:rsid w:val="00780A8F"/>
    <w:rsid w:val="00780D9D"/>
    <w:rsid w:val="00780E5B"/>
    <w:rsid w:val="00781159"/>
    <w:rsid w:val="00781860"/>
    <w:rsid w:val="00782A7E"/>
    <w:rsid w:val="007840D1"/>
    <w:rsid w:val="00784C0C"/>
    <w:rsid w:val="00784E28"/>
    <w:rsid w:val="00784EBA"/>
    <w:rsid w:val="00785028"/>
    <w:rsid w:val="00785373"/>
    <w:rsid w:val="00785CB1"/>
    <w:rsid w:val="00785F97"/>
    <w:rsid w:val="00786475"/>
    <w:rsid w:val="007874BD"/>
    <w:rsid w:val="00787B46"/>
    <w:rsid w:val="00790CBD"/>
    <w:rsid w:val="007914CA"/>
    <w:rsid w:val="00791BB7"/>
    <w:rsid w:val="00792E84"/>
    <w:rsid w:val="007934A1"/>
    <w:rsid w:val="00794A4F"/>
    <w:rsid w:val="00794E4E"/>
    <w:rsid w:val="0079622F"/>
    <w:rsid w:val="00796AD6"/>
    <w:rsid w:val="007A0D51"/>
    <w:rsid w:val="007A1AB5"/>
    <w:rsid w:val="007A2130"/>
    <w:rsid w:val="007A2367"/>
    <w:rsid w:val="007A24E4"/>
    <w:rsid w:val="007A2D00"/>
    <w:rsid w:val="007A33E2"/>
    <w:rsid w:val="007A36D5"/>
    <w:rsid w:val="007A3F9D"/>
    <w:rsid w:val="007A587E"/>
    <w:rsid w:val="007A5AB7"/>
    <w:rsid w:val="007A5B2D"/>
    <w:rsid w:val="007A67D9"/>
    <w:rsid w:val="007A70ED"/>
    <w:rsid w:val="007A79A2"/>
    <w:rsid w:val="007B016E"/>
    <w:rsid w:val="007B2303"/>
    <w:rsid w:val="007B28C4"/>
    <w:rsid w:val="007B2A14"/>
    <w:rsid w:val="007B45B7"/>
    <w:rsid w:val="007B47B3"/>
    <w:rsid w:val="007B558D"/>
    <w:rsid w:val="007B5A9E"/>
    <w:rsid w:val="007B5C17"/>
    <w:rsid w:val="007B6B78"/>
    <w:rsid w:val="007B750D"/>
    <w:rsid w:val="007B7AFC"/>
    <w:rsid w:val="007B7C73"/>
    <w:rsid w:val="007C07FB"/>
    <w:rsid w:val="007C1BCC"/>
    <w:rsid w:val="007C222C"/>
    <w:rsid w:val="007C286B"/>
    <w:rsid w:val="007C4BFD"/>
    <w:rsid w:val="007C5EE5"/>
    <w:rsid w:val="007C67E8"/>
    <w:rsid w:val="007C6F9A"/>
    <w:rsid w:val="007C7F68"/>
    <w:rsid w:val="007D08DA"/>
    <w:rsid w:val="007D2540"/>
    <w:rsid w:val="007D2BA5"/>
    <w:rsid w:val="007D3CA7"/>
    <w:rsid w:val="007D68BA"/>
    <w:rsid w:val="007D6B85"/>
    <w:rsid w:val="007D7551"/>
    <w:rsid w:val="007D7B1D"/>
    <w:rsid w:val="007D7E6A"/>
    <w:rsid w:val="007E02E6"/>
    <w:rsid w:val="007E130C"/>
    <w:rsid w:val="007E17E9"/>
    <w:rsid w:val="007E1C08"/>
    <w:rsid w:val="007E2B1B"/>
    <w:rsid w:val="007E3F55"/>
    <w:rsid w:val="007E4C33"/>
    <w:rsid w:val="007E5171"/>
    <w:rsid w:val="007E59DE"/>
    <w:rsid w:val="007E70C4"/>
    <w:rsid w:val="007F0027"/>
    <w:rsid w:val="007F039C"/>
    <w:rsid w:val="007F1451"/>
    <w:rsid w:val="007F3BB8"/>
    <w:rsid w:val="007F3D23"/>
    <w:rsid w:val="007F3E8D"/>
    <w:rsid w:val="007F5735"/>
    <w:rsid w:val="007F5B12"/>
    <w:rsid w:val="007F72B6"/>
    <w:rsid w:val="008012A8"/>
    <w:rsid w:val="00801D00"/>
    <w:rsid w:val="008039D3"/>
    <w:rsid w:val="008042B1"/>
    <w:rsid w:val="00804606"/>
    <w:rsid w:val="00805CE2"/>
    <w:rsid w:val="00807684"/>
    <w:rsid w:val="00807987"/>
    <w:rsid w:val="00807A35"/>
    <w:rsid w:val="008112CC"/>
    <w:rsid w:val="00811BA4"/>
    <w:rsid w:val="00811FE8"/>
    <w:rsid w:val="0081280D"/>
    <w:rsid w:val="00812970"/>
    <w:rsid w:val="00812F9F"/>
    <w:rsid w:val="00812FB5"/>
    <w:rsid w:val="0081491E"/>
    <w:rsid w:val="00816269"/>
    <w:rsid w:val="008171D7"/>
    <w:rsid w:val="008208BC"/>
    <w:rsid w:val="008208E4"/>
    <w:rsid w:val="008210A5"/>
    <w:rsid w:val="0082255A"/>
    <w:rsid w:val="008233E6"/>
    <w:rsid w:val="00823FE5"/>
    <w:rsid w:val="00824255"/>
    <w:rsid w:val="00824381"/>
    <w:rsid w:val="0082614C"/>
    <w:rsid w:val="008264BB"/>
    <w:rsid w:val="0082755C"/>
    <w:rsid w:val="00831219"/>
    <w:rsid w:val="00831737"/>
    <w:rsid w:val="00832182"/>
    <w:rsid w:val="00832977"/>
    <w:rsid w:val="00833304"/>
    <w:rsid w:val="0083466D"/>
    <w:rsid w:val="008351ED"/>
    <w:rsid w:val="00835858"/>
    <w:rsid w:val="0083588F"/>
    <w:rsid w:val="008358AC"/>
    <w:rsid w:val="00836C9F"/>
    <w:rsid w:val="00836EA8"/>
    <w:rsid w:val="008411CB"/>
    <w:rsid w:val="0084302B"/>
    <w:rsid w:val="008430A7"/>
    <w:rsid w:val="0084414C"/>
    <w:rsid w:val="0084687C"/>
    <w:rsid w:val="0084786C"/>
    <w:rsid w:val="00847A2D"/>
    <w:rsid w:val="008521B2"/>
    <w:rsid w:val="00854A30"/>
    <w:rsid w:val="00857368"/>
    <w:rsid w:val="00857C9C"/>
    <w:rsid w:val="00860BB8"/>
    <w:rsid w:val="00860F8E"/>
    <w:rsid w:val="00864DB9"/>
    <w:rsid w:val="00864E3A"/>
    <w:rsid w:val="008654EF"/>
    <w:rsid w:val="00867478"/>
    <w:rsid w:val="0087022E"/>
    <w:rsid w:val="0087026E"/>
    <w:rsid w:val="0087097F"/>
    <w:rsid w:val="00871862"/>
    <w:rsid w:val="0087377E"/>
    <w:rsid w:val="0087380F"/>
    <w:rsid w:val="008748E1"/>
    <w:rsid w:val="00874F95"/>
    <w:rsid w:val="00875886"/>
    <w:rsid w:val="00875C88"/>
    <w:rsid w:val="0087663A"/>
    <w:rsid w:val="008768B6"/>
    <w:rsid w:val="00876961"/>
    <w:rsid w:val="00881941"/>
    <w:rsid w:val="00882EA3"/>
    <w:rsid w:val="00883AE5"/>
    <w:rsid w:val="00883D7A"/>
    <w:rsid w:val="00884381"/>
    <w:rsid w:val="00884CF0"/>
    <w:rsid w:val="00884ED6"/>
    <w:rsid w:val="008851F4"/>
    <w:rsid w:val="00885392"/>
    <w:rsid w:val="00887971"/>
    <w:rsid w:val="00887AD0"/>
    <w:rsid w:val="00891838"/>
    <w:rsid w:val="00892104"/>
    <w:rsid w:val="0089248F"/>
    <w:rsid w:val="0089299D"/>
    <w:rsid w:val="00892B9D"/>
    <w:rsid w:val="008935F9"/>
    <w:rsid w:val="00893BE9"/>
    <w:rsid w:val="00894D6C"/>
    <w:rsid w:val="00895F34"/>
    <w:rsid w:val="008965D3"/>
    <w:rsid w:val="00896BD5"/>
    <w:rsid w:val="008974F3"/>
    <w:rsid w:val="008A0289"/>
    <w:rsid w:val="008A05DE"/>
    <w:rsid w:val="008A1ABF"/>
    <w:rsid w:val="008A4F92"/>
    <w:rsid w:val="008A524C"/>
    <w:rsid w:val="008A621E"/>
    <w:rsid w:val="008A66DC"/>
    <w:rsid w:val="008A6AFC"/>
    <w:rsid w:val="008A793A"/>
    <w:rsid w:val="008A7B42"/>
    <w:rsid w:val="008B0764"/>
    <w:rsid w:val="008B07CF"/>
    <w:rsid w:val="008B2073"/>
    <w:rsid w:val="008B458C"/>
    <w:rsid w:val="008B5229"/>
    <w:rsid w:val="008B5B10"/>
    <w:rsid w:val="008B5D39"/>
    <w:rsid w:val="008B610A"/>
    <w:rsid w:val="008B62D4"/>
    <w:rsid w:val="008B74A4"/>
    <w:rsid w:val="008B77F0"/>
    <w:rsid w:val="008C18AE"/>
    <w:rsid w:val="008C27DF"/>
    <w:rsid w:val="008C2919"/>
    <w:rsid w:val="008C39AF"/>
    <w:rsid w:val="008C53BD"/>
    <w:rsid w:val="008C58CC"/>
    <w:rsid w:val="008C5FAD"/>
    <w:rsid w:val="008C7EC4"/>
    <w:rsid w:val="008D0138"/>
    <w:rsid w:val="008D175D"/>
    <w:rsid w:val="008D1D56"/>
    <w:rsid w:val="008D2D04"/>
    <w:rsid w:val="008D3E03"/>
    <w:rsid w:val="008D4076"/>
    <w:rsid w:val="008D4F3D"/>
    <w:rsid w:val="008D5552"/>
    <w:rsid w:val="008D5AF1"/>
    <w:rsid w:val="008D6F95"/>
    <w:rsid w:val="008E0A39"/>
    <w:rsid w:val="008E1BC9"/>
    <w:rsid w:val="008E2B31"/>
    <w:rsid w:val="008E32CA"/>
    <w:rsid w:val="008E389F"/>
    <w:rsid w:val="008E5524"/>
    <w:rsid w:val="008E65CB"/>
    <w:rsid w:val="008E7F84"/>
    <w:rsid w:val="008F0339"/>
    <w:rsid w:val="008F19BB"/>
    <w:rsid w:val="008F2F15"/>
    <w:rsid w:val="008F3970"/>
    <w:rsid w:val="008F3B3C"/>
    <w:rsid w:val="008F53E1"/>
    <w:rsid w:val="008F553E"/>
    <w:rsid w:val="008F5706"/>
    <w:rsid w:val="008F5AC6"/>
    <w:rsid w:val="008F5F58"/>
    <w:rsid w:val="008F68ED"/>
    <w:rsid w:val="00900426"/>
    <w:rsid w:val="00902427"/>
    <w:rsid w:val="00903E80"/>
    <w:rsid w:val="009046E7"/>
    <w:rsid w:val="00904D4E"/>
    <w:rsid w:val="0090537B"/>
    <w:rsid w:val="009077E6"/>
    <w:rsid w:val="00907F04"/>
    <w:rsid w:val="0091081E"/>
    <w:rsid w:val="009108D6"/>
    <w:rsid w:val="0091135A"/>
    <w:rsid w:val="0091388C"/>
    <w:rsid w:val="00913C69"/>
    <w:rsid w:val="009142C7"/>
    <w:rsid w:val="00914964"/>
    <w:rsid w:val="00915FF5"/>
    <w:rsid w:val="00916EEC"/>
    <w:rsid w:val="0091790A"/>
    <w:rsid w:val="00917ED1"/>
    <w:rsid w:val="0092400E"/>
    <w:rsid w:val="00925780"/>
    <w:rsid w:val="00926A25"/>
    <w:rsid w:val="0092742B"/>
    <w:rsid w:val="00927AF9"/>
    <w:rsid w:val="00931588"/>
    <w:rsid w:val="00931D95"/>
    <w:rsid w:val="00931EDB"/>
    <w:rsid w:val="00931F06"/>
    <w:rsid w:val="0093209C"/>
    <w:rsid w:val="0093251B"/>
    <w:rsid w:val="00932A53"/>
    <w:rsid w:val="00932C16"/>
    <w:rsid w:val="00932F58"/>
    <w:rsid w:val="0093354E"/>
    <w:rsid w:val="009338B5"/>
    <w:rsid w:val="0093470B"/>
    <w:rsid w:val="009349D6"/>
    <w:rsid w:val="00934A8F"/>
    <w:rsid w:val="00937316"/>
    <w:rsid w:val="009378AF"/>
    <w:rsid w:val="0093792E"/>
    <w:rsid w:val="00937DA7"/>
    <w:rsid w:val="009404EA"/>
    <w:rsid w:val="00941E54"/>
    <w:rsid w:val="0094332A"/>
    <w:rsid w:val="00943BB5"/>
    <w:rsid w:val="00943EBD"/>
    <w:rsid w:val="00944B08"/>
    <w:rsid w:val="00945853"/>
    <w:rsid w:val="00945A35"/>
    <w:rsid w:val="00945F8C"/>
    <w:rsid w:val="0094609B"/>
    <w:rsid w:val="00947684"/>
    <w:rsid w:val="00950456"/>
    <w:rsid w:val="009516A3"/>
    <w:rsid w:val="00952EF7"/>
    <w:rsid w:val="00952FBA"/>
    <w:rsid w:val="009531F3"/>
    <w:rsid w:val="00953249"/>
    <w:rsid w:val="009535D4"/>
    <w:rsid w:val="00953FB6"/>
    <w:rsid w:val="0095501A"/>
    <w:rsid w:val="00955FA7"/>
    <w:rsid w:val="009565A0"/>
    <w:rsid w:val="00956ACE"/>
    <w:rsid w:val="00956F2B"/>
    <w:rsid w:val="00957D7A"/>
    <w:rsid w:val="00965BCB"/>
    <w:rsid w:val="00966E11"/>
    <w:rsid w:val="00967F92"/>
    <w:rsid w:val="009714D6"/>
    <w:rsid w:val="009717BD"/>
    <w:rsid w:val="009723DA"/>
    <w:rsid w:val="00974D42"/>
    <w:rsid w:val="00974DE0"/>
    <w:rsid w:val="009764D3"/>
    <w:rsid w:val="00980256"/>
    <w:rsid w:val="00981C78"/>
    <w:rsid w:val="00981E53"/>
    <w:rsid w:val="00982300"/>
    <w:rsid w:val="00982604"/>
    <w:rsid w:val="00982D59"/>
    <w:rsid w:val="00982E55"/>
    <w:rsid w:val="00982E7E"/>
    <w:rsid w:val="00983C5C"/>
    <w:rsid w:val="00983D02"/>
    <w:rsid w:val="00984C6B"/>
    <w:rsid w:val="0098500C"/>
    <w:rsid w:val="00985A5B"/>
    <w:rsid w:val="00985C3D"/>
    <w:rsid w:val="00986A6F"/>
    <w:rsid w:val="00987B45"/>
    <w:rsid w:val="009918DF"/>
    <w:rsid w:val="009921DE"/>
    <w:rsid w:val="00992CC7"/>
    <w:rsid w:val="00992EB5"/>
    <w:rsid w:val="00992EF8"/>
    <w:rsid w:val="00994F51"/>
    <w:rsid w:val="00996873"/>
    <w:rsid w:val="00996875"/>
    <w:rsid w:val="00997013"/>
    <w:rsid w:val="009A1AC6"/>
    <w:rsid w:val="009A20A2"/>
    <w:rsid w:val="009A40B8"/>
    <w:rsid w:val="009A6E32"/>
    <w:rsid w:val="009A78ED"/>
    <w:rsid w:val="009B0185"/>
    <w:rsid w:val="009B16DD"/>
    <w:rsid w:val="009B25A8"/>
    <w:rsid w:val="009B4D1F"/>
    <w:rsid w:val="009B5285"/>
    <w:rsid w:val="009B5452"/>
    <w:rsid w:val="009B709F"/>
    <w:rsid w:val="009C0191"/>
    <w:rsid w:val="009C0A26"/>
    <w:rsid w:val="009C0FEF"/>
    <w:rsid w:val="009C2403"/>
    <w:rsid w:val="009C4A18"/>
    <w:rsid w:val="009C54C6"/>
    <w:rsid w:val="009C5B74"/>
    <w:rsid w:val="009C6A0D"/>
    <w:rsid w:val="009C6CF5"/>
    <w:rsid w:val="009C71C7"/>
    <w:rsid w:val="009D0699"/>
    <w:rsid w:val="009D0ACB"/>
    <w:rsid w:val="009D205F"/>
    <w:rsid w:val="009D2240"/>
    <w:rsid w:val="009D47EA"/>
    <w:rsid w:val="009D61F0"/>
    <w:rsid w:val="009D6773"/>
    <w:rsid w:val="009D6AE0"/>
    <w:rsid w:val="009D6FDC"/>
    <w:rsid w:val="009E00CD"/>
    <w:rsid w:val="009E0792"/>
    <w:rsid w:val="009E0EB8"/>
    <w:rsid w:val="009E1208"/>
    <w:rsid w:val="009E1431"/>
    <w:rsid w:val="009E1928"/>
    <w:rsid w:val="009E1C6C"/>
    <w:rsid w:val="009E255C"/>
    <w:rsid w:val="009E2E9D"/>
    <w:rsid w:val="009E31ED"/>
    <w:rsid w:val="009E3ED3"/>
    <w:rsid w:val="009E560A"/>
    <w:rsid w:val="009E5C2D"/>
    <w:rsid w:val="009E628C"/>
    <w:rsid w:val="009F0AE8"/>
    <w:rsid w:val="009F0B61"/>
    <w:rsid w:val="009F0C5A"/>
    <w:rsid w:val="009F2CCB"/>
    <w:rsid w:val="009F547A"/>
    <w:rsid w:val="009F5BE4"/>
    <w:rsid w:val="009F7734"/>
    <w:rsid w:val="009F7F00"/>
    <w:rsid w:val="00A0160E"/>
    <w:rsid w:val="00A01767"/>
    <w:rsid w:val="00A01D76"/>
    <w:rsid w:val="00A04B52"/>
    <w:rsid w:val="00A0579C"/>
    <w:rsid w:val="00A059B6"/>
    <w:rsid w:val="00A05A63"/>
    <w:rsid w:val="00A06A03"/>
    <w:rsid w:val="00A06DC2"/>
    <w:rsid w:val="00A07648"/>
    <w:rsid w:val="00A10E55"/>
    <w:rsid w:val="00A11257"/>
    <w:rsid w:val="00A11BD6"/>
    <w:rsid w:val="00A124D4"/>
    <w:rsid w:val="00A12BA7"/>
    <w:rsid w:val="00A1318D"/>
    <w:rsid w:val="00A13347"/>
    <w:rsid w:val="00A147A0"/>
    <w:rsid w:val="00A1536F"/>
    <w:rsid w:val="00A1557D"/>
    <w:rsid w:val="00A1737B"/>
    <w:rsid w:val="00A2068F"/>
    <w:rsid w:val="00A21F88"/>
    <w:rsid w:val="00A236F2"/>
    <w:rsid w:val="00A24F6D"/>
    <w:rsid w:val="00A275AE"/>
    <w:rsid w:val="00A30E6D"/>
    <w:rsid w:val="00A31051"/>
    <w:rsid w:val="00A3219B"/>
    <w:rsid w:val="00A3375D"/>
    <w:rsid w:val="00A33BD4"/>
    <w:rsid w:val="00A33F7C"/>
    <w:rsid w:val="00A35459"/>
    <w:rsid w:val="00A36B87"/>
    <w:rsid w:val="00A370F9"/>
    <w:rsid w:val="00A37522"/>
    <w:rsid w:val="00A400B2"/>
    <w:rsid w:val="00A40CE4"/>
    <w:rsid w:val="00A42734"/>
    <w:rsid w:val="00A42EA5"/>
    <w:rsid w:val="00A43661"/>
    <w:rsid w:val="00A449BD"/>
    <w:rsid w:val="00A44D69"/>
    <w:rsid w:val="00A45720"/>
    <w:rsid w:val="00A459B1"/>
    <w:rsid w:val="00A46612"/>
    <w:rsid w:val="00A47B1C"/>
    <w:rsid w:val="00A47DDC"/>
    <w:rsid w:val="00A47ED9"/>
    <w:rsid w:val="00A50BC9"/>
    <w:rsid w:val="00A52B16"/>
    <w:rsid w:val="00A54310"/>
    <w:rsid w:val="00A5433C"/>
    <w:rsid w:val="00A573B4"/>
    <w:rsid w:val="00A57ECC"/>
    <w:rsid w:val="00A600C4"/>
    <w:rsid w:val="00A6287A"/>
    <w:rsid w:val="00A62D14"/>
    <w:rsid w:val="00A6387C"/>
    <w:rsid w:val="00A644F0"/>
    <w:rsid w:val="00A66DDE"/>
    <w:rsid w:val="00A67B01"/>
    <w:rsid w:val="00A71376"/>
    <w:rsid w:val="00A7314F"/>
    <w:rsid w:val="00A7513D"/>
    <w:rsid w:val="00A756E5"/>
    <w:rsid w:val="00A77011"/>
    <w:rsid w:val="00A771C1"/>
    <w:rsid w:val="00A777C4"/>
    <w:rsid w:val="00A8031F"/>
    <w:rsid w:val="00A80732"/>
    <w:rsid w:val="00A80E00"/>
    <w:rsid w:val="00A8133D"/>
    <w:rsid w:val="00A8169D"/>
    <w:rsid w:val="00A819C3"/>
    <w:rsid w:val="00A81B70"/>
    <w:rsid w:val="00A82D34"/>
    <w:rsid w:val="00A841B9"/>
    <w:rsid w:val="00A842EB"/>
    <w:rsid w:val="00A851F0"/>
    <w:rsid w:val="00A865D4"/>
    <w:rsid w:val="00A87523"/>
    <w:rsid w:val="00A87922"/>
    <w:rsid w:val="00A909A5"/>
    <w:rsid w:val="00A90C85"/>
    <w:rsid w:val="00A90CB3"/>
    <w:rsid w:val="00A92637"/>
    <w:rsid w:val="00A9289D"/>
    <w:rsid w:val="00A92FCF"/>
    <w:rsid w:val="00A952F0"/>
    <w:rsid w:val="00A956C7"/>
    <w:rsid w:val="00A9630F"/>
    <w:rsid w:val="00A969DD"/>
    <w:rsid w:val="00A97121"/>
    <w:rsid w:val="00A97B71"/>
    <w:rsid w:val="00AA0C95"/>
    <w:rsid w:val="00AA0D1B"/>
    <w:rsid w:val="00AA1172"/>
    <w:rsid w:val="00AA123B"/>
    <w:rsid w:val="00AA1348"/>
    <w:rsid w:val="00AA290C"/>
    <w:rsid w:val="00AA2B19"/>
    <w:rsid w:val="00AA2D89"/>
    <w:rsid w:val="00AA4006"/>
    <w:rsid w:val="00AA52A8"/>
    <w:rsid w:val="00AA595C"/>
    <w:rsid w:val="00AA5C4F"/>
    <w:rsid w:val="00AA6592"/>
    <w:rsid w:val="00AB0355"/>
    <w:rsid w:val="00AB1897"/>
    <w:rsid w:val="00AB37C8"/>
    <w:rsid w:val="00AB3C00"/>
    <w:rsid w:val="00AB46D3"/>
    <w:rsid w:val="00AB4D93"/>
    <w:rsid w:val="00AB5397"/>
    <w:rsid w:val="00AB7393"/>
    <w:rsid w:val="00AC0A64"/>
    <w:rsid w:val="00AC270F"/>
    <w:rsid w:val="00AC322E"/>
    <w:rsid w:val="00AC3A99"/>
    <w:rsid w:val="00AC4142"/>
    <w:rsid w:val="00AC752B"/>
    <w:rsid w:val="00AD0176"/>
    <w:rsid w:val="00AD0282"/>
    <w:rsid w:val="00AD12A2"/>
    <w:rsid w:val="00AD28CC"/>
    <w:rsid w:val="00AD3AD2"/>
    <w:rsid w:val="00AD578B"/>
    <w:rsid w:val="00AD5BC5"/>
    <w:rsid w:val="00AD77CB"/>
    <w:rsid w:val="00AD77FF"/>
    <w:rsid w:val="00AE0C01"/>
    <w:rsid w:val="00AE0CA7"/>
    <w:rsid w:val="00AE0F1C"/>
    <w:rsid w:val="00AE1E9D"/>
    <w:rsid w:val="00AE202B"/>
    <w:rsid w:val="00AE3DF5"/>
    <w:rsid w:val="00AE4FC2"/>
    <w:rsid w:val="00AE5E59"/>
    <w:rsid w:val="00AE66B4"/>
    <w:rsid w:val="00AE7500"/>
    <w:rsid w:val="00AF0EE8"/>
    <w:rsid w:val="00AF1129"/>
    <w:rsid w:val="00AF192B"/>
    <w:rsid w:val="00AF1A69"/>
    <w:rsid w:val="00AF1B14"/>
    <w:rsid w:val="00AF217D"/>
    <w:rsid w:val="00AF330F"/>
    <w:rsid w:val="00AF4A4E"/>
    <w:rsid w:val="00AF5302"/>
    <w:rsid w:val="00AF64B9"/>
    <w:rsid w:val="00B01103"/>
    <w:rsid w:val="00B01E85"/>
    <w:rsid w:val="00B02B8B"/>
    <w:rsid w:val="00B04808"/>
    <w:rsid w:val="00B04AB9"/>
    <w:rsid w:val="00B0696F"/>
    <w:rsid w:val="00B108BE"/>
    <w:rsid w:val="00B10C34"/>
    <w:rsid w:val="00B112A1"/>
    <w:rsid w:val="00B11A9A"/>
    <w:rsid w:val="00B11BC2"/>
    <w:rsid w:val="00B12213"/>
    <w:rsid w:val="00B1240E"/>
    <w:rsid w:val="00B12724"/>
    <w:rsid w:val="00B12D49"/>
    <w:rsid w:val="00B13391"/>
    <w:rsid w:val="00B14C6D"/>
    <w:rsid w:val="00B17422"/>
    <w:rsid w:val="00B205BB"/>
    <w:rsid w:val="00B2277B"/>
    <w:rsid w:val="00B23B64"/>
    <w:rsid w:val="00B23E70"/>
    <w:rsid w:val="00B26EFF"/>
    <w:rsid w:val="00B27ED6"/>
    <w:rsid w:val="00B305D7"/>
    <w:rsid w:val="00B31317"/>
    <w:rsid w:val="00B313D7"/>
    <w:rsid w:val="00B31573"/>
    <w:rsid w:val="00B32411"/>
    <w:rsid w:val="00B33ADD"/>
    <w:rsid w:val="00B345A2"/>
    <w:rsid w:val="00B35858"/>
    <w:rsid w:val="00B358CF"/>
    <w:rsid w:val="00B35A78"/>
    <w:rsid w:val="00B360E1"/>
    <w:rsid w:val="00B3621A"/>
    <w:rsid w:val="00B3669C"/>
    <w:rsid w:val="00B37EAE"/>
    <w:rsid w:val="00B40C37"/>
    <w:rsid w:val="00B40ED5"/>
    <w:rsid w:val="00B413B6"/>
    <w:rsid w:val="00B4168C"/>
    <w:rsid w:val="00B41D3D"/>
    <w:rsid w:val="00B426FB"/>
    <w:rsid w:val="00B445F0"/>
    <w:rsid w:val="00B504B1"/>
    <w:rsid w:val="00B5076F"/>
    <w:rsid w:val="00B51268"/>
    <w:rsid w:val="00B51CFA"/>
    <w:rsid w:val="00B51FE9"/>
    <w:rsid w:val="00B53919"/>
    <w:rsid w:val="00B53ECE"/>
    <w:rsid w:val="00B542F2"/>
    <w:rsid w:val="00B54D2D"/>
    <w:rsid w:val="00B54EF7"/>
    <w:rsid w:val="00B55153"/>
    <w:rsid w:val="00B557E0"/>
    <w:rsid w:val="00B57C8F"/>
    <w:rsid w:val="00B6170B"/>
    <w:rsid w:val="00B61E7F"/>
    <w:rsid w:val="00B62264"/>
    <w:rsid w:val="00B64110"/>
    <w:rsid w:val="00B64B7A"/>
    <w:rsid w:val="00B670E2"/>
    <w:rsid w:val="00B6717B"/>
    <w:rsid w:val="00B6788A"/>
    <w:rsid w:val="00B70DEB"/>
    <w:rsid w:val="00B70E46"/>
    <w:rsid w:val="00B71270"/>
    <w:rsid w:val="00B71D09"/>
    <w:rsid w:val="00B7391C"/>
    <w:rsid w:val="00B745AE"/>
    <w:rsid w:val="00B77173"/>
    <w:rsid w:val="00B77A0A"/>
    <w:rsid w:val="00B8035B"/>
    <w:rsid w:val="00B803C3"/>
    <w:rsid w:val="00B803E5"/>
    <w:rsid w:val="00B8074D"/>
    <w:rsid w:val="00B80D58"/>
    <w:rsid w:val="00B81151"/>
    <w:rsid w:val="00B81260"/>
    <w:rsid w:val="00B82C37"/>
    <w:rsid w:val="00B82CFE"/>
    <w:rsid w:val="00B83207"/>
    <w:rsid w:val="00B842F2"/>
    <w:rsid w:val="00B847D9"/>
    <w:rsid w:val="00B85583"/>
    <w:rsid w:val="00B85A5D"/>
    <w:rsid w:val="00B86869"/>
    <w:rsid w:val="00B86B0B"/>
    <w:rsid w:val="00B86D46"/>
    <w:rsid w:val="00B87F30"/>
    <w:rsid w:val="00B90093"/>
    <w:rsid w:val="00B9070A"/>
    <w:rsid w:val="00B928E5"/>
    <w:rsid w:val="00B9586D"/>
    <w:rsid w:val="00B95AA4"/>
    <w:rsid w:val="00B96355"/>
    <w:rsid w:val="00B967CB"/>
    <w:rsid w:val="00B968D9"/>
    <w:rsid w:val="00B96A2B"/>
    <w:rsid w:val="00B970B8"/>
    <w:rsid w:val="00BA1980"/>
    <w:rsid w:val="00BA2693"/>
    <w:rsid w:val="00BA26B3"/>
    <w:rsid w:val="00BA2AE7"/>
    <w:rsid w:val="00BA350A"/>
    <w:rsid w:val="00BA4210"/>
    <w:rsid w:val="00BA47A0"/>
    <w:rsid w:val="00BA5F89"/>
    <w:rsid w:val="00BA60CE"/>
    <w:rsid w:val="00BA63B4"/>
    <w:rsid w:val="00BA6AFA"/>
    <w:rsid w:val="00BA7FD1"/>
    <w:rsid w:val="00BB03F8"/>
    <w:rsid w:val="00BB1F5E"/>
    <w:rsid w:val="00BB2404"/>
    <w:rsid w:val="00BB298B"/>
    <w:rsid w:val="00BB3586"/>
    <w:rsid w:val="00BB447E"/>
    <w:rsid w:val="00BB4DDF"/>
    <w:rsid w:val="00BB54D5"/>
    <w:rsid w:val="00BB575C"/>
    <w:rsid w:val="00BB5C11"/>
    <w:rsid w:val="00BB5FF1"/>
    <w:rsid w:val="00BB61AE"/>
    <w:rsid w:val="00BB704B"/>
    <w:rsid w:val="00BB7A04"/>
    <w:rsid w:val="00BC1AAC"/>
    <w:rsid w:val="00BC2075"/>
    <w:rsid w:val="00BC2AD6"/>
    <w:rsid w:val="00BC2C00"/>
    <w:rsid w:val="00BC35B9"/>
    <w:rsid w:val="00BC3BA8"/>
    <w:rsid w:val="00BC42BF"/>
    <w:rsid w:val="00BC4468"/>
    <w:rsid w:val="00BC4F4F"/>
    <w:rsid w:val="00BC5E11"/>
    <w:rsid w:val="00BC7D40"/>
    <w:rsid w:val="00BC7DC3"/>
    <w:rsid w:val="00BD0AB1"/>
    <w:rsid w:val="00BD0EC9"/>
    <w:rsid w:val="00BD1DF7"/>
    <w:rsid w:val="00BD1FF5"/>
    <w:rsid w:val="00BD2F19"/>
    <w:rsid w:val="00BD3A54"/>
    <w:rsid w:val="00BD533E"/>
    <w:rsid w:val="00BD534D"/>
    <w:rsid w:val="00BD5EC7"/>
    <w:rsid w:val="00BE0AFE"/>
    <w:rsid w:val="00BE271D"/>
    <w:rsid w:val="00BE2FDB"/>
    <w:rsid w:val="00BE37A8"/>
    <w:rsid w:val="00BE4D50"/>
    <w:rsid w:val="00BE4F40"/>
    <w:rsid w:val="00BE708E"/>
    <w:rsid w:val="00BE72C6"/>
    <w:rsid w:val="00BE7ADC"/>
    <w:rsid w:val="00BF097A"/>
    <w:rsid w:val="00BF1027"/>
    <w:rsid w:val="00BF14AC"/>
    <w:rsid w:val="00BF228D"/>
    <w:rsid w:val="00BF3398"/>
    <w:rsid w:val="00BF46A9"/>
    <w:rsid w:val="00BF4F32"/>
    <w:rsid w:val="00BF6432"/>
    <w:rsid w:val="00BF6545"/>
    <w:rsid w:val="00C01A38"/>
    <w:rsid w:val="00C01A6F"/>
    <w:rsid w:val="00C01DA9"/>
    <w:rsid w:val="00C01F7A"/>
    <w:rsid w:val="00C0408D"/>
    <w:rsid w:val="00C0499F"/>
    <w:rsid w:val="00C0677B"/>
    <w:rsid w:val="00C06CF7"/>
    <w:rsid w:val="00C10A58"/>
    <w:rsid w:val="00C11A27"/>
    <w:rsid w:val="00C12365"/>
    <w:rsid w:val="00C12658"/>
    <w:rsid w:val="00C12F7C"/>
    <w:rsid w:val="00C1316B"/>
    <w:rsid w:val="00C14FF5"/>
    <w:rsid w:val="00C15184"/>
    <w:rsid w:val="00C15CE7"/>
    <w:rsid w:val="00C174D1"/>
    <w:rsid w:val="00C1750E"/>
    <w:rsid w:val="00C17814"/>
    <w:rsid w:val="00C17FA3"/>
    <w:rsid w:val="00C202ED"/>
    <w:rsid w:val="00C2150E"/>
    <w:rsid w:val="00C227BC"/>
    <w:rsid w:val="00C230AC"/>
    <w:rsid w:val="00C23494"/>
    <w:rsid w:val="00C24806"/>
    <w:rsid w:val="00C24CF6"/>
    <w:rsid w:val="00C26497"/>
    <w:rsid w:val="00C30E72"/>
    <w:rsid w:val="00C32E83"/>
    <w:rsid w:val="00C333F6"/>
    <w:rsid w:val="00C3355C"/>
    <w:rsid w:val="00C33786"/>
    <w:rsid w:val="00C338EF"/>
    <w:rsid w:val="00C34AD7"/>
    <w:rsid w:val="00C34CA0"/>
    <w:rsid w:val="00C35198"/>
    <w:rsid w:val="00C4101C"/>
    <w:rsid w:val="00C4169D"/>
    <w:rsid w:val="00C43395"/>
    <w:rsid w:val="00C433F2"/>
    <w:rsid w:val="00C439F7"/>
    <w:rsid w:val="00C43A4F"/>
    <w:rsid w:val="00C4519C"/>
    <w:rsid w:val="00C45DF4"/>
    <w:rsid w:val="00C45F65"/>
    <w:rsid w:val="00C465A1"/>
    <w:rsid w:val="00C46A60"/>
    <w:rsid w:val="00C46CEB"/>
    <w:rsid w:val="00C4781B"/>
    <w:rsid w:val="00C47CE5"/>
    <w:rsid w:val="00C5013D"/>
    <w:rsid w:val="00C50246"/>
    <w:rsid w:val="00C504A2"/>
    <w:rsid w:val="00C506B3"/>
    <w:rsid w:val="00C50B77"/>
    <w:rsid w:val="00C51024"/>
    <w:rsid w:val="00C514BC"/>
    <w:rsid w:val="00C51A59"/>
    <w:rsid w:val="00C53DB6"/>
    <w:rsid w:val="00C5418F"/>
    <w:rsid w:val="00C54D63"/>
    <w:rsid w:val="00C54E8C"/>
    <w:rsid w:val="00C55734"/>
    <w:rsid w:val="00C5594B"/>
    <w:rsid w:val="00C55AFD"/>
    <w:rsid w:val="00C55C11"/>
    <w:rsid w:val="00C55FA7"/>
    <w:rsid w:val="00C56B86"/>
    <w:rsid w:val="00C57EFB"/>
    <w:rsid w:val="00C61589"/>
    <w:rsid w:val="00C617DE"/>
    <w:rsid w:val="00C61EBD"/>
    <w:rsid w:val="00C62589"/>
    <w:rsid w:val="00C6361E"/>
    <w:rsid w:val="00C63769"/>
    <w:rsid w:val="00C63CC8"/>
    <w:rsid w:val="00C63CED"/>
    <w:rsid w:val="00C63F79"/>
    <w:rsid w:val="00C63F92"/>
    <w:rsid w:val="00C64318"/>
    <w:rsid w:val="00C64EB5"/>
    <w:rsid w:val="00C65061"/>
    <w:rsid w:val="00C65360"/>
    <w:rsid w:val="00C65971"/>
    <w:rsid w:val="00C67722"/>
    <w:rsid w:val="00C7194E"/>
    <w:rsid w:val="00C71960"/>
    <w:rsid w:val="00C73F6E"/>
    <w:rsid w:val="00C74797"/>
    <w:rsid w:val="00C74EBB"/>
    <w:rsid w:val="00C7545A"/>
    <w:rsid w:val="00C76263"/>
    <w:rsid w:val="00C76783"/>
    <w:rsid w:val="00C7724D"/>
    <w:rsid w:val="00C77C85"/>
    <w:rsid w:val="00C77F5A"/>
    <w:rsid w:val="00C82F25"/>
    <w:rsid w:val="00C8485F"/>
    <w:rsid w:val="00C849B3"/>
    <w:rsid w:val="00C84F06"/>
    <w:rsid w:val="00C902A1"/>
    <w:rsid w:val="00C907E9"/>
    <w:rsid w:val="00C9091F"/>
    <w:rsid w:val="00C90F20"/>
    <w:rsid w:val="00C91425"/>
    <w:rsid w:val="00C93858"/>
    <w:rsid w:val="00C943DC"/>
    <w:rsid w:val="00C949D1"/>
    <w:rsid w:val="00C9762C"/>
    <w:rsid w:val="00CA04EE"/>
    <w:rsid w:val="00CA08C3"/>
    <w:rsid w:val="00CA1E33"/>
    <w:rsid w:val="00CA241A"/>
    <w:rsid w:val="00CA2677"/>
    <w:rsid w:val="00CA361D"/>
    <w:rsid w:val="00CA4670"/>
    <w:rsid w:val="00CA50B5"/>
    <w:rsid w:val="00CA77F5"/>
    <w:rsid w:val="00CB0C79"/>
    <w:rsid w:val="00CB1142"/>
    <w:rsid w:val="00CB1E05"/>
    <w:rsid w:val="00CB1F35"/>
    <w:rsid w:val="00CB33BF"/>
    <w:rsid w:val="00CB3476"/>
    <w:rsid w:val="00CB498C"/>
    <w:rsid w:val="00CB5803"/>
    <w:rsid w:val="00CB59D8"/>
    <w:rsid w:val="00CB5C7F"/>
    <w:rsid w:val="00CB6EA6"/>
    <w:rsid w:val="00CB74E9"/>
    <w:rsid w:val="00CB78F5"/>
    <w:rsid w:val="00CC31BB"/>
    <w:rsid w:val="00CC3213"/>
    <w:rsid w:val="00CC43D9"/>
    <w:rsid w:val="00CC4DC7"/>
    <w:rsid w:val="00CC5A07"/>
    <w:rsid w:val="00CC659D"/>
    <w:rsid w:val="00CC65D5"/>
    <w:rsid w:val="00CC6AC1"/>
    <w:rsid w:val="00CC6D7C"/>
    <w:rsid w:val="00CD03E0"/>
    <w:rsid w:val="00CD0E2C"/>
    <w:rsid w:val="00CD1174"/>
    <w:rsid w:val="00CD2563"/>
    <w:rsid w:val="00CD51D1"/>
    <w:rsid w:val="00CD63DA"/>
    <w:rsid w:val="00CD6DEA"/>
    <w:rsid w:val="00CD7134"/>
    <w:rsid w:val="00CD7FC9"/>
    <w:rsid w:val="00CE02D2"/>
    <w:rsid w:val="00CE0741"/>
    <w:rsid w:val="00CE158C"/>
    <w:rsid w:val="00CE2096"/>
    <w:rsid w:val="00CE25E4"/>
    <w:rsid w:val="00CE29D1"/>
    <w:rsid w:val="00CE4533"/>
    <w:rsid w:val="00CE5112"/>
    <w:rsid w:val="00CE57A6"/>
    <w:rsid w:val="00CE655F"/>
    <w:rsid w:val="00CE7373"/>
    <w:rsid w:val="00CE7C89"/>
    <w:rsid w:val="00CF076A"/>
    <w:rsid w:val="00CF07AF"/>
    <w:rsid w:val="00CF0A05"/>
    <w:rsid w:val="00CF0A32"/>
    <w:rsid w:val="00CF247E"/>
    <w:rsid w:val="00CF2E23"/>
    <w:rsid w:val="00CF2E71"/>
    <w:rsid w:val="00CF37F1"/>
    <w:rsid w:val="00CF4C8A"/>
    <w:rsid w:val="00CF5765"/>
    <w:rsid w:val="00CF59E8"/>
    <w:rsid w:val="00D00557"/>
    <w:rsid w:val="00D00DAF"/>
    <w:rsid w:val="00D0118F"/>
    <w:rsid w:val="00D02BE9"/>
    <w:rsid w:val="00D02C5E"/>
    <w:rsid w:val="00D02CB4"/>
    <w:rsid w:val="00D040D8"/>
    <w:rsid w:val="00D04B22"/>
    <w:rsid w:val="00D0627D"/>
    <w:rsid w:val="00D070DF"/>
    <w:rsid w:val="00D07B3B"/>
    <w:rsid w:val="00D105C6"/>
    <w:rsid w:val="00D1069B"/>
    <w:rsid w:val="00D127BE"/>
    <w:rsid w:val="00D12A8B"/>
    <w:rsid w:val="00D134A2"/>
    <w:rsid w:val="00D13CC0"/>
    <w:rsid w:val="00D147FA"/>
    <w:rsid w:val="00D14D7A"/>
    <w:rsid w:val="00D1558C"/>
    <w:rsid w:val="00D16D05"/>
    <w:rsid w:val="00D2079B"/>
    <w:rsid w:val="00D21445"/>
    <w:rsid w:val="00D220DF"/>
    <w:rsid w:val="00D223CC"/>
    <w:rsid w:val="00D22967"/>
    <w:rsid w:val="00D236AF"/>
    <w:rsid w:val="00D24049"/>
    <w:rsid w:val="00D25009"/>
    <w:rsid w:val="00D260EB"/>
    <w:rsid w:val="00D26B78"/>
    <w:rsid w:val="00D27244"/>
    <w:rsid w:val="00D3040F"/>
    <w:rsid w:val="00D30B51"/>
    <w:rsid w:val="00D31562"/>
    <w:rsid w:val="00D3189C"/>
    <w:rsid w:val="00D31E08"/>
    <w:rsid w:val="00D32A04"/>
    <w:rsid w:val="00D32EBC"/>
    <w:rsid w:val="00D3365E"/>
    <w:rsid w:val="00D3391C"/>
    <w:rsid w:val="00D3439D"/>
    <w:rsid w:val="00D348DB"/>
    <w:rsid w:val="00D349A2"/>
    <w:rsid w:val="00D34A41"/>
    <w:rsid w:val="00D356B4"/>
    <w:rsid w:val="00D36196"/>
    <w:rsid w:val="00D369F0"/>
    <w:rsid w:val="00D40667"/>
    <w:rsid w:val="00D41291"/>
    <w:rsid w:val="00D41BBD"/>
    <w:rsid w:val="00D43CF4"/>
    <w:rsid w:val="00D44010"/>
    <w:rsid w:val="00D44856"/>
    <w:rsid w:val="00D44E6F"/>
    <w:rsid w:val="00D45304"/>
    <w:rsid w:val="00D46E25"/>
    <w:rsid w:val="00D46F78"/>
    <w:rsid w:val="00D46F8E"/>
    <w:rsid w:val="00D470E2"/>
    <w:rsid w:val="00D4783A"/>
    <w:rsid w:val="00D47B65"/>
    <w:rsid w:val="00D518DF"/>
    <w:rsid w:val="00D51B5E"/>
    <w:rsid w:val="00D537C5"/>
    <w:rsid w:val="00D5497C"/>
    <w:rsid w:val="00D55C4C"/>
    <w:rsid w:val="00D560E8"/>
    <w:rsid w:val="00D56B5A"/>
    <w:rsid w:val="00D600C0"/>
    <w:rsid w:val="00D62BD8"/>
    <w:rsid w:val="00D62BDC"/>
    <w:rsid w:val="00D62D1D"/>
    <w:rsid w:val="00D631DE"/>
    <w:rsid w:val="00D644B1"/>
    <w:rsid w:val="00D647F0"/>
    <w:rsid w:val="00D64FE3"/>
    <w:rsid w:val="00D65411"/>
    <w:rsid w:val="00D65776"/>
    <w:rsid w:val="00D65D7F"/>
    <w:rsid w:val="00D65ED3"/>
    <w:rsid w:val="00D6607A"/>
    <w:rsid w:val="00D664F6"/>
    <w:rsid w:val="00D665AA"/>
    <w:rsid w:val="00D66A3C"/>
    <w:rsid w:val="00D705D3"/>
    <w:rsid w:val="00D708CE"/>
    <w:rsid w:val="00D70E68"/>
    <w:rsid w:val="00D73C80"/>
    <w:rsid w:val="00D75505"/>
    <w:rsid w:val="00D75CC9"/>
    <w:rsid w:val="00D80E5E"/>
    <w:rsid w:val="00D8103C"/>
    <w:rsid w:val="00D81323"/>
    <w:rsid w:val="00D81604"/>
    <w:rsid w:val="00D81BC6"/>
    <w:rsid w:val="00D81E33"/>
    <w:rsid w:val="00D822E5"/>
    <w:rsid w:val="00D8301E"/>
    <w:rsid w:val="00D850B1"/>
    <w:rsid w:val="00D85EFA"/>
    <w:rsid w:val="00D91C9F"/>
    <w:rsid w:val="00D92579"/>
    <w:rsid w:val="00D92686"/>
    <w:rsid w:val="00D92ECA"/>
    <w:rsid w:val="00D9386C"/>
    <w:rsid w:val="00D94C86"/>
    <w:rsid w:val="00D95E72"/>
    <w:rsid w:val="00D9740F"/>
    <w:rsid w:val="00D97B58"/>
    <w:rsid w:val="00DA012E"/>
    <w:rsid w:val="00DA015F"/>
    <w:rsid w:val="00DA0829"/>
    <w:rsid w:val="00DA238B"/>
    <w:rsid w:val="00DA39CE"/>
    <w:rsid w:val="00DA3EF3"/>
    <w:rsid w:val="00DA3F01"/>
    <w:rsid w:val="00DA43EF"/>
    <w:rsid w:val="00DA4712"/>
    <w:rsid w:val="00DA4A76"/>
    <w:rsid w:val="00DA547B"/>
    <w:rsid w:val="00DA69B0"/>
    <w:rsid w:val="00DA70B8"/>
    <w:rsid w:val="00DA70BC"/>
    <w:rsid w:val="00DB04B7"/>
    <w:rsid w:val="00DB09F1"/>
    <w:rsid w:val="00DB0EAF"/>
    <w:rsid w:val="00DB11F1"/>
    <w:rsid w:val="00DB2CCF"/>
    <w:rsid w:val="00DB3285"/>
    <w:rsid w:val="00DB3526"/>
    <w:rsid w:val="00DB4101"/>
    <w:rsid w:val="00DB447E"/>
    <w:rsid w:val="00DB61F6"/>
    <w:rsid w:val="00DB637F"/>
    <w:rsid w:val="00DB69F5"/>
    <w:rsid w:val="00DB7462"/>
    <w:rsid w:val="00DB77A6"/>
    <w:rsid w:val="00DB7E5E"/>
    <w:rsid w:val="00DC1A9D"/>
    <w:rsid w:val="00DC206A"/>
    <w:rsid w:val="00DC3D7D"/>
    <w:rsid w:val="00DC5748"/>
    <w:rsid w:val="00DC72AF"/>
    <w:rsid w:val="00DC75C4"/>
    <w:rsid w:val="00DC77C8"/>
    <w:rsid w:val="00DD087E"/>
    <w:rsid w:val="00DD18DE"/>
    <w:rsid w:val="00DD1C79"/>
    <w:rsid w:val="00DD28CE"/>
    <w:rsid w:val="00DD3E91"/>
    <w:rsid w:val="00DD3EE1"/>
    <w:rsid w:val="00DD3F07"/>
    <w:rsid w:val="00DD4B05"/>
    <w:rsid w:val="00DD54AC"/>
    <w:rsid w:val="00DD585F"/>
    <w:rsid w:val="00DD5C08"/>
    <w:rsid w:val="00DD6443"/>
    <w:rsid w:val="00DD646A"/>
    <w:rsid w:val="00DD69D4"/>
    <w:rsid w:val="00DD6F11"/>
    <w:rsid w:val="00DD7A5A"/>
    <w:rsid w:val="00DE0F74"/>
    <w:rsid w:val="00DE15D5"/>
    <w:rsid w:val="00DE4D83"/>
    <w:rsid w:val="00DF1962"/>
    <w:rsid w:val="00DF2EA7"/>
    <w:rsid w:val="00DF4CC9"/>
    <w:rsid w:val="00DF5CA7"/>
    <w:rsid w:val="00DF69B8"/>
    <w:rsid w:val="00E007E4"/>
    <w:rsid w:val="00E01EBD"/>
    <w:rsid w:val="00E022A5"/>
    <w:rsid w:val="00E0298D"/>
    <w:rsid w:val="00E03926"/>
    <w:rsid w:val="00E04130"/>
    <w:rsid w:val="00E04556"/>
    <w:rsid w:val="00E05D9D"/>
    <w:rsid w:val="00E06185"/>
    <w:rsid w:val="00E06B9C"/>
    <w:rsid w:val="00E075EE"/>
    <w:rsid w:val="00E07D64"/>
    <w:rsid w:val="00E1061B"/>
    <w:rsid w:val="00E12CD1"/>
    <w:rsid w:val="00E13470"/>
    <w:rsid w:val="00E1365A"/>
    <w:rsid w:val="00E1456C"/>
    <w:rsid w:val="00E14A66"/>
    <w:rsid w:val="00E15849"/>
    <w:rsid w:val="00E1643D"/>
    <w:rsid w:val="00E16667"/>
    <w:rsid w:val="00E206D6"/>
    <w:rsid w:val="00E21AB0"/>
    <w:rsid w:val="00E22790"/>
    <w:rsid w:val="00E229EB"/>
    <w:rsid w:val="00E23CD3"/>
    <w:rsid w:val="00E248BA"/>
    <w:rsid w:val="00E24CE5"/>
    <w:rsid w:val="00E25C00"/>
    <w:rsid w:val="00E26829"/>
    <w:rsid w:val="00E26E75"/>
    <w:rsid w:val="00E27BB6"/>
    <w:rsid w:val="00E27F2D"/>
    <w:rsid w:val="00E31700"/>
    <w:rsid w:val="00E335C5"/>
    <w:rsid w:val="00E34924"/>
    <w:rsid w:val="00E3761A"/>
    <w:rsid w:val="00E37847"/>
    <w:rsid w:val="00E404CA"/>
    <w:rsid w:val="00E414D4"/>
    <w:rsid w:val="00E41F86"/>
    <w:rsid w:val="00E42012"/>
    <w:rsid w:val="00E43BF7"/>
    <w:rsid w:val="00E44A64"/>
    <w:rsid w:val="00E45C16"/>
    <w:rsid w:val="00E463BC"/>
    <w:rsid w:val="00E463EC"/>
    <w:rsid w:val="00E47F77"/>
    <w:rsid w:val="00E50106"/>
    <w:rsid w:val="00E50381"/>
    <w:rsid w:val="00E50D20"/>
    <w:rsid w:val="00E51470"/>
    <w:rsid w:val="00E51A72"/>
    <w:rsid w:val="00E52456"/>
    <w:rsid w:val="00E52724"/>
    <w:rsid w:val="00E53BB5"/>
    <w:rsid w:val="00E5588A"/>
    <w:rsid w:val="00E55DFC"/>
    <w:rsid w:val="00E56269"/>
    <w:rsid w:val="00E56D3B"/>
    <w:rsid w:val="00E57D62"/>
    <w:rsid w:val="00E60033"/>
    <w:rsid w:val="00E60D06"/>
    <w:rsid w:val="00E60F34"/>
    <w:rsid w:val="00E61E6D"/>
    <w:rsid w:val="00E6298F"/>
    <w:rsid w:val="00E62A87"/>
    <w:rsid w:val="00E62FFC"/>
    <w:rsid w:val="00E63270"/>
    <w:rsid w:val="00E63F6C"/>
    <w:rsid w:val="00E640B3"/>
    <w:rsid w:val="00E64FE3"/>
    <w:rsid w:val="00E66450"/>
    <w:rsid w:val="00E66986"/>
    <w:rsid w:val="00E66CA5"/>
    <w:rsid w:val="00E671E2"/>
    <w:rsid w:val="00E674DF"/>
    <w:rsid w:val="00E67DB5"/>
    <w:rsid w:val="00E70B58"/>
    <w:rsid w:val="00E70C79"/>
    <w:rsid w:val="00E71359"/>
    <w:rsid w:val="00E7179A"/>
    <w:rsid w:val="00E71E09"/>
    <w:rsid w:val="00E724C8"/>
    <w:rsid w:val="00E7270B"/>
    <w:rsid w:val="00E7404B"/>
    <w:rsid w:val="00E753C8"/>
    <w:rsid w:val="00E75680"/>
    <w:rsid w:val="00E7624C"/>
    <w:rsid w:val="00E77032"/>
    <w:rsid w:val="00E77882"/>
    <w:rsid w:val="00E80B34"/>
    <w:rsid w:val="00E82B36"/>
    <w:rsid w:val="00E82D77"/>
    <w:rsid w:val="00E82F1A"/>
    <w:rsid w:val="00E82FE5"/>
    <w:rsid w:val="00E83452"/>
    <w:rsid w:val="00E83B72"/>
    <w:rsid w:val="00E83FA2"/>
    <w:rsid w:val="00E841E1"/>
    <w:rsid w:val="00E846F1"/>
    <w:rsid w:val="00E847DE"/>
    <w:rsid w:val="00E84D6E"/>
    <w:rsid w:val="00E855FD"/>
    <w:rsid w:val="00E858A2"/>
    <w:rsid w:val="00E85E77"/>
    <w:rsid w:val="00E860A1"/>
    <w:rsid w:val="00E86A81"/>
    <w:rsid w:val="00E86AF0"/>
    <w:rsid w:val="00E87A49"/>
    <w:rsid w:val="00E87BB6"/>
    <w:rsid w:val="00E908B6"/>
    <w:rsid w:val="00E92455"/>
    <w:rsid w:val="00E927AD"/>
    <w:rsid w:val="00E92E0D"/>
    <w:rsid w:val="00E93AFF"/>
    <w:rsid w:val="00E94507"/>
    <w:rsid w:val="00E9486D"/>
    <w:rsid w:val="00EA109A"/>
    <w:rsid w:val="00EA1653"/>
    <w:rsid w:val="00EA1785"/>
    <w:rsid w:val="00EA36F9"/>
    <w:rsid w:val="00EA4AAD"/>
    <w:rsid w:val="00EA4E1F"/>
    <w:rsid w:val="00EA5112"/>
    <w:rsid w:val="00EA5EC7"/>
    <w:rsid w:val="00EA6A56"/>
    <w:rsid w:val="00EA6C5E"/>
    <w:rsid w:val="00EB20C3"/>
    <w:rsid w:val="00EB22C8"/>
    <w:rsid w:val="00EB28B5"/>
    <w:rsid w:val="00EB49F6"/>
    <w:rsid w:val="00EB503B"/>
    <w:rsid w:val="00EB5DF8"/>
    <w:rsid w:val="00EC0075"/>
    <w:rsid w:val="00EC0546"/>
    <w:rsid w:val="00EC14E7"/>
    <w:rsid w:val="00EC17EC"/>
    <w:rsid w:val="00EC1B33"/>
    <w:rsid w:val="00EC3AD1"/>
    <w:rsid w:val="00EC3C1A"/>
    <w:rsid w:val="00EC4259"/>
    <w:rsid w:val="00EC443A"/>
    <w:rsid w:val="00EC4570"/>
    <w:rsid w:val="00EC5AA7"/>
    <w:rsid w:val="00EC5F77"/>
    <w:rsid w:val="00EC771C"/>
    <w:rsid w:val="00ED08C8"/>
    <w:rsid w:val="00ED0909"/>
    <w:rsid w:val="00ED0DD8"/>
    <w:rsid w:val="00ED1930"/>
    <w:rsid w:val="00ED27B3"/>
    <w:rsid w:val="00ED303D"/>
    <w:rsid w:val="00ED3075"/>
    <w:rsid w:val="00ED5550"/>
    <w:rsid w:val="00ED5E65"/>
    <w:rsid w:val="00ED621F"/>
    <w:rsid w:val="00ED69BF"/>
    <w:rsid w:val="00ED7EAA"/>
    <w:rsid w:val="00EE0840"/>
    <w:rsid w:val="00EE0863"/>
    <w:rsid w:val="00EE1B9E"/>
    <w:rsid w:val="00EE2133"/>
    <w:rsid w:val="00EE2167"/>
    <w:rsid w:val="00EE27E8"/>
    <w:rsid w:val="00EE2FF8"/>
    <w:rsid w:val="00EE5787"/>
    <w:rsid w:val="00EE6A90"/>
    <w:rsid w:val="00EF273F"/>
    <w:rsid w:val="00EF2ADA"/>
    <w:rsid w:val="00EF2D86"/>
    <w:rsid w:val="00EF3262"/>
    <w:rsid w:val="00EF4B42"/>
    <w:rsid w:val="00EF69ED"/>
    <w:rsid w:val="00F00E48"/>
    <w:rsid w:val="00F0124D"/>
    <w:rsid w:val="00F024EC"/>
    <w:rsid w:val="00F02982"/>
    <w:rsid w:val="00F030F0"/>
    <w:rsid w:val="00F031D1"/>
    <w:rsid w:val="00F036B1"/>
    <w:rsid w:val="00F05FF7"/>
    <w:rsid w:val="00F06362"/>
    <w:rsid w:val="00F0704D"/>
    <w:rsid w:val="00F07CB3"/>
    <w:rsid w:val="00F10E90"/>
    <w:rsid w:val="00F12173"/>
    <w:rsid w:val="00F12335"/>
    <w:rsid w:val="00F12D2E"/>
    <w:rsid w:val="00F133E0"/>
    <w:rsid w:val="00F13945"/>
    <w:rsid w:val="00F14295"/>
    <w:rsid w:val="00F14AAC"/>
    <w:rsid w:val="00F150AB"/>
    <w:rsid w:val="00F15660"/>
    <w:rsid w:val="00F168C9"/>
    <w:rsid w:val="00F2070E"/>
    <w:rsid w:val="00F239CC"/>
    <w:rsid w:val="00F24079"/>
    <w:rsid w:val="00F248D8"/>
    <w:rsid w:val="00F24BA6"/>
    <w:rsid w:val="00F2531F"/>
    <w:rsid w:val="00F25D0C"/>
    <w:rsid w:val="00F266A4"/>
    <w:rsid w:val="00F30BF8"/>
    <w:rsid w:val="00F34396"/>
    <w:rsid w:val="00F34A18"/>
    <w:rsid w:val="00F351CC"/>
    <w:rsid w:val="00F3592A"/>
    <w:rsid w:val="00F36463"/>
    <w:rsid w:val="00F3661B"/>
    <w:rsid w:val="00F404D9"/>
    <w:rsid w:val="00F4099E"/>
    <w:rsid w:val="00F4109B"/>
    <w:rsid w:val="00F41883"/>
    <w:rsid w:val="00F427C1"/>
    <w:rsid w:val="00F431C5"/>
    <w:rsid w:val="00F43E86"/>
    <w:rsid w:val="00F4550C"/>
    <w:rsid w:val="00F45C2D"/>
    <w:rsid w:val="00F467B8"/>
    <w:rsid w:val="00F46B5D"/>
    <w:rsid w:val="00F46CA2"/>
    <w:rsid w:val="00F47C9C"/>
    <w:rsid w:val="00F500A8"/>
    <w:rsid w:val="00F501ED"/>
    <w:rsid w:val="00F504DE"/>
    <w:rsid w:val="00F508AA"/>
    <w:rsid w:val="00F50C96"/>
    <w:rsid w:val="00F524DF"/>
    <w:rsid w:val="00F52750"/>
    <w:rsid w:val="00F5300D"/>
    <w:rsid w:val="00F53C8C"/>
    <w:rsid w:val="00F54D8A"/>
    <w:rsid w:val="00F56282"/>
    <w:rsid w:val="00F5651C"/>
    <w:rsid w:val="00F574BB"/>
    <w:rsid w:val="00F57D58"/>
    <w:rsid w:val="00F60A53"/>
    <w:rsid w:val="00F617D9"/>
    <w:rsid w:val="00F61DAF"/>
    <w:rsid w:val="00F62490"/>
    <w:rsid w:val="00F6264B"/>
    <w:rsid w:val="00F659E4"/>
    <w:rsid w:val="00F67094"/>
    <w:rsid w:val="00F70925"/>
    <w:rsid w:val="00F71933"/>
    <w:rsid w:val="00F74F8E"/>
    <w:rsid w:val="00F759D3"/>
    <w:rsid w:val="00F81498"/>
    <w:rsid w:val="00F816FE"/>
    <w:rsid w:val="00F82E2C"/>
    <w:rsid w:val="00F83247"/>
    <w:rsid w:val="00F83EC5"/>
    <w:rsid w:val="00F85C15"/>
    <w:rsid w:val="00F87E18"/>
    <w:rsid w:val="00F90546"/>
    <w:rsid w:val="00F91084"/>
    <w:rsid w:val="00F915B6"/>
    <w:rsid w:val="00F91AAE"/>
    <w:rsid w:val="00F927C7"/>
    <w:rsid w:val="00F92B4B"/>
    <w:rsid w:val="00F9354F"/>
    <w:rsid w:val="00F93C4C"/>
    <w:rsid w:val="00F93DA1"/>
    <w:rsid w:val="00F943CE"/>
    <w:rsid w:val="00F9584B"/>
    <w:rsid w:val="00F96A56"/>
    <w:rsid w:val="00F9714F"/>
    <w:rsid w:val="00FA0698"/>
    <w:rsid w:val="00FA1F33"/>
    <w:rsid w:val="00FA2231"/>
    <w:rsid w:val="00FA2583"/>
    <w:rsid w:val="00FA2956"/>
    <w:rsid w:val="00FA3202"/>
    <w:rsid w:val="00FA3416"/>
    <w:rsid w:val="00FA3C4B"/>
    <w:rsid w:val="00FA4430"/>
    <w:rsid w:val="00FB045E"/>
    <w:rsid w:val="00FB0E2E"/>
    <w:rsid w:val="00FB1597"/>
    <w:rsid w:val="00FB1C76"/>
    <w:rsid w:val="00FB1DF1"/>
    <w:rsid w:val="00FB2BEE"/>
    <w:rsid w:val="00FB30FB"/>
    <w:rsid w:val="00FB3293"/>
    <w:rsid w:val="00FB43AB"/>
    <w:rsid w:val="00FB46E4"/>
    <w:rsid w:val="00FB5713"/>
    <w:rsid w:val="00FB772D"/>
    <w:rsid w:val="00FB7FCF"/>
    <w:rsid w:val="00FC0B3C"/>
    <w:rsid w:val="00FC0EC1"/>
    <w:rsid w:val="00FC0FCB"/>
    <w:rsid w:val="00FC1AB3"/>
    <w:rsid w:val="00FC1B67"/>
    <w:rsid w:val="00FC366F"/>
    <w:rsid w:val="00FC3AA5"/>
    <w:rsid w:val="00FC4091"/>
    <w:rsid w:val="00FC50C2"/>
    <w:rsid w:val="00FC5717"/>
    <w:rsid w:val="00FC5B5A"/>
    <w:rsid w:val="00FC6E2C"/>
    <w:rsid w:val="00FC71D6"/>
    <w:rsid w:val="00FC72A2"/>
    <w:rsid w:val="00FC7DB6"/>
    <w:rsid w:val="00FD0847"/>
    <w:rsid w:val="00FD162A"/>
    <w:rsid w:val="00FD214B"/>
    <w:rsid w:val="00FD2674"/>
    <w:rsid w:val="00FD2A6A"/>
    <w:rsid w:val="00FD3BEF"/>
    <w:rsid w:val="00FD43B8"/>
    <w:rsid w:val="00FE0D1D"/>
    <w:rsid w:val="00FE22D2"/>
    <w:rsid w:val="00FE3269"/>
    <w:rsid w:val="00FE40E4"/>
    <w:rsid w:val="00FE5863"/>
    <w:rsid w:val="00FE7459"/>
    <w:rsid w:val="00FE7578"/>
    <w:rsid w:val="00FE7D34"/>
    <w:rsid w:val="00FF0977"/>
    <w:rsid w:val="00FF0A97"/>
    <w:rsid w:val="00FF0D19"/>
    <w:rsid w:val="00FF102C"/>
    <w:rsid w:val="00FF256B"/>
    <w:rsid w:val="00FF4E05"/>
    <w:rsid w:val="00FF51B4"/>
    <w:rsid w:val="00FF5FE9"/>
    <w:rsid w:val="00FF752B"/>
    <w:rsid w:val="00FF7F28"/>
    <w:rsid w:val="4D586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1FDDD6"/>
  <w15:docId w15:val="{EEFB9585-2D28-4079-ABF4-77AE2CA68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cs="Calibri"/>
      <w:kern w:val="2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9"/>
    <w:qFormat/>
    <w:pPr>
      <w:keepNext/>
      <w:keepLines/>
      <w:widowControl/>
      <w:spacing w:line="480" w:lineRule="auto"/>
      <w:jc w:val="left"/>
      <w:outlineLvl w:val="0"/>
    </w:pPr>
    <w:rPr>
      <w:rFonts w:ascii="Times New Roman" w:hAnsi="Times New Roman" w:cs="Times New Roman"/>
      <w:b/>
      <w:bCs/>
      <w:kern w:val="0"/>
      <w:sz w:val="24"/>
      <w:szCs w:val="24"/>
      <w:lang w:val="zh-CN"/>
    </w:rPr>
  </w:style>
  <w:style w:type="paragraph" w:styleId="Heading2">
    <w:name w:val="heading 2"/>
    <w:basedOn w:val="Normal"/>
    <w:next w:val="Normal"/>
    <w:link w:val="Heading2Char"/>
    <w:uiPriority w:val="99"/>
    <w:qFormat/>
    <w:pPr>
      <w:keepNext/>
      <w:keepLines/>
      <w:widowControl/>
      <w:spacing w:line="480" w:lineRule="auto"/>
      <w:jc w:val="left"/>
      <w:outlineLvl w:val="1"/>
    </w:pPr>
    <w:rPr>
      <w:rFonts w:ascii="Times New Roman" w:hAnsi="Times New Roman" w:cs="Times New Roman"/>
      <w:i/>
      <w:iCs/>
      <w:kern w:val="0"/>
      <w:sz w:val="24"/>
      <w:szCs w:val="24"/>
      <w:lang w:val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80" w:after="290" w:line="376" w:lineRule="auto"/>
      <w:outlineLvl w:val="3"/>
    </w:pPr>
    <w:rPr>
      <w:rFonts w:ascii="DengXian Light" w:eastAsia="DengXian Light" w:hAnsi="DengXian Light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3E03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qFormat/>
    <w:rPr>
      <w:rFonts w:ascii="Times New Roman" w:eastAsia="SimSun" w:hAnsi="Times New Roman" w:cs="Times New Roman"/>
      <w:b/>
      <w:bCs/>
      <w:sz w:val="24"/>
      <w:szCs w:val="24"/>
    </w:rPr>
  </w:style>
  <w:style w:type="character" w:customStyle="1" w:styleId="Heading2Char">
    <w:name w:val="Heading 2 Char"/>
    <w:link w:val="Heading2"/>
    <w:uiPriority w:val="99"/>
    <w:qFormat/>
    <w:rPr>
      <w:rFonts w:ascii="Times New Roman" w:eastAsia="SimSun" w:hAnsi="Times New Roman" w:cs="Times New Roman"/>
      <w:i/>
      <w:iCs/>
      <w:kern w:val="0"/>
      <w:sz w:val="24"/>
      <w:szCs w:val="24"/>
    </w:rPr>
  </w:style>
  <w:style w:type="character" w:customStyle="1" w:styleId="Heading4Char">
    <w:name w:val="Heading 4 Char"/>
    <w:link w:val="Heading4"/>
    <w:uiPriority w:val="9"/>
    <w:semiHidden/>
    <w:qFormat/>
    <w:rPr>
      <w:rFonts w:ascii="DengXian Light" w:eastAsia="DengXian Light" w:hAnsi="DengXian Light" w:cs="Times New Roman"/>
      <w:b/>
      <w:bCs/>
      <w:kern w:val="2"/>
      <w:sz w:val="28"/>
      <w:szCs w:val="2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widowControl/>
      <w:jc w:val="left"/>
    </w:pPr>
    <w:rPr>
      <w:rFonts w:cs="Times New Roman"/>
      <w:kern w:val="0"/>
      <w:sz w:val="24"/>
      <w:szCs w:val="24"/>
      <w:lang w:val="zh-CN"/>
    </w:rPr>
  </w:style>
  <w:style w:type="character" w:customStyle="1" w:styleId="CommentTextChar">
    <w:name w:val="Comment Text Char"/>
    <w:link w:val="CommentText"/>
    <w:uiPriority w:val="99"/>
    <w:semiHidden/>
    <w:qFormat/>
    <w:rPr>
      <w:rFonts w:cs="Calibri"/>
      <w:kern w:val="0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qFormat/>
    <w:pPr>
      <w:spacing w:after="120"/>
    </w:pPr>
    <w:rPr>
      <w:rFonts w:cs="Times New Roman"/>
      <w:kern w:val="0"/>
      <w:sz w:val="20"/>
      <w:lang w:val="zh-CN"/>
    </w:rPr>
  </w:style>
  <w:style w:type="character" w:customStyle="1" w:styleId="BodyTextChar">
    <w:name w:val="Body Text Char"/>
    <w:link w:val="BodyText"/>
    <w:uiPriority w:val="99"/>
    <w:qFormat/>
    <w:rPr>
      <w:rFonts w:ascii="Calibri" w:eastAsia="SimSun" w:hAnsi="Calibri" w:cs="Calibr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cs="Times New Roman"/>
      <w:kern w:val="0"/>
      <w:sz w:val="18"/>
      <w:szCs w:val="18"/>
      <w:lang w:val="zh-CN"/>
    </w:rPr>
  </w:style>
  <w:style w:type="character" w:customStyle="1" w:styleId="BalloonTextChar">
    <w:name w:val="Balloon Text Char"/>
    <w:link w:val="BalloonText"/>
    <w:uiPriority w:val="99"/>
    <w:semiHidden/>
    <w:qFormat/>
    <w:rPr>
      <w:rFonts w:ascii="Calibri" w:eastAsia="SimSun" w:hAnsi="Calibri" w:cs="Calibri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  <w:lang w:val="zh-CN"/>
    </w:rPr>
  </w:style>
  <w:style w:type="character" w:customStyle="1" w:styleId="FooterChar">
    <w:name w:val="Footer Char"/>
    <w:link w:val="Footer"/>
    <w:uiPriority w:val="99"/>
    <w:qFormat/>
    <w:rPr>
      <w:rFonts w:ascii="Calibri" w:eastAsia="SimSun" w:hAnsi="Calibri" w:cs="Times New Roman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  <w:lang w:val="zh-CN"/>
    </w:rPr>
  </w:style>
  <w:style w:type="character" w:customStyle="1" w:styleId="HeaderChar">
    <w:name w:val="Header Char"/>
    <w:link w:val="Header"/>
    <w:uiPriority w:val="99"/>
    <w:qFormat/>
    <w:rPr>
      <w:rFonts w:ascii="Calibri" w:eastAsia="SimSun" w:hAnsi="Calibri" w:cs="Times New Roman"/>
      <w:kern w:val="0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Times New Roman"/>
      <w:kern w:val="0"/>
      <w:sz w:val="20"/>
      <w:szCs w:val="20"/>
      <w:lang w:val="zh-CN"/>
    </w:rPr>
  </w:style>
  <w:style w:type="character" w:customStyle="1" w:styleId="HTMLPreformattedChar">
    <w:name w:val="HTML Preformatted Char"/>
    <w:link w:val="HTMLPreformatted"/>
    <w:uiPriority w:val="99"/>
    <w:qFormat/>
    <w:rPr>
      <w:rFonts w:ascii="Courier New" w:eastAsia="Times New Roman" w:hAnsi="Courier New" w:cs="Times New Roman"/>
      <w:kern w:val="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uiPriority w:val="99"/>
    <w:qFormat/>
    <w:pPr>
      <w:widowControl/>
      <w:spacing w:line="480" w:lineRule="auto"/>
      <w:jc w:val="center"/>
    </w:pPr>
    <w:rPr>
      <w:rFonts w:ascii="Times New Roman" w:hAnsi="Times New Roman" w:cs="Times New Roman"/>
      <w:b/>
      <w:bCs/>
      <w:kern w:val="0"/>
      <w:sz w:val="28"/>
      <w:szCs w:val="28"/>
      <w:lang w:val="zh-CN"/>
    </w:rPr>
  </w:style>
  <w:style w:type="character" w:customStyle="1" w:styleId="TitleChar">
    <w:name w:val="Title Char"/>
    <w:link w:val="Title"/>
    <w:uiPriority w:val="99"/>
    <w:qFormat/>
    <w:rPr>
      <w:rFonts w:ascii="Times New Roman" w:eastAsia="SimSun" w:hAnsi="Times New Roman" w:cs="Times New Roman"/>
      <w:b/>
      <w:bCs/>
      <w:kern w:val="0"/>
      <w:sz w:val="28"/>
      <w:szCs w:val="2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pPr>
      <w:widowControl w:val="0"/>
    </w:pPr>
    <w:rPr>
      <w:b/>
      <w:bCs/>
      <w:szCs w:val="21"/>
    </w:rPr>
  </w:style>
  <w:style w:type="character" w:customStyle="1" w:styleId="CommentSubjectChar">
    <w:name w:val="Comment Subject Char"/>
    <w:link w:val="CommentSubject"/>
    <w:uiPriority w:val="99"/>
    <w:semiHidden/>
    <w:qFormat/>
    <w:rPr>
      <w:rFonts w:ascii="Calibri" w:eastAsia="SimSun" w:hAnsi="Calibri" w:cs="Calibri"/>
      <w:b/>
      <w:bCs/>
      <w:kern w:val="0"/>
      <w:sz w:val="24"/>
      <w:szCs w:val="21"/>
    </w:rPr>
  </w:style>
  <w:style w:type="paragraph" w:styleId="BodyTextFirstIndent">
    <w:name w:val="Body Text First Indent"/>
    <w:aliases w:val="正文首行缩进"/>
    <w:basedOn w:val="BodyText"/>
    <w:link w:val="BodyTextFirstIndentChar"/>
    <w:uiPriority w:val="99"/>
    <w:qFormat/>
    <w:pPr>
      <w:widowControl/>
      <w:spacing w:after="0" w:line="480" w:lineRule="auto"/>
      <w:ind w:firstLine="709"/>
      <w:jc w:val="left"/>
    </w:pPr>
    <w:rPr>
      <w:rFonts w:ascii="Times New Roman" w:hAnsi="Times New Roman"/>
      <w:sz w:val="24"/>
      <w:szCs w:val="24"/>
    </w:rPr>
  </w:style>
  <w:style w:type="character" w:customStyle="1" w:styleId="BodyTextFirstIndentChar">
    <w:name w:val="Body Text First Indent Char"/>
    <w:aliases w:val="正文首行缩进 Char1"/>
    <w:link w:val="BodyTextFirstIndent"/>
    <w:uiPriority w:val="99"/>
    <w:qFormat/>
    <w:rPr>
      <w:rFonts w:ascii="Times New Roman" w:eastAsia="SimSun" w:hAnsi="Times New Roman" w:cs="Times New Roman"/>
      <w:kern w:val="0"/>
      <w:sz w:val="24"/>
      <w:szCs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uiPriority w:val="99"/>
    <w:qFormat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unhideWhenUsed/>
    <w:qFormat/>
    <w:rPr>
      <w:sz w:val="21"/>
      <w:szCs w:val="21"/>
    </w:rPr>
  </w:style>
  <w:style w:type="paragraph" w:customStyle="1" w:styleId="Abstract">
    <w:name w:val="Abstract"/>
    <w:basedOn w:val="Normal"/>
    <w:uiPriority w:val="99"/>
    <w:qFormat/>
    <w:pPr>
      <w:widowControl/>
      <w:spacing w:line="480" w:lineRule="auto"/>
      <w:jc w:val="left"/>
    </w:pPr>
    <w:rPr>
      <w:rFonts w:ascii="Times New Roman" w:hAnsi="Times New Roman" w:cs="Times New Roman"/>
      <w:kern w:val="0"/>
      <w:sz w:val="24"/>
      <w:szCs w:val="24"/>
      <w:lang w:val="en-CA" w:eastAsia="en-CA"/>
    </w:rPr>
  </w:style>
  <w:style w:type="paragraph" w:customStyle="1" w:styleId="Keywords">
    <w:name w:val="Keywords"/>
    <w:basedOn w:val="Normal"/>
    <w:next w:val="Normal"/>
    <w:uiPriority w:val="99"/>
    <w:qFormat/>
    <w:pPr>
      <w:widowControl/>
      <w:spacing w:line="480" w:lineRule="auto"/>
      <w:ind w:left="1134" w:hanging="1134"/>
      <w:jc w:val="left"/>
    </w:pPr>
    <w:rPr>
      <w:rFonts w:ascii="Times New Roman" w:hAnsi="Times New Roman" w:cs="Times New Roman"/>
      <w:kern w:val="0"/>
      <w:sz w:val="24"/>
      <w:szCs w:val="24"/>
      <w:lang w:val="en-CA" w:eastAsia="en-CA"/>
    </w:rPr>
  </w:style>
  <w:style w:type="character" w:customStyle="1" w:styleId="st">
    <w:name w:val="st"/>
    <w:uiPriority w:val="99"/>
    <w:qFormat/>
  </w:style>
  <w:style w:type="paragraph" w:styleId="ListParagraph">
    <w:name w:val="List Paragraph"/>
    <w:aliases w:val="列出段落"/>
    <w:basedOn w:val="Normal"/>
    <w:uiPriority w:val="34"/>
    <w:qFormat/>
    <w:pPr>
      <w:widowControl/>
      <w:ind w:left="720"/>
      <w:contextualSpacing/>
      <w:jc w:val="left"/>
    </w:pPr>
    <w:rPr>
      <w:rFonts w:cs="Times New Roman"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qFormat/>
  </w:style>
  <w:style w:type="paragraph" w:customStyle="1" w:styleId="DecimalAligned">
    <w:name w:val="Decimal Aligned"/>
    <w:basedOn w:val="Normal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  <w:szCs w:val="22"/>
    </w:rPr>
  </w:style>
  <w:style w:type="character" w:customStyle="1" w:styleId="1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0">
    <w:name w:val="1"/>
    <w:basedOn w:val="BodyText"/>
    <w:next w:val="BodyTextFirstIndent"/>
    <w:uiPriority w:val="99"/>
    <w:qFormat/>
    <w:pPr>
      <w:widowControl/>
      <w:spacing w:after="0" w:line="480" w:lineRule="auto"/>
      <w:ind w:firstLine="709"/>
      <w:jc w:val="left"/>
    </w:pPr>
    <w:rPr>
      <w:rFonts w:ascii="Times New Roman" w:hAnsi="Times New Roman"/>
      <w:sz w:val="24"/>
      <w:szCs w:val="24"/>
      <w:lang w:val="en-US"/>
    </w:rPr>
  </w:style>
  <w:style w:type="character" w:customStyle="1" w:styleId="skip">
    <w:name w:val="skip"/>
    <w:basedOn w:val="DefaultParagraphFont"/>
    <w:qFormat/>
  </w:style>
  <w:style w:type="character" w:customStyle="1" w:styleId="src">
    <w:name w:val="src"/>
    <w:basedOn w:val="DefaultParagraphFont"/>
    <w:qFormat/>
  </w:style>
  <w:style w:type="character" w:customStyle="1" w:styleId="HTML">
    <w:name w:val="HTML 预设格式 字符"/>
    <w:uiPriority w:val="99"/>
    <w:semiHidden/>
    <w:qFormat/>
    <w:rPr>
      <w:rFonts w:ascii="SimSun" w:hAnsi="SimSun" w:cs="SimSun"/>
      <w:sz w:val="24"/>
      <w:szCs w:val="24"/>
    </w:rPr>
  </w:style>
  <w:style w:type="character" w:customStyle="1" w:styleId="citation-part">
    <w:name w:val="citation-part"/>
    <w:basedOn w:val="DefaultParagraphFont"/>
    <w:qFormat/>
  </w:style>
  <w:style w:type="character" w:customStyle="1" w:styleId="docsum-pmid">
    <w:name w:val="docsum-pmid"/>
    <w:basedOn w:val="DefaultParagraphFont"/>
    <w:qFormat/>
  </w:style>
  <w:style w:type="character" w:customStyle="1" w:styleId="tran">
    <w:name w:val="tran"/>
    <w:basedOn w:val="DefaultParagraphFont"/>
    <w:qFormat/>
  </w:style>
  <w:style w:type="paragraph" w:customStyle="1" w:styleId="11">
    <w:name w:val="修订1"/>
    <w:hidden/>
    <w:uiPriority w:val="99"/>
    <w:semiHidden/>
    <w:qFormat/>
    <w:rPr>
      <w:rFonts w:cs="Calibri"/>
      <w:kern w:val="2"/>
      <w:sz w:val="21"/>
      <w:szCs w:val="21"/>
    </w:rPr>
  </w:style>
  <w:style w:type="character" w:customStyle="1" w:styleId="a">
    <w:name w:val="页眉 字符"/>
    <w:uiPriority w:val="99"/>
    <w:qFormat/>
    <w:rPr>
      <w:sz w:val="18"/>
      <w:szCs w:val="18"/>
    </w:rPr>
  </w:style>
  <w:style w:type="character" w:customStyle="1" w:styleId="a0">
    <w:name w:val="页脚 字符"/>
    <w:uiPriority w:val="99"/>
    <w:qFormat/>
    <w:rPr>
      <w:sz w:val="18"/>
      <w:szCs w:val="18"/>
    </w:rPr>
  </w:style>
  <w:style w:type="character" w:customStyle="1" w:styleId="12">
    <w:name w:val="标题 1 字符"/>
    <w:uiPriority w:val="9"/>
    <w:qFormat/>
    <w:rPr>
      <w:rFonts w:ascii="Calibri" w:eastAsia="SimSun" w:hAnsi="Calibri" w:cs="Calibri"/>
      <w:b/>
      <w:bCs/>
      <w:kern w:val="44"/>
      <w:sz w:val="44"/>
      <w:szCs w:val="44"/>
    </w:rPr>
  </w:style>
  <w:style w:type="character" w:customStyle="1" w:styleId="2">
    <w:name w:val="标题 2 字符"/>
    <w:uiPriority w:val="9"/>
    <w:semiHidden/>
    <w:qFormat/>
    <w:rPr>
      <w:rFonts w:ascii="Cambria" w:eastAsia="SimSun" w:hAnsi="Cambria" w:cs="Times New Roman"/>
      <w:b/>
      <w:bCs/>
      <w:sz w:val="32"/>
      <w:szCs w:val="32"/>
    </w:rPr>
  </w:style>
  <w:style w:type="character" w:customStyle="1" w:styleId="110">
    <w:name w:val="标题 1 字符1"/>
    <w:uiPriority w:val="99"/>
    <w:qFormat/>
    <w:rPr>
      <w:rFonts w:ascii="Times New Roman" w:eastAsia="SimSun" w:hAnsi="Times New Roman" w:cs="Times New Roman"/>
      <w:b/>
      <w:bCs/>
      <w:kern w:val="0"/>
      <w:sz w:val="24"/>
      <w:szCs w:val="24"/>
      <w:lang w:val="zh-CN" w:eastAsia="zh-CN"/>
    </w:rPr>
  </w:style>
  <w:style w:type="character" w:customStyle="1" w:styleId="21">
    <w:name w:val="标题 2 字符1"/>
    <w:uiPriority w:val="99"/>
    <w:qFormat/>
    <w:rPr>
      <w:rFonts w:ascii="Times New Roman" w:eastAsia="SimSun" w:hAnsi="Times New Roman" w:cs="Times New Roman"/>
      <w:i/>
      <w:iCs/>
      <w:kern w:val="0"/>
      <w:sz w:val="24"/>
      <w:szCs w:val="24"/>
      <w:lang w:val="zh-CN" w:eastAsia="zh-CN"/>
    </w:rPr>
  </w:style>
  <w:style w:type="character" w:customStyle="1" w:styleId="a1">
    <w:name w:val="标题 字符"/>
    <w:uiPriority w:val="10"/>
    <w:qFormat/>
    <w:rPr>
      <w:rFonts w:ascii="Cambria" w:eastAsia="SimSun" w:hAnsi="Cambria" w:cs="Times New Roman"/>
      <w:b/>
      <w:bCs/>
      <w:sz w:val="32"/>
      <w:szCs w:val="32"/>
    </w:rPr>
  </w:style>
  <w:style w:type="character" w:customStyle="1" w:styleId="13">
    <w:name w:val="标题 字符1"/>
    <w:uiPriority w:val="99"/>
    <w:qFormat/>
    <w:rPr>
      <w:rFonts w:ascii="Times New Roman" w:eastAsia="SimSun" w:hAnsi="Times New Roman" w:cs="Times New Roman"/>
      <w:b/>
      <w:bCs/>
      <w:kern w:val="0"/>
      <w:sz w:val="28"/>
      <w:szCs w:val="28"/>
      <w:lang w:val="zh-CN" w:eastAsia="zh-CN"/>
    </w:rPr>
  </w:style>
  <w:style w:type="character" w:customStyle="1" w:styleId="a2">
    <w:name w:val="正文文本 字符"/>
    <w:uiPriority w:val="99"/>
    <w:semiHidden/>
    <w:qFormat/>
    <w:rPr>
      <w:rFonts w:ascii="Calibri" w:eastAsia="SimSun" w:hAnsi="Calibri" w:cs="Calibri"/>
      <w:szCs w:val="21"/>
    </w:rPr>
  </w:style>
  <w:style w:type="character" w:customStyle="1" w:styleId="14">
    <w:name w:val="正文文本 字符1"/>
    <w:uiPriority w:val="99"/>
    <w:semiHidden/>
    <w:qFormat/>
    <w:rPr>
      <w:rFonts w:ascii="Calibri" w:eastAsia="SimSun" w:hAnsi="Calibri" w:cs="Times New Roman"/>
      <w:kern w:val="0"/>
      <w:sz w:val="20"/>
      <w:szCs w:val="21"/>
      <w:lang w:val="zh-CN" w:eastAsia="zh-CN"/>
    </w:rPr>
  </w:style>
  <w:style w:type="character" w:customStyle="1" w:styleId="a3">
    <w:name w:val="正文文本首行缩进 字符"/>
    <w:uiPriority w:val="99"/>
    <w:semiHidden/>
    <w:qFormat/>
  </w:style>
  <w:style w:type="character" w:customStyle="1" w:styleId="15">
    <w:name w:val="正文文本首行缩进 字符1"/>
    <w:uiPriority w:val="99"/>
    <w:qFormat/>
    <w:rPr>
      <w:rFonts w:ascii="Times New Roman" w:eastAsia="SimSun" w:hAnsi="Times New Roman" w:cs="Times New Roman"/>
      <w:kern w:val="0"/>
      <w:sz w:val="24"/>
      <w:szCs w:val="24"/>
      <w:lang w:val="zh-CN" w:eastAsia="zh-CN"/>
    </w:rPr>
  </w:style>
  <w:style w:type="character" w:customStyle="1" w:styleId="a4">
    <w:name w:val="批注文字 字符"/>
    <w:uiPriority w:val="99"/>
    <w:semiHidden/>
    <w:qFormat/>
    <w:rPr>
      <w:rFonts w:ascii="Calibri" w:eastAsia="SimSun" w:hAnsi="Calibri" w:cs="Calibri"/>
      <w:szCs w:val="21"/>
    </w:rPr>
  </w:style>
  <w:style w:type="character" w:customStyle="1" w:styleId="16">
    <w:name w:val="批注文字 字符1"/>
    <w:uiPriority w:val="99"/>
    <w:semiHidden/>
    <w:qFormat/>
    <w:rPr>
      <w:rFonts w:ascii="Calibri" w:eastAsia="SimSun" w:hAnsi="Calibri" w:cs="Times New Roman"/>
      <w:kern w:val="0"/>
      <w:sz w:val="24"/>
      <w:szCs w:val="24"/>
      <w:lang w:val="zh-CN" w:eastAsia="zh-CN"/>
    </w:rPr>
  </w:style>
  <w:style w:type="character" w:customStyle="1" w:styleId="a5">
    <w:name w:val="批注框文本 字符"/>
    <w:uiPriority w:val="99"/>
    <w:semiHidden/>
    <w:qFormat/>
    <w:rPr>
      <w:rFonts w:ascii="Calibri" w:eastAsia="SimSun" w:hAnsi="Calibri" w:cs="Calibri"/>
      <w:sz w:val="18"/>
      <w:szCs w:val="18"/>
    </w:rPr>
  </w:style>
  <w:style w:type="character" w:customStyle="1" w:styleId="17">
    <w:name w:val="批注框文本 字符1"/>
    <w:uiPriority w:val="99"/>
    <w:semiHidden/>
    <w:qFormat/>
    <w:rPr>
      <w:rFonts w:ascii="Calibri" w:eastAsia="SimSun" w:hAnsi="Calibri" w:cs="Times New Roman"/>
      <w:kern w:val="0"/>
      <w:sz w:val="18"/>
      <w:szCs w:val="18"/>
      <w:lang w:val="zh-CN" w:eastAsia="zh-CN"/>
    </w:rPr>
  </w:style>
  <w:style w:type="character" w:customStyle="1" w:styleId="a6">
    <w:name w:val="批注主题 字符"/>
    <w:uiPriority w:val="99"/>
    <w:semiHidden/>
    <w:qFormat/>
    <w:rPr>
      <w:rFonts w:ascii="Calibri" w:eastAsia="SimSun" w:hAnsi="Calibri" w:cs="Calibri"/>
      <w:b/>
      <w:bCs/>
      <w:szCs w:val="21"/>
    </w:rPr>
  </w:style>
  <w:style w:type="character" w:customStyle="1" w:styleId="18">
    <w:name w:val="批注主题 字符1"/>
    <w:uiPriority w:val="99"/>
    <w:semiHidden/>
    <w:qFormat/>
    <w:rPr>
      <w:rFonts w:ascii="Calibri" w:eastAsia="SimSun" w:hAnsi="Calibri" w:cs="Times New Roman"/>
      <w:b/>
      <w:bCs/>
      <w:kern w:val="0"/>
      <w:sz w:val="24"/>
      <w:szCs w:val="21"/>
      <w:lang w:val="zh-CN" w:eastAsia="zh-CN"/>
    </w:rPr>
  </w:style>
  <w:style w:type="character" w:customStyle="1" w:styleId="HTML1">
    <w:name w:val="HTML 预设格式 字符1"/>
    <w:uiPriority w:val="99"/>
    <w:qFormat/>
    <w:rPr>
      <w:rFonts w:ascii="Courier New" w:eastAsia="Times New Roman" w:hAnsi="Courier New" w:cs="Times New Roman"/>
      <w:kern w:val="0"/>
      <w:sz w:val="20"/>
      <w:szCs w:val="20"/>
      <w:lang w:val="zh-CN" w:eastAsia="zh-CN"/>
    </w:rPr>
  </w:style>
  <w:style w:type="character" w:customStyle="1" w:styleId="19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a">
    <w:name w:val="修订1"/>
    <w:hidden/>
    <w:uiPriority w:val="99"/>
    <w:semiHidden/>
    <w:qFormat/>
    <w:rPr>
      <w:rFonts w:cs="Calibri"/>
      <w:kern w:val="2"/>
      <w:sz w:val="21"/>
      <w:szCs w:val="21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SimHei" w:eastAsia="SimHei" w:cs="SimHei"/>
      <w:color w:val="000000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2"/>
      <w:szCs w:val="22"/>
      <w:lang w:val="zh-CN" w:bidi="zh-CN"/>
    </w:rPr>
  </w:style>
  <w:style w:type="table" w:customStyle="1" w:styleId="111">
    <w:name w:val="网格表 1 浅色1"/>
    <w:basedOn w:val="TableNormal"/>
    <w:uiPriority w:val="46"/>
    <w:qFormat/>
    <w:rPr>
      <w:kern w:val="2"/>
      <w:sz w:val="21"/>
      <w:szCs w:val="22"/>
    </w:rPr>
    <w:tblPr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1Char">
    <w:name w:val="标题 1 Char"/>
    <w:uiPriority w:val="99"/>
    <w:qFormat/>
    <w:rPr>
      <w:rFonts w:ascii="Times New Roman" w:eastAsia="SimSun" w:hAnsi="Times New Roman" w:cs="Times New Roman"/>
      <w:b/>
      <w:bCs/>
      <w:sz w:val="24"/>
      <w:szCs w:val="24"/>
    </w:rPr>
  </w:style>
  <w:style w:type="character" w:customStyle="1" w:styleId="2Char">
    <w:name w:val="标题 2 Char"/>
    <w:uiPriority w:val="99"/>
    <w:qFormat/>
    <w:rPr>
      <w:rFonts w:ascii="Times New Roman" w:eastAsia="SimSun" w:hAnsi="Times New Roman" w:cs="Times New Roman"/>
      <w:i/>
      <w:iCs/>
      <w:kern w:val="0"/>
      <w:sz w:val="24"/>
      <w:szCs w:val="24"/>
    </w:rPr>
  </w:style>
  <w:style w:type="character" w:customStyle="1" w:styleId="Char">
    <w:name w:val="页眉 Char"/>
    <w:uiPriority w:val="99"/>
    <w:qFormat/>
    <w:rPr>
      <w:rFonts w:ascii="Calibri" w:eastAsia="SimSun" w:hAnsi="Calibri" w:cs="Times New Roman"/>
      <w:kern w:val="0"/>
      <w:sz w:val="18"/>
      <w:szCs w:val="18"/>
    </w:rPr>
  </w:style>
  <w:style w:type="character" w:customStyle="1" w:styleId="Char0">
    <w:name w:val="页脚 Char"/>
    <w:uiPriority w:val="99"/>
    <w:qFormat/>
    <w:rPr>
      <w:rFonts w:ascii="Calibri" w:eastAsia="SimSun" w:hAnsi="Calibri" w:cs="Times New Roman"/>
      <w:kern w:val="0"/>
      <w:sz w:val="18"/>
      <w:szCs w:val="18"/>
    </w:rPr>
  </w:style>
  <w:style w:type="character" w:customStyle="1" w:styleId="Char1">
    <w:name w:val="标题 Char"/>
    <w:uiPriority w:val="99"/>
    <w:qFormat/>
    <w:rPr>
      <w:rFonts w:ascii="Times New Roman" w:eastAsia="SimSun" w:hAnsi="Times New Roman" w:cs="Times New Roman"/>
      <w:b/>
      <w:bCs/>
      <w:kern w:val="0"/>
      <w:sz w:val="28"/>
      <w:szCs w:val="28"/>
    </w:rPr>
  </w:style>
  <w:style w:type="character" w:customStyle="1" w:styleId="Char2">
    <w:name w:val="正文文本 Char"/>
    <w:uiPriority w:val="99"/>
    <w:semiHidden/>
    <w:qFormat/>
    <w:rPr>
      <w:rFonts w:ascii="Calibri" w:eastAsia="SimSun" w:hAnsi="Calibri" w:cs="Calibri"/>
      <w:szCs w:val="21"/>
    </w:rPr>
  </w:style>
  <w:style w:type="character" w:customStyle="1" w:styleId="Char3">
    <w:name w:val="正文首行缩进 Char"/>
    <w:uiPriority w:val="99"/>
    <w:qFormat/>
    <w:rPr>
      <w:rFonts w:ascii="Times New Roman" w:eastAsia="SimSun" w:hAnsi="Times New Roman" w:cs="Times New Roman"/>
      <w:kern w:val="0"/>
      <w:sz w:val="24"/>
      <w:szCs w:val="24"/>
    </w:rPr>
  </w:style>
  <w:style w:type="character" w:customStyle="1" w:styleId="Char4">
    <w:name w:val="批注文字 Char"/>
    <w:uiPriority w:val="99"/>
    <w:semiHidden/>
    <w:qFormat/>
    <w:rPr>
      <w:rFonts w:cs="Calibri"/>
      <w:kern w:val="0"/>
      <w:sz w:val="24"/>
      <w:szCs w:val="24"/>
    </w:rPr>
  </w:style>
  <w:style w:type="character" w:customStyle="1" w:styleId="Char5">
    <w:name w:val="批注框文本 Char"/>
    <w:uiPriority w:val="99"/>
    <w:semiHidden/>
    <w:qFormat/>
    <w:rPr>
      <w:rFonts w:ascii="Calibri" w:eastAsia="SimSun" w:hAnsi="Calibri" w:cs="Calibri"/>
      <w:sz w:val="18"/>
      <w:szCs w:val="18"/>
    </w:rPr>
  </w:style>
  <w:style w:type="character" w:customStyle="1" w:styleId="Char6">
    <w:name w:val="批注主题 Char"/>
    <w:uiPriority w:val="99"/>
    <w:semiHidden/>
    <w:qFormat/>
    <w:rPr>
      <w:rFonts w:ascii="Calibri" w:eastAsia="SimSun" w:hAnsi="Calibri" w:cs="Calibri"/>
      <w:b/>
      <w:bCs/>
      <w:kern w:val="0"/>
      <w:sz w:val="24"/>
      <w:szCs w:val="21"/>
    </w:rPr>
  </w:style>
  <w:style w:type="character" w:customStyle="1" w:styleId="HTMLChar">
    <w:name w:val="HTML 预设格式 Char"/>
    <w:uiPriority w:val="99"/>
    <w:qFormat/>
    <w:rPr>
      <w:rFonts w:ascii="Courier New" w:eastAsia="Times New Roman" w:hAnsi="Courier New" w:cs="Times New Roman"/>
      <w:kern w:val="0"/>
      <w:sz w:val="20"/>
      <w:szCs w:val="20"/>
    </w:rPr>
  </w:style>
  <w:style w:type="paragraph" w:styleId="Revision">
    <w:name w:val="Revision"/>
    <w:hidden/>
    <w:uiPriority w:val="99"/>
    <w:semiHidden/>
    <w:rsid w:val="00926A25"/>
    <w:rPr>
      <w:rFonts w:cs="Calibri"/>
      <w:kern w:val="2"/>
      <w:sz w:val="21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360B52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E87A49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5Char">
    <w:name w:val="Heading 5 Char"/>
    <w:basedOn w:val="DefaultParagraphFont"/>
    <w:link w:val="Heading5"/>
    <w:uiPriority w:val="9"/>
    <w:semiHidden/>
    <w:rsid w:val="008D3E03"/>
    <w:rPr>
      <w:rFonts w:cs="Calibri"/>
      <w:b/>
      <w:bCs/>
      <w:kern w:val="2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052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pubmed.ncbi.nlm.nih.gov/?sort=date&amp;size=20&amp;term=Maekawa+K&amp;cauthor_id=31547530" TargetMode="External"/><Relationship Id="rId18" Type="http://schemas.openxmlformats.org/officeDocument/2006/relationships/hyperlink" Target="https://pubmed.ncbi.nlm.nih.gov/?sort=date&amp;size=20&amp;term=Maekawa+K&amp;cauthor_id=31547530" TargetMode="External"/><Relationship Id="rId26" Type="http://schemas.openxmlformats.org/officeDocument/2006/relationships/hyperlink" Target="https://pubmed.ncbi.nlm.nih.gov/?sort=date&amp;size=20&amp;term=Maekawa+K&amp;cauthor_id=31547530" TargetMode="External"/><Relationship Id="rId3" Type="http://schemas.openxmlformats.org/officeDocument/2006/relationships/numbering" Target="numbering.xml"/><Relationship Id="rId21" Type="http://schemas.openxmlformats.org/officeDocument/2006/relationships/hyperlink" Target="https://pubmed.ncbi.nlm.nih.gov/?sort=date&amp;size=20&amp;term=Maekawa+K&amp;cauthor_id=31547530" TargetMode="External"/><Relationship Id="rId7" Type="http://schemas.openxmlformats.org/officeDocument/2006/relationships/footnotes" Target="footnotes.xml"/><Relationship Id="rId12" Type="http://schemas.openxmlformats.org/officeDocument/2006/relationships/hyperlink" Target="https://pubmed.ncbi.nlm.nih.gov/?sort=date&amp;size=20&amp;term=Zhang+C&amp;cauthor_id=31709873" TargetMode="External"/><Relationship Id="rId17" Type="http://schemas.openxmlformats.org/officeDocument/2006/relationships/hyperlink" Target="https://pubmed.ncbi.nlm.nih.gov/?sort=date&amp;size=20&amp;term=Maekawa+K&amp;cauthor_id=31547530" TargetMode="External"/><Relationship Id="rId25" Type="http://schemas.openxmlformats.org/officeDocument/2006/relationships/hyperlink" Target="https://pubmed.ncbi.nlm.nih.gov/?sort=date&amp;size=20&amp;term=Maekawa+K&amp;cauthor_id=31547530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pubmed.ncbi.nlm.nih.gov/?sort=date&amp;size=20&amp;term=Maekawa+K&amp;cauthor_id=31547530" TargetMode="External"/><Relationship Id="rId20" Type="http://schemas.openxmlformats.org/officeDocument/2006/relationships/hyperlink" Target="https://pubmed.ncbi.nlm.nih.gov/?sort=date&amp;size=20&amp;term=Maekawa+K&amp;cauthor_id=31547530" TargetMode="External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pubmed.ncbi.nlm.nih.gov/?sort=date&amp;size=20&amp;term=Maekawa+K&amp;cauthor_id=31547530" TargetMode="External"/><Relationship Id="rId24" Type="http://schemas.openxmlformats.org/officeDocument/2006/relationships/hyperlink" Target="https://pubmed.ncbi.nlm.nih.gov/?sort=date&amp;size=20&amp;term=Shen+N&amp;cauthor_id=30760222" TargetMode="External"/><Relationship Id="rId5" Type="http://schemas.openxmlformats.org/officeDocument/2006/relationships/settings" Target="settings.xml"/><Relationship Id="rId15" Type="http://schemas.openxmlformats.org/officeDocument/2006/relationships/hyperlink" Target="javascript:;" TargetMode="External"/><Relationship Id="rId23" Type="http://schemas.openxmlformats.org/officeDocument/2006/relationships/hyperlink" Target="https://pubmed.ncbi.nlm.nih.gov/?sort=date&amp;size=20&amp;term=Maekawa+K&amp;cauthor_id=31547530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s://pubmed.ncbi.nlm.nih.gov/?sort=date&amp;size=20&amp;term=Maekawa+K&amp;cauthor_id=31547530" TargetMode="External"/><Relationship Id="rId19" Type="http://schemas.openxmlformats.org/officeDocument/2006/relationships/hyperlink" Target="https://pubmed.ncbi.nlm.nih.gov/?sort=date&amp;size=20&amp;term=Maekawa+K&amp;cauthor_id=31547530" TargetMode="External"/><Relationship Id="rId4" Type="http://schemas.openxmlformats.org/officeDocument/2006/relationships/styles" Target="styles.xml"/><Relationship Id="rId9" Type="http://schemas.openxmlformats.org/officeDocument/2006/relationships/hyperlink" Target="https://www.ncbi.nlm.nih.gov/nuccore/NM_144612" TargetMode="External"/><Relationship Id="rId14" Type="http://schemas.openxmlformats.org/officeDocument/2006/relationships/hyperlink" Target="https://pubmed.ncbi.nlm.nih.gov/?sort=date&amp;size=20&amp;term=Zhang+C&amp;cauthor_id=31709873" TargetMode="External"/><Relationship Id="rId22" Type="http://schemas.openxmlformats.org/officeDocument/2006/relationships/hyperlink" Target="https://pubmed.ncbi.nlm.nih.gov/?sort=date&amp;size=20&amp;term=Maekawa+K&amp;cauthor_id=31547530" TargetMode="External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38AA455A-A004-45EE-A09F-D9858AAA760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757</Words>
  <Characters>15721</Characters>
  <Application>Microsoft Office Word</Application>
  <DocSecurity>0</DocSecurity>
  <Lines>131</Lines>
  <Paragraphs>36</Paragraphs>
  <ScaleCrop>false</ScaleCrop>
  <Company/>
  <LinksUpToDate>false</LinksUpToDate>
  <CharactersWithSpaces>18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dentification of TMPRSS3 as a significant contributor to autosomal recessive hearing loss in the Chinese population</dc:title>
  <dc:creator>高雪</dc:creator>
  <cp:lastModifiedBy>David-Anthony Gordon</cp:lastModifiedBy>
  <cp:revision>6</cp:revision>
  <dcterms:created xsi:type="dcterms:W3CDTF">2022-02-21T17:09:00Z</dcterms:created>
  <dcterms:modified xsi:type="dcterms:W3CDTF">2022-05-02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F38CEEDE6A7945EFB6BF7B442B54834B</vt:lpwstr>
  </property>
</Properties>
</file>